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B871D6" w14:textId="52C2994C" w:rsidR="00446642" w:rsidRPr="002F3771" w:rsidRDefault="00506CCD" w:rsidP="00271912">
      <w:pPr>
        <w:spacing w:before="40" w:after="40" w:line="240" w:lineRule="auto"/>
        <w:outlineLvl w:val="0"/>
        <w:rPr>
          <w:rFonts w:ascii="Times New Roman" w:hAnsi="Times New Roman" w:cs="Times New Roman"/>
          <w:b/>
          <w:bCs/>
          <w:lang w:eastAsia="en-US"/>
        </w:rPr>
      </w:pPr>
      <w:r w:rsidRPr="002F3771">
        <w:rPr>
          <w:rFonts w:ascii="Times New Roman" w:hAnsi="Times New Roman" w:cs="Times New Roman"/>
          <w:b/>
          <w:sz w:val="24"/>
          <w:szCs w:val="24"/>
          <w:lang w:eastAsia="en-US"/>
        </w:rPr>
        <w:t>Appendix Table 1: Search strategy.</w:t>
      </w:r>
    </w:p>
    <w:p w14:paraId="56F42995" w14:textId="77777777" w:rsidR="00446642" w:rsidRPr="002F3771" w:rsidRDefault="00446642" w:rsidP="00696809">
      <w:pPr>
        <w:spacing w:line="480" w:lineRule="auto"/>
        <w:rPr>
          <w:rFonts w:ascii="Times New Roman" w:hAnsi="Times New Roman" w:cs="Times New Roman"/>
          <w:lang w:eastAsia="en-US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560"/>
        <w:gridCol w:w="7466"/>
      </w:tblGrid>
      <w:tr w:rsidR="002F3771" w:rsidRPr="002F3771" w14:paraId="5D2FCD02" w14:textId="77777777" w:rsidTr="00D56D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2F2F2" w:themeFill="background1" w:themeFillShade="F2"/>
          </w:tcPr>
          <w:p w14:paraId="6FEC294B" w14:textId="77777777" w:rsidR="00446642" w:rsidRPr="002F3771" w:rsidRDefault="00506CCD" w:rsidP="00696809">
            <w:pPr>
              <w:spacing w:before="120" w:after="120"/>
              <w:rPr>
                <w:rFonts w:ascii="Times New Roman" w:hAnsi="Times New Roman" w:cs="Times New Roman"/>
                <w:lang w:eastAsia="en-US"/>
              </w:rPr>
            </w:pPr>
            <w:r w:rsidRPr="002F3771">
              <w:rPr>
                <w:rFonts w:ascii="Times New Roman" w:hAnsi="Times New Roman" w:cs="Times New Roman"/>
                <w:b w:val="0"/>
                <w:bCs w:val="0"/>
                <w:lang w:eastAsia="en-US"/>
              </w:rPr>
              <w:t>Date searched</w:t>
            </w:r>
          </w:p>
        </w:tc>
        <w:tc>
          <w:tcPr>
            <w:tcW w:w="7466" w:type="dxa"/>
          </w:tcPr>
          <w:p w14:paraId="51F91F3A" w14:textId="77777777" w:rsidR="00446642" w:rsidRPr="002F3771" w:rsidRDefault="00506CCD" w:rsidP="00696809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US"/>
              </w:rPr>
            </w:pPr>
            <w:r w:rsidRPr="002F3771">
              <w:rPr>
                <w:rFonts w:ascii="Times New Roman" w:hAnsi="Times New Roman" w:cs="Times New Roman"/>
                <w:b w:val="0"/>
                <w:bCs w:val="0"/>
                <w:lang w:eastAsia="en-US"/>
              </w:rPr>
              <w:t>6 February 2024</w:t>
            </w:r>
          </w:p>
        </w:tc>
      </w:tr>
      <w:tr w:rsidR="002F3771" w:rsidRPr="002F3771" w14:paraId="7C7186B7" w14:textId="77777777" w:rsidTr="00D56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2F2F2" w:themeFill="background1" w:themeFillShade="F2"/>
          </w:tcPr>
          <w:p w14:paraId="0DD8B6DF" w14:textId="77777777" w:rsidR="00446642" w:rsidRPr="002F3771" w:rsidRDefault="00506CCD" w:rsidP="00696809">
            <w:pPr>
              <w:spacing w:before="120" w:after="120"/>
              <w:rPr>
                <w:rFonts w:ascii="Times New Roman" w:hAnsi="Times New Roman" w:cs="Times New Roman"/>
                <w:lang w:eastAsia="en-US"/>
              </w:rPr>
            </w:pPr>
            <w:r w:rsidRPr="002F3771">
              <w:rPr>
                <w:rFonts w:ascii="Times New Roman" w:hAnsi="Times New Roman" w:cs="Times New Roman"/>
                <w:b w:val="0"/>
                <w:bCs w:val="0"/>
                <w:lang w:eastAsia="en-US"/>
              </w:rPr>
              <w:t>Source data</w:t>
            </w:r>
          </w:p>
        </w:tc>
        <w:tc>
          <w:tcPr>
            <w:tcW w:w="7466" w:type="dxa"/>
          </w:tcPr>
          <w:p w14:paraId="4DEC4720" w14:textId="77777777" w:rsidR="00446642" w:rsidRPr="002F3771" w:rsidRDefault="00506CCD" w:rsidP="00696809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US"/>
              </w:rPr>
            </w:pPr>
            <w:r w:rsidRPr="002F3771">
              <w:rPr>
                <w:rFonts w:ascii="Times New Roman" w:hAnsi="Times New Roman" w:cs="Times New Roman"/>
                <w:lang w:eastAsia="en-US"/>
              </w:rPr>
              <w:t xml:space="preserve">Clinical Trials Transformation Initiative | </w:t>
            </w:r>
            <w:r w:rsidRPr="002F3771">
              <w:rPr>
                <w:rFonts w:ascii="Times New Roman" w:hAnsi="Times New Roman" w:cs="Times New Roman"/>
                <w:lang w:eastAsia="en-US"/>
              </w:rPr>
              <w:br/>
              <w:t>Aggregate Analysis of ClinicalTrials.gov (AACT) database</w:t>
            </w:r>
          </w:p>
        </w:tc>
      </w:tr>
      <w:tr w:rsidR="002F3771" w:rsidRPr="002F3771" w14:paraId="7DE25203" w14:textId="77777777" w:rsidTr="00D56D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2F2F2" w:themeFill="background1" w:themeFillShade="F2"/>
          </w:tcPr>
          <w:p w14:paraId="2A4A107F" w14:textId="77777777" w:rsidR="00446642" w:rsidRPr="002F3771" w:rsidRDefault="00506CCD" w:rsidP="00696809">
            <w:pPr>
              <w:spacing w:before="120" w:after="120"/>
              <w:rPr>
                <w:rFonts w:ascii="Times New Roman" w:hAnsi="Times New Roman" w:cs="Times New Roman"/>
                <w:lang w:eastAsia="en-US"/>
              </w:rPr>
            </w:pPr>
            <w:r w:rsidRPr="002F3771">
              <w:rPr>
                <w:rFonts w:ascii="Times New Roman" w:hAnsi="Times New Roman" w:cs="Times New Roman"/>
                <w:b w:val="0"/>
                <w:bCs w:val="0"/>
                <w:lang w:eastAsia="en-US"/>
              </w:rPr>
              <w:t>Table name</w:t>
            </w:r>
          </w:p>
        </w:tc>
        <w:tc>
          <w:tcPr>
            <w:tcW w:w="7466" w:type="dxa"/>
          </w:tcPr>
          <w:p w14:paraId="76678EE8" w14:textId="77777777" w:rsidR="00446642" w:rsidRPr="002F3771" w:rsidRDefault="00506CCD" w:rsidP="00696809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US"/>
              </w:rPr>
            </w:pPr>
            <w:r w:rsidRPr="002F3771">
              <w:rPr>
                <w:rFonts w:ascii="Times New Roman" w:hAnsi="Times New Roman" w:cs="Times New Roman"/>
                <w:lang w:eastAsia="en-US"/>
              </w:rPr>
              <w:t>STUDIES to retrieve relevant studies</w:t>
            </w:r>
          </w:p>
        </w:tc>
      </w:tr>
      <w:tr w:rsidR="002F3771" w:rsidRPr="002F3771" w14:paraId="6E5E2CD5" w14:textId="77777777" w:rsidTr="00D56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2F2F2" w:themeFill="background1" w:themeFillShade="F2"/>
          </w:tcPr>
          <w:p w14:paraId="6E71477B" w14:textId="77777777" w:rsidR="00446642" w:rsidRPr="002F3771" w:rsidRDefault="00506CCD" w:rsidP="00696809">
            <w:pPr>
              <w:spacing w:before="120" w:after="120"/>
              <w:rPr>
                <w:rFonts w:ascii="Times New Roman" w:hAnsi="Times New Roman" w:cs="Times New Roman"/>
                <w:lang w:eastAsia="en-US"/>
              </w:rPr>
            </w:pPr>
            <w:r w:rsidRPr="002F3771">
              <w:rPr>
                <w:rFonts w:ascii="Times New Roman" w:hAnsi="Times New Roman" w:cs="Times New Roman"/>
                <w:b w:val="0"/>
                <w:bCs w:val="0"/>
                <w:lang w:eastAsia="en-US"/>
              </w:rPr>
              <w:t>Table columns searched</w:t>
            </w:r>
          </w:p>
        </w:tc>
        <w:tc>
          <w:tcPr>
            <w:tcW w:w="7466" w:type="dxa"/>
          </w:tcPr>
          <w:p w14:paraId="0AD02668" w14:textId="77777777" w:rsidR="00446642" w:rsidRPr="002F3771" w:rsidRDefault="00506CCD" w:rsidP="00696809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US"/>
              </w:rPr>
            </w:pPr>
            <w:r w:rsidRPr="002F3771">
              <w:rPr>
                <w:rFonts w:ascii="Times New Roman" w:hAnsi="Times New Roman" w:cs="Times New Roman"/>
                <w:lang w:eastAsia="en-US"/>
              </w:rPr>
              <w:t>official title, brief title, brief summary, interventions, detailed descriptions, primary outcome, or keywords</w:t>
            </w:r>
          </w:p>
        </w:tc>
      </w:tr>
      <w:tr w:rsidR="002F3771" w:rsidRPr="002F3771" w14:paraId="79753A06" w14:textId="77777777" w:rsidTr="00D56D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2F2F2" w:themeFill="background1" w:themeFillShade="F2"/>
          </w:tcPr>
          <w:p w14:paraId="2DEAEB67" w14:textId="77777777" w:rsidR="00446642" w:rsidRPr="002F3771" w:rsidRDefault="00506CCD" w:rsidP="00696809">
            <w:pPr>
              <w:spacing w:before="120" w:after="120"/>
              <w:rPr>
                <w:rFonts w:ascii="Times New Roman" w:hAnsi="Times New Roman" w:cs="Times New Roman"/>
                <w:lang w:eastAsia="en-US"/>
              </w:rPr>
            </w:pPr>
            <w:r w:rsidRPr="002F3771">
              <w:rPr>
                <w:rFonts w:ascii="Times New Roman" w:hAnsi="Times New Roman" w:cs="Times New Roman"/>
                <w:b w:val="0"/>
                <w:bCs w:val="0"/>
                <w:lang w:eastAsia="en-US"/>
              </w:rPr>
              <w:t>Period</w:t>
            </w:r>
          </w:p>
        </w:tc>
        <w:tc>
          <w:tcPr>
            <w:tcW w:w="7466" w:type="dxa"/>
          </w:tcPr>
          <w:p w14:paraId="2855AA5B" w14:textId="77777777" w:rsidR="00446642" w:rsidRPr="002F3771" w:rsidRDefault="00506CCD" w:rsidP="00696809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US"/>
              </w:rPr>
            </w:pPr>
            <w:r w:rsidRPr="002F3771">
              <w:rPr>
                <w:rFonts w:ascii="Times New Roman" w:hAnsi="Times New Roman" w:cs="Times New Roman"/>
                <w:lang w:eastAsia="en-US"/>
              </w:rPr>
              <w:t>Start date: from 1-Jan-2010 to 31-Dec-2023</w:t>
            </w:r>
          </w:p>
        </w:tc>
      </w:tr>
      <w:tr w:rsidR="002F3771" w:rsidRPr="002F3771" w14:paraId="17CFA8C9" w14:textId="77777777" w:rsidTr="00D56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2F2F2" w:themeFill="background1" w:themeFillShade="F2"/>
          </w:tcPr>
          <w:p w14:paraId="213FF7A3" w14:textId="77777777" w:rsidR="00446642" w:rsidRPr="002F3771" w:rsidRDefault="00506CCD" w:rsidP="00696809">
            <w:pPr>
              <w:spacing w:before="120" w:after="120"/>
              <w:rPr>
                <w:rFonts w:ascii="Times New Roman" w:hAnsi="Times New Roman" w:cs="Times New Roman"/>
                <w:lang w:eastAsia="en-US"/>
              </w:rPr>
            </w:pPr>
            <w:r w:rsidRPr="002F3771">
              <w:rPr>
                <w:rFonts w:ascii="Times New Roman" w:hAnsi="Times New Roman" w:cs="Times New Roman"/>
                <w:b w:val="0"/>
                <w:bCs w:val="0"/>
                <w:lang w:eastAsia="en-US"/>
              </w:rPr>
              <w:t>Searched data fields</w:t>
            </w:r>
          </w:p>
        </w:tc>
        <w:tc>
          <w:tcPr>
            <w:tcW w:w="7466" w:type="dxa"/>
          </w:tcPr>
          <w:p w14:paraId="2E0BDAA5" w14:textId="77777777" w:rsidR="00446642" w:rsidRPr="002F3771" w:rsidRDefault="00506CCD" w:rsidP="00696809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US"/>
              </w:rPr>
            </w:pPr>
            <w:r w:rsidRPr="002F3771">
              <w:rPr>
                <w:rFonts w:ascii="Times New Roman" w:hAnsi="Times New Roman" w:cs="Times New Roman"/>
                <w:lang w:eastAsia="en-US"/>
              </w:rPr>
              <w:t>STUDIES.official_title, DETAILED_DESCRIPTIONS.description, ALL_INTERVENTIONS.names, ALL_KEYWORDS.names, ALL_BROWSE_CONDITIONS.names,  BRIEF_SUMMARIES.description, DESIGN_OUTCOMES.measure and DESIGN_OUTCOMES.description (where ‘design_outcome”=primary outcome)</w:t>
            </w:r>
          </w:p>
        </w:tc>
      </w:tr>
    </w:tbl>
    <w:p w14:paraId="148AED61" w14:textId="77777777" w:rsidR="00446642" w:rsidRPr="002F3771" w:rsidRDefault="00446642" w:rsidP="00696809">
      <w:pPr>
        <w:spacing w:before="120" w:after="120" w:line="480" w:lineRule="auto"/>
        <w:rPr>
          <w:rFonts w:ascii="Times New Roman" w:hAnsi="Times New Roman" w:cs="Times New Roman"/>
          <w:lang w:eastAsia="en-US"/>
        </w:rPr>
      </w:pP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9016"/>
      </w:tblGrid>
      <w:tr w:rsidR="002F3771" w:rsidRPr="002F3771" w14:paraId="073B1A0A" w14:textId="77777777" w:rsidTr="00D56D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shd w:val="clear" w:color="auto" w:fill="F2F2F2" w:themeFill="background1" w:themeFillShade="F2"/>
            <w:vAlign w:val="center"/>
          </w:tcPr>
          <w:p w14:paraId="30C16B38" w14:textId="77777777" w:rsidR="00446642" w:rsidRPr="002F3771" w:rsidRDefault="00506CCD" w:rsidP="00696809">
            <w:pPr>
              <w:spacing w:before="120" w:after="120"/>
              <w:rPr>
                <w:rFonts w:ascii="Times New Roman" w:hAnsi="Times New Roman" w:cs="Times New Roman"/>
                <w:lang w:eastAsia="en-US"/>
              </w:rPr>
            </w:pPr>
            <w:r w:rsidRPr="002F3771">
              <w:rPr>
                <w:rFonts w:ascii="Times New Roman" w:hAnsi="Times New Roman" w:cs="Times New Roman"/>
                <w:b w:val="0"/>
                <w:bCs w:val="0"/>
                <w:lang w:eastAsia="en-US"/>
              </w:rPr>
              <w:t>Text search - combined with OR</w:t>
            </w:r>
          </w:p>
        </w:tc>
      </w:tr>
      <w:tr w:rsidR="002F3771" w:rsidRPr="002F3771" w14:paraId="48F0146A" w14:textId="77777777" w:rsidTr="00D56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0162AB2F" w14:textId="77777777" w:rsidR="00446642" w:rsidRPr="002F3771" w:rsidRDefault="00506CCD" w:rsidP="00696809">
            <w:pPr>
              <w:spacing w:before="120" w:after="120"/>
              <w:rPr>
                <w:rFonts w:ascii="Times New Roman" w:hAnsi="Times New Roman" w:cs="Times New Roman"/>
                <w:lang w:eastAsia="en-US"/>
              </w:rPr>
            </w:pPr>
            <w:r w:rsidRPr="002F3771">
              <w:rPr>
                <w:rFonts w:ascii="Times New Roman" w:hAnsi="Times New Roman" w:cs="Times New Roman"/>
                <w:b w:val="0"/>
                <w:bCs w:val="0"/>
                <w:lang w:eastAsia="en-US"/>
              </w:rPr>
              <w:t>ai-based</w:t>
            </w:r>
          </w:p>
          <w:p w14:paraId="414DCA5E" w14:textId="77777777" w:rsidR="00446642" w:rsidRPr="002F3771" w:rsidRDefault="00506CCD" w:rsidP="00696809">
            <w:pPr>
              <w:spacing w:before="120" w:after="120"/>
              <w:rPr>
                <w:rFonts w:ascii="Times New Roman" w:hAnsi="Times New Roman" w:cs="Times New Roman"/>
                <w:lang w:eastAsia="en-US"/>
              </w:rPr>
            </w:pPr>
            <w:r w:rsidRPr="002F3771">
              <w:rPr>
                <w:rFonts w:ascii="Times New Roman" w:hAnsi="Times New Roman" w:cs="Times New Roman"/>
                <w:b w:val="0"/>
                <w:bCs w:val="0"/>
                <w:lang w:eastAsia="en-US"/>
              </w:rPr>
              <w:t>artificial intelligence</w:t>
            </w:r>
          </w:p>
          <w:p w14:paraId="60595D00" w14:textId="77777777" w:rsidR="00446642" w:rsidRPr="002F3771" w:rsidRDefault="00506CCD" w:rsidP="00696809">
            <w:pPr>
              <w:spacing w:before="120" w:after="120"/>
              <w:rPr>
                <w:rFonts w:ascii="Times New Roman" w:hAnsi="Times New Roman" w:cs="Times New Roman"/>
                <w:lang w:eastAsia="en-US"/>
              </w:rPr>
            </w:pPr>
            <w:r w:rsidRPr="002F3771">
              <w:rPr>
                <w:rFonts w:ascii="Times New Roman" w:hAnsi="Times New Roman" w:cs="Times New Roman"/>
                <w:b w:val="0"/>
                <w:bCs w:val="0"/>
                <w:lang w:eastAsia="en-US"/>
              </w:rPr>
              <w:t>artificial neural network*</w:t>
            </w:r>
          </w:p>
          <w:p w14:paraId="5F51C109" w14:textId="77777777" w:rsidR="00446642" w:rsidRPr="002F3771" w:rsidRDefault="00506CCD" w:rsidP="00696809">
            <w:pPr>
              <w:spacing w:before="120" w:after="120"/>
              <w:jc w:val="both"/>
              <w:rPr>
                <w:rFonts w:ascii="Times New Roman" w:hAnsi="Times New Roman" w:cs="Times New Roman"/>
                <w:lang w:eastAsia="en-US"/>
              </w:rPr>
            </w:pPr>
            <w:r w:rsidRPr="002F3771">
              <w:rPr>
                <w:rFonts w:ascii="Times New Roman" w:hAnsi="Times New Roman" w:cs="Times New Roman"/>
                <w:b w:val="0"/>
                <w:bCs w:val="0"/>
                <w:lang w:eastAsia="en-US"/>
              </w:rPr>
              <w:t>augmented intelligence</w:t>
            </w:r>
          </w:p>
          <w:p w14:paraId="5E674FA8" w14:textId="77777777" w:rsidR="00446642" w:rsidRPr="002F3771" w:rsidRDefault="00506CCD" w:rsidP="00696809">
            <w:pPr>
              <w:spacing w:before="120" w:after="120"/>
              <w:rPr>
                <w:rFonts w:ascii="Times New Roman" w:hAnsi="Times New Roman" w:cs="Times New Roman"/>
                <w:lang w:eastAsia="en-US"/>
              </w:rPr>
            </w:pPr>
            <w:r w:rsidRPr="002F3771">
              <w:rPr>
                <w:rFonts w:ascii="Times New Roman" w:hAnsi="Times New Roman" w:cs="Times New Roman"/>
                <w:b w:val="0"/>
                <w:bCs w:val="0"/>
                <w:lang w:eastAsia="en-US"/>
              </w:rPr>
              <w:t>bayes* network*</w:t>
            </w:r>
          </w:p>
          <w:p w14:paraId="3C67D49F" w14:textId="77777777" w:rsidR="00446642" w:rsidRPr="002F3771" w:rsidRDefault="00506CCD" w:rsidP="00696809">
            <w:pPr>
              <w:spacing w:before="120" w:after="120"/>
              <w:rPr>
                <w:rFonts w:ascii="Times New Roman" w:hAnsi="Times New Roman" w:cs="Times New Roman"/>
                <w:lang w:eastAsia="en-US"/>
              </w:rPr>
            </w:pPr>
            <w:r w:rsidRPr="002F3771">
              <w:rPr>
                <w:rFonts w:ascii="Times New Roman" w:hAnsi="Times New Roman" w:cs="Times New Roman"/>
                <w:b w:val="0"/>
                <w:bCs w:val="0"/>
                <w:lang w:eastAsia="en-US"/>
              </w:rPr>
              <w:t>classification tree*</w:t>
            </w:r>
          </w:p>
          <w:p w14:paraId="7654A383" w14:textId="77777777" w:rsidR="00446642" w:rsidRPr="002F3771" w:rsidRDefault="00506CCD" w:rsidP="00696809">
            <w:pPr>
              <w:spacing w:before="120" w:after="120"/>
              <w:rPr>
                <w:rFonts w:ascii="Times New Roman" w:hAnsi="Times New Roman" w:cs="Times New Roman"/>
                <w:lang w:eastAsia="en-US"/>
              </w:rPr>
            </w:pPr>
            <w:r w:rsidRPr="002F3771">
              <w:rPr>
                <w:rFonts w:ascii="Times New Roman" w:hAnsi="Times New Roman" w:cs="Times New Roman"/>
                <w:b w:val="0"/>
                <w:bCs w:val="0"/>
                <w:lang w:eastAsia="en-US"/>
              </w:rPr>
              <w:t>convolutional neural network*</w:t>
            </w:r>
          </w:p>
          <w:p w14:paraId="2811CAEF" w14:textId="77777777" w:rsidR="00446642" w:rsidRPr="002F3771" w:rsidRDefault="00506CCD" w:rsidP="00696809">
            <w:pPr>
              <w:spacing w:before="120" w:after="120"/>
              <w:rPr>
                <w:rFonts w:ascii="Times New Roman" w:hAnsi="Times New Roman" w:cs="Times New Roman"/>
                <w:lang w:eastAsia="en-US"/>
              </w:rPr>
            </w:pPr>
            <w:r w:rsidRPr="002F3771">
              <w:rPr>
                <w:rFonts w:ascii="Times New Roman" w:hAnsi="Times New Roman" w:cs="Times New Roman"/>
                <w:b w:val="0"/>
                <w:bCs w:val="0"/>
                <w:lang w:eastAsia="en-US"/>
              </w:rPr>
              <w:t>deep learning</w:t>
            </w:r>
          </w:p>
          <w:p w14:paraId="4DA2ED7E" w14:textId="77777777" w:rsidR="00446642" w:rsidRPr="002F3771" w:rsidRDefault="00506CCD" w:rsidP="00696809">
            <w:pPr>
              <w:spacing w:before="120" w:after="120"/>
              <w:rPr>
                <w:rFonts w:ascii="Times New Roman" w:hAnsi="Times New Roman" w:cs="Times New Roman"/>
                <w:lang w:eastAsia="en-US"/>
              </w:rPr>
            </w:pPr>
            <w:r w:rsidRPr="002F3771">
              <w:rPr>
                <w:rFonts w:ascii="Times New Roman" w:hAnsi="Times New Roman" w:cs="Times New Roman"/>
                <w:b w:val="0"/>
                <w:bCs w:val="0"/>
                <w:lang w:eastAsia="en-US"/>
              </w:rPr>
              <w:t>deep neural network*</w:t>
            </w:r>
          </w:p>
          <w:p w14:paraId="7E7DDD3A" w14:textId="77777777" w:rsidR="00446642" w:rsidRPr="002F3771" w:rsidRDefault="00506CCD" w:rsidP="00696809">
            <w:pPr>
              <w:spacing w:before="120" w:after="120"/>
              <w:jc w:val="both"/>
              <w:rPr>
                <w:rFonts w:ascii="Times New Roman" w:hAnsi="Times New Roman" w:cs="Times New Roman"/>
                <w:lang w:eastAsia="en-US"/>
              </w:rPr>
            </w:pPr>
            <w:r w:rsidRPr="002F3771">
              <w:rPr>
                <w:rFonts w:ascii="Times New Roman" w:hAnsi="Times New Roman" w:cs="Times New Roman"/>
                <w:b w:val="0"/>
                <w:bCs w:val="0"/>
                <w:lang w:eastAsia="en-US"/>
              </w:rPr>
              <w:t>deep reinforcement learning</w:t>
            </w:r>
          </w:p>
          <w:p w14:paraId="3D9CEDD6" w14:textId="77777777" w:rsidR="00446642" w:rsidRPr="002F3771" w:rsidRDefault="00506CCD" w:rsidP="00696809">
            <w:pPr>
              <w:spacing w:before="120" w:after="120"/>
              <w:rPr>
                <w:rFonts w:ascii="Times New Roman" w:hAnsi="Times New Roman" w:cs="Times New Roman"/>
                <w:lang w:eastAsia="en-US"/>
              </w:rPr>
            </w:pPr>
            <w:r w:rsidRPr="002F3771">
              <w:rPr>
                <w:rFonts w:ascii="Times New Roman" w:hAnsi="Times New Roman" w:cs="Times New Roman"/>
                <w:b w:val="0"/>
                <w:bCs w:val="0"/>
                <w:lang w:eastAsia="en-US"/>
              </w:rPr>
              <w:t>elastic net</w:t>
            </w:r>
          </w:p>
          <w:p w14:paraId="485CF6A5" w14:textId="77777777" w:rsidR="00446642" w:rsidRPr="002F3771" w:rsidRDefault="00506CCD" w:rsidP="00696809">
            <w:pPr>
              <w:spacing w:before="120" w:after="120"/>
              <w:jc w:val="both"/>
              <w:rPr>
                <w:rFonts w:ascii="Times New Roman" w:hAnsi="Times New Roman" w:cs="Times New Roman"/>
                <w:lang w:eastAsia="en-US"/>
              </w:rPr>
            </w:pPr>
            <w:r w:rsidRPr="002F3771">
              <w:rPr>
                <w:rFonts w:ascii="Times New Roman" w:hAnsi="Times New Roman" w:cs="Times New Roman"/>
                <w:b w:val="0"/>
                <w:bCs w:val="0"/>
                <w:lang w:eastAsia="en-US"/>
              </w:rPr>
              <w:t>generative adversarial network*</w:t>
            </w:r>
          </w:p>
          <w:p w14:paraId="316EF1DB" w14:textId="77777777" w:rsidR="00446642" w:rsidRPr="002F3771" w:rsidRDefault="00506CCD" w:rsidP="00696809">
            <w:pPr>
              <w:spacing w:before="120" w:after="120"/>
              <w:rPr>
                <w:rFonts w:ascii="Times New Roman" w:hAnsi="Times New Roman" w:cs="Times New Roman"/>
                <w:lang w:eastAsia="en-US"/>
              </w:rPr>
            </w:pPr>
            <w:r w:rsidRPr="002F3771">
              <w:rPr>
                <w:rFonts w:ascii="Times New Roman" w:hAnsi="Times New Roman" w:cs="Times New Roman"/>
                <w:b w:val="0"/>
                <w:bCs w:val="0"/>
                <w:lang w:eastAsia="en-US"/>
              </w:rPr>
              <w:t>gradient boosting</w:t>
            </w:r>
          </w:p>
          <w:p w14:paraId="08413734" w14:textId="77777777" w:rsidR="00446642" w:rsidRPr="002F3771" w:rsidRDefault="00506CCD" w:rsidP="00696809">
            <w:pPr>
              <w:spacing w:before="120" w:after="120"/>
              <w:rPr>
                <w:rFonts w:ascii="Times New Roman" w:hAnsi="Times New Roman" w:cs="Times New Roman"/>
                <w:lang w:eastAsia="en-US"/>
              </w:rPr>
            </w:pPr>
            <w:r w:rsidRPr="002F3771">
              <w:rPr>
                <w:rFonts w:ascii="Times New Roman" w:hAnsi="Times New Roman" w:cs="Times New Roman"/>
                <w:b w:val="0"/>
                <w:bCs w:val="0"/>
                <w:lang w:eastAsia="en-US"/>
              </w:rPr>
              <w:t>k nearest neighb*</w:t>
            </w:r>
          </w:p>
          <w:p w14:paraId="48EF74CC" w14:textId="77777777" w:rsidR="00446642" w:rsidRPr="002F3771" w:rsidRDefault="00506CCD" w:rsidP="00696809">
            <w:pPr>
              <w:spacing w:before="120" w:after="120"/>
              <w:rPr>
                <w:rFonts w:ascii="Times New Roman" w:hAnsi="Times New Roman" w:cs="Times New Roman"/>
                <w:lang w:eastAsia="en-US"/>
              </w:rPr>
            </w:pPr>
            <w:r w:rsidRPr="002F3771">
              <w:rPr>
                <w:rFonts w:ascii="Times New Roman" w:hAnsi="Times New Roman" w:cs="Times New Roman"/>
                <w:b w:val="0"/>
                <w:bCs w:val="0"/>
                <w:lang w:eastAsia="en-US"/>
              </w:rPr>
              <w:t>machine learning</w:t>
            </w:r>
          </w:p>
          <w:p w14:paraId="256084B6" w14:textId="77777777" w:rsidR="00446642" w:rsidRPr="002F3771" w:rsidRDefault="00506CCD" w:rsidP="00696809">
            <w:pPr>
              <w:spacing w:before="120" w:after="120"/>
              <w:rPr>
                <w:rFonts w:ascii="Times New Roman" w:hAnsi="Times New Roman" w:cs="Times New Roman"/>
                <w:lang w:eastAsia="en-US"/>
              </w:rPr>
            </w:pPr>
            <w:r w:rsidRPr="002F3771">
              <w:rPr>
                <w:rFonts w:ascii="Times New Roman" w:hAnsi="Times New Roman" w:cs="Times New Roman"/>
                <w:b w:val="0"/>
                <w:bCs w:val="0"/>
                <w:lang w:eastAsia="en-US"/>
              </w:rPr>
              <w:t>multilayer perceptron*</w:t>
            </w:r>
          </w:p>
          <w:p w14:paraId="02D0025A" w14:textId="44E15102" w:rsidR="00446642" w:rsidRPr="002F3771" w:rsidRDefault="00506CCD" w:rsidP="00696809">
            <w:pPr>
              <w:spacing w:before="120" w:after="120"/>
              <w:rPr>
                <w:rFonts w:ascii="Times New Roman" w:hAnsi="Times New Roman" w:cs="Times New Roman"/>
                <w:lang w:eastAsia="en-US"/>
              </w:rPr>
            </w:pPr>
            <w:r w:rsidRPr="002F3771">
              <w:rPr>
                <w:rFonts w:ascii="Times New Roman" w:hAnsi="Times New Roman" w:cs="Times New Roman"/>
                <w:b w:val="0"/>
                <w:bCs w:val="0"/>
                <w:lang w:eastAsia="en-US"/>
              </w:rPr>
              <w:t>naïve bayes or naïve bayes</w:t>
            </w:r>
          </w:p>
          <w:p w14:paraId="00F6EE12" w14:textId="77777777" w:rsidR="00446642" w:rsidRPr="002F3771" w:rsidRDefault="00506CCD" w:rsidP="00696809">
            <w:pPr>
              <w:spacing w:before="120" w:after="120"/>
              <w:rPr>
                <w:rFonts w:ascii="Times New Roman" w:hAnsi="Times New Roman" w:cs="Times New Roman"/>
                <w:lang w:eastAsia="en-US"/>
              </w:rPr>
            </w:pPr>
            <w:r w:rsidRPr="002F3771">
              <w:rPr>
                <w:rFonts w:ascii="Times New Roman" w:hAnsi="Times New Roman" w:cs="Times New Roman"/>
                <w:b w:val="0"/>
                <w:bCs w:val="0"/>
                <w:lang w:eastAsia="en-US"/>
              </w:rPr>
              <w:t>natural language processing*</w:t>
            </w:r>
          </w:p>
          <w:p w14:paraId="1C17E4F0" w14:textId="77777777" w:rsidR="00446642" w:rsidRPr="002F3771" w:rsidRDefault="00506CCD" w:rsidP="00696809">
            <w:pPr>
              <w:spacing w:before="120" w:after="120"/>
              <w:rPr>
                <w:rFonts w:ascii="Times New Roman" w:hAnsi="Times New Roman" w:cs="Times New Roman"/>
                <w:lang w:eastAsia="en-US"/>
              </w:rPr>
            </w:pPr>
            <w:r w:rsidRPr="002F3771">
              <w:rPr>
                <w:rFonts w:ascii="Times New Roman" w:hAnsi="Times New Roman" w:cs="Times New Roman"/>
                <w:b w:val="0"/>
                <w:bCs w:val="0"/>
                <w:lang w:eastAsia="en-US"/>
              </w:rPr>
              <w:lastRenderedPageBreak/>
              <w:t>random forest</w:t>
            </w:r>
          </w:p>
          <w:p w14:paraId="5BB67EBB" w14:textId="77777777" w:rsidR="00446642" w:rsidRPr="002F3771" w:rsidRDefault="00506CCD" w:rsidP="00696809">
            <w:pPr>
              <w:spacing w:before="120" w:after="120"/>
              <w:jc w:val="both"/>
              <w:rPr>
                <w:rFonts w:ascii="Times New Roman" w:hAnsi="Times New Roman" w:cs="Times New Roman"/>
                <w:lang w:eastAsia="en-US"/>
              </w:rPr>
            </w:pPr>
            <w:r w:rsidRPr="002F3771">
              <w:rPr>
                <w:rFonts w:ascii="Times New Roman" w:hAnsi="Times New Roman" w:cs="Times New Roman"/>
                <w:b w:val="0"/>
                <w:bCs w:val="0"/>
                <w:lang w:eastAsia="en-US"/>
              </w:rPr>
              <w:t>recurrent neural network*</w:t>
            </w:r>
          </w:p>
          <w:p w14:paraId="0328B7CC" w14:textId="77777777" w:rsidR="00446642" w:rsidRPr="002F3771" w:rsidRDefault="00506CCD" w:rsidP="00696809">
            <w:pPr>
              <w:spacing w:before="120" w:after="120"/>
              <w:rPr>
                <w:rFonts w:ascii="Times New Roman" w:hAnsi="Times New Roman" w:cs="Times New Roman"/>
                <w:lang w:eastAsia="en-US"/>
              </w:rPr>
            </w:pPr>
            <w:r w:rsidRPr="002F3771">
              <w:rPr>
                <w:rFonts w:ascii="Times New Roman" w:hAnsi="Times New Roman" w:cs="Times New Roman"/>
                <w:b w:val="0"/>
                <w:bCs w:val="0"/>
                <w:lang w:eastAsia="en-US"/>
              </w:rPr>
              <w:t>regression tree</w:t>
            </w:r>
          </w:p>
          <w:p w14:paraId="4C1FBF76" w14:textId="77777777" w:rsidR="00446642" w:rsidRPr="002F3771" w:rsidRDefault="00506CCD" w:rsidP="00696809">
            <w:pPr>
              <w:spacing w:before="120" w:after="120"/>
              <w:jc w:val="both"/>
              <w:rPr>
                <w:rFonts w:ascii="Times New Roman" w:hAnsi="Times New Roman" w:cs="Times New Roman"/>
                <w:lang w:eastAsia="en-US"/>
              </w:rPr>
            </w:pPr>
            <w:r w:rsidRPr="002F3771">
              <w:rPr>
                <w:rFonts w:ascii="Times New Roman" w:hAnsi="Times New Roman" w:cs="Times New Roman"/>
                <w:b w:val="0"/>
                <w:bCs w:val="0"/>
                <w:lang w:eastAsia="en-US"/>
              </w:rPr>
              <w:t>reinforcement learning</w:t>
            </w:r>
          </w:p>
          <w:p w14:paraId="7900EE1A" w14:textId="77777777" w:rsidR="00446642" w:rsidRPr="002F3771" w:rsidRDefault="00506CCD" w:rsidP="00696809">
            <w:pPr>
              <w:spacing w:before="120" w:after="120"/>
              <w:jc w:val="both"/>
              <w:rPr>
                <w:rFonts w:ascii="Times New Roman" w:hAnsi="Times New Roman" w:cs="Times New Roman"/>
                <w:lang w:eastAsia="en-US"/>
              </w:rPr>
            </w:pPr>
            <w:r w:rsidRPr="002F3771">
              <w:rPr>
                <w:rFonts w:ascii="Times New Roman" w:hAnsi="Times New Roman" w:cs="Times New Roman"/>
                <w:b w:val="0"/>
                <w:bCs w:val="0"/>
                <w:lang w:eastAsia="en-US"/>
              </w:rPr>
              <w:t>supervised learning</w:t>
            </w:r>
          </w:p>
          <w:p w14:paraId="33BB634B" w14:textId="77777777" w:rsidR="00446642" w:rsidRPr="002F3771" w:rsidRDefault="00506CCD" w:rsidP="00696809">
            <w:pPr>
              <w:spacing w:before="120" w:after="120"/>
              <w:rPr>
                <w:rFonts w:ascii="Times New Roman" w:hAnsi="Times New Roman" w:cs="Times New Roman"/>
                <w:lang w:eastAsia="en-US"/>
              </w:rPr>
            </w:pPr>
            <w:r w:rsidRPr="002F3771">
              <w:rPr>
                <w:rFonts w:ascii="Times New Roman" w:hAnsi="Times New Roman" w:cs="Times New Roman"/>
                <w:b w:val="0"/>
                <w:bCs w:val="0"/>
                <w:lang w:eastAsia="en-US"/>
              </w:rPr>
              <w:t>support vector machine*</w:t>
            </w:r>
          </w:p>
          <w:p w14:paraId="36DCF3DC" w14:textId="77777777" w:rsidR="00446642" w:rsidRPr="002F3771" w:rsidRDefault="00506CCD" w:rsidP="00696809">
            <w:pPr>
              <w:spacing w:before="120" w:after="120"/>
              <w:jc w:val="both"/>
              <w:rPr>
                <w:rFonts w:ascii="Times New Roman" w:hAnsi="Times New Roman" w:cs="Times New Roman"/>
                <w:lang w:eastAsia="en-US"/>
              </w:rPr>
            </w:pPr>
            <w:r w:rsidRPr="002F3771">
              <w:rPr>
                <w:rFonts w:ascii="Times New Roman" w:hAnsi="Times New Roman" w:cs="Times New Roman"/>
                <w:b w:val="0"/>
                <w:bCs w:val="0"/>
                <w:lang w:eastAsia="en-US"/>
              </w:rPr>
              <w:t>unsupervised learning</w:t>
            </w:r>
          </w:p>
          <w:p w14:paraId="558420ED" w14:textId="77777777" w:rsidR="00446642" w:rsidRPr="002F3771" w:rsidRDefault="00506CCD" w:rsidP="00696809">
            <w:pPr>
              <w:spacing w:before="120" w:after="120"/>
              <w:rPr>
                <w:rFonts w:ascii="Times New Roman" w:hAnsi="Times New Roman" w:cs="Times New Roman"/>
                <w:lang w:eastAsia="en-US"/>
              </w:rPr>
            </w:pPr>
            <w:r w:rsidRPr="002F3771">
              <w:rPr>
                <w:rFonts w:ascii="Times New Roman" w:hAnsi="Times New Roman" w:cs="Times New Roman"/>
                <w:b w:val="0"/>
                <w:bCs w:val="0"/>
                <w:lang w:eastAsia="en-US"/>
              </w:rPr>
              <w:t>XGBoost</w:t>
            </w:r>
          </w:p>
        </w:tc>
      </w:tr>
    </w:tbl>
    <w:p w14:paraId="500C8CD7" w14:textId="1BD3ED59" w:rsidR="00752523" w:rsidRPr="00AA4D39" w:rsidRDefault="00506CCD" w:rsidP="00AA4D39">
      <w:pPr>
        <w:spacing w:before="120" w:after="120" w:line="480" w:lineRule="auto"/>
        <w:rPr>
          <w:rFonts w:ascii="Times New Roman" w:hAnsi="Times New Roman" w:cs="Times New Roman"/>
          <w:lang w:eastAsia="en-US"/>
        </w:rPr>
      </w:pPr>
      <w:r w:rsidRPr="002F3771">
        <w:rPr>
          <w:rFonts w:ascii="Times New Roman" w:hAnsi="Times New Roman" w:cs="Times New Roman"/>
          <w:lang w:eastAsia="en-US"/>
        </w:rPr>
        <w:t>The asterisk (*) denotes a wildcard character.</w:t>
      </w:r>
    </w:p>
    <w:sectPr w:rsidR="00752523" w:rsidRPr="00AA4D39" w:rsidSect="00C03592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011ADD" w14:textId="77777777" w:rsidR="00B25554" w:rsidRDefault="00B25554">
      <w:pPr>
        <w:spacing w:after="0" w:line="240" w:lineRule="auto"/>
      </w:pPr>
      <w:r>
        <w:separator/>
      </w:r>
    </w:p>
  </w:endnote>
  <w:endnote w:type="continuationSeparator" w:id="0">
    <w:p w14:paraId="69F6CD81" w14:textId="77777777" w:rsidR="00B25554" w:rsidRDefault="00B255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664741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F61CE7" w14:textId="5242236D" w:rsidR="00704526" w:rsidRDefault="00506CC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BD38488" w14:textId="77777777" w:rsidR="00704526" w:rsidRDefault="0070452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5CEE8B" w14:textId="77777777" w:rsidR="00B25554" w:rsidRDefault="00B25554">
      <w:pPr>
        <w:spacing w:after="0" w:line="240" w:lineRule="auto"/>
      </w:pPr>
      <w:r>
        <w:separator/>
      </w:r>
    </w:p>
  </w:footnote>
  <w:footnote w:type="continuationSeparator" w:id="0">
    <w:p w14:paraId="787ACD0D" w14:textId="77777777" w:rsidR="00B25554" w:rsidRDefault="00B255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641415"/>
    <w:multiLevelType w:val="hybridMultilevel"/>
    <w:tmpl w:val="723006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9B6061"/>
    <w:multiLevelType w:val="hybridMultilevel"/>
    <w:tmpl w:val="7AA80F9C"/>
    <w:lvl w:ilvl="0" w:tplc="B5E46748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BE08DF6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B3E2F3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734BE5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DB4314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8C096C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D80E58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82231E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D4A4F9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310841"/>
    <w:multiLevelType w:val="hybridMultilevel"/>
    <w:tmpl w:val="C3228886"/>
    <w:lvl w:ilvl="0" w:tplc="8430AC76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9D8EDE2C" w:tentative="1">
      <w:start w:val="1"/>
      <w:numFmt w:val="lowerLetter"/>
      <w:lvlText w:val="%2."/>
      <w:lvlJc w:val="left"/>
      <w:pPr>
        <w:ind w:left="1080" w:hanging="360"/>
      </w:pPr>
    </w:lvl>
    <w:lvl w:ilvl="2" w:tplc="BB227C48" w:tentative="1">
      <w:start w:val="1"/>
      <w:numFmt w:val="lowerRoman"/>
      <w:lvlText w:val="%3."/>
      <w:lvlJc w:val="right"/>
      <w:pPr>
        <w:ind w:left="1800" w:hanging="180"/>
      </w:pPr>
    </w:lvl>
    <w:lvl w:ilvl="3" w:tplc="62748FCA" w:tentative="1">
      <w:start w:val="1"/>
      <w:numFmt w:val="decimal"/>
      <w:lvlText w:val="%4."/>
      <w:lvlJc w:val="left"/>
      <w:pPr>
        <w:ind w:left="2520" w:hanging="360"/>
      </w:pPr>
    </w:lvl>
    <w:lvl w:ilvl="4" w:tplc="CC9E59D2" w:tentative="1">
      <w:start w:val="1"/>
      <w:numFmt w:val="lowerLetter"/>
      <w:lvlText w:val="%5."/>
      <w:lvlJc w:val="left"/>
      <w:pPr>
        <w:ind w:left="3240" w:hanging="360"/>
      </w:pPr>
    </w:lvl>
    <w:lvl w:ilvl="5" w:tplc="2506E388" w:tentative="1">
      <w:start w:val="1"/>
      <w:numFmt w:val="lowerRoman"/>
      <w:lvlText w:val="%6."/>
      <w:lvlJc w:val="right"/>
      <w:pPr>
        <w:ind w:left="3960" w:hanging="180"/>
      </w:pPr>
    </w:lvl>
    <w:lvl w:ilvl="6" w:tplc="78F81CFE" w:tentative="1">
      <w:start w:val="1"/>
      <w:numFmt w:val="decimal"/>
      <w:lvlText w:val="%7."/>
      <w:lvlJc w:val="left"/>
      <w:pPr>
        <w:ind w:left="4680" w:hanging="360"/>
      </w:pPr>
    </w:lvl>
    <w:lvl w:ilvl="7" w:tplc="9A681FA4" w:tentative="1">
      <w:start w:val="1"/>
      <w:numFmt w:val="lowerLetter"/>
      <w:lvlText w:val="%8."/>
      <w:lvlJc w:val="left"/>
      <w:pPr>
        <w:ind w:left="5400" w:hanging="360"/>
      </w:pPr>
    </w:lvl>
    <w:lvl w:ilvl="8" w:tplc="5C5CC6E2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E5F1D27"/>
    <w:multiLevelType w:val="hybridMultilevel"/>
    <w:tmpl w:val="4814A068"/>
    <w:lvl w:ilvl="0" w:tplc="59DA66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D741DF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C1962DC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B7560E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568B8E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F1108F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C7E29B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8FB828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EF5061D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" w15:restartNumberingAfterBreak="0">
    <w:nsid w:val="3BED42AC"/>
    <w:multiLevelType w:val="hybridMultilevel"/>
    <w:tmpl w:val="03D678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2FF771A"/>
    <w:multiLevelType w:val="hybridMultilevel"/>
    <w:tmpl w:val="6F1E5D26"/>
    <w:lvl w:ilvl="0" w:tplc="009CCD8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628ADEB2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C806ECE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58041FD8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A9E26C2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CF03C18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BF1AECAE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6DE0C2A4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9E78061C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A864E2D"/>
    <w:multiLevelType w:val="hybridMultilevel"/>
    <w:tmpl w:val="95FC764E"/>
    <w:lvl w:ilvl="0" w:tplc="6A0CC93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E3A52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BBBCA12A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8DCA388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D803954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DAE62FFA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9F4901C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9D67188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EAECF348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9056415"/>
    <w:multiLevelType w:val="hybridMultilevel"/>
    <w:tmpl w:val="87A446CA"/>
    <w:lvl w:ilvl="0" w:tplc="482E7A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43672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BC25D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D729B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FC292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DFA15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A5E0F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908DD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020C3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8" w15:restartNumberingAfterBreak="0">
    <w:nsid w:val="646A026F"/>
    <w:multiLevelType w:val="hybridMultilevel"/>
    <w:tmpl w:val="C248B6C4"/>
    <w:lvl w:ilvl="0" w:tplc="0FFC8D78">
      <w:numFmt w:val="bullet"/>
      <w:lvlText w:val="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D9645B26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B706998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64266A08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2C9514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B9D6BB60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17AF930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63DEA3B8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53D0C2FA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866409262">
    <w:abstractNumId w:val="1"/>
  </w:num>
  <w:num w:numId="2" w16cid:durableId="1183016104">
    <w:abstractNumId w:val="6"/>
  </w:num>
  <w:num w:numId="3" w16cid:durableId="725102839">
    <w:abstractNumId w:val="5"/>
  </w:num>
  <w:num w:numId="4" w16cid:durableId="1575971301">
    <w:abstractNumId w:val="2"/>
  </w:num>
  <w:num w:numId="5" w16cid:durableId="1521434203">
    <w:abstractNumId w:val="8"/>
  </w:num>
  <w:num w:numId="6" w16cid:durableId="1168011452">
    <w:abstractNumId w:val="4"/>
  </w:num>
  <w:num w:numId="7" w16cid:durableId="1697149035">
    <w:abstractNumId w:val="0"/>
  </w:num>
  <w:num w:numId="8" w16cid:durableId="125005086">
    <w:abstractNumId w:val="3"/>
  </w:num>
  <w:num w:numId="9" w16cid:durableId="907106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EEE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0053FF"/>
    <w:rsid w:val="00000021"/>
    <w:rsid w:val="00000100"/>
    <w:rsid w:val="000003F5"/>
    <w:rsid w:val="00000521"/>
    <w:rsid w:val="00000709"/>
    <w:rsid w:val="0000073B"/>
    <w:rsid w:val="00001038"/>
    <w:rsid w:val="000010BF"/>
    <w:rsid w:val="00001B85"/>
    <w:rsid w:val="00002215"/>
    <w:rsid w:val="0000248D"/>
    <w:rsid w:val="0000297E"/>
    <w:rsid w:val="00002BF5"/>
    <w:rsid w:val="00002E4B"/>
    <w:rsid w:val="000032B8"/>
    <w:rsid w:val="000037E6"/>
    <w:rsid w:val="00003AD7"/>
    <w:rsid w:val="00003C59"/>
    <w:rsid w:val="00004148"/>
    <w:rsid w:val="000042D0"/>
    <w:rsid w:val="00004C53"/>
    <w:rsid w:val="00005221"/>
    <w:rsid w:val="000053FF"/>
    <w:rsid w:val="00005413"/>
    <w:rsid w:val="00005534"/>
    <w:rsid w:val="00005C8E"/>
    <w:rsid w:val="00005DCE"/>
    <w:rsid w:val="00005F6D"/>
    <w:rsid w:val="00006591"/>
    <w:rsid w:val="000068F4"/>
    <w:rsid w:val="00006C4A"/>
    <w:rsid w:val="00006E57"/>
    <w:rsid w:val="000071D8"/>
    <w:rsid w:val="000073D7"/>
    <w:rsid w:val="0000745D"/>
    <w:rsid w:val="00007AD6"/>
    <w:rsid w:val="00007D42"/>
    <w:rsid w:val="00007F34"/>
    <w:rsid w:val="0001032C"/>
    <w:rsid w:val="000104BA"/>
    <w:rsid w:val="00010607"/>
    <w:rsid w:val="00010704"/>
    <w:rsid w:val="0001105A"/>
    <w:rsid w:val="0001139D"/>
    <w:rsid w:val="00011D2C"/>
    <w:rsid w:val="000124DD"/>
    <w:rsid w:val="0001284F"/>
    <w:rsid w:val="000128DD"/>
    <w:rsid w:val="00012EFC"/>
    <w:rsid w:val="00012F67"/>
    <w:rsid w:val="000130C4"/>
    <w:rsid w:val="0001324E"/>
    <w:rsid w:val="000133B8"/>
    <w:rsid w:val="000133C4"/>
    <w:rsid w:val="00013473"/>
    <w:rsid w:val="000135EA"/>
    <w:rsid w:val="00013A63"/>
    <w:rsid w:val="00013BA8"/>
    <w:rsid w:val="0001485F"/>
    <w:rsid w:val="000151D2"/>
    <w:rsid w:val="00015474"/>
    <w:rsid w:val="00015691"/>
    <w:rsid w:val="00015AC0"/>
    <w:rsid w:val="00015ED3"/>
    <w:rsid w:val="00016011"/>
    <w:rsid w:val="00016161"/>
    <w:rsid w:val="000163F6"/>
    <w:rsid w:val="00016549"/>
    <w:rsid w:val="0001691E"/>
    <w:rsid w:val="00017059"/>
    <w:rsid w:val="0001731B"/>
    <w:rsid w:val="00017870"/>
    <w:rsid w:val="00017CEE"/>
    <w:rsid w:val="00017DAE"/>
    <w:rsid w:val="000200D4"/>
    <w:rsid w:val="00020315"/>
    <w:rsid w:val="0002099F"/>
    <w:rsid w:val="00020ACD"/>
    <w:rsid w:val="00020BA0"/>
    <w:rsid w:val="00020CB0"/>
    <w:rsid w:val="00020EED"/>
    <w:rsid w:val="00021116"/>
    <w:rsid w:val="000212DF"/>
    <w:rsid w:val="000213DF"/>
    <w:rsid w:val="00021612"/>
    <w:rsid w:val="00021755"/>
    <w:rsid w:val="000218B3"/>
    <w:rsid w:val="00021CDC"/>
    <w:rsid w:val="00021DDD"/>
    <w:rsid w:val="0002215B"/>
    <w:rsid w:val="00022354"/>
    <w:rsid w:val="0002239C"/>
    <w:rsid w:val="000224FE"/>
    <w:rsid w:val="000229C7"/>
    <w:rsid w:val="00022BB0"/>
    <w:rsid w:val="00022BBC"/>
    <w:rsid w:val="00023004"/>
    <w:rsid w:val="0002318C"/>
    <w:rsid w:val="00023350"/>
    <w:rsid w:val="00023658"/>
    <w:rsid w:val="00023897"/>
    <w:rsid w:val="000238EC"/>
    <w:rsid w:val="00023FD6"/>
    <w:rsid w:val="00024272"/>
    <w:rsid w:val="00024342"/>
    <w:rsid w:val="000243CB"/>
    <w:rsid w:val="000245A8"/>
    <w:rsid w:val="00024622"/>
    <w:rsid w:val="000246E4"/>
    <w:rsid w:val="00024857"/>
    <w:rsid w:val="0002485B"/>
    <w:rsid w:val="000249BC"/>
    <w:rsid w:val="0002506D"/>
    <w:rsid w:val="00025089"/>
    <w:rsid w:val="000250B9"/>
    <w:rsid w:val="000251A2"/>
    <w:rsid w:val="0002566B"/>
    <w:rsid w:val="0002595F"/>
    <w:rsid w:val="00025B44"/>
    <w:rsid w:val="000261EA"/>
    <w:rsid w:val="000262E4"/>
    <w:rsid w:val="000263EE"/>
    <w:rsid w:val="000265CA"/>
    <w:rsid w:val="000265FF"/>
    <w:rsid w:val="00026D07"/>
    <w:rsid w:val="00027612"/>
    <w:rsid w:val="00027797"/>
    <w:rsid w:val="00027F9E"/>
    <w:rsid w:val="00030153"/>
    <w:rsid w:val="00030228"/>
    <w:rsid w:val="000303C6"/>
    <w:rsid w:val="00030795"/>
    <w:rsid w:val="00030DF8"/>
    <w:rsid w:val="00031603"/>
    <w:rsid w:val="00031DEB"/>
    <w:rsid w:val="000321BA"/>
    <w:rsid w:val="00032233"/>
    <w:rsid w:val="00032646"/>
    <w:rsid w:val="00032855"/>
    <w:rsid w:val="00032A31"/>
    <w:rsid w:val="00032A6A"/>
    <w:rsid w:val="00032AA1"/>
    <w:rsid w:val="00032CAD"/>
    <w:rsid w:val="00032F87"/>
    <w:rsid w:val="00033706"/>
    <w:rsid w:val="00033CD4"/>
    <w:rsid w:val="000345A1"/>
    <w:rsid w:val="000346E0"/>
    <w:rsid w:val="00034BF1"/>
    <w:rsid w:val="00034D72"/>
    <w:rsid w:val="000354B0"/>
    <w:rsid w:val="000357C2"/>
    <w:rsid w:val="00035B3F"/>
    <w:rsid w:val="000361B1"/>
    <w:rsid w:val="00036675"/>
    <w:rsid w:val="000367E3"/>
    <w:rsid w:val="000372AF"/>
    <w:rsid w:val="000374DC"/>
    <w:rsid w:val="00037600"/>
    <w:rsid w:val="00037705"/>
    <w:rsid w:val="00037ADB"/>
    <w:rsid w:val="00037AF4"/>
    <w:rsid w:val="00037B80"/>
    <w:rsid w:val="00037D31"/>
    <w:rsid w:val="00037F5B"/>
    <w:rsid w:val="0004087C"/>
    <w:rsid w:val="00040F36"/>
    <w:rsid w:val="0004103F"/>
    <w:rsid w:val="0004169E"/>
    <w:rsid w:val="00041825"/>
    <w:rsid w:val="0004198A"/>
    <w:rsid w:val="000419B3"/>
    <w:rsid w:val="00042504"/>
    <w:rsid w:val="000427C8"/>
    <w:rsid w:val="000429B5"/>
    <w:rsid w:val="00042BC6"/>
    <w:rsid w:val="00042BE8"/>
    <w:rsid w:val="000430D8"/>
    <w:rsid w:val="00043138"/>
    <w:rsid w:val="00043376"/>
    <w:rsid w:val="00043A41"/>
    <w:rsid w:val="00043C6E"/>
    <w:rsid w:val="00043C7C"/>
    <w:rsid w:val="00043CAF"/>
    <w:rsid w:val="00043EC8"/>
    <w:rsid w:val="000444A8"/>
    <w:rsid w:val="00044C76"/>
    <w:rsid w:val="00044DE0"/>
    <w:rsid w:val="000451DA"/>
    <w:rsid w:val="0004554D"/>
    <w:rsid w:val="000457CC"/>
    <w:rsid w:val="00045A7C"/>
    <w:rsid w:val="00045E19"/>
    <w:rsid w:val="000461FA"/>
    <w:rsid w:val="000463F6"/>
    <w:rsid w:val="00046D59"/>
    <w:rsid w:val="000472D7"/>
    <w:rsid w:val="00047467"/>
    <w:rsid w:val="00047489"/>
    <w:rsid w:val="0004750F"/>
    <w:rsid w:val="000475C8"/>
    <w:rsid w:val="00047984"/>
    <w:rsid w:val="00047D99"/>
    <w:rsid w:val="000500F5"/>
    <w:rsid w:val="00050883"/>
    <w:rsid w:val="00050A2E"/>
    <w:rsid w:val="00050D44"/>
    <w:rsid w:val="00051452"/>
    <w:rsid w:val="00051827"/>
    <w:rsid w:val="000518BC"/>
    <w:rsid w:val="00051936"/>
    <w:rsid w:val="00051B21"/>
    <w:rsid w:val="00051BC5"/>
    <w:rsid w:val="00051EA9"/>
    <w:rsid w:val="00051F73"/>
    <w:rsid w:val="00051F93"/>
    <w:rsid w:val="000520ED"/>
    <w:rsid w:val="000522A4"/>
    <w:rsid w:val="000522B6"/>
    <w:rsid w:val="000527F5"/>
    <w:rsid w:val="000529BE"/>
    <w:rsid w:val="00052C9C"/>
    <w:rsid w:val="00052EF1"/>
    <w:rsid w:val="0005329A"/>
    <w:rsid w:val="0005381C"/>
    <w:rsid w:val="00053B0C"/>
    <w:rsid w:val="00053B80"/>
    <w:rsid w:val="00053D1D"/>
    <w:rsid w:val="00054092"/>
    <w:rsid w:val="000541BD"/>
    <w:rsid w:val="0005421D"/>
    <w:rsid w:val="000546E2"/>
    <w:rsid w:val="000547B7"/>
    <w:rsid w:val="00054B28"/>
    <w:rsid w:val="00054EFE"/>
    <w:rsid w:val="00055054"/>
    <w:rsid w:val="00055245"/>
    <w:rsid w:val="00055684"/>
    <w:rsid w:val="000557EC"/>
    <w:rsid w:val="0005580C"/>
    <w:rsid w:val="000558C4"/>
    <w:rsid w:val="000558DE"/>
    <w:rsid w:val="00055B43"/>
    <w:rsid w:val="00055EDD"/>
    <w:rsid w:val="000564F2"/>
    <w:rsid w:val="0005675D"/>
    <w:rsid w:val="00056FE7"/>
    <w:rsid w:val="00057614"/>
    <w:rsid w:val="000577F2"/>
    <w:rsid w:val="00057931"/>
    <w:rsid w:val="0006033E"/>
    <w:rsid w:val="000607CB"/>
    <w:rsid w:val="000608D2"/>
    <w:rsid w:val="000609E9"/>
    <w:rsid w:val="000615AE"/>
    <w:rsid w:val="000618A3"/>
    <w:rsid w:val="00061AC8"/>
    <w:rsid w:val="00062229"/>
    <w:rsid w:val="00062541"/>
    <w:rsid w:val="000625F6"/>
    <w:rsid w:val="00062884"/>
    <w:rsid w:val="00062CA6"/>
    <w:rsid w:val="000632E4"/>
    <w:rsid w:val="000633F8"/>
    <w:rsid w:val="00063C38"/>
    <w:rsid w:val="00064045"/>
    <w:rsid w:val="0006409D"/>
    <w:rsid w:val="00064947"/>
    <w:rsid w:val="000650C9"/>
    <w:rsid w:val="00066334"/>
    <w:rsid w:val="000664B2"/>
    <w:rsid w:val="00066907"/>
    <w:rsid w:val="0006698F"/>
    <w:rsid w:val="00066AB3"/>
    <w:rsid w:val="00066AF7"/>
    <w:rsid w:val="00066B65"/>
    <w:rsid w:val="00066DA1"/>
    <w:rsid w:val="00066EC4"/>
    <w:rsid w:val="000670E6"/>
    <w:rsid w:val="00067220"/>
    <w:rsid w:val="0006741C"/>
    <w:rsid w:val="00067515"/>
    <w:rsid w:val="00067A65"/>
    <w:rsid w:val="00067C95"/>
    <w:rsid w:val="00067F91"/>
    <w:rsid w:val="000706AA"/>
    <w:rsid w:val="00070713"/>
    <w:rsid w:val="0007078B"/>
    <w:rsid w:val="00070FBA"/>
    <w:rsid w:val="000710D2"/>
    <w:rsid w:val="00071DFA"/>
    <w:rsid w:val="0007203C"/>
    <w:rsid w:val="0007272F"/>
    <w:rsid w:val="00072D23"/>
    <w:rsid w:val="00072DF0"/>
    <w:rsid w:val="0007335E"/>
    <w:rsid w:val="0007338E"/>
    <w:rsid w:val="000733D3"/>
    <w:rsid w:val="00073729"/>
    <w:rsid w:val="00073BD0"/>
    <w:rsid w:val="00073E19"/>
    <w:rsid w:val="00073EE6"/>
    <w:rsid w:val="000740E3"/>
    <w:rsid w:val="00074620"/>
    <w:rsid w:val="0007463A"/>
    <w:rsid w:val="000748E4"/>
    <w:rsid w:val="00074D38"/>
    <w:rsid w:val="00074DF3"/>
    <w:rsid w:val="00075039"/>
    <w:rsid w:val="00075706"/>
    <w:rsid w:val="0007596A"/>
    <w:rsid w:val="00075AEA"/>
    <w:rsid w:val="00075BCA"/>
    <w:rsid w:val="00075C27"/>
    <w:rsid w:val="00075D21"/>
    <w:rsid w:val="00075DCE"/>
    <w:rsid w:val="000766C7"/>
    <w:rsid w:val="000769A1"/>
    <w:rsid w:val="00076FFB"/>
    <w:rsid w:val="000774E1"/>
    <w:rsid w:val="00077678"/>
    <w:rsid w:val="000777BC"/>
    <w:rsid w:val="00077842"/>
    <w:rsid w:val="0007794E"/>
    <w:rsid w:val="00077B21"/>
    <w:rsid w:val="00077D0C"/>
    <w:rsid w:val="0008013F"/>
    <w:rsid w:val="00080760"/>
    <w:rsid w:val="00080827"/>
    <w:rsid w:val="00081610"/>
    <w:rsid w:val="000817C5"/>
    <w:rsid w:val="00081945"/>
    <w:rsid w:val="000821C1"/>
    <w:rsid w:val="00082601"/>
    <w:rsid w:val="00082648"/>
    <w:rsid w:val="0008276A"/>
    <w:rsid w:val="000829FF"/>
    <w:rsid w:val="00082EB5"/>
    <w:rsid w:val="0008337F"/>
    <w:rsid w:val="000834FC"/>
    <w:rsid w:val="00083751"/>
    <w:rsid w:val="000838FE"/>
    <w:rsid w:val="0008398C"/>
    <w:rsid w:val="00084031"/>
    <w:rsid w:val="00084527"/>
    <w:rsid w:val="00084BA7"/>
    <w:rsid w:val="00085021"/>
    <w:rsid w:val="000851F0"/>
    <w:rsid w:val="00085805"/>
    <w:rsid w:val="00085BB7"/>
    <w:rsid w:val="00085C83"/>
    <w:rsid w:val="000868B4"/>
    <w:rsid w:val="00086AC6"/>
    <w:rsid w:val="00086D91"/>
    <w:rsid w:val="00086FB6"/>
    <w:rsid w:val="0008717F"/>
    <w:rsid w:val="00087D00"/>
    <w:rsid w:val="00087D80"/>
    <w:rsid w:val="00087F03"/>
    <w:rsid w:val="00087F61"/>
    <w:rsid w:val="0009013F"/>
    <w:rsid w:val="00090261"/>
    <w:rsid w:val="000904F4"/>
    <w:rsid w:val="0009085D"/>
    <w:rsid w:val="000909F0"/>
    <w:rsid w:val="00090A4F"/>
    <w:rsid w:val="00090D6E"/>
    <w:rsid w:val="000912D1"/>
    <w:rsid w:val="000912E2"/>
    <w:rsid w:val="00091387"/>
    <w:rsid w:val="000913C1"/>
    <w:rsid w:val="00091504"/>
    <w:rsid w:val="00091592"/>
    <w:rsid w:val="0009193C"/>
    <w:rsid w:val="00091B14"/>
    <w:rsid w:val="00091C49"/>
    <w:rsid w:val="00091D08"/>
    <w:rsid w:val="00091E0B"/>
    <w:rsid w:val="000921D1"/>
    <w:rsid w:val="00092848"/>
    <w:rsid w:val="00092882"/>
    <w:rsid w:val="0009288E"/>
    <w:rsid w:val="00092D04"/>
    <w:rsid w:val="0009326F"/>
    <w:rsid w:val="0009363F"/>
    <w:rsid w:val="00093C1F"/>
    <w:rsid w:val="00093DF8"/>
    <w:rsid w:val="00094034"/>
    <w:rsid w:val="00094088"/>
    <w:rsid w:val="000940F3"/>
    <w:rsid w:val="000947E5"/>
    <w:rsid w:val="00094A64"/>
    <w:rsid w:val="00094D3E"/>
    <w:rsid w:val="00094DB9"/>
    <w:rsid w:val="000951C0"/>
    <w:rsid w:val="000952FC"/>
    <w:rsid w:val="000953B0"/>
    <w:rsid w:val="00095536"/>
    <w:rsid w:val="000956DB"/>
    <w:rsid w:val="00095D4D"/>
    <w:rsid w:val="00095D69"/>
    <w:rsid w:val="00095ED9"/>
    <w:rsid w:val="0009608A"/>
    <w:rsid w:val="00096166"/>
    <w:rsid w:val="0009650B"/>
    <w:rsid w:val="00096515"/>
    <w:rsid w:val="00096652"/>
    <w:rsid w:val="00096720"/>
    <w:rsid w:val="00096814"/>
    <w:rsid w:val="00096890"/>
    <w:rsid w:val="000968C0"/>
    <w:rsid w:val="000969FC"/>
    <w:rsid w:val="0009708B"/>
    <w:rsid w:val="0009722A"/>
    <w:rsid w:val="0009729D"/>
    <w:rsid w:val="00097445"/>
    <w:rsid w:val="00097779"/>
    <w:rsid w:val="000978D3"/>
    <w:rsid w:val="00097B2E"/>
    <w:rsid w:val="00097EB4"/>
    <w:rsid w:val="000A0C05"/>
    <w:rsid w:val="000A0D5C"/>
    <w:rsid w:val="000A0F8A"/>
    <w:rsid w:val="000A1109"/>
    <w:rsid w:val="000A1287"/>
    <w:rsid w:val="000A1C7D"/>
    <w:rsid w:val="000A1F6B"/>
    <w:rsid w:val="000A260B"/>
    <w:rsid w:val="000A3235"/>
    <w:rsid w:val="000A32C9"/>
    <w:rsid w:val="000A3732"/>
    <w:rsid w:val="000A38AF"/>
    <w:rsid w:val="000A3992"/>
    <w:rsid w:val="000A3DB7"/>
    <w:rsid w:val="000A40AF"/>
    <w:rsid w:val="000A4157"/>
    <w:rsid w:val="000A4556"/>
    <w:rsid w:val="000A47D9"/>
    <w:rsid w:val="000A4B0E"/>
    <w:rsid w:val="000A4CB1"/>
    <w:rsid w:val="000A4F1F"/>
    <w:rsid w:val="000A51D6"/>
    <w:rsid w:val="000A54B6"/>
    <w:rsid w:val="000A55F1"/>
    <w:rsid w:val="000A564A"/>
    <w:rsid w:val="000A571A"/>
    <w:rsid w:val="000A58C2"/>
    <w:rsid w:val="000A5906"/>
    <w:rsid w:val="000A5DBD"/>
    <w:rsid w:val="000A5F0A"/>
    <w:rsid w:val="000A5FEC"/>
    <w:rsid w:val="000A60DD"/>
    <w:rsid w:val="000A61D9"/>
    <w:rsid w:val="000A650F"/>
    <w:rsid w:val="000A6792"/>
    <w:rsid w:val="000A6CD6"/>
    <w:rsid w:val="000A6CDD"/>
    <w:rsid w:val="000A7BB3"/>
    <w:rsid w:val="000A7E3E"/>
    <w:rsid w:val="000A7F68"/>
    <w:rsid w:val="000B02BC"/>
    <w:rsid w:val="000B0661"/>
    <w:rsid w:val="000B0697"/>
    <w:rsid w:val="000B096E"/>
    <w:rsid w:val="000B0AF8"/>
    <w:rsid w:val="000B0BDF"/>
    <w:rsid w:val="000B1D88"/>
    <w:rsid w:val="000B225A"/>
    <w:rsid w:val="000B272C"/>
    <w:rsid w:val="000B2928"/>
    <w:rsid w:val="000B297B"/>
    <w:rsid w:val="000B2E9D"/>
    <w:rsid w:val="000B3552"/>
    <w:rsid w:val="000B358C"/>
    <w:rsid w:val="000B3EE8"/>
    <w:rsid w:val="000B3F7F"/>
    <w:rsid w:val="000B3FE8"/>
    <w:rsid w:val="000B43AE"/>
    <w:rsid w:val="000B46CD"/>
    <w:rsid w:val="000B4B4A"/>
    <w:rsid w:val="000B4FFD"/>
    <w:rsid w:val="000B5237"/>
    <w:rsid w:val="000B5630"/>
    <w:rsid w:val="000B5735"/>
    <w:rsid w:val="000B5A03"/>
    <w:rsid w:val="000B5BB9"/>
    <w:rsid w:val="000B5EF2"/>
    <w:rsid w:val="000B5FE7"/>
    <w:rsid w:val="000B6253"/>
    <w:rsid w:val="000B6601"/>
    <w:rsid w:val="000B66E0"/>
    <w:rsid w:val="000B66F1"/>
    <w:rsid w:val="000B68F9"/>
    <w:rsid w:val="000B6CA9"/>
    <w:rsid w:val="000B6F90"/>
    <w:rsid w:val="000B73B3"/>
    <w:rsid w:val="000B73F2"/>
    <w:rsid w:val="000B74B2"/>
    <w:rsid w:val="000B762F"/>
    <w:rsid w:val="000B7696"/>
    <w:rsid w:val="000B7D51"/>
    <w:rsid w:val="000B7F1A"/>
    <w:rsid w:val="000C00F2"/>
    <w:rsid w:val="000C065D"/>
    <w:rsid w:val="000C08FE"/>
    <w:rsid w:val="000C099B"/>
    <w:rsid w:val="000C09E3"/>
    <w:rsid w:val="000C108A"/>
    <w:rsid w:val="000C119E"/>
    <w:rsid w:val="000C15BD"/>
    <w:rsid w:val="000C1A45"/>
    <w:rsid w:val="000C1D7B"/>
    <w:rsid w:val="000C1E92"/>
    <w:rsid w:val="000C26E9"/>
    <w:rsid w:val="000C2AB5"/>
    <w:rsid w:val="000C326E"/>
    <w:rsid w:val="000C3295"/>
    <w:rsid w:val="000C3442"/>
    <w:rsid w:val="000C373F"/>
    <w:rsid w:val="000C37EA"/>
    <w:rsid w:val="000C3E4E"/>
    <w:rsid w:val="000C403F"/>
    <w:rsid w:val="000C46C2"/>
    <w:rsid w:val="000C4E11"/>
    <w:rsid w:val="000C4E95"/>
    <w:rsid w:val="000C4F1E"/>
    <w:rsid w:val="000C4F7B"/>
    <w:rsid w:val="000C5679"/>
    <w:rsid w:val="000C58CB"/>
    <w:rsid w:val="000C5943"/>
    <w:rsid w:val="000C597D"/>
    <w:rsid w:val="000C5F57"/>
    <w:rsid w:val="000C6256"/>
    <w:rsid w:val="000C63DE"/>
    <w:rsid w:val="000C6410"/>
    <w:rsid w:val="000C6DAB"/>
    <w:rsid w:val="000C77C4"/>
    <w:rsid w:val="000C7A95"/>
    <w:rsid w:val="000C7AC0"/>
    <w:rsid w:val="000C7F9A"/>
    <w:rsid w:val="000D005D"/>
    <w:rsid w:val="000D046A"/>
    <w:rsid w:val="000D0924"/>
    <w:rsid w:val="000D0DE1"/>
    <w:rsid w:val="000D1088"/>
    <w:rsid w:val="000D1322"/>
    <w:rsid w:val="000D14BC"/>
    <w:rsid w:val="000D1870"/>
    <w:rsid w:val="000D203B"/>
    <w:rsid w:val="000D20FB"/>
    <w:rsid w:val="000D24AB"/>
    <w:rsid w:val="000D25FD"/>
    <w:rsid w:val="000D2716"/>
    <w:rsid w:val="000D2B0A"/>
    <w:rsid w:val="000D3142"/>
    <w:rsid w:val="000D344B"/>
    <w:rsid w:val="000D3465"/>
    <w:rsid w:val="000D38F3"/>
    <w:rsid w:val="000D3C6E"/>
    <w:rsid w:val="000D3C9A"/>
    <w:rsid w:val="000D3D15"/>
    <w:rsid w:val="000D41DC"/>
    <w:rsid w:val="000D4343"/>
    <w:rsid w:val="000D470D"/>
    <w:rsid w:val="000D4C44"/>
    <w:rsid w:val="000D5073"/>
    <w:rsid w:val="000D53BD"/>
    <w:rsid w:val="000D54D2"/>
    <w:rsid w:val="000D596B"/>
    <w:rsid w:val="000D5A51"/>
    <w:rsid w:val="000D5B1A"/>
    <w:rsid w:val="000D5D2F"/>
    <w:rsid w:val="000D5EA2"/>
    <w:rsid w:val="000D5EFC"/>
    <w:rsid w:val="000D69A1"/>
    <w:rsid w:val="000D6BB3"/>
    <w:rsid w:val="000D6D05"/>
    <w:rsid w:val="000D6DAB"/>
    <w:rsid w:val="000D77F2"/>
    <w:rsid w:val="000D7949"/>
    <w:rsid w:val="000D79C9"/>
    <w:rsid w:val="000D7DC0"/>
    <w:rsid w:val="000E027E"/>
    <w:rsid w:val="000E0413"/>
    <w:rsid w:val="000E07BE"/>
    <w:rsid w:val="000E07E0"/>
    <w:rsid w:val="000E08E5"/>
    <w:rsid w:val="000E0D48"/>
    <w:rsid w:val="000E0D95"/>
    <w:rsid w:val="000E0F1E"/>
    <w:rsid w:val="000E1094"/>
    <w:rsid w:val="000E10A4"/>
    <w:rsid w:val="000E140F"/>
    <w:rsid w:val="000E1839"/>
    <w:rsid w:val="000E188A"/>
    <w:rsid w:val="000E1BF0"/>
    <w:rsid w:val="000E1C4E"/>
    <w:rsid w:val="000E1CBB"/>
    <w:rsid w:val="000E1D10"/>
    <w:rsid w:val="000E2175"/>
    <w:rsid w:val="000E22B8"/>
    <w:rsid w:val="000E2423"/>
    <w:rsid w:val="000E25F0"/>
    <w:rsid w:val="000E30A8"/>
    <w:rsid w:val="000E3E0E"/>
    <w:rsid w:val="000E3EC8"/>
    <w:rsid w:val="000E3FAD"/>
    <w:rsid w:val="000E4285"/>
    <w:rsid w:val="000E4335"/>
    <w:rsid w:val="000E4474"/>
    <w:rsid w:val="000E4C7E"/>
    <w:rsid w:val="000E4D2B"/>
    <w:rsid w:val="000E4DA2"/>
    <w:rsid w:val="000E52F3"/>
    <w:rsid w:val="000E5A1D"/>
    <w:rsid w:val="000E5A8D"/>
    <w:rsid w:val="000E5D63"/>
    <w:rsid w:val="000E5DC7"/>
    <w:rsid w:val="000E6203"/>
    <w:rsid w:val="000E6D1D"/>
    <w:rsid w:val="000E732E"/>
    <w:rsid w:val="000E7570"/>
    <w:rsid w:val="000E7578"/>
    <w:rsid w:val="000E7B76"/>
    <w:rsid w:val="000E7CA7"/>
    <w:rsid w:val="000F0386"/>
    <w:rsid w:val="000F0592"/>
    <w:rsid w:val="000F0B30"/>
    <w:rsid w:val="000F0CFF"/>
    <w:rsid w:val="000F0EB9"/>
    <w:rsid w:val="000F0FCD"/>
    <w:rsid w:val="000F0FD1"/>
    <w:rsid w:val="000F12AD"/>
    <w:rsid w:val="000F1BFE"/>
    <w:rsid w:val="000F1C49"/>
    <w:rsid w:val="000F1C8B"/>
    <w:rsid w:val="000F23FB"/>
    <w:rsid w:val="000F285A"/>
    <w:rsid w:val="000F2E34"/>
    <w:rsid w:val="000F2EA2"/>
    <w:rsid w:val="000F2F75"/>
    <w:rsid w:val="000F3D64"/>
    <w:rsid w:val="000F3EEC"/>
    <w:rsid w:val="000F41DD"/>
    <w:rsid w:val="000F42DD"/>
    <w:rsid w:val="000F44C7"/>
    <w:rsid w:val="000F4D1A"/>
    <w:rsid w:val="000F4F5F"/>
    <w:rsid w:val="000F5338"/>
    <w:rsid w:val="000F5A6E"/>
    <w:rsid w:val="000F5A77"/>
    <w:rsid w:val="000F5B7E"/>
    <w:rsid w:val="000F5DD0"/>
    <w:rsid w:val="000F5EB2"/>
    <w:rsid w:val="000F61B6"/>
    <w:rsid w:val="000F6325"/>
    <w:rsid w:val="000F67AD"/>
    <w:rsid w:val="000F688B"/>
    <w:rsid w:val="000F6923"/>
    <w:rsid w:val="000F6941"/>
    <w:rsid w:val="000F6AD2"/>
    <w:rsid w:val="000F6BF9"/>
    <w:rsid w:val="000F6E8C"/>
    <w:rsid w:val="000F6ECB"/>
    <w:rsid w:val="000F72AA"/>
    <w:rsid w:val="000F74F1"/>
    <w:rsid w:val="000F75C6"/>
    <w:rsid w:val="000F7734"/>
    <w:rsid w:val="000F7938"/>
    <w:rsid w:val="000F7AA9"/>
    <w:rsid w:val="000F7BDD"/>
    <w:rsid w:val="000F7C9E"/>
    <w:rsid w:val="000F7CE4"/>
    <w:rsid w:val="000F7D03"/>
    <w:rsid w:val="000F7D23"/>
    <w:rsid w:val="00100188"/>
    <w:rsid w:val="00100270"/>
    <w:rsid w:val="0010044A"/>
    <w:rsid w:val="00100850"/>
    <w:rsid w:val="00100A04"/>
    <w:rsid w:val="00101186"/>
    <w:rsid w:val="0010150F"/>
    <w:rsid w:val="00101629"/>
    <w:rsid w:val="00101AC1"/>
    <w:rsid w:val="0010281B"/>
    <w:rsid w:val="001028AE"/>
    <w:rsid w:val="0010295A"/>
    <w:rsid w:val="00102BDD"/>
    <w:rsid w:val="00102C5C"/>
    <w:rsid w:val="00102D57"/>
    <w:rsid w:val="001030C4"/>
    <w:rsid w:val="001031C4"/>
    <w:rsid w:val="001033C7"/>
    <w:rsid w:val="0010341C"/>
    <w:rsid w:val="00103D6D"/>
    <w:rsid w:val="00103D89"/>
    <w:rsid w:val="00103E4F"/>
    <w:rsid w:val="0010413C"/>
    <w:rsid w:val="00104160"/>
    <w:rsid w:val="001049B8"/>
    <w:rsid w:val="001049E0"/>
    <w:rsid w:val="00104A02"/>
    <w:rsid w:val="00104EA5"/>
    <w:rsid w:val="00105110"/>
    <w:rsid w:val="00105551"/>
    <w:rsid w:val="00105721"/>
    <w:rsid w:val="001057E2"/>
    <w:rsid w:val="0010591E"/>
    <w:rsid w:val="001059B2"/>
    <w:rsid w:val="00105D7A"/>
    <w:rsid w:val="00105FAA"/>
    <w:rsid w:val="0010604F"/>
    <w:rsid w:val="0010619E"/>
    <w:rsid w:val="00106266"/>
    <w:rsid w:val="00106302"/>
    <w:rsid w:val="001063A1"/>
    <w:rsid w:val="00106AFE"/>
    <w:rsid w:val="00106BA7"/>
    <w:rsid w:val="00106D83"/>
    <w:rsid w:val="0010752E"/>
    <w:rsid w:val="00107637"/>
    <w:rsid w:val="001077B2"/>
    <w:rsid w:val="001078B5"/>
    <w:rsid w:val="00107B42"/>
    <w:rsid w:val="00107C30"/>
    <w:rsid w:val="00107CAF"/>
    <w:rsid w:val="00107DCB"/>
    <w:rsid w:val="00110044"/>
    <w:rsid w:val="00110383"/>
    <w:rsid w:val="001103BB"/>
    <w:rsid w:val="00110664"/>
    <w:rsid w:val="00110779"/>
    <w:rsid w:val="00110876"/>
    <w:rsid w:val="00110916"/>
    <w:rsid w:val="00110AF1"/>
    <w:rsid w:val="00110B24"/>
    <w:rsid w:val="00110D9A"/>
    <w:rsid w:val="00111087"/>
    <w:rsid w:val="00111721"/>
    <w:rsid w:val="001119E2"/>
    <w:rsid w:val="001119F9"/>
    <w:rsid w:val="00111C1C"/>
    <w:rsid w:val="00111EBB"/>
    <w:rsid w:val="00112207"/>
    <w:rsid w:val="00112461"/>
    <w:rsid w:val="00112C4A"/>
    <w:rsid w:val="00113437"/>
    <w:rsid w:val="00113BCC"/>
    <w:rsid w:val="00113EB4"/>
    <w:rsid w:val="00113EF1"/>
    <w:rsid w:val="001140D3"/>
    <w:rsid w:val="00114100"/>
    <w:rsid w:val="00114463"/>
    <w:rsid w:val="0011449B"/>
    <w:rsid w:val="001144AE"/>
    <w:rsid w:val="001145D2"/>
    <w:rsid w:val="00114860"/>
    <w:rsid w:val="001148D3"/>
    <w:rsid w:val="00114DB9"/>
    <w:rsid w:val="001152AD"/>
    <w:rsid w:val="00115A97"/>
    <w:rsid w:val="00115D05"/>
    <w:rsid w:val="0011601C"/>
    <w:rsid w:val="0011634E"/>
    <w:rsid w:val="0011648D"/>
    <w:rsid w:val="0011678C"/>
    <w:rsid w:val="0011695A"/>
    <w:rsid w:val="00117182"/>
    <w:rsid w:val="001176A5"/>
    <w:rsid w:val="00117866"/>
    <w:rsid w:val="00117C6C"/>
    <w:rsid w:val="00117DBA"/>
    <w:rsid w:val="0012005E"/>
    <w:rsid w:val="001202E4"/>
    <w:rsid w:val="0012055C"/>
    <w:rsid w:val="0012073B"/>
    <w:rsid w:val="00120988"/>
    <w:rsid w:val="001209DD"/>
    <w:rsid w:val="0012140E"/>
    <w:rsid w:val="0012144F"/>
    <w:rsid w:val="001216C7"/>
    <w:rsid w:val="00121727"/>
    <w:rsid w:val="00121B78"/>
    <w:rsid w:val="00121CAD"/>
    <w:rsid w:val="00121D17"/>
    <w:rsid w:val="00121D84"/>
    <w:rsid w:val="00122615"/>
    <w:rsid w:val="0012268B"/>
    <w:rsid w:val="00122B83"/>
    <w:rsid w:val="00122CCC"/>
    <w:rsid w:val="001231D2"/>
    <w:rsid w:val="0012360A"/>
    <w:rsid w:val="0012368F"/>
    <w:rsid w:val="00123860"/>
    <w:rsid w:val="0012386A"/>
    <w:rsid w:val="001239AB"/>
    <w:rsid w:val="00123FBF"/>
    <w:rsid w:val="001244F3"/>
    <w:rsid w:val="001245EA"/>
    <w:rsid w:val="001247D6"/>
    <w:rsid w:val="00124850"/>
    <w:rsid w:val="00124963"/>
    <w:rsid w:val="00124D2F"/>
    <w:rsid w:val="001257CA"/>
    <w:rsid w:val="00125822"/>
    <w:rsid w:val="00125BC9"/>
    <w:rsid w:val="00125F0C"/>
    <w:rsid w:val="00125FC8"/>
    <w:rsid w:val="001267E2"/>
    <w:rsid w:val="0012684B"/>
    <w:rsid w:val="00126E00"/>
    <w:rsid w:val="00126E9D"/>
    <w:rsid w:val="0012715B"/>
    <w:rsid w:val="001272E7"/>
    <w:rsid w:val="001300E7"/>
    <w:rsid w:val="00130604"/>
    <w:rsid w:val="001309AF"/>
    <w:rsid w:val="00130C18"/>
    <w:rsid w:val="00130D61"/>
    <w:rsid w:val="00130F63"/>
    <w:rsid w:val="0013147B"/>
    <w:rsid w:val="001315FF"/>
    <w:rsid w:val="0013161B"/>
    <w:rsid w:val="001317E6"/>
    <w:rsid w:val="00131814"/>
    <w:rsid w:val="00131D86"/>
    <w:rsid w:val="00131E0E"/>
    <w:rsid w:val="0013287F"/>
    <w:rsid w:val="00132B5D"/>
    <w:rsid w:val="00132DA9"/>
    <w:rsid w:val="0013302F"/>
    <w:rsid w:val="001330BE"/>
    <w:rsid w:val="0013369B"/>
    <w:rsid w:val="001337AC"/>
    <w:rsid w:val="00133DD0"/>
    <w:rsid w:val="001342BD"/>
    <w:rsid w:val="001347A4"/>
    <w:rsid w:val="001347E4"/>
    <w:rsid w:val="00134B92"/>
    <w:rsid w:val="00134D47"/>
    <w:rsid w:val="00134E39"/>
    <w:rsid w:val="001353AF"/>
    <w:rsid w:val="001353BE"/>
    <w:rsid w:val="00135B5A"/>
    <w:rsid w:val="00135BB0"/>
    <w:rsid w:val="00135D08"/>
    <w:rsid w:val="00135F0C"/>
    <w:rsid w:val="001362E9"/>
    <w:rsid w:val="00136475"/>
    <w:rsid w:val="001364A9"/>
    <w:rsid w:val="001364D3"/>
    <w:rsid w:val="001365B9"/>
    <w:rsid w:val="001366BA"/>
    <w:rsid w:val="0013690E"/>
    <w:rsid w:val="00136973"/>
    <w:rsid w:val="00136BD9"/>
    <w:rsid w:val="00136EF0"/>
    <w:rsid w:val="00137307"/>
    <w:rsid w:val="00137DE9"/>
    <w:rsid w:val="00137F4C"/>
    <w:rsid w:val="00137F50"/>
    <w:rsid w:val="00140575"/>
    <w:rsid w:val="0014077F"/>
    <w:rsid w:val="00140847"/>
    <w:rsid w:val="00140921"/>
    <w:rsid w:val="00140E22"/>
    <w:rsid w:val="001414E0"/>
    <w:rsid w:val="001418FB"/>
    <w:rsid w:val="00141AF9"/>
    <w:rsid w:val="00141C21"/>
    <w:rsid w:val="00142052"/>
    <w:rsid w:val="001422F2"/>
    <w:rsid w:val="00142424"/>
    <w:rsid w:val="001429C7"/>
    <w:rsid w:val="00142BCB"/>
    <w:rsid w:val="00142DB3"/>
    <w:rsid w:val="00142F2C"/>
    <w:rsid w:val="0014347C"/>
    <w:rsid w:val="00143ADD"/>
    <w:rsid w:val="00143C3A"/>
    <w:rsid w:val="00144148"/>
    <w:rsid w:val="0014426C"/>
    <w:rsid w:val="001442CC"/>
    <w:rsid w:val="001444B0"/>
    <w:rsid w:val="00144BBD"/>
    <w:rsid w:val="00144C5A"/>
    <w:rsid w:val="00144D52"/>
    <w:rsid w:val="0014510B"/>
    <w:rsid w:val="001453A1"/>
    <w:rsid w:val="0014568F"/>
    <w:rsid w:val="001458B6"/>
    <w:rsid w:val="00146711"/>
    <w:rsid w:val="00146C3E"/>
    <w:rsid w:val="00146FE5"/>
    <w:rsid w:val="001470DE"/>
    <w:rsid w:val="00147799"/>
    <w:rsid w:val="0014795C"/>
    <w:rsid w:val="0014799B"/>
    <w:rsid w:val="00147A03"/>
    <w:rsid w:val="00147F82"/>
    <w:rsid w:val="00150A01"/>
    <w:rsid w:val="00150A58"/>
    <w:rsid w:val="00150B0A"/>
    <w:rsid w:val="00150B32"/>
    <w:rsid w:val="001513F1"/>
    <w:rsid w:val="00151A5A"/>
    <w:rsid w:val="00151DD8"/>
    <w:rsid w:val="001521A4"/>
    <w:rsid w:val="00152355"/>
    <w:rsid w:val="00152609"/>
    <w:rsid w:val="00152A7C"/>
    <w:rsid w:val="00152AAE"/>
    <w:rsid w:val="00152EDB"/>
    <w:rsid w:val="00152F94"/>
    <w:rsid w:val="001530CC"/>
    <w:rsid w:val="0015381A"/>
    <w:rsid w:val="0015381E"/>
    <w:rsid w:val="00154056"/>
    <w:rsid w:val="00154250"/>
    <w:rsid w:val="001545E9"/>
    <w:rsid w:val="00154AEF"/>
    <w:rsid w:val="0015500A"/>
    <w:rsid w:val="00155519"/>
    <w:rsid w:val="00155C19"/>
    <w:rsid w:val="00155D77"/>
    <w:rsid w:val="00155DAB"/>
    <w:rsid w:val="00155FC9"/>
    <w:rsid w:val="00155FDB"/>
    <w:rsid w:val="0015639F"/>
    <w:rsid w:val="00156512"/>
    <w:rsid w:val="00157613"/>
    <w:rsid w:val="001577DA"/>
    <w:rsid w:val="00157E03"/>
    <w:rsid w:val="00157EA8"/>
    <w:rsid w:val="001602EB"/>
    <w:rsid w:val="00161190"/>
    <w:rsid w:val="00161510"/>
    <w:rsid w:val="001615DB"/>
    <w:rsid w:val="001616CD"/>
    <w:rsid w:val="00161736"/>
    <w:rsid w:val="00161C10"/>
    <w:rsid w:val="00161E94"/>
    <w:rsid w:val="00161F50"/>
    <w:rsid w:val="001626F9"/>
    <w:rsid w:val="00162760"/>
    <w:rsid w:val="00163427"/>
    <w:rsid w:val="0016347C"/>
    <w:rsid w:val="001637BB"/>
    <w:rsid w:val="00163D70"/>
    <w:rsid w:val="00163D96"/>
    <w:rsid w:val="00164082"/>
    <w:rsid w:val="00164345"/>
    <w:rsid w:val="00164449"/>
    <w:rsid w:val="00164580"/>
    <w:rsid w:val="0016460D"/>
    <w:rsid w:val="00164763"/>
    <w:rsid w:val="00164CCB"/>
    <w:rsid w:val="00164DA3"/>
    <w:rsid w:val="00164EC1"/>
    <w:rsid w:val="001651F0"/>
    <w:rsid w:val="0016534B"/>
    <w:rsid w:val="001653DB"/>
    <w:rsid w:val="001655B6"/>
    <w:rsid w:val="001656FC"/>
    <w:rsid w:val="00165B40"/>
    <w:rsid w:val="00165F1B"/>
    <w:rsid w:val="0016639D"/>
    <w:rsid w:val="001666BB"/>
    <w:rsid w:val="001671E7"/>
    <w:rsid w:val="001673EB"/>
    <w:rsid w:val="001675B6"/>
    <w:rsid w:val="001677B7"/>
    <w:rsid w:val="00167C5B"/>
    <w:rsid w:val="00167FC4"/>
    <w:rsid w:val="00170521"/>
    <w:rsid w:val="0017059B"/>
    <w:rsid w:val="0017066A"/>
    <w:rsid w:val="00170816"/>
    <w:rsid w:val="00170BBD"/>
    <w:rsid w:val="00170CEC"/>
    <w:rsid w:val="00171332"/>
    <w:rsid w:val="001713BB"/>
    <w:rsid w:val="0017144C"/>
    <w:rsid w:val="00171CBC"/>
    <w:rsid w:val="00171D06"/>
    <w:rsid w:val="00171E44"/>
    <w:rsid w:val="001726AC"/>
    <w:rsid w:val="00172751"/>
    <w:rsid w:val="00172777"/>
    <w:rsid w:val="00172899"/>
    <w:rsid w:val="001729EC"/>
    <w:rsid w:val="00172EEE"/>
    <w:rsid w:val="00173143"/>
    <w:rsid w:val="00173359"/>
    <w:rsid w:val="0017341A"/>
    <w:rsid w:val="00173527"/>
    <w:rsid w:val="00173B98"/>
    <w:rsid w:val="001740CE"/>
    <w:rsid w:val="001741BE"/>
    <w:rsid w:val="00174836"/>
    <w:rsid w:val="00174AC4"/>
    <w:rsid w:val="00174C3E"/>
    <w:rsid w:val="00175348"/>
    <w:rsid w:val="00175538"/>
    <w:rsid w:val="00175D5F"/>
    <w:rsid w:val="0017623B"/>
    <w:rsid w:val="001763FE"/>
    <w:rsid w:val="00176922"/>
    <w:rsid w:val="00177051"/>
    <w:rsid w:val="00177193"/>
    <w:rsid w:val="0017748A"/>
    <w:rsid w:val="0017776F"/>
    <w:rsid w:val="001778F3"/>
    <w:rsid w:val="00177E9A"/>
    <w:rsid w:val="00177EF9"/>
    <w:rsid w:val="00177F6C"/>
    <w:rsid w:val="0018000D"/>
    <w:rsid w:val="001801F7"/>
    <w:rsid w:val="00180389"/>
    <w:rsid w:val="00180828"/>
    <w:rsid w:val="001809C1"/>
    <w:rsid w:val="001809FC"/>
    <w:rsid w:val="00180E70"/>
    <w:rsid w:val="00181982"/>
    <w:rsid w:val="00181A1F"/>
    <w:rsid w:val="00181B2B"/>
    <w:rsid w:val="0018248F"/>
    <w:rsid w:val="0018254E"/>
    <w:rsid w:val="00182678"/>
    <w:rsid w:val="0018276F"/>
    <w:rsid w:val="00182A5F"/>
    <w:rsid w:val="00182C9C"/>
    <w:rsid w:val="00182CC5"/>
    <w:rsid w:val="00182D0B"/>
    <w:rsid w:val="0018305B"/>
    <w:rsid w:val="0018312F"/>
    <w:rsid w:val="0018349D"/>
    <w:rsid w:val="0018353F"/>
    <w:rsid w:val="00183565"/>
    <w:rsid w:val="001838B2"/>
    <w:rsid w:val="0018392B"/>
    <w:rsid w:val="00183AB4"/>
    <w:rsid w:val="00183EFE"/>
    <w:rsid w:val="00184086"/>
    <w:rsid w:val="0018448E"/>
    <w:rsid w:val="00184754"/>
    <w:rsid w:val="001847D4"/>
    <w:rsid w:val="0018562B"/>
    <w:rsid w:val="001856FA"/>
    <w:rsid w:val="001859F4"/>
    <w:rsid w:val="00186008"/>
    <w:rsid w:val="0018643D"/>
    <w:rsid w:val="00186749"/>
    <w:rsid w:val="0018674C"/>
    <w:rsid w:val="001867CE"/>
    <w:rsid w:val="00187232"/>
    <w:rsid w:val="00187234"/>
    <w:rsid w:val="00187381"/>
    <w:rsid w:val="001878E3"/>
    <w:rsid w:val="00187B74"/>
    <w:rsid w:val="00187E34"/>
    <w:rsid w:val="00190499"/>
    <w:rsid w:val="001904A1"/>
    <w:rsid w:val="001905B0"/>
    <w:rsid w:val="001906CC"/>
    <w:rsid w:val="00190ACB"/>
    <w:rsid w:val="00190AD6"/>
    <w:rsid w:val="00190D55"/>
    <w:rsid w:val="001914AF"/>
    <w:rsid w:val="001914D8"/>
    <w:rsid w:val="00191BCA"/>
    <w:rsid w:val="00191C96"/>
    <w:rsid w:val="00191FAE"/>
    <w:rsid w:val="0019271F"/>
    <w:rsid w:val="0019275B"/>
    <w:rsid w:val="0019276F"/>
    <w:rsid w:val="00192902"/>
    <w:rsid w:val="00192AB3"/>
    <w:rsid w:val="00192BB4"/>
    <w:rsid w:val="00192C44"/>
    <w:rsid w:val="00192E34"/>
    <w:rsid w:val="00192F74"/>
    <w:rsid w:val="001936B6"/>
    <w:rsid w:val="0019375F"/>
    <w:rsid w:val="00193906"/>
    <w:rsid w:val="00193A3E"/>
    <w:rsid w:val="00193FEF"/>
    <w:rsid w:val="00194173"/>
    <w:rsid w:val="00194210"/>
    <w:rsid w:val="001943F5"/>
    <w:rsid w:val="0019457B"/>
    <w:rsid w:val="0019490F"/>
    <w:rsid w:val="00194AF7"/>
    <w:rsid w:val="00194BD8"/>
    <w:rsid w:val="001953EF"/>
    <w:rsid w:val="00195437"/>
    <w:rsid w:val="001954FA"/>
    <w:rsid w:val="0019589E"/>
    <w:rsid w:val="001958D6"/>
    <w:rsid w:val="00195C02"/>
    <w:rsid w:val="00195E42"/>
    <w:rsid w:val="0019647D"/>
    <w:rsid w:val="00196A18"/>
    <w:rsid w:val="00196A94"/>
    <w:rsid w:val="00196DD2"/>
    <w:rsid w:val="00197635"/>
    <w:rsid w:val="0019785B"/>
    <w:rsid w:val="001978E6"/>
    <w:rsid w:val="00197953"/>
    <w:rsid w:val="001A0092"/>
    <w:rsid w:val="001A028D"/>
    <w:rsid w:val="001A0507"/>
    <w:rsid w:val="001A0713"/>
    <w:rsid w:val="001A0D61"/>
    <w:rsid w:val="001A13CC"/>
    <w:rsid w:val="001A1472"/>
    <w:rsid w:val="001A184A"/>
    <w:rsid w:val="001A1A8E"/>
    <w:rsid w:val="001A1CAB"/>
    <w:rsid w:val="001A1D16"/>
    <w:rsid w:val="001A1E37"/>
    <w:rsid w:val="001A1E50"/>
    <w:rsid w:val="001A2152"/>
    <w:rsid w:val="001A2299"/>
    <w:rsid w:val="001A22B5"/>
    <w:rsid w:val="001A274F"/>
    <w:rsid w:val="001A2D27"/>
    <w:rsid w:val="001A2EF6"/>
    <w:rsid w:val="001A3283"/>
    <w:rsid w:val="001A34A9"/>
    <w:rsid w:val="001A35D2"/>
    <w:rsid w:val="001A388C"/>
    <w:rsid w:val="001A3C2D"/>
    <w:rsid w:val="001A3D8C"/>
    <w:rsid w:val="001A3DD3"/>
    <w:rsid w:val="001A4232"/>
    <w:rsid w:val="001A42FE"/>
    <w:rsid w:val="001A455B"/>
    <w:rsid w:val="001A45DD"/>
    <w:rsid w:val="001A493C"/>
    <w:rsid w:val="001A4AF6"/>
    <w:rsid w:val="001A51AD"/>
    <w:rsid w:val="001A57E2"/>
    <w:rsid w:val="001A5A61"/>
    <w:rsid w:val="001A5A7B"/>
    <w:rsid w:val="001A611E"/>
    <w:rsid w:val="001A61A7"/>
    <w:rsid w:val="001A66C2"/>
    <w:rsid w:val="001A6B45"/>
    <w:rsid w:val="001A6BA4"/>
    <w:rsid w:val="001A6EF5"/>
    <w:rsid w:val="001A6F97"/>
    <w:rsid w:val="001A703B"/>
    <w:rsid w:val="001A76C6"/>
    <w:rsid w:val="001A77EE"/>
    <w:rsid w:val="001A7831"/>
    <w:rsid w:val="001A7B66"/>
    <w:rsid w:val="001A7C5C"/>
    <w:rsid w:val="001A7E58"/>
    <w:rsid w:val="001A7F3C"/>
    <w:rsid w:val="001B044A"/>
    <w:rsid w:val="001B053F"/>
    <w:rsid w:val="001B0558"/>
    <w:rsid w:val="001B07C7"/>
    <w:rsid w:val="001B0A3D"/>
    <w:rsid w:val="001B0C17"/>
    <w:rsid w:val="001B0CDC"/>
    <w:rsid w:val="001B0D63"/>
    <w:rsid w:val="001B0FB6"/>
    <w:rsid w:val="001B176C"/>
    <w:rsid w:val="001B1B92"/>
    <w:rsid w:val="001B21D9"/>
    <w:rsid w:val="001B2238"/>
    <w:rsid w:val="001B2509"/>
    <w:rsid w:val="001B27FE"/>
    <w:rsid w:val="001B333F"/>
    <w:rsid w:val="001B3B83"/>
    <w:rsid w:val="001B417B"/>
    <w:rsid w:val="001B4543"/>
    <w:rsid w:val="001B4712"/>
    <w:rsid w:val="001B4873"/>
    <w:rsid w:val="001B48F0"/>
    <w:rsid w:val="001B497F"/>
    <w:rsid w:val="001B539E"/>
    <w:rsid w:val="001B5587"/>
    <w:rsid w:val="001B588C"/>
    <w:rsid w:val="001B67DD"/>
    <w:rsid w:val="001B67EA"/>
    <w:rsid w:val="001B6EF6"/>
    <w:rsid w:val="001B6F2E"/>
    <w:rsid w:val="001B76CE"/>
    <w:rsid w:val="001B7943"/>
    <w:rsid w:val="001B7BD8"/>
    <w:rsid w:val="001B7CE6"/>
    <w:rsid w:val="001C036A"/>
    <w:rsid w:val="001C050A"/>
    <w:rsid w:val="001C0659"/>
    <w:rsid w:val="001C076F"/>
    <w:rsid w:val="001C0C4E"/>
    <w:rsid w:val="001C0DD7"/>
    <w:rsid w:val="001C0EF7"/>
    <w:rsid w:val="001C1963"/>
    <w:rsid w:val="001C1BC8"/>
    <w:rsid w:val="001C1E2C"/>
    <w:rsid w:val="001C261F"/>
    <w:rsid w:val="001C2991"/>
    <w:rsid w:val="001C2AA7"/>
    <w:rsid w:val="001C2AB5"/>
    <w:rsid w:val="001C2B76"/>
    <w:rsid w:val="001C2BBA"/>
    <w:rsid w:val="001C2BFB"/>
    <w:rsid w:val="001C2C40"/>
    <w:rsid w:val="001C326B"/>
    <w:rsid w:val="001C32BD"/>
    <w:rsid w:val="001C3358"/>
    <w:rsid w:val="001C3575"/>
    <w:rsid w:val="001C35DE"/>
    <w:rsid w:val="001C360C"/>
    <w:rsid w:val="001C3687"/>
    <w:rsid w:val="001C391C"/>
    <w:rsid w:val="001C4371"/>
    <w:rsid w:val="001C4712"/>
    <w:rsid w:val="001C4BC1"/>
    <w:rsid w:val="001C4D2E"/>
    <w:rsid w:val="001C4F7D"/>
    <w:rsid w:val="001C4FCB"/>
    <w:rsid w:val="001C5212"/>
    <w:rsid w:val="001C5305"/>
    <w:rsid w:val="001C5353"/>
    <w:rsid w:val="001C56EE"/>
    <w:rsid w:val="001C57C1"/>
    <w:rsid w:val="001C5CFB"/>
    <w:rsid w:val="001C5E77"/>
    <w:rsid w:val="001C60D4"/>
    <w:rsid w:val="001C6B90"/>
    <w:rsid w:val="001C6C1F"/>
    <w:rsid w:val="001C7076"/>
    <w:rsid w:val="001C7113"/>
    <w:rsid w:val="001C715A"/>
    <w:rsid w:val="001C7528"/>
    <w:rsid w:val="001C799D"/>
    <w:rsid w:val="001C7C3A"/>
    <w:rsid w:val="001C7E35"/>
    <w:rsid w:val="001D00CE"/>
    <w:rsid w:val="001D0115"/>
    <w:rsid w:val="001D01D2"/>
    <w:rsid w:val="001D065F"/>
    <w:rsid w:val="001D0893"/>
    <w:rsid w:val="001D0B04"/>
    <w:rsid w:val="001D0E06"/>
    <w:rsid w:val="001D1C85"/>
    <w:rsid w:val="001D2025"/>
    <w:rsid w:val="001D20A2"/>
    <w:rsid w:val="001D2195"/>
    <w:rsid w:val="001D2234"/>
    <w:rsid w:val="001D2715"/>
    <w:rsid w:val="001D2C59"/>
    <w:rsid w:val="001D2DB9"/>
    <w:rsid w:val="001D3062"/>
    <w:rsid w:val="001D34B2"/>
    <w:rsid w:val="001D3525"/>
    <w:rsid w:val="001D37DB"/>
    <w:rsid w:val="001D397A"/>
    <w:rsid w:val="001D3A98"/>
    <w:rsid w:val="001D3C61"/>
    <w:rsid w:val="001D3FDE"/>
    <w:rsid w:val="001D3FEE"/>
    <w:rsid w:val="001D5549"/>
    <w:rsid w:val="001D56B9"/>
    <w:rsid w:val="001D5AD1"/>
    <w:rsid w:val="001D5B4E"/>
    <w:rsid w:val="001D6515"/>
    <w:rsid w:val="001D6B3F"/>
    <w:rsid w:val="001D6BE6"/>
    <w:rsid w:val="001D6D99"/>
    <w:rsid w:val="001D73A0"/>
    <w:rsid w:val="001D7D67"/>
    <w:rsid w:val="001E008C"/>
    <w:rsid w:val="001E00C8"/>
    <w:rsid w:val="001E0384"/>
    <w:rsid w:val="001E05C3"/>
    <w:rsid w:val="001E0AB3"/>
    <w:rsid w:val="001E1835"/>
    <w:rsid w:val="001E1A5F"/>
    <w:rsid w:val="001E1BF4"/>
    <w:rsid w:val="001E2031"/>
    <w:rsid w:val="001E20E5"/>
    <w:rsid w:val="001E2145"/>
    <w:rsid w:val="001E2436"/>
    <w:rsid w:val="001E2B30"/>
    <w:rsid w:val="001E340C"/>
    <w:rsid w:val="001E3445"/>
    <w:rsid w:val="001E34E8"/>
    <w:rsid w:val="001E36F6"/>
    <w:rsid w:val="001E3D8E"/>
    <w:rsid w:val="001E4269"/>
    <w:rsid w:val="001E477B"/>
    <w:rsid w:val="001E4CD1"/>
    <w:rsid w:val="001E4D82"/>
    <w:rsid w:val="001E4DA5"/>
    <w:rsid w:val="001E54E2"/>
    <w:rsid w:val="001E5536"/>
    <w:rsid w:val="001E5B71"/>
    <w:rsid w:val="001E6155"/>
    <w:rsid w:val="001E6652"/>
    <w:rsid w:val="001E6711"/>
    <w:rsid w:val="001E67C8"/>
    <w:rsid w:val="001E68B4"/>
    <w:rsid w:val="001E7085"/>
    <w:rsid w:val="001E7171"/>
    <w:rsid w:val="001E72E2"/>
    <w:rsid w:val="001E7308"/>
    <w:rsid w:val="001E797B"/>
    <w:rsid w:val="001F00B8"/>
    <w:rsid w:val="001F0425"/>
    <w:rsid w:val="001F0858"/>
    <w:rsid w:val="001F0DF5"/>
    <w:rsid w:val="001F1599"/>
    <w:rsid w:val="001F1616"/>
    <w:rsid w:val="001F175F"/>
    <w:rsid w:val="001F1793"/>
    <w:rsid w:val="001F1B41"/>
    <w:rsid w:val="001F1B98"/>
    <w:rsid w:val="001F1BD6"/>
    <w:rsid w:val="001F1DF8"/>
    <w:rsid w:val="001F20E5"/>
    <w:rsid w:val="001F2369"/>
    <w:rsid w:val="001F2539"/>
    <w:rsid w:val="001F298E"/>
    <w:rsid w:val="001F2D7D"/>
    <w:rsid w:val="001F2F4D"/>
    <w:rsid w:val="001F314F"/>
    <w:rsid w:val="001F3178"/>
    <w:rsid w:val="001F33AE"/>
    <w:rsid w:val="001F362A"/>
    <w:rsid w:val="001F36EA"/>
    <w:rsid w:val="001F3972"/>
    <w:rsid w:val="001F3B26"/>
    <w:rsid w:val="001F4252"/>
    <w:rsid w:val="001F4509"/>
    <w:rsid w:val="001F4561"/>
    <w:rsid w:val="001F48F1"/>
    <w:rsid w:val="001F4A59"/>
    <w:rsid w:val="001F56BB"/>
    <w:rsid w:val="001F5A2A"/>
    <w:rsid w:val="001F5A44"/>
    <w:rsid w:val="001F6073"/>
    <w:rsid w:val="001F621E"/>
    <w:rsid w:val="001F626F"/>
    <w:rsid w:val="001F68D7"/>
    <w:rsid w:val="001F69B9"/>
    <w:rsid w:val="001F69E9"/>
    <w:rsid w:val="001F6D40"/>
    <w:rsid w:val="001F70EC"/>
    <w:rsid w:val="001F720D"/>
    <w:rsid w:val="001F7264"/>
    <w:rsid w:val="001F7281"/>
    <w:rsid w:val="00200053"/>
    <w:rsid w:val="002002AB"/>
    <w:rsid w:val="002005F3"/>
    <w:rsid w:val="0020067F"/>
    <w:rsid w:val="002008A6"/>
    <w:rsid w:val="00200B8C"/>
    <w:rsid w:val="0020178B"/>
    <w:rsid w:val="002017EA"/>
    <w:rsid w:val="00201B06"/>
    <w:rsid w:val="00201DE2"/>
    <w:rsid w:val="0020213A"/>
    <w:rsid w:val="0020245B"/>
    <w:rsid w:val="002024C9"/>
    <w:rsid w:val="0020257E"/>
    <w:rsid w:val="002027E7"/>
    <w:rsid w:val="00202917"/>
    <w:rsid w:val="00202B29"/>
    <w:rsid w:val="00202D76"/>
    <w:rsid w:val="00202DE0"/>
    <w:rsid w:val="00202DFF"/>
    <w:rsid w:val="002035DB"/>
    <w:rsid w:val="00203725"/>
    <w:rsid w:val="00203819"/>
    <w:rsid w:val="00203A00"/>
    <w:rsid w:val="00203DB2"/>
    <w:rsid w:val="00203E2C"/>
    <w:rsid w:val="00203F58"/>
    <w:rsid w:val="002041D1"/>
    <w:rsid w:val="00204DE1"/>
    <w:rsid w:val="002058FD"/>
    <w:rsid w:val="00205973"/>
    <w:rsid w:val="00205AF1"/>
    <w:rsid w:val="00205DB6"/>
    <w:rsid w:val="0020623E"/>
    <w:rsid w:val="00206488"/>
    <w:rsid w:val="002064E0"/>
    <w:rsid w:val="0020699E"/>
    <w:rsid w:val="00206A69"/>
    <w:rsid w:val="00206D19"/>
    <w:rsid w:val="00206ECD"/>
    <w:rsid w:val="00206FEA"/>
    <w:rsid w:val="002070E7"/>
    <w:rsid w:val="0020713B"/>
    <w:rsid w:val="002074C2"/>
    <w:rsid w:val="002076A4"/>
    <w:rsid w:val="002077DB"/>
    <w:rsid w:val="0020793F"/>
    <w:rsid w:val="00207ACE"/>
    <w:rsid w:val="00207AE8"/>
    <w:rsid w:val="0021014B"/>
    <w:rsid w:val="002105E4"/>
    <w:rsid w:val="00210664"/>
    <w:rsid w:val="002108AB"/>
    <w:rsid w:val="00210AAD"/>
    <w:rsid w:val="002114A2"/>
    <w:rsid w:val="00211752"/>
    <w:rsid w:val="002119F8"/>
    <w:rsid w:val="00211B28"/>
    <w:rsid w:val="002121BE"/>
    <w:rsid w:val="00212739"/>
    <w:rsid w:val="00212C98"/>
    <w:rsid w:val="002131EC"/>
    <w:rsid w:val="00213464"/>
    <w:rsid w:val="002135B3"/>
    <w:rsid w:val="00213902"/>
    <w:rsid w:val="00213AFA"/>
    <w:rsid w:val="00213C50"/>
    <w:rsid w:val="00213D68"/>
    <w:rsid w:val="0021412D"/>
    <w:rsid w:val="002144CF"/>
    <w:rsid w:val="00214871"/>
    <w:rsid w:val="00214C32"/>
    <w:rsid w:val="00214CE1"/>
    <w:rsid w:val="002151F3"/>
    <w:rsid w:val="00215394"/>
    <w:rsid w:val="002159D6"/>
    <w:rsid w:val="00215B13"/>
    <w:rsid w:val="00215B6D"/>
    <w:rsid w:val="00215F39"/>
    <w:rsid w:val="00216770"/>
    <w:rsid w:val="002168BA"/>
    <w:rsid w:val="0021707A"/>
    <w:rsid w:val="0021734C"/>
    <w:rsid w:val="00217B15"/>
    <w:rsid w:val="00217F36"/>
    <w:rsid w:val="00220189"/>
    <w:rsid w:val="002205AC"/>
    <w:rsid w:val="00220941"/>
    <w:rsid w:val="00220D9D"/>
    <w:rsid w:val="00220ED7"/>
    <w:rsid w:val="0022126E"/>
    <w:rsid w:val="0022140C"/>
    <w:rsid w:val="00221D76"/>
    <w:rsid w:val="002220A7"/>
    <w:rsid w:val="0022212A"/>
    <w:rsid w:val="002225CA"/>
    <w:rsid w:val="002226BB"/>
    <w:rsid w:val="002227F8"/>
    <w:rsid w:val="0022286B"/>
    <w:rsid w:val="00222ED6"/>
    <w:rsid w:val="002231D8"/>
    <w:rsid w:val="0022327F"/>
    <w:rsid w:val="002233F6"/>
    <w:rsid w:val="00223542"/>
    <w:rsid w:val="002239F4"/>
    <w:rsid w:val="00223BF9"/>
    <w:rsid w:val="00223DEA"/>
    <w:rsid w:val="00224174"/>
    <w:rsid w:val="002242F7"/>
    <w:rsid w:val="002244B2"/>
    <w:rsid w:val="0022454F"/>
    <w:rsid w:val="002246CC"/>
    <w:rsid w:val="00224B30"/>
    <w:rsid w:val="00225062"/>
    <w:rsid w:val="002251A7"/>
    <w:rsid w:val="002251F9"/>
    <w:rsid w:val="002252D9"/>
    <w:rsid w:val="00225435"/>
    <w:rsid w:val="002255DA"/>
    <w:rsid w:val="002258AF"/>
    <w:rsid w:val="00225EAA"/>
    <w:rsid w:val="002264BA"/>
    <w:rsid w:val="00226793"/>
    <w:rsid w:val="002267A3"/>
    <w:rsid w:val="00226BE7"/>
    <w:rsid w:val="00227219"/>
    <w:rsid w:val="00227306"/>
    <w:rsid w:val="00227B2F"/>
    <w:rsid w:val="00227E41"/>
    <w:rsid w:val="00230658"/>
    <w:rsid w:val="00230B84"/>
    <w:rsid w:val="00230BE0"/>
    <w:rsid w:val="00231728"/>
    <w:rsid w:val="002317CF"/>
    <w:rsid w:val="00231F78"/>
    <w:rsid w:val="00232091"/>
    <w:rsid w:val="002322C5"/>
    <w:rsid w:val="0023243A"/>
    <w:rsid w:val="002325D6"/>
    <w:rsid w:val="00232694"/>
    <w:rsid w:val="00232790"/>
    <w:rsid w:val="002327C5"/>
    <w:rsid w:val="002327E7"/>
    <w:rsid w:val="00232D70"/>
    <w:rsid w:val="00232EAA"/>
    <w:rsid w:val="002330A7"/>
    <w:rsid w:val="00233511"/>
    <w:rsid w:val="00233624"/>
    <w:rsid w:val="00233763"/>
    <w:rsid w:val="00233B81"/>
    <w:rsid w:val="0023404B"/>
    <w:rsid w:val="0023425F"/>
    <w:rsid w:val="002345B2"/>
    <w:rsid w:val="0023474C"/>
    <w:rsid w:val="00234769"/>
    <w:rsid w:val="00234A0A"/>
    <w:rsid w:val="00234B6C"/>
    <w:rsid w:val="00234BF4"/>
    <w:rsid w:val="0023507C"/>
    <w:rsid w:val="002352B0"/>
    <w:rsid w:val="0023583A"/>
    <w:rsid w:val="00235A7C"/>
    <w:rsid w:val="00235D89"/>
    <w:rsid w:val="0023605F"/>
    <w:rsid w:val="002360C2"/>
    <w:rsid w:val="002368BF"/>
    <w:rsid w:val="00236A47"/>
    <w:rsid w:val="00236F3B"/>
    <w:rsid w:val="0023714C"/>
    <w:rsid w:val="002373A4"/>
    <w:rsid w:val="00237590"/>
    <w:rsid w:val="00237A2C"/>
    <w:rsid w:val="00237A68"/>
    <w:rsid w:val="00237F86"/>
    <w:rsid w:val="00237FA6"/>
    <w:rsid w:val="002403FE"/>
    <w:rsid w:val="00240426"/>
    <w:rsid w:val="002406B9"/>
    <w:rsid w:val="002407C9"/>
    <w:rsid w:val="00240A1B"/>
    <w:rsid w:val="00240EC7"/>
    <w:rsid w:val="00240FC2"/>
    <w:rsid w:val="0024106C"/>
    <w:rsid w:val="00241080"/>
    <w:rsid w:val="00241796"/>
    <w:rsid w:val="0024187B"/>
    <w:rsid w:val="0024190A"/>
    <w:rsid w:val="00241915"/>
    <w:rsid w:val="00241A8E"/>
    <w:rsid w:val="00241B33"/>
    <w:rsid w:val="00241FFD"/>
    <w:rsid w:val="0024213E"/>
    <w:rsid w:val="0024322A"/>
    <w:rsid w:val="00243A2D"/>
    <w:rsid w:val="00243A90"/>
    <w:rsid w:val="00243B21"/>
    <w:rsid w:val="00243C08"/>
    <w:rsid w:val="00244318"/>
    <w:rsid w:val="00244BEE"/>
    <w:rsid w:val="00244FC6"/>
    <w:rsid w:val="0024533E"/>
    <w:rsid w:val="00245465"/>
    <w:rsid w:val="00245588"/>
    <w:rsid w:val="00245650"/>
    <w:rsid w:val="00245861"/>
    <w:rsid w:val="0024587B"/>
    <w:rsid w:val="00245CDE"/>
    <w:rsid w:val="0024630D"/>
    <w:rsid w:val="0024679D"/>
    <w:rsid w:val="00247132"/>
    <w:rsid w:val="00247885"/>
    <w:rsid w:val="00247CFF"/>
    <w:rsid w:val="00247F96"/>
    <w:rsid w:val="00247F9B"/>
    <w:rsid w:val="0025007D"/>
    <w:rsid w:val="002501F1"/>
    <w:rsid w:val="002504EF"/>
    <w:rsid w:val="002505C2"/>
    <w:rsid w:val="0025087A"/>
    <w:rsid w:val="0025120C"/>
    <w:rsid w:val="00251245"/>
    <w:rsid w:val="00251837"/>
    <w:rsid w:val="002518DF"/>
    <w:rsid w:val="00251BD8"/>
    <w:rsid w:val="00251C7C"/>
    <w:rsid w:val="00251E24"/>
    <w:rsid w:val="00252810"/>
    <w:rsid w:val="00252D1C"/>
    <w:rsid w:val="00253380"/>
    <w:rsid w:val="0025377D"/>
    <w:rsid w:val="00253854"/>
    <w:rsid w:val="00253EF5"/>
    <w:rsid w:val="0025459C"/>
    <w:rsid w:val="002547F4"/>
    <w:rsid w:val="002548D4"/>
    <w:rsid w:val="00254913"/>
    <w:rsid w:val="00254F00"/>
    <w:rsid w:val="0025511D"/>
    <w:rsid w:val="00255683"/>
    <w:rsid w:val="002562D3"/>
    <w:rsid w:val="0025681B"/>
    <w:rsid w:val="0025718C"/>
    <w:rsid w:val="002573F3"/>
    <w:rsid w:val="0025765F"/>
    <w:rsid w:val="00257774"/>
    <w:rsid w:val="002577E3"/>
    <w:rsid w:val="002578B9"/>
    <w:rsid w:val="00257975"/>
    <w:rsid w:val="00257A64"/>
    <w:rsid w:val="00257AA0"/>
    <w:rsid w:val="0026008C"/>
    <w:rsid w:val="00260447"/>
    <w:rsid w:val="0026056D"/>
    <w:rsid w:val="002608A9"/>
    <w:rsid w:val="002609B2"/>
    <w:rsid w:val="00260ADB"/>
    <w:rsid w:val="00260B03"/>
    <w:rsid w:val="00260B53"/>
    <w:rsid w:val="00260C90"/>
    <w:rsid w:val="0026112B"/>
    <w:rsid w:val="002612F2"/>
    <w:rsid w:val="002613D3"/>
    <w:rsid w:val="0026166B"/>
    <w:rsid w:val="002617C9"/>
    <w:rsid w:val="00261995"/>
    <w:rsid w:val="00261CAB"/>
    <w:rsid w:val="00261DB6"/>
    <w:rsid w:val="00261DE2"/>
    <w:rsid w:val="002622D5"/>
    <w:rsid w:val="00262AF2"/>
    <w:rsid w:val="002635F0"/>
    <w:rsid w:val="00263CF4"/>
    <w:rsid w:val="00264321"/>
    <w:rsid w:val="00264B3C"/>
    <w:rsid w:val="00264E95"/>
    <w:rsid w:val="00264F98"/>
    <w:rsid w:val="002657A0"/>
    <w:rsid w:val="002657FE"/>
    <w:rsid w:val="00265800"/>
    <w:rsid w:val="00265830"/>
    <w:rsid w:val="002658FF"/>
    <w:rsid w:val="00265A9A"/>
    <w:rsid w:val="00265C5C"/>
    <w:rsid w:val="00265CC4"/>
    <w:rsid w:val="00265DC2"/>
    <w:rsid w:val="00266078"/>
    <w:rsid w:val="0026652A"/>
    <w:rsid w:val="0026657A"/>
    <w:rsid w:val="00266725"/>
    <w:rsid w:val="00266787"/>
    <w:rsid w:val="00266AA3"/>
    <w:rsid w:val="00266C07"/>
    <w:rsid w:val="00266E0D"/>
    <w:rsid w:val="00266E54"/>
    <w:rsid w:val="00266E57"/>
    <w:rsid w:val="0026708E"/>
    <w:rsid w:val="00267238"/>
    <w:rsid w:val="00267818"/>
    <w:rsid w:val="00267D9C"/>
    <w:rsid w:val="0027004E"/>
    <w:rsid w:val="002700CA"/>
    <w:rsid w:val="0027067F"/>
    <w:rsid w:val="002708FC"/>
    <w:rsid w:val="00270A89"/>
    <w:rsid w:val="00270BD1"/>
    <w:rsid w:val="00271033"/>
    <w:rsid w:val="0027111E"/>
    <w:rsid w:val="0027118F"/>
    <w:rsid w:val="002712CF"/>
    <w:rsid w:val="00271346"/>
    <w:rsid w:val="00271613"/>
    <w:rsid w:val="002717EC"/>
    <w:rsid w:val="00271912"/>
    <w:rsid w:val="0027198D"/>
    <w:rsid w:val="002719DE"/>
    <w:rsid w:val="00271C7D"/>
    <w:rsid w:val="00271E9D"/>
    <w:rsid w:val="002720A3"/>
    <w:rsid w:val="00272168"/>
    <w:rsid w:val="002728CB"/>
    <w:rsid w:val="00272976"/>
    <w:rsid w:val="00272CB5"/>
    <w:rsid w:val="00272F87"/>
    <w:rsid w:val="0027303E"/>
    <w:rsid w:val="00273190"/>
    <w:rsid w:val="0027352D"/>
    <w:rsid w:val="0027369F"/>
    <w:rsid w:val="0027379A"/>
    <w:rsid w:val="002737B0"/>
    <w:rsid w:val="00273A1D"/>
    <w:rsid w:val="00273B23"/>
    <w:rsid w:val="00273C97"/>
    <w:rsid w:val="00273E03"/>
    <w:rsid w:val="002741A9"/>
    <w:rsid w:val="0027432B"/>
    <w:rsid w:val="0027446B"/>
    <w:rsid w:val="002744B2"/>
    <w:rsid w:val="00274584"/>
    <w:rsid w:val="002746A8"/>
    <w:rsid w:val="00274D78"/>
    <w:rsid w:val="00274EC2"/>
    <w:rsid w:val="00275333"/>
    <w:rsid w:val="002756F9"/>
    <w:rsid w:val="00276736"/>
    <w:rsid w:val="00276DC6"/>
    <w:rsid w:val="00276F18"/>
    <w:rsid w:val="00277102"/>
    <w:rsid w:val="0027756D"/>
    <w:rsid w:val="002778B2"/>
    <w:rsid w:val="00277A7B"/>
    <w:rsid w:val="00277EDE"/>
    <w:rsid w:val="0028001A"/>
    <w:rsid w:val="002809BB"/>
    <w:rsid w:val="00280E66"/>
    <w:rsid w:val="002810BE"/>
    <w:rsid w:val="00281146"/>
    <w:rsid w:val="002811CB"/>
    <w:rsid w:val="0028134B"/>
    <w:rsid w:val="0028158F"/>
    <w:rsid w:val="00281849"/>
    <w:rsid w:val="00281C00"/>
    <w:rsid w:val="00281FDD"/>
    <w:rsid w:val="0028229B"/>
    <w:rsid w:val="0028297B"/>
    <w:rsid w:val="00282B00"/>
    <w:rsid w:val="00282B01"/>
    <w:rsid w:val="00282B8E"/>
    <w:rsid w:val="00282F97"/>
    <w:rsid w:val="00283006"/>
    <w:rsid w:val="0028335C"/>
    <w:rsid w:val="002835CE"/>
    <w:rsid w:val="00283CE7"/>
    <w:rsid w:val="00283D2C"/>
    <w:rsid w:val="00283D57"/>
    <w:rsid w:val="002843FC"/>
    <w:rsid w:val="0028491C"/>
    <w:rsid w:val="0028508B"/>
    <w:rsid w:val="0028579F"/>
    <w:rsid w:val="00285E03"/>
    <w:rsid w:val="00285E84"/>
    <w:rsid w:val="00285ED7"/>
    <w:rsid w:val="002860DD"/>
    <w:rsid w:val="00286165"/>
    <w:rsid w:val="00286489"/>
    <w:rsid w:val="002867BE"/>
    <w:rsid w:val="00286B51"/>
    <w:rsid w:val="00286C2E"/>
    <w:rsid w:val="002870A8"/>
    <w:rsid w:val="002871F9"/>
    <w:rsid w:val="00287589"/>
    <w:rsid w:val="002876B4"/>
    <w:rsid w:val="00287E9B"/>
    <w:rsid w:val="00287FEE"/>
    <w:rsid w:val="0029032C"/>
    <w:rsid w:val="00290360"/>
    <w:rsid w:val="0029073E"/>
    <w:rsid w:val="00290784"/>
    <w:rsid w:val="002909A3"/>
    <w:rsid w:val="002909D6"/>
    <w:rsid w:val="00290BD9"/>
    <w:rsid w:val="00290D00"/>
    <w:rsid w:val="00290DCA"/>
    <w:rsid w:val="00291684"/>
    <w:rsid w:val="00291D0E"/>
    <w:rsid w:val="00291F17"/>
    <w:rsid w:val="002925F5"/>
    <w:rsid w:val="00292608"/>
    <w:rsid w:val="002927CB"/>
    <w:rsid w:val="002928E6"/>
    <w:rsid w:val="00292A57"/>
    <w:rsid w:val="00292E4D"/>
    <w:rsid w:val="002935B2"/>
    <w:rsid w:val="00293CAF"/>
    <w:rsid w:val="00293CCD"/>
    <w:rsid w:val="00294073"/>
    <w:rsid w:val="0029434D"/>
    <w:rsid w:val="00294983"/>
    <w:rsid w:val="002949F7"/>
    <w:rsid w:val="00294BE7"/>
    <w:rsid w:val="00294C50"/>
    <w:rsid w:val="00295211"/>
    <w:rsid w:val="0029542B"/>
    <w:rsid w:val="0029578C"/>
    <w:rsid w:val="00295A99"/>
    <w:rsid w:val="00295B5C"/>
    <w:rsid w:val="00295BB2"/>
    <w:rsid w:val="00295C7C"/>
    <w:rsid w:val="00295F69"/>
    <w:rsid w:val="0029608C"/>
    <w:rsid w:val="00296B17"/>
    <w:rsid w:val="002971DC"/>
    <w:rsid w:val="00297371"/>
    <w:rsid w:val="002973E5"/>
    <w:rsid w:val="002974D9"/>
    <w:rsid w:val="00297514"/>
    <w:rsid w:val="00297AE9"/>
    <w:rsid w:val="00297BD1"/>
    <w:rsid w:val="002A023C"/>
    <w:rsid w:val="002A0614"/>
    <w:rsid w:val="002A096D"/>
    <w:rsid w:val="002A0AEC"/>
    <w:rsid w:val="002A0CD3"/>
    <w:rsid w:val="002A0D1F"/>
    <w:rsid w:val="002A13FF"/>
    <w:rsid w:val="002A147D"/>
    <w:rsid w:val="002A1AB2"/>
    <w:rsid w:val="002A20E3"/>
    <w:rsid w:val="002A215F"/>
    <w:rsid w:val="002A23FC"/>
    <w:rsid w:val="002A2560"/>
    <w:rsid w:val="002A28B4"/>
    <w:rsid w:val="002A29AC"/>
    <w:rsid w:val="002A2F6C"/>
    <w:rsid w:val="002A31F3"/>
    <w:rsid w:val="002A33C3"/>
    <w:rsid w:val="002A345E"/>
    <w:rsid w:val="002A353E"/>
    <w:rsid w:val="002A4293"/>
    <w:rsid w:val="002A4615"/>
    <w:rsid w:val="002A4703"/>
    <w:rsid w:val="002A4734"/>
    <w:rsid w:val="002A4895"/>
    <w:rsid w:val="002A4ACC"/>
    <w:rsid w:val="002A4B9D"/>
    <w:rsid w:val="002A4BF3"/>
    <w:rsid w:val="002A57D1"/>
    <w:rsid w:val="002A5941"/>
    <w:rsid w:val="002A5FCD"/>
    <w:rsid w:val="002A67F9"/>
    <w:rsid w:val="002A6B87"/>
    <w:rsid w:val="002A6BFA"/>
    <w:rsid w:val="002A6BFC"/>
    <w:rsid w:val="002A6C09"/>
    <w:rsid w:val="002A6ED5"/>
    <w:rsid w:val="002A721D"/>
    <w:rsid w:val="002A7739"/>
    <w:rsid w:val="002A77D7"/>
    <w:rsid w:val="002A7D86"/>
    <w:rsid w:val="002A7DA6"/>
    <w:rsid w:val="002B015E"/>
    <w:rsid w:val="002B0480"/>
    <w:rsid w:val="002B051D"/>
    <w:rsid w:val="002B0A14"/>
    <w:rsid w:val="002B0A23"/>
    <w:rsid w:val="002B0B76"/>
    <w:rsid w:val="002B0F01"/>
    <w:rsid w:val="002B1663"/>
    <w:rsid w:val="002B1AB5"/>
    <w:rsid w:val="002B1C1E"/>
    <w:rsid w:val="002B1C4F"/>
    <w:rsid w:val="002B2009"/>
    <w:rsid w:val="002B20B1"/>
    <w:rsid w:val="002B23D2"/>
    <w:rsid w:val="002B244B"/>
    <w:rsid w:val="002B29DE"/>
    <w:rsid w:val="002B2BD6"/>
    <w:rsid w:val="002B2F5C"/>
    <w:rsid w:val="002B2FB8"/>
    <w:rsid w:val="002B304E"/>
    <w:rsid w:val="002B3072"/>
    <w:rsid w:val="002B31B7"/>
    <w:rsid w:val="002B3330"/>
    <w:rsid w:val="002B4795"/>
    <w:rsid w:val="002B507D"/>
    <w:rsid w:val="002B50C1"/>
    <w:rsid w:val="002B5538"/>
    <w:rsid w:val="002B583B"/>
    <w:rsid w:val="002B5973"/>
    <w:rsid w:val="002B5A53"/>
    <w:rsid w:val="002B61AC"/>
    <w:rsid w:val="002B698E"/>
    <w:rsid w:val="002B6B80"/>
    <w:rsid w:val="002B6DF6"/>
    <w:rsid w:val="002B6E73"/>
    <w:rsid w:val="002B6FEB"/>
    <w:rsid w:val="002B73A3"/>
    <w:rsid w:val="002B75B9"/>
    <w:rsid w:val="002B75E3"/>
    <w:rsid w:val="002B7BC5"/>
    <w:rsid w:val="002B7E12"/>
    <w:rsid w:val="002C011B"/>
    <w:rsid w:val="002C03FC"/>
    <w:rsid w:val="002C06BA"/>
    <w:rsid w:val="002C0BD5"/>
    <w:rsid w:val="002C11CA"/>
    <w:rsid w:val="002C11F7"/>
    <w:rsid w:val="002C17B7"/>
    <w:rsid w:val="002C185A"/>
    <w:rsid w:val="002C19D9"/>
    <w:rsid w:val="002C219D"/>
    <w:rsid w:val="002C263B"/>
    <w:rsid w:val="002C263C"/>
    <w:rsid w:val="002C2AB4"/>
    <w:rsid w:val="002C2B3C"/>
    <w:rsid w:val="002C2FF2"/>
    <w:rsid w:val="002C2FFC"/>
    <w:rsid w:val="002C3413"/>
    <w:rsid w:val="002C35E1"/>
    <w:rsid w:val="002C35E6"/>
    <w:rsid w:val="002C3624"/>
    <w:rsid w:val="002C375C"/>
    <w:rsid w:val="002C3938"/>
    <w:rsid w:val="002C39FA"/>
    <w:rsid w:val="002C3C3A"/>
    <w:rsid w:val="002C3CC9"/>
    <w:rsid w:val="002C3FA8"/>
    <w:rsid w:val="002C4087"/>
    <w:rsid w:val="002C40C2"/>
    <w:rsid w:val="002C428F"/>
    <w:rsid w:val="002C4486"/>
    <w:rsid w:val="002C4C16"/>
    <w:rsid w:val="002C4E37"/>
    <w:rsid w:val="002C5343"/>
    <w:rsid w:val="002C5357"/>
    <w:rsid w:val="002C53F2"/>
    <w:rsid w:val="002C56D5"/>
    <w:rsid w:val="002C5866"/>
    <w:rsid w:val="002C66ED"/>
    <w:rsid w:val="002C696B"/>
    <w:rsid w:val="002C6A0B"/>
    <w:rsid w:val="002C6A74"/>
    <w:rsid w:val="002C7215"/>
    <w:rsid w:val="002C750A"/>
    <w:rsid w:val="002C782B"/>
    <w:rsid w:val="002D019C"/>
    <w:rsid w:val="002D02AD"/>
    <w:rsid w:val="002D05E1"/>
    <w:rsid w:val="002D095F"/>
    <w:rsid w:val="002D0AC9"/>
    <w:rsid w:val="002D1324"/>
    <w:rsid w:val="002D188C"/>
    <w:rsid w:val="002D20D8"/>
    <w:rsid w:val="002D2375"/>
    <w:rsid w:val="002D2448"/>
    <w:rsid w:val="002D2478"/>
    <w:rsid w:val="002D2574"/>
    <w:rsid w:val="002D257C"/>
    <w:rsid w:val="002D25AB"/>
    <w:rsid w:val="002D2B4C"/>
    <w:rsid w:val="002D2BFA"/>
    <w:rsid w:val="002D2C17"/>
    <w:rsid w:val="002D2C4E"/>
    <w:rsid w:val="002D2D2A"/>
    <w:rsid w:val="002D2DB6"/>
    <w:rsid w:val="002D2FCC"/>
    <w:rsid w:val="002D3090"/>
    <w:rsid w:val="002D30F9"/>
    <w:rsid w:val="002D30FC"/>
    <w:rsid w:val="002D3810"/>
    <w:rsid w:val="002D3D6A"/>
    <w:rsid w:val="002D3F21"/>
    <w:rsid w:val="002D3F7B"/>
    <w:rsid w:val="002D4843"/>
    <w:rsid w:val="002D4C18"/>
    <w:rsid w:val="002D4CDE"/>
    <w:rsid w:val="002D4F25"/>
    <w:rsid w:val="002D5098"/>
    <w:rsid w:val="002D51A3"/>
    <w:rsid w:val="002D5B2E"/>
    <w:rsid w:val="002D5F67"/>
    <w:rsid w:val="002D61FB"/>
    <w:rsid w:val="002D6869"/>
    <w:rsid w:val="002D6E01"/>
    <w:rsid w:val="002D6FE0"/>
    <w:rsid w:val="002D78F1"/>
    <w:rsid w:val="002D79A2"/>
    <w:rsid w:val="002D7C34"/>
    <w:rsid w:val="002D7E9A"/>
    <w:rsid w:val="002D7ED0"/>
    <w:rsid w:val="002E01C9"/>
    <w:rsid w:val="002E0262"/>
    <w:rsid w:val="002E04AF"/>
    <w:rsid w:val="002E06E0"/>
    <w:rsid w:val="002E0CFA"/>
    <w:rsid w:val="002E0DA8"/>
    <w:rsid w:val="002E0F72"/>
    <w:rsid w:val="002E17CF"/>
    <w:rsid w:val="002E1D66"/>
    <w:rsid w:val="002E249B"/>
    <w:rsid w:val="002E26EC"/>
    <w:rsid w:val="002E28D0"/>
    <w:rsid w:val="002E2B03"/>
    <w:rsid w:val="002E2CEA"/>
    <w:rsid w:val="002E2D34"/>
    <w:rsid w:val="002E2EF4"/>
    <w:rsid w:val="002E3182"/>
    <w:rsid w:val="002E3265"/>
    <w:rsid w:val="002E35B8"/>
    <w:rsid w:val="002E3853"/>
    <w:rsid w:val="002E3E37"/>
    <w:rsid w:val="002E3FAD"/>
    <w:rsid w:val="002E3FFD"/>
    <w:rsid w:val="002E42E0"/>
    <w:rsid w:val="002E47B0"/>
    <w:rsid w:val="002E4876"/>
    <w:rsid w:val="002E4D9B"/>
    <w:rsid w:val="002E5080"/>
    <w:rsid w:val="002E531B"/>
    <w:rsid w:val="002E540A"/>
    <w:rsid w:val="002E5B20"/>
    <w:rsid w:val="002E69AE"/>
    <w:rsid w:val="002E6C22"/>
    <w:rsid w:val="002E6FE3"/>
    <w:rsid w:val="002E7048"/>
    <w:rsid w:val="002E71B2"/>
    <w:rsid w:val="002E76D6"/>
    <w:rsid w:val="002E78C8"/>
    <w:rsid w:val="002E7D70"/>
    <w:rsid w:val="002F0365"/>
    <w:rsid w:val="002F0447"/>
    <w:rsid w:val="002F102E"/>
    <w:rsid w:val="002F11AC"/>
    <w:rsid w:val="002F13C6"/>
    <w:rsid w:val="002F1659"/>
    <w:rsid w:val="002F16D0"/>
    <w:rsid w:val="002F22CE"/>
    <w:rsid w:val="002F2760"/>
    <w:rsid w:val="002F293C"/>
    <w:rsid w:val="002F2CB2"/>
    <w:rsid w:val="002F3254"/>
    <w:rsid w:val="002F36EF"/>
    <w:rsid w:val="002F3771"/>
    <w:rsid w:val="002F37DE"/>
    <w:rsid w:val="002F3FA4"/>
    <w:rsid w:val="002F4129"/>
    <w:rsid w:val="002F4139"/>
    <w:rsid w:val="002F4906"/>
    <w:rsid w:val="002F5147"/>
    <w:rsid w:val="002F51F9"/>
    <w:rsid w:val="002F535D"/>
    <w:rsid w:val="002F5432"/>
    <w:rsid w:val="002F54CD"/>
    <w:rsid w:val="002F5726"/>
    <w:rsid w:val="002F5829"/>
    <w:rsid w:val="002F59DE"/>
    <w:rsid w:val="002F602F"/>
    <w:rsid w:val="002F6070"/>
    <w:rsid w:val="002F6076"/>
    <w:rsid w:val="002F6413"/>
    <w:rsid w:val="002F6744"/>
    <w:rsid w:val="002F67E5"/>
    <w:rsid w:val="002F6C2A"/>
    <w:rsid w:val="002F71E9"/>
    <w:rsid w:val="002F77BD"/>
    <w:rsid w:val="002F79BA"/>
    <w:rsid w:val="002F79C7"/>
    <w:rsid w:val="002F7A3A"/>
    <w:rsid w:val="002F7B3E"/>
    <w:rsid w:val="003001D5"/>
    <w:rsid w:val="003003B0"/>
    <w:rsid w:val="00300485"/>
    <w:rsid w:val="003004B2"/>
    <w:rsid w:val="00300BA6"/>
    <w:rsid w:val="003012DC"/>
    <w:rsid w:val="003012FC"/>
    <w:rsid w:val="00301A58"/>
    <w:rsid w:val="003020F8"/>
    <w:rsid w:val="00302137"/>
    <w:rsid w:val="00302415"/>
    <w:rsid w:val="003026D5"/>
    <w:rsid w:val="00302A08"/>
    <w:rsid w:val="00303050"/>
    <w:rsid w:val="003036BF"/>
    <w:rsid w:val="003036D2"/>
    <w:rsid w:val="003037C1"/>
    <w:rsid w:val="00304695"/>
    <w:rsid w:val="00304A7E"/>
    <w:rsid w:val="00304B70"/>
    <w:rsid w:val="00304E8B"/>
    <w:rsid w:val="00304F63"/>
    <w:rsid w:val="0030505E"/>
    <w:rsid w:val="003053DD"/>
    <w:rsid w:val="00305D3F"/>
    <w:rsid w:val="0030608C"/>
    <w:rsid w:val="003060F7"/>
    <w:rsid w:val="003062C6"/>
    <w:rsid w:val="00306556"/>
    <w:rsid w:val="003065E3"/>
    <w:rsid w:val="00306629"/>
    <w:rsid w:val="0030670D"/>
    <w:rsid w:val="00306983"/>
    <w:rsid w:val="00306B02"/>
    <w:rsid w:val="00306B7A"/>
    <w:rsid w:val="00306E7C"/>
    <w:rsid w:val="00306FB4"/>
    <w:rsid w:val="003077EE"/>
    <w:rsid w:val="00307A7D"/>
    <w:rsid w:val="00307E63"/>
    <w:rsid w:val="00307FB6"/>
    <w:rsid w:val="003100D7"/>
    <w:rsid w:val="00310106"/>
    <w:rsid w:val="00310546"/>
    <w:rsid w:val="0031071E"/>
    <w:rsid w:val="0031079B"/>
    <w:rsid w:val="00310824"/>
    <w:rsid w:val="00310BEF"/>
    <w:rsid w:val="00310CDC"/>
    <w:rsid w:val="003111F0"/>
    <w:rsid w:val="0031127C"/>
    <w:rsid w:val="0031155E"/>
    <w:rsid w:val="0031163E"/>
    <w:rsid w:val="003117A2"/>
    <w:rsid w:val="003118CC"/>
    <w:rsid w:val="00311991"/>
    <w:rsid w:val="00311F30"/>
    <w:rsid w:val="003123FE"/>
    <w:rsid w:val="00312440"/>
    <w:rsid w:val="00312C23"/>
    <w:rsid w:val="00312C66"/>
    <w:rsid w:val="00312D15"/>
    <w:rsid w:val="00313814"/>
    <w:rsid w:val="00313BA6"/>
    <w:rsid w:val="00313C4B"/>
    <w:rsid w:val="00313F71"/>
    <w:rsid w:val="0031421C"/>
    <w:rsid w:val="00314238"/>
    <w:rsid w:val="0031457D"/>
    <w:rsid w:val="00314660"/>
    <w:rsid w:val="0031486E"/>
    <w:rsid w:val="00314B83"/>
    <w:rsid w:val="003150CE"/>
    <w:rsid w:val="003150DE"/>
    <w:rsid w:val="0031511C"/>
    <w:rsid w:val="00315272"/>
    <w:rsid w:val="0031549A"/>
    <w:rsid w:val="00315DFA"/>
    <w:rsid w:val="00316572"/>
    <w:rsid w:val="0031659D"/>
    <w:rsid w:val="00316942"/>
    <w:rsid w:val="00316948"/>
    <w:rsid w:val="00316949"/>
    <w:rsid w:val="00316A99"/>
    <w:rsid w:val="00316B60"/>
    <w:rsid w:val="00316C3C"/>
    <w:rsid w:val="00316D07"/>
    <w:rsid w:val="00316D9A"/>
    <w:rsid w:val="0031748D"/>
    <w:rsid w:val="00317491"/>
    <w:rsid w:val="00317B96"/>
    <w:rsid w:val="00317E12"/>
    <w:rsid w:val="00317E54"/>
    <w:rsid w:val="00317E88"/>
    <w:rsid w:val="00317F74"/>
    <w:rsid w:val="00320FE2"/>
    <w:rsid w:val="00321180"/>
    <w:rsid w:val="0032134B"/>
    <w:rsid w:val="00321363"/>
    <w:rsid w:val="0032143A"/>
    <w:rsid w:val="00321727"/>
    <w:rsid w:val="003217E0"/>
    <w:rsid w:val="00321B87"/>
    <w:rsid w:val="00321EB5"/>
    <w:rsid w:val="00321F08"/>
    <w:rsid w:val="00321FDD"/>
    <w:rsid w:val="003220E9"/>
    <w:rsid w:val="00322562"/>
    <w:rsid w:val="0032291A"/>
    <w:rsid w:val="00322CA7"/>
    <w:rsid w:val="0032323E"/>
    <w:rsid w:val="00323A7A"/>
    <w:rsid w:val="0032422A"/>
    <w:rsid w:val="0032441D"/>
    <w:rsid w:val="003244E9"/>
    <w:rsid w:val="003245F6"/>
    <w:rsid w:val="00324795"/>
    <w:rsid w:val="003247AE"/>
    <w:rsid w:val="00324D8F"/>
    <w:rsid w:val="00324DD8"/>
    <w:rsid w:val="003254CC"/>
    <w:rsid w:val="003263CC"/>
    <w:rsid w:val="00326538"/>
    <w:rsid w:val="00326C20"/>
    <w:rsid w:val="0032751F"/>
    <w:rsid w:val="00327741"/>
    <w:rsid w:val="003279AD"/>
    <w:rsid w:val="00330355"/>
    <w:rsid w:val="003304CA"/>
    <w:rsid w:val="00330856"/>
    <w:rsid w:val="0033109E"/>
    <w:rsid w:val="00331176"/>
    <w:rsid w:val="00331510"/>
    <w:rsid w:val="00331761"/>
    <w:rsid w:val="00331966"/>
    <w:rsid w:val="00332005"/>
    <w:rsid w:val="003326A6"/>
    <w:rsid w:val="00332BB3"/>
    <w:rsid w:val="00332DD3"/>
    <w:rsid w:val="00332E8E"/>
    <w:rsid w:val="0033329D"/>
    <w:rsid w:val="003332CD"/>
    <w:rsid w:val="003337CA"/>
    <w:rsid w:val="00333825"/>
    <w:rsid w:val="0033382E"/>
    <w:rsid w:val="00333A79"/>
    <w:rsid w:val="0033429D"/>
    <w:rsid w:val="00334356"/>
    <w:rsid w:val="0033445B"/>
    <w:rsid w:val="00334501"/>
    <w:rsid w:val="00334F7C"/>
    <w:rsid w:val="00334FAA"/>
    <w:rsid w:val="0033512C"/>
    <w:rsid w:val="00335466"/>
    <w:rsid w:val="00335551"/>
    <w:rsid w:val="003357A8"/>
    <w:rsid w:val="00335A43"/>
    <w:rsid w:val="00335BD1"/>
    <w:rsid w:val="00335D21"/>
    <w:rsid w:val="00335EF9"/>
    <w:rsid w:val="00335F31"/>
    <w:rsid w:val="00336162"/>
    <w:rsid w:val="00336362"/>
    <w:rsid w:val="003364EC"/>
    <w:rsid w:val="00336A4B"/>
    <w:rsid w:val="00336A5B"/>
    <w:rsid w:val="00336EA7"/>
    <w:rsid w:val="00336FB5"/>
    <w:rsid w:val="0033716C"/>
    <w:rsid w:val="003371CE"/>
    <w:rsid w:val="0033766C"/>
    <w:rsid w:val="0034004C"/>
    <w:rsid w:val="0034017F"/>
    <w:rsid w:val="0034069E"/>
    <w:rsid w:val="00340929"/>
    <w:rsid w:val="00340AC5"/>
    <w:rsid w:val="00340C51"/>
    <w:rsid w:val="00340C56"/>
    <w:rsid w:val="00340F36"/>
    <w:rsid w:val="00341368"/>
    <w:rsid w:val="003413D9"/>
    <w:rsid w:val="003415FB"/>
    <w:rsid w:val="00341A26"/>
    <w:rsid w:val="00341D8D"/>
    <w:rsid w:val="00341EE4"/>
    <w:rsid w:val="00342424"/>
    <w:rsid w:val="003424A0"/>
    <w:rsid w:val="003426A7"/>
    <w:rsid w:val="003426D4"/>
    <w:rsid w:val="00342B0D"/>
    <w:rsid w:val="00342E7E"/>
    <w:rsid w:val="00342F61"/>
    <w:rsid w:val="00342FEE"/>
    <w:rsid w:val="00343001"/>
    <w:rsid w:val="00343046"/>
    <w:rsid w:val="00343057"/>
    <w:rsid w:val="00343217"/>
    <w:rsid w:val="003437A3"/>
    <w:rsid w:val="00343F70"/>
    <w:rsid w:val="00344158"/>
    <w:rsid w:val="00344233"/>
    <w:rsid w:val="003443DC"/>
    <w:rsid w:val="003447F9"/>
    <w:rsid w:val="00344848"/>
    <w:rsid w:val="00344961"/>
    <w:rsid w:val="00344AA1"/>
    <w:rsid w:val="00344E01"/>
    <w:rsid w:val="0034516D"/>
    <w:rsid w:val="003454F5"/>
    <w:rsid w:val="00345590"/>
    <w:rsid w:val="00345686"/>
    <w:rsid w:val="003456C9"/>
    <w:rsid w:val="003456DC"/>
    <w:rsid w:val="00345B37"/>
    <w:rsid w:val="00345B81"/>
    <w:rsid w:val="00345D71"/>
    <w:rsid w:val="00345E18"/>
    <w:rsid w:val="00346334"/>
    <w:rsid w:val="00346535"/>
    <w:rsid w:val="00346674"/>
    <w:rsid w:val="003467E9"/>
    <w:rsid w:val="00347091"/>
    <w:rsid w:val="00347315"/>
    <w:rsid w:val="0034737B"/>
    <w:rsid w:val="0034762A"/>
    <w:rsid w:val="00347639"/>
    <w:rsid w:val="0034764E"/>
    <w:rsid w:val="00347DD8"/>
    <w:rsid w:val="00347FCA"/>
    <w:rsid w:val="00350469"/>
    <w:rsid w:val="00350533"/>
    <w:rsid w:val="003505B4"/>
    <w:rsid w:val="00350653"/>
    <w:rsid w:val="00350C9A"/>
    <w:rsid w:val="00350FA4"/>
    <w:rsid w:val="00351177"/>
    <w:rsid w:val="00351238"/>
    <w:rsid w:val="0035195F"/>
    <w:rsid w:val="00351EE9"/>
    <w:rsid w:val="00351F75"/>
    <w:rsid w:val="00351F9E"/>
    <w:rsid w:val="00352038"/>
    <w:rsid w:val="003521AC"/>
    <w:rsid w:val="00352401"/>
    <w:rsid w:val="0035270A"/>
    <w:rsid w:val="0035289A"/>
    <w:rsid w:val="00352AC0"/>
    <w:rsid w:val="00352C57"/>
    <w:rsid w:val="00352D3C"/>
    <w:rsid w:val="00352D70"/>
    <w:rsid w:val="003531F5"/>
    <w:rsid w:val="00353777"/>
    <w:rsid w:val="0035401D"/>
    <w:rsid w:val="003540EB"/>
    <w:rsid w:val="003541E1"/>
    <w:rsid w:val="003541F5"/>
    <w:rsid w:val="003543D0"/>
    <w:rsid w:val="003548A3"/>
    <w:rsid w:val="00354CA5"/>
    <w:rsid w:val="00354CA8"/>
    <w:rsid w:val="00354D18"/>
    <w:rsid w:val="00354D60"/>
    <w:rsid w:val="003550D7"/>
    <w:rsid w:val="0035519D"/>
    <w:rsid w:val="003551A7"/>
    <w:rsid w:val="00355A74"/>
    <w:rsid w:val="00355B70"/>
    <w:rsid w:val="00355C0C"/>
    <w:rsid w:val="00355D0A"/>
    <w:rsid w:val="00355F27"/>
    <w:rsid w:val="00356003"/>
    <w:rsid w:val="00356110"/>
    <w:rsid w:val="003563B6"/>
    <w:rsid w:val="003568EE"/>
    <w:rsid w:val="00356A32"/>
    <w:rsid w:val="00356D54"/>
    <w:rsid w:val="00357007"/>
    <w:rsid w:val="003570DA"/>
    <w:rsid w:val="003573FC"/>
    <w:rsid w:val="0035751A"/>
    <w:rsid w:val="00357DAB"/>
    <w:rsid w:val="003603CC"/>
    <w:rsid w:val="00361836"/>
    <w:rsid w:val="00361F80"/>
    <w:rsid w:val="00361FED"/>
    <w:rsid w:val="0036219B"/>
    <w:rsid w:val="003623D5"/>
    <w:rsid w:val="003628E1"/>
    <w:rsid w:val="00362A23"/>
    <w:rsid w:val="00362B01"/>
    <w:rsid w:val="00362EB8"/>
    <w:rsid w:val="00362F4C"/>
    <w:rsid w:val="0036302D"/>
    <w:rsid w:val="00363216"/>
    <w:rsid w:val="003632F3"/>
    <w:rsid w:val="003638E2"/>
    <w:rsid w:val="00363E32"/>
    <w:rsid w:val="003647FA"/>
    <w:rsid w:val="0036487B"/>
    <w:rsid w:val="00364C0D"/>
    <w:rsid w:val="00364CB9"/>
    <w:rsid w:val="00364EAF"/>
    <w:rsid w:val="003650E9"/>
    <w:rsid w:val="003651F4"/>
    <w:rsid w:val="003652E4"/>
    <w:rsid w:val="00365316"/>
    <w:rsid w:val="00365442"/>
    <w:rsid w:val="003659F2"/>
    <w:rsid w:val="00365DA8"/>
    <w:rsid w:val="0036641D"/>
    <w:rsid w:val="00366639"/>
    <w:rsid w:val="00366CB0"/>
    <w:rsid w:val="00367003"/>
    <w:rsid w:val="003670C6"/>
    <w:rsid w:val="00367BE0"/>
    <w:rsid w:val="00367CF5"/>
    <w:rsid w:val="00367DBF"/>
    <w:rsid w:val="003700BC"/>
    <w:rsid w:val="003702AE"/>
    <w:rsid w:val="00370469"/>
    <w:rsid w:val="00370901"/>
    <w:rsid w:val="003709F5"/>
    <w:rsid w:val="00370AAD"/>
    <w:rsid w:val="00370C5C"/>
    <w:rsid w:val="0037101C"/>
    <w:rsid w:val="00371216"/>
    <w:rsid w:val="00371311"/>
    <w:rsid w:val="0037132E"/>
    <w:rsid w:val="00371496"/>
    <w:rsid w:val="0037160F"/>
    <w:rsid w:val="003716DC"/>
    <w:rsid w:val="00371C0A"/>
    <w:rsid w:val="00371D50"/>
    <w:rsid w:val="00371EA3"/>
    <w:rsid w:val="00372129"/>
    <w:rsid w:val="00372469"/>
    <w:rsid w:val="00372ADA"/>
    <w:rsid w:val="00372B71"/>
    <w:rsid w:val="00372E96"/>
    <w:rsid w:val="0037317F"/>
    <w:rsid w:val="00373777"/>
    <w:rsid w:val="00373868"/>
    <w:rsid w:val="003738A5"/>
    <w:rsid w:val="00373BBE"/>
    <w:rsid w:val="00373DF7"/>
    <w:rsid w:val="00373E17"/>
    <w:rsid w:val="003745F2"/>
    <w:rsid w:val="0037468B"/>
    <w:rsid w:val="00374BAF"/>
    <w:rsid w:val="00374D2B"/>
    <w:rsid w:val="00375056"/>
    <w:rsid w:val="00375212"/>
    <w:rsid w:val="0037574B"/>
    <w:rsid w:val="003758F0"/>
    <w:rsid w:val="003759F9"/>
    <w:rsid w:val="00375DA8"/>
    <w:rsid w:val="00376175"/>
    <w:rsid w:val="00376317"/>
    <w:rsid w:val="00376437"/>
    <w:rsid w:val="00376967"/>
    <w:rsid w:val="00376A40"/>
    <w:rsid w:val="00376B26"/>
    <w:rsid w:val="00377127"/>
    <w:rsid w:val="00377416"/>
    <w:rsid w:val="0037757A"/>
    <w:rsid w:val="00377715"/>
    <w:rsid w:val="00377840"/>
    <w:rsid w:val="0037794A"/>
    <w:rsid w:val="00377E39"/>
    <w:rsid w:val="00377F53"/>
    <w:rsid w:val="00380115"/>
    <w:rsid w:val="003801B2"/>
    <w:rsid w:val="00380605"/>
    <w:rsid w:val="00380854"/>
    <w:rsid w:val="0038090D"/>
    <w:rsid w:val="00380987"/>
    <w:rsid w:val="00380C22"/>
    <w:rsid w:val="00380E85"/>
    <w:rsid w:val="003817C6"/>
    <w:rsid w:val="00382189"/>
    <w:rsid w:val="00382681"/>
    <w:rsid w:val="0038271D"/>
    <w:rsid w:val="00382DB8"/>
    <w:rsid w:val="0038307C"/>
    <w:rsid w:val="0038317E"/>
    <w:rsid w:val="00383392"/>
    <w:rsid w:val="00383BA1"/>
    <w:rsid w:val="00383F14"/>
    <w:rsid w:val="003840D2"/>
    <w:rsid w:val="0038424A"/>
    <w:rsid w:val="00384A8E"/>
    <w:rsid w:val="00384B4D"/>
    <w:rsid w:val="00384D43"/>
    <w:rsid w:val="00385058"/>
    <w:rsid w:val="0038514A"/>
    <w:rsid w:val="00385185"/>
    <w:rsid w:val="0038563B"/>
    <w:rsid w:val="00385771"/>
    <w:rsid w:val="00385CFD"/>
    <w:rsid w:val="0038682D"/>
    <w:rsid w:val="00386AC9"/>
    <w:rsid w:val="00386C98"/>
    <w:rsid w:val="00386D27"/>
    <w:rsid w:val="00386EAE"/>
    <w:rsid w:val="003870CE"/>
    <w:rsid w:val="00387AB0"/>
    <w:rsid w:val="00387AC4"/>
    <w:rsid w:val="00387B77"/>
    <w:rsid w:val="00387DBB"/>
    <w:rsid w:val="00387F1A"/>
    <w:rsid w:val="0039004D"/>
    <w:rsid w:val="00390352"/>
    <w:rsid w:val="0039069A"/>
    <w:rsid w:val="003906BD"/>
    <w:rsid w:val="00390716"/>
    <w:rsid w:val="00390773"/>
    <w:rsid w:val="00390864"/>
    <w:rsid w:val="00390B2B"/>
    <w:rsid w:val="00390F47"/>
    <w:rsid w:val="003914AB"/>
    <w:rsid w:val="00391584"/>
    <w:rsid w:val="00391AFD"/>
    <w:rsid w:val="00392215"/>
    <w:rsid w:val="00392A0C"/>
    <w:rsid w:val="00392A5D"/>
    <w:rsid w:val="00393198"/>
    <w:rsid w:val="00393FB9"/>
    <w:rsid w:val="00393FF7"/>
    <w:rsid w:val="00394033"/>
    <w:rsid w:val="003943B7"/>
    <w:rsid w:val="00394B4E"/>
    <w:rsid w:val="003957ED"/>
    <w:rsid w:val="00395EB9"/>
    <w:rsid w:val="00395FB7"/>
    <w:rsid w:val="003962BE"/>
    <w:rsid w:val="00396A20"/>
    <w:rsid w:val="00396B63"/>
    <w:rsid w:val="00396E73"/>
    <w:rsid w:val="00396EB7"/>
    <w:rsid w:val="00397069"/>
    <w:rsid w:val="0039714A"/>
    <w:rsid w:val="00397431"/>
    <w:rsid w:val="003974AD"/>
    <w:rsid w:val="00397643"/>
    <w:rsid w:val="00397661"/>
    <w:rsid w:val="003979EE"/>
    <w:rsid w:val="00397A78"/>
    <w:rsid w:val="00397D2D"/>
    <w:rsid w:val="003A019B"/>
    <w:rsid w:val="003A02B9"/>
    <w:rsid w:val="003A10FF"/>
    <w:rsid w:val="003A1171"/>
    <w:rsid w:val="003A1206"/>
    <w:rsid w:val="003A191A"/>
    <w:rsid w:val="003A1CAB"/>
    <w:rsid w:val="003A1F97"/>
    <w:rsid w:val="003A1FD4"/>
    <w:rsid w:val="003A20A0"/>
    <w:rsid w:val="003A2352"/>
    <w:rsid w:val="003A2704"/>
    <w:rsid w:val="003A2A6E"/>
    <w:rsid w:val="003A35BB"/>
    <w:rsid w:val="003A3710"/>
    <w:rsid w:val="003A3D4C"/>
    <w:rsid w:val="003A3EAD"/>
    <w:rsid w:val="003A3F2A"/>
    <w:rsid w:val="003A41CB"/>
    <w:rsid w:val="003A4306"/>
    <w:rsid w:val="003A44C0"/>
    <w:rsid w:val="003A467B"/>
    <w:rsid w:val="003A4882"/>
    <w:rsid w:val="003A4C44"/>
    <w:rsid w:val="003A4C51"/>
    <w:rsid w:val="003A50EE"/>
    <w:rsid w:val="003A5536"/>
    <w:rsid w:val="003A5893"/>
    <w:rsid w:val="003A68AC"/>
    <w:rsid w:val="003A6946"/>
    <w:rsid w:val="003A6C83"/>
    <w:rsid w:val="003A70F1"/>
    <w:rsid w:val="003A7136"/>
    <w:rsid w:val="003A723E"/>
    <w:rsid w:val="003A730C"/>
    <w:rsid w:val="003A7611"/>
    <w:rsid w:val="003A7A1B"/>
    <w:rsid w:val="003A7BC8"/>
    <w:rsid w:val="003A7C90"/>
    <w:rsid w:val="003A7D16"/>
    <w:rsid w:val="003A7D8D"/>
    <w:rsid w:val="003A7E3B"/>
    <w:rsid w:val="003B0214"/>
    <w:rsid w:val="003B050B"/>
    <w:rsid w:val="003B06A7"/>
    <w:rsid w:val="003B0E33"/>
    <w:rsid w:val="003B0F52"/>
    <w:rsid w:val="003B15F1"/>
    <w:rsid w:val="003B1808"/>
    <w:rsid w:val="003B197F"/>
    <w:rsid w:val="003B1B7E"/>
    <w:rsid w:val="003B1BDF"/>
    <w:rsid w:val="003B1BED"/>
    <w:rsid w:val="003B1F7D"/>
    <w:rsid w:val="003B20E1"/>
    <w:rsid w:val="003B2A89"/>
    <w:rsid w:val="003B31D7"/>
    <w:rsid w:val="003B3247"/>
    <w:rsid w:val="003B32CE"/>
    <w:rsid w:val="003B368D"/>
    <w:rsid w:val="003B3A15"/>
    <w:rsid w:val="003B3D69"/>
    <w:rsid w:val="003B3E35"/>
    <w:rsid w:val="003B3F78"/>
    <w:rsid w:val="003B423E"/>
    <w:rsid w:val="003B4ABF"/>
    <w:rsid w:val="003B4BBE"/>
    <w:rsid w:val="003B4C3F"/>
    <w:rsid w:val="003B4E5A"/>
    <w:rsid w:val="003B569E"/>
    <w:rsid w:val="003B57E9"/>
    <w:rsid w:val="003B5D12"/>
    <w:rsid w:val="003B5E41"/>
    <w:rsid w:val="003B625F"/>
    <w:rsid w:val="003B65D7"/>
    <w:rsid w:val="003B6941"/>
    <w:rsid w:val="003B6974"/>
    <w:rsid w:val="003B7073"/>
    <w:rsid w:val="003B7407"/>
    <w:rsid w:val="003B7AA4"/>
    <w:rsid w:val="003B7BB1"/>
    <w:rsid w:val="003C0479"/>
    <w:rsid w:val="003C04C3"/>
    <w:rsid w:val="003C091A"/>
    <w:rsid w:val="003C096F"/>
    <w:rsid w:val="003C0A43"/>
    <w:rsid w:val="003C1016"/>
    <w:rsid w:val="003C153B"/>
    <w:rsid w:val="003C15CC"/>
    <w:rsid w:val="003C1CB2"/>
    <w:rsid w:val="003C1DCA"/>
    <w:rsid w:val="003C1E4E"/>
    <w:rsid w:val="003C218D"/>
    <w:rsid w:val="003C2442"/>
    <w:rsid w:val="003C2A97"/>
    <w:rsid w:val="003C2BC2"/>
    <w:rsid w:val="003C3934"/>
    <w:rsid w:val="003C3B9B"/>
    <w:rsid w:val="003C3D89"/>
    <w:rsid w:val="003C40AE"/>
    <w:rsid w:val="003C40E8"/>
    <w:rsid w:val="003C43D1"/>
    <w:rsid w:val="003C44AD"/>
    <w:rsid w:val="003C4B76"/>
    <w:rsid w:val="003C5019"/>
    <w:rsid w:val="003C547D"/>
    <w:rsid w:val="003C57C1"/>
    <w:rsid w:val="003C6009"/>
    <w:rsid w:val="003C652A"/>
    <w:rsid w:val="003C66AF"/>
    <w:rsid w:val="003C66B0"/>
    <w:rsid w:val="003C6AB5"/>
    <w:rsid w:val="003C6D1C"/>
    <w:rsid w:val="003C6FC8"/>
    <w:rsid w:val="003C6FFA"/>
    <w:rsid w:val="003C731B"/>
    <w:rsid w:val="003C7361"/>
    <w:rsid w:val="003C73B7"/>
    <w:rsid w:val="003C74B1"/>
    <w:rsid w:val="003C75F4"/>
    <w:rsid w:val="003C7BB4"/>
    <w:rsid w:val="003C7E22"/>
    <w:rsid w:val="003C7E57"/>
    <w:rsid w:val="003C7F5B"/>
    <w:rsid w:val="003D0353"/>
    <w:rsid w:val="003D044F"/>
    <w:rsid w:val="003D0496"/>
    <w:rsid w:val="003D05CB"/>
    <w:rsid w:val="003D0C36"/>
    <w:rsid w:val="003D0DFD"/>
    <w:rsid w:val="003D115C"/>
    <w:rsid w:val="003D120B"/>
    <w:rsid w:val="003D154B"/>
    <w:rsid w:val="003D185E"/>
    <w:rsid w:val="003D19B0"/>
    <w:rsid w:val="003D21E8"/>
    <w:rsid w:val="003D222C"/>
    <w:rsid w:val="003D2282"/>
    <w:rsid w:val="003D26CA"/>
    <w:rsid w:val="003D2A9B"/>
    <w:rsid w:val="003D2BDF"/>
    <w:rsid w:val="003D35E0"/>
    <w:rsid w:val="003D380B"/>
    <w:rsid w:val="003D3866"/>
    <w:rsid w:val="003D3BD6"/>
    <w:rsid w:val="003D4076"/>
    <w:rsid w:val="003D40CB"/>
    <w:rsid w:val="003D414D"/>
    <w:rsid w:val="003D44C0"/>
    <w:rsid w:val="003D4570"/>
    <w:rsid w:val="003D463B"/>
    <w:rsid w:val="003D47E2"/>
    <w:rsid w:val="003D4A3C"/>
    <w:rsid w:val="003D4C8B"/>
    <w:rsid w:val="003D4D8E"/>
    <w:rsid w:val="003D4DBC"/>
    <w:rsid w:val="003D4F10"/>
    <w:rsid w:val="003D51CB"/>
    <w:rsid w:val="003D526F"/>
    <w:rsid w:val="003D53F2"/>
    <w:rsid w:val="003D5480"/>
    <w:rsid w:val="003D6001"/>
    <w:rsid w:val="003D62A6"/>
    <w:rsid w:val="003D638B"/>
    <w:rsid w:val="003D670B"/>
    <w:rsid w:val="003D7037"/>
    <w:rsid w:val="003D7326"/>
    <w:rsid w:val="003D7E56"/>
    <w:rsid w:val="003D7FC9"/>
    <w:rsid w:val="003E0182"/>
    <w:rsid w:val="003E023D"/>
    <w:rsid w:val="003E026E"/>
    <w:rsid w:val="003E04C3"/>
    <w:rsid w:val="003E0624"/>
    <w:rsid w:val="003E0AC4"/>
    <w:rsid w:val="003E0B55"/>
    <w:rsid w:val="003E0D6A"/>
    <w:rsid w:val="003E0E3C"/>
    <w:rsid w:val="003E0E91"/>
    <w:rsid w:val="003E151C"/>
    <w:rsid w:val="003E1CAA"/>
    <w:rsid w:val="003E2139"/>
    <w:rsid w:val="003E21BA"/>
    <w:rsid w:val="003E28D3"/>
    <w:rsid w:val="003E31AE"/>
    <w:rsid w:val="003E3883"/>
    <w:rsid w:val="003E3E6A"/>
    <w:rsid w:val="003E3E8A"/>
    <w:rsid w:val="003E42D8"/>
    <w:rsid w:val="003E480C"/>
    <w:rsid w:val="003E486F"/>
    <w:rsid w:val="003E48BA"/>
    <w:rsid w:val="003E4C2E"/>
    <w:rsid w:val="003E4C3E"/>
    <w:rsid w:val="003E4D6B"/>
    <w:rsid w:val="003E4FF2"/>
    <w:rsid w:val="003E573E"/>
    <w:rsid w:val="003E583A"/>
    <w:rsid w:val="003E58F6"/>
    <w:rsid w:val="003E5CAF"/>
    <w:rsid w:val="003E6056"/>
    <w:rsid w:val="003E6518"/>
    <w:rsid w:val="003E688D"/>
    <w:rsid w:val="003E6921"/>
    <w:rsid w:val="003E6DA0"/>
    <w:rsid w:val="003E6DE8"/>
    <w:rsid w:val="003E72C9"/>
    <w:rsid w:val="003E7631"/>
    <w:rsid w:val="003E7777"/>
    <w:rsid w:val="003E781E"/>
    <w:rsid w:val="003E783E"/>
    <w:rsid w:val="003E7C57"/>
    <w:rsid w:val="003E7D0B"/>
    <w:rsid w:val="003F02F5"/>
    <w:rsid w:val="003F0690"/>
    <w:rsid w:val="003F0915"/>
    <w:rsid w:val="003F0C87"/>
    <w:rsid w:val="003F0D28"/>
    <w:rsid w:val="003F0F2C"/>
    <w:rsid w:val="003F13B9"/>
    <w:rsid w:val="003F1AAE"/>
    <w:rsid w:val="003F1AB3"/>
    <w:rsid w:val="003F1B31"/>
    <w:rsid w:val="003F1F92"/>
    <w:rsid w:val="003F2138"/>
    <w:rsid w:val="003F23D9"/>
    <w:rsid w:val="003F24FE"/>
    <w:rsid w:val="003F253E"/>
    <w:rsid w:val="003F2782"/>
    <w:rsid w:val="003F28D7"/>
    <w:rsid w:val="003F2C9A"/>
    <w:rsid w:val="003F331F"/>
    <w:rsid w:val="003F338A"/>
    <w:rsid w:val="003F44A5"/>
    <w:rsid w:val="003F47AD"/>
    <w:rsid w:val="003F47C7"/>
    <w:rsid w:val="003F4C2B"/>
    <w:rsid w:val="003F4F3D"/>
    <w:rsid w:val="003F5876"/>
    <w:rsid w:val="003F6390"/>
    <w:rsid w:val="003F6403"/>
    <w:rsid w:val="003F657D"/>
    <w:rsid w:val="003F6652"/>
    <w:rsid w:val="003F6660"/>
    <w:rsid w:val="003F6695"/>
    <w:rsid w:val="003F66E2"/>
    <w:rsid w:val="003F691B"/>
    <w:rsid w:val="003F69E0"/>
    <w:rsid w:val="003F6B01"/>
    <w:rsid w:val="003F6D17"/>
    <w:rsid w:val="003F6D20"/>
    <w:rsid w:val="003F6DB4"/>
    <w:rsid w:val="003F706F"/>
    <w:rsid w:val="003F7107"/>
    <w:rsid w:val="003F721E"/>
    <w:rsid w:val="003F725D"/>
    <w:rsid w:val="003F72C4"/>
    <w:rsid w:val="003F7A76"/>
    <w:rsid w:val="003F7AD1"/>
    <w:rsid w:val="003F7B1F"/>
    <w:rsid w:val="003F7F31"/>
    <w:rsid w:val="00400177"/>
    <w:rsid w:val="00400452"/>
    <w:rsid w:val="00400A6A"/>
    <w:rsid w:val="00400BE4"/>
    <w:rsid w:val="00400ECA"/>
    <w:rsid w:val="004013DE"/>
    <w:rsid w:val="004014A2"/>
    <w:rsid w:val="004019F8"/>
    <w:rsid w:val="00401A38"/>
    <w:rsid w:val="00401A80"/>
    <w:rsid w:val="00401DA6"/>
    <w:rsid w:val="00402594"/>
    <w:rsid w:val="004029EC"/>
    <w:rsid w:val="00402C6E"/>
    <w:rsid w:val="00402C80"/>
    <w:rsid w:val="00402CC9"/>
    <w:rsid w:val="00402FD3"/>
    <w:rsid w:val="00403042"/>
    <w:rsid w:val="0040308C"/>
    <w:rsid w:val="0040350D"/>
    <w:rsid w:val="00403555"/>
    <w:rsid w:val="004037BC"/>
    <w:rsid w:val="004039CA"/>
    <w:rsid w:val="00403E24"/>
    <w:rsid w:val="004043A4"/>
    <w:rsid w:val="00404784"/>
    <w:rsid w:val="004049DB"/>
    <w:rsid w:val="004050E1"/>
    <w:rsid w:val="00405402"/>
    <w:rsid w:val="00405B6F"/>
    <w:rsid w:val="00405DF0"/>
    <w:rsid w:val="00406772"/>
    <w:rsid w:val="00406E73"/>
    <w:rsid w:val="00406EF6"/>
    <w:rsid w:val="004071C7"/>
    <w:rsid w:val="00407744"/>
    <w:rsid w:val="00407794"/>
    <w:rsid w:val="004077D8"/>
    <w:rsid w:val="00407E3A"/>
    <w:rsid w:val="004101A8"/>
    <w:rsid w:val="004102D6"/>
    <w:rsid w:val="004109D4"/>
    <w:rsid w:val="00410F38"/>
    <w:rsid w:val="00411C0C"/>
    <w:rsid w:val="00411CB4"/>
    <w:rsid w:val="00411D3B"/>
    <w:rsid w:val="00411ED7"/>
    <w:rsid w:val="00412047"/>
    <w:rsid w:val="00412453"/>
    <w:rsid w:val="00412766"/>
    <w:rsid w:val="0041289E"/>
    <w:rsid w:val="00412990"/>
    <w:rsid w:val="00412C26"/>
    <w:rsid w:val="00412FAE"/>
    <w:rsid w:val="004135BE"/>
    <w:rsid w:val="00413B38"/>
    <w:rsid w:val="0041419F"/>
    <w:rsid w:val="004146A5"/>
    <w:rsid w:val="004148EC"/>
    <w:rsid w:val="00415489"/>
    <w:rsid w:val="004156C5"/>
    <w:rsid w:val="0041586E"/>
    <w:rsid w:val="00415E43"/>
    <w:rsid w:val="0041639E"/>
    <w:rsid w:val="00416752"/>
    <w:rsid w:val="00416ABC"/>
    <w:rsid w:val="00416B5E"/>
    <w:rsid w:val="00416BC1"/>
    <w:rsid w:val="00416F00"/>
    <w:rsid w:val="00416F63"/>
    <w:rsid w:val="004170B2"/>
    <w:rsid w:val="004170FA"/>
    <w:rsid w:val="00417237"/>
    <w:rsid w:val="0041736E"/>
    <w:rsid w:val="004175DC"/>
    <w:rsid w:val="00417820"/>
    <w:rsid w:val="00417ACC"/>
    <w:rsid w:val="00417B03"/>
    <w:rsid w:val="00420020"/>
    <w:rsid w:val="00420490"/>
    <w:rsid w:val="0042083C"/>
    <w:rsid w:val="004208CD"/>
    <w:rsid w:val="00420B58"/>
    <w:rsid w:val="00420E3F"/>
    <w:rsid w:val="00421132"/>
    <w:rsid w:val="00421656"/>
    <w:rsid w:val="00421CAE"/>
    <w:rsid w:val="00421F8B"/>
    <w:rsid w:val="00422BF8"/>
    <w:rsid w:val="00422C51"/>
    <w:rsid w:val="00422D9C"/>
    <w:rsid w:val="00422DAA"/>
    <w:rsid w:val="00423470"/>
    <w:rsid w:val="0042417C"/>
    <w:rsid w:val="00424AAD"/>
    <w:rsid w:val="00424B50"/>
    <w:rsid w:val="00424D3F"/>
    <w:rsid w:val="00425075"/>
    <w:rsid w:val="004250DD"/>
    <w:rsid w:val="00425373"/>
    <w:rsid w:val="0042545F"/>
    <w:rsid w:val="00425BCB"/>
    <w:rsid w:val="00425D0C"/>
    <w:rsid w:val="00425E6E"/>
    <w:rsid w:val="0042600E"/>
    <w:rsid w:val="0042639E"/>
    <w:rsid w:val="00426892"/>
    <w:rsid w:val="004268A4"/>
    <w:rsid w:val="00426B1B"/>
    <w:rsid w:val="00426B32"/>
    <w:rsid w:val="00426C2D"/>
    <w:rsid w:val="00426D74"/>
    <w:rsid w:val="00427011"/>
    <w:rsid w:val="0042737D"/>
    <w:rsid w:val="0042767D"/>
    <w:rsid w:val="00427947"/>
    <w:rsid w:val="00427F32"/>
    <w:rsid w:val="004300DA"/>
    <w:rsid w:val="00430240"/>
    <w:rsid w:val="004304E6"/>
    <w:rsid w:val="00430812"/>
    <w:rsid w:val="00430AE5"/>
    <w:rsid w:val="00431095"/>
    <w:rsid w:val="00431683"/>
    <w:rsid w:val="004319A4"/>
    <w:rsid w:val="004323AF"/>
    <w:rsid w:val="0043256C"/>
    <w:rsid w:val="00432880"/>
    <w:rsid w:val="004336A0"/>
    <w:rsid w:val="00433DF9"/>
    <w:rsid w:val="004347C5"/>
    <w:rsid w:val="004349E9"/>
    <w:rsid w:val="00434B28"/>
    <w:rsid w:val="00434C96"/>
    <w:rsid w:val="004350A5"/>
    <w:rsid w:val="00435698"/>
    <w:rsid w:val="00435801"/>
    <w:rsid w:val="0043592C"/>
    <w:rsid w:val="00435C1A"/>
    <w:rsid w:val="00435E4A"/>
    <w:rsid w:val="0043600A"/>
    <w:rsid w:val="004360B2"/>
    <w:rsid w:val="004362C2"/>
    <w:rsid w:val="00436692"/>
    <w:rsid w:val="00436A62"/>
    <w:rsid w:val="00436B58"/>
    <w:rsid w:val="0043702E"/>
    <w:rsid w:val="0043778F"/>
    <w:rsid w:val="0043794E"/>
    <w:rsid w:val="00437B35"/>
    <w:rsid w:val="0044016A"/>
    <w:rsid w:val="00440579"/>
    <w:rsid w:val="0044078A"/>
    <w:rsid w:val="0044081A"/>
    <w:rsid w:val="00440B7F"/>
    <w:rsid w:val="00440FFC"/>
    <w:rsid w:val="004414F3"/>
    <w:rsid w:val="0044181B"/>
    <w:rsid w:val="00441882"/>
    <w:rsid w:val="0044195F"/>
    <w:rsid w:val="00441BBA"/>
    <w:rsid w:val="00441CD2"/>
    <w:rsid w:val="0044200D"/>
    <w:rsid w:val="0044292F"/>
    <w:rsid w:val="00442979"/>
    <w:rsid w:val="00442C38"/>
    <w:rsid w:val="00442C60"/>
    <w:rsid w:val="0044309D"/>
    <w:rsid w:val="0044314F"/>
    <w:rsid w:val="00443858"/>
    <w:rsid w:val="00443994"/>
    <w:rsid w:val="00443A3B"/>
    <w:rsid w:val="00443AA9"/>
    <w:rsid w:val="0044447F"/>
    <w:rsid w:val="004446C9"/>
    <w:rsid w:val="00444D94"/>
    <w:rsid w:val="004452AE"/>
    <w:rsid w:val="004452F7"/>
    <w:rsid w:val="004453A5"/>
    <w:rsid w:val="004455E1"/>
    <w:rsid w:val="004459FE"/>
    <w:rsid w:val="00445DDE"/>
    <w:rsid w:val="00446642"/>
    <w:rsid w:val="004467E9"/>
    <w:rsid w:val="0045006C"/>
    <w:rsid w:val="0045011A"/>
    <w:rsid w:val="004502C0"/>
    <w:rsid w:val="004502FA"/>
    <w:rsid w:val="0045071C"/>
    <w:rsid w:val="00450B71"/>
    <w:rsid w:val="00450DD8"/>
    <w:rsid w:val="0045101C"/>
    <w:rsid w:val="0045170F"/>
    <w:rsid w:val="0045183D"/>
    <w:rsid w:val="00451B19"/>
    <w:rsid w:val="00451BF3"/>
    <w:rsid w:val="00451E8C"/>
    <w:rsid w:val="004527A7"/>
    <w:rsid w:val="0045284B"/>
    <w:rsid w:val="00452985"/>
    <w:rsid w:val="00452998"/>
    <w:rsid w:val="00452AA5"/>
    <w:rsid w:val="00452DFF"/>
    <w:rsid w:val="00452FA3"/>
    <w:rsid w:val="00453381"/>
    <w:rsid w:val="004536B3"/>
    <w:rsid w:val="00453901"/>
    <w:rsid w:val="00453988"/>
    <w:rsid w:val="004539D8"/>
    <w:rsid w:val="00453D3C"/>
    <w:rsid w:val="00454059"/>
    <w:rsid w:val="00454064"/>
    <w:rsid w:val="00454342"/>
    <w:rsid w:val="004545C5"/>
    <w:rsid w:val="004545CA"/>
    <w:rsid w:val="004545FF"/>
    <w:rsid w:val="00454746"/>
    <w:rsid w:val="004547E7"/>
    <w:rsid w:val="004549D6"/>
    <w:rsid w:val="00454F28"/>
    <w:rsid w:val="00455034"/>
    <w:rsid w:val="004554D4"/>
    <w:rsid w:val="00455746"/>
    <w:rsid w:val="00455907"/>
    <w:rsid w:val="00455B2B"/>
    <w:rsid w:val="00455F8C"/>
    <w:rsid w:val="00456072"/>
    <w:rsid w:val="004563B0"/>
    <w:rsid w:val="00456727"/>
    <w:rsid w:val="004567CF"/>
    <w:rsid w:val="00456823"/>
    <w:rsid w:val="00456895"/>
    <w:rsid w:val="00456A66"/>
    <w:rsid w:val="0045702C"/>
    <w:rsid w:val="00457322"/>
    <w:rsid w:val="004575CC"/>
    <w:rsid w:val="004576E7"/>
    <w:rsid w:val="00457730"/>
    <w:rsid w:val="0045778D"/>
    <w:rsid w:val="00457817"/>
    <w:rsid w:val="004578DA"/>
    <w:rsid w:val="00460022"/>
    <w:rsid w:val="004600FF"/>
    <w:rsid w:val="00460218"/>
    <w:rsid w:val="0046025A"/>
    <w:rsid w:val="00460351"/>
    <w:rsid w:val="004603B0"/>
    <w:rsid w:val="00460B90"/>
    <w:rsid w:val="00461826"/>
    <w:rsid w:val="0046194F"/>
    <w:rsid w:val="00461A63"/>
    <w:rsid w:val="00461B25"/>
    <w:rsid w:val="00461DE5"/>
    <w:rsid w:val="00461DED"/>
    <w:rsid w:val="00461F0C"/>
    <w:rsid w:val="004621F7"/>
    <w:rsid w:val="00462B95"/>
    <w:rsid w:val="00462D9F"/>
    <w:rsid w:val="00463247"/>
    <w:rsid w:val="0046345D"/>
    <w:rsid w:val="00463928"/>
    <w:rsid w:val="00463F05"/>
    <w:rsid w:val="004642FF"/>
    <w:rsid w:val="00464613"/>
    <w:rsid w:val="0046463C"/>
    <w:rsid w:val="00464820"/>
    <w:rsid w:val="00464B2B"/>
    <w:rsid w:val="00464E68"/>
    <w:rsid w:val="004654D9"/>
    <w:rsid w:val="00465902"/>
    <w:rsid w:val="00465D09"/>
    <w:rsid w:val="00465D26"/>
    <w:rsid w:val="00465E83"/>
    <w:rsid w:val="00465FBB"/>
    <w:rsid w:val="0046626C"/>
    <w:rsid w:val="00466310"/>
    <w:rsid w:val="00466388"/>
    <w:rsid w:val="004663C5"/>
    <w:rsid w:val="00466449"/>
    <w:rsid w:val="00466567"/>
    <w:rsid w:val="00466611"/>
    <w:rsid w:val="004667E4"/>
    <w:rsid w:val="00466D6B"/>
    <w:rsid w:val="00466F42"/>
    <w:rsid w:val="00467411"/>
    <w:rsid w:val="00467629"/>
    <w:rsid w:val="00467A76"/>
    <w:rsid w:val="00467B15"/>
    <w:rsid w:val="00467F4D"/>
    <w:rsid w:val="0047068E"/>
    <w:rsid w:val="00470E7E"/>
    <w:rsid w:val="004713B4"/>
    <w:rsid w:val="0047151A"/>
    <w:rsid w:val="004718C3"/>
    <w:rsid w:val="004719D3"/>
    <w:rsid w:val="00471C21"/>
    <w:rsid w:val="0047207C"/>
    <w:rsid w:val="004722FA"/>
    <w:rsid w:val="00472700"/>
    <w:rsid w:val="004727F1"/>
    <w:rsid w:val="00472BFB"/>
    <w:rsid w:val="00472CD9"/>
    <w:rsid w:val="00472D65"/>
    <w:rsid w:val="00472EB1"/>
    <w:rsid w:val="00472EF3"/>
    <w:rsid w:val="00473066"/>
    <w:rsid w:val="0047339F"/>
    <w:rsid w:val="00473589"/>
    <w:rsid w:val="004736F6"/>
    <w:rsid w:val="004737C0"/>
    <w:rsid w:val="00473C1F"/>
    <w:rsid w:val="00473C8F"/>
    <w:rsid w:val="004740D9"/>
    <w:rsid w:val="00474384"/>
    <w:rsid w:val="004744BB"/>
    <w:rsid w:val="00474C12"/>
    <w:rsid w:val="00474E71"/>
    <w:rsid w:val="00475239"/>
    <w:rsid w:val="004752BE"/>
    <w:rsid w:val="004759D5"/>
    <w:rsid w:val="00475BCB"/>
    <w:rsid w:val="00475D28"/>
    <w:rsid w:val="00476323"/>
    <w:rsid w:val="004769B5"/>
    <w:rsid w:val="00476B1C"/>
    <w:rsid w:val="004771B6"/>
    <w:rsid w:val="004771E8"/>
    <w:rsid w:val="004775FF"/>
    <w:rsid w:val="004777B6"/>
    <w:rsid w:val="00480849"/>
    <w:rsid w:val="004808F2"/>
    <w:rsid w:val="00480A1D"/>
    <w:rsid w:val="00480B18"/>
    <w:rsid w:val="00480F78"/>
    <w:rsid w:val="004810E3"/>
    <w:rsid w:val="00481235"/>
    <w:rsid w:val="0048126B"/>
    <w:rsid w:val="00481DAD"/>
    <w:rsid w:val="00481F0E"/>
    <w:rsid w:val="00481F37"/>
    <w:rsid w:val="00481F4B"/>
    <w:rsid w:val="00481F58"/>
    <w:rsid w:val="004822A3"/>
    <w:rsid w:val="004823EB"/>
    <w:rsid w:val="00482572"/>
    <w:rsid w:val="004826A7"/>
    <w:rsid w:val="004827B2"/>
    <w:rsid w:val="004827D3"/>
    <w:rsid w:val="00482AC5"/>
    <w:rsid w:val="00482B83"/>
    <w:rsid w:val="00482FFE"/>
    <w:rsid w:val="00483236"/>
    <w:rsid w:val="004832DD"/>
    <w:rsid w:val="00483436"/>
    <w:rsid w:val="0048483E"/>
    <w:rsid w:val="004849A7"/>
    <w:rsid w:val="00484BD9"/>
    <w:rsid w:val="00484E0D"/>
    <w:rsid w:val="00485027"/>
    <w:rsid w:val="00485B09"/>
    <w:rsid w:val="00485B84"/>
    <w:rsid w:val="00485D1D"/>
    <w:rsid w:val="00486267"/>
    <w:rsid w:val="00486394"/>
    <w:rsid w:val="00486757"/>
    <w:rsid w:val="004867F1"/>
    <w:rsid w:val="00486874"/>
    <w:rsid w:val="00486B3C"/>
    <w:rsid w:val="00486B98"/>
    <w:rsid w:val="00486DE1"/>
    <w:rsid w:val="00486F50"/>
    <w:rsid w:val="0048742E"/>
    <w:rsid w:val="00487816"/>
    <w:rsid w:val="00487A46"/>
    <w:rsid w:val="00487B95"/>
    <w:rsid w:val="00487EF3"/>
    <w:rsid w:val="004902F1"/>
    <w:rsid w:val="00490319"/>
    <w:rsid w:val="0049038C"/>
    <w:rsid w:val="004906F5"/>
    <w:rsid w:val="0049075A"/>
    <w:rsid w:val="00490899"/>
    <w:rsid w:val="00490A3D"/>
    <w:rsid w:val="00490A87"/>
    <w:rsid w:val="00490D75"/>
    <w:rsid w:val="00490E0E"/>
    <w:rsid w:val="004913C9"/>
    <w:rsid w:val="004913FB"/>
    <w:rsid w:val="0049145B"/>
    <w:rsid w:val="004915F2"/>
    <w:rsid w:val="004918C0"/>
    <w:rsid w:val="00491E7A"/>
    <w:rsid w:val="004920E5"/>
    <w:rsid w:val="0049214A"/>
    <w:rsid w:val="00492323"/>
    <w:rsid w:val="0049243B"/>
    <w:rsid w:val="004925B8"/>
    <w:rsid w:val="00492A18"/>
    <w:rsid w:val="00492AFB"/>
    <w:rsid w:val="00492CDA"/>
    <w:rsid w:val="00492E72"/>
    <w:rsid w:val="004938DE"/>
    <w:rsid w:val="00493B55"/>
    <w:rsid w:val="00493BFA"/>
    <w:rsid w:val="00493E65"/>
    <w:rsid w:val="00493FCA"/>
    <w:rsid w:val="00494194"/>
    <w:rsid w:val="004941F3"/>
    <w:rsid w:val="00494896"/>
    <w:rsid w:val="004948A4"/>
    <w:rsid w:val="00494D2A"/>
    <w:rsid w:val="00495185"/>
    <w:rsid w:val="0049520F"/>
    <w:rsid w:val="00495268"/>
    <w:rsid w:val="004956C5"/>
    <w:rsid w:val="0049584A"/>
    <w:rsid w:val="00495B36"/>
    <w:rsid w:val="00495F50"/>
    <w:rsid w:val="0049602F"/>
    <w:rsid w:val="004961F2"/>
    <w:rsid w:val="00496316"/>
    <w:rsid w:val="0049656E"/>
    <w:rsid w:val="004966EC"/>
    <w:rsid w:val="00496A0F"/>
    <w:rsid w:val="00496C7C"/>
    <w:rsid w:val="004970D6"/>
    <w:rsid w:val="004971F1"/>
    <w:rsid w:val="0049739A"/>
    <w:rsid w:val="0049739D"/>
    <w:rsid w:val="004976FA"/>
    <w:rsid w:val="00497A4B"/>
    <w:rsid w:val="00497AD5"/>
    <w:rsid w:val="00497EAF"/>
    <w:rsid w:val="004A06FA"/>
    <w:rsid w:val="004A0DD4"/>
    <w:rsid w:val="004A0DFD"/>
    <w:rsid w:val="004A109C"/>
    <w:rsid w:val="004A14AA"/>
    <w:rsid w:val="004A17CA"/>
    <w:rsid w:val="004A198A"/>
    <w:rsid w:val="004A1A0C"/>
    <w:rsid w:val="004A1C77"/>
    <w:rsid w:val="004A1EF2"/>
    <w:rsid w:val="004A220D"/>
    <w:rsid w:val="004A23F0"/>
    <w:rsid w:val="004A272F"/>
    <w:rsid w:val="004A2B74"/>
    <w:rsid w:val="004A2D22"/>
    <w:rsid w:val="004A2DE3"/>
    <w:rsid w:val="004A2FB2"/>
    <w:rsid w:val="004A315D"/>
    <w:rsid w:val="004A34CA"/>
    <w:rsid w:val="004A3518"/>
    <w:rsid w:val="004A3A0F"/>
    <w:rsid w:val="004A3E65"/>
    <w:rsid w:val="004A3FB8"/>
    <w:rsid w:val="004A48CF"/>
    <w:rsid w:val="004A4AC4"/>
    <w:rsid w:val="004A4E4D"/>
    <w:rsid w:val="004A4E69"/>
    <w:rsid w:val="004A4F57"/>
    <w:rsid w:val="004A4FCF"/>
    <w:rsid w:val="004A545E"/>
    <w:rsid w:val="004A5481"/>
    <w:rsid w:val="004A5619"/>
    <w:rsid w:val="004A5842"/>
    <w:rsid w:val="004A5AD9"/>
    <w:rsid w:val="004A60BF"/>
    <w:rsid w:val="004A6254"/>
    <w:rsid w:val="004A6288"/>
    <w:rsid w:val="004A67A7"/>
    <w:rsid w:val="004A6849"/>
    <w:rsid w:val="004A6A88"/>
    <w:rsid w:val="004A6BBD"/>
    <w:rsid w:val="004A7101"/>
    <w:rsid w:val="004A7519"/>
    <w:rsid w:val="004A7764"/>
    <w:rsid w:val="004A7ACD"/>
    <w:rsid w:val="004A7B8D"/>
    <w:rsid w:val="004A7D17"/>
    <w:rsid w:val="004B00D4"/>
    <w:rsid w:val="004B0234"/>
    <w:rsid w:val="004B05C0"/>
    <w:rsid w:val="004B0AB9"/>
    <w:rsid w:val="004B0B63"/>
    <w:rsid w:val="004B0DC7"/>
    <w:rsid w:val="004B0E76"/>
    <w:rsid w:val="004B1277"/>
    <w:rsid w:val="004B1371"/>
    <w:rsid w:val="004B160B"/>
    <w:rsid w:val="004B1B32"/>
    <w:rsid w:val="004B1C53"/>
    <w:rsid w:val="004B1CCE"/>
    <w:rsid w:val="004B1EC4"/>
    <w:rsid w:val="004B2771"/>
    <w:rsid w:val="004B2F49"/>
    <w:rsid w:val="004B31EF"/>
    <w:rsid w:val="004B348C"/>
    <w:rsid w:val="004B3C7C"/>
    <w:rsid w:val="004B4A7B"/>
    <w:rsid w:val="004B4BF1"/>
    <w:rsid w:val="004B5243"/>
    <w:rsid w:val="004B5601"/>
    <w:rsid w:val="004B56D3"/>
    <w:rsid w:val="004B5C99"/>
    <w:rsid w:val="004B6210"/>
    <w:rsid w:val="004B630B"/>
    <w:rsid w:val="004B647D"/>
    <w:rsid w:val="004B688F"/>
    <w:rsid w:val="004B697A"/>
    <w:rsid w:val="004B6C48"/>
    <w:rsid w:val="004B7011"/>
    <w:rsid w:val="004B7389"/>
    <w:rsid w:val="004B76D3"/>
    <w:rsid w:val="004B7853"/>
    <w:rsid w:val="004B7AC5"/>
    <w:rsid w:val="004B7B5C"/>
    <w:rsid w:val="004B7EB9"/>
    <w:rsid w:val="004C016C"/>
    <w:rsid w:val="004C0407"/>
    <w:rsid w:val="004C0ECF"/>
    <w:rsid w:val="004C1496"/>
    <w:rsid w:val="004C1DEF"/>
    <w:rsid w:val="004C21A6"/>
    <w:rsid w:val="004C2264"/>
    <w:rsid w:val="004C2376"/>
    <w:rsid w:val="004C23B9"/>
    <w:rsid w:val="004C28AB"/>
    <w:rsid w:val="004C290B"/>
    <w:rsid w:val="004C2A27"/>
    <w:rsid w:val="004C2B3F"/>
    <w:rsid w:val="004C2C3F"/>
    <w:rsid w:val="004C2D70"/>
    <w:rsid w:val="004C3091"/>
    <w:rsid w:val="004C3217"/>
    <w:rsid w:val="004C324C"/>
    <w:rsid w:val="004C33C8"/>
    <w:rsid w:val="004C3699"/>
    <w:rsid w:val="004C36A6"/>
    <w:rsid w:val="004C37BA"/>
    <w:rsid w:val="004C39C5"/>
    <w:rsid w:val="004C3D3C"/>
    <w:rsid w:val="004C3E11"/>
    <w:rsid w:val="004C3F0E"/>
    <w:rsid w:val="004C40E7"/>
    <w:rsid w:val="004C41AA"/>
    <w:rsid w:val="004C51DF"/>
    <w:rsid w:val="004C5332"/>
    <w:rsid w:val="004C5508"/>
    <w:rsid w:val="004C56BF"/>
    <w:rsid w:val="004C5E83"/>
    <w:rsid w:val="004C634F"/>
    <w:rsid w:val="004C639B"/>
    <w:rsid w:val="004C68B0"/>
    <w:rsid w:val="004C695D"/>
    <w:rsid w:val="004C6A24"/>
    <w:rsid w:val="004C6C0E"/>
    <w:rsid w:val="004C6C63"/>
    <w:rsid w:val="004C6CDA"/>
    <w:rsid w:val="004C7437"/>
    <w:rsid w:val="004C76A0"/>
    <w:rsid w:val="004C7B76"/>
    <w:rsid w:val="004C7ED0"/>
    <w:rsid w:val="004C7EFA"/>
    <w:rsid w:val="004D0200"/>
    <w:rsid w:val="004D03E9"/>
    <w:rsid w:val="004D05A2"/>
    <w:rsid w:val="004D07C0"/>
    <w:rsid w:val="004D0C51"/>
    <w:rsid w:val="004D0C8B"/>
    <w:rsid w:val="004D0EE5"/>
    <w:rsid w:val="004D0FB5"/>
    <w:rsid w:val="004D11E7"/>
    <w:rsid w:val="004D1B01"/>
    <w:rsid w:val="004D1BBF"/>
    <w:rsid w:val="004D1D05"/>
    <w:rsid w:val="004D1E99"/>
    <w:rsid w:val="004D2008"/>
    <w:rsid w:val="004D2192"/>
    <w:rsid w:val="004D2396"/>
    <w:rsid w:val="004D27B0"/>
    <w:rsid w:val="004D29BC"/>
    <w:rsid w:val="004D2F1F"/>
    <w:rsid w:val="004D30E0"/>
    <w:rsid w:val="004D34AA"/>
    <w:rsid w:val="004D350C"/>
    <w:rsid w:val="004D3A80"/>
    <w:rsid w:val="004D3BF9"/>
    <w:rsid w:val="004D409B"/>
    <w:rsid w:val="004D40B0"/>
    <w:rsid w:val="004D4532"/>
    <w:rsid w:val="004D465B"/>
    <w:rsid w:val="004D4690"/>
    <w:rsid w:val="004D4C1A"/>
    <w:rsid w:val="004D4DBC"/>
    <w:rsid w:val="004D4E9C"/>
    <w:rsid w:val="004D4EFD"/>
    <w:rsid w:val="004D5A14"/>
    <w:rsid w:val="004D5A1E"/>
    <w:rsid w:val="004D5AC5"/>
    <w:rsid w:val="004D5EBD"/>
    <w:rsid w:val="004D6216"/>
    <w:rsid w:val="004D66F6"/>
    <w:rsid w:val="004D6922"/>
    <w:rsid w:val="004D694D"/>
    <w:rsid w:val="004D6AB2"/>
    <w:rsid w:val="004D6FD4"/>
    <w:rsid w:val="004D76CE"/>
    <w:rsid w:val="004D786D"/>
    <w:rsid w:val="004E0CB5"/>
    <w:rsid w:val="004E1B34"/>
    <w:rsid w:val="004E1E79"/>
    <w:rsid w:val="004E1EC9"/>
    <w:rsid w:val="004E2397"/>
    <w:rsid w:val="004E2582"/>
    <w:rsid w:val="004E28FB"/>
    <w:rsid w:val="004E2A64"/>
    <w:rsid w:val="004E2C84"/>
    <w:rsid w:val="004E2C8D"/>
    <w:rsid w:val="004E3292"/>
    <w:rsid w:val="004E3500"/>
    <w:rsid w:val="004E3695"/>
    <w:rsid w:val="004E3735"/>
    <w:rsid w:val="004E4588"/>
    <w:rsid w:val="004E4A21"/>
    <w:rsid w:val="004E4D6C"/>
    <w:rsid w:val="004E4D98"/>
    <w:rsid w:val="004E4E2E"/>
    <w:rsid w:val="004E4FD6"/>
    <w:rsid w:val="004E509A"/>
    <w:rsid w:val="004E513D"/>
    <w:rsid w:val="004E5656"/>
    <w:rsid w:val="004E5C84"/>
    <w:rsid w:val="004E619A"/>
    <w:rsid w:val="004E633F"/>
    <w:rsid w:val="004E66B6"/>
    <w:rsid w:val="004E6AA2"/>
    <w:rsid w:val="004E6C6A"/>
    <w:rsid w:val="004E6F8E"/>
    <w:rsid w:val="004E767E"/>
    <w:rsid w:val="004E76D3"/>
    <w:rsid w:val="004E7A55"/>
    <w:rsid w:val="004E7B77"/>
    <w:rsid w:val="004E7F30"/>
    <w:rsid w:val="004F0349"/>
    <w:rsid w:val="004F0680"/>
    <w:rsid w:val="004F080E"/>
    <w:rsid w:val="004F0905"/>
    <w:rsid w:val="004F1717"/>
    <w:rsid w:val="004F19E8"/>
    <w:rsid w:val="004F1A6F"/>
    <w:rsid w:val="004F1C87"/>
    <w:rsid w:val="004F1C9B"/>
    <w:rsid w:val="004F1E1A"/>
    <w:rsid w:val="004F2101"/>
    <w:rsid w:val="004F2179"/>
    <w:rsid w:val="004F2470"/>
    <w:rsid w:val="004F2ABB"/>
    <w:rsid w:val="004F3699"/>
    <w:rsid w:val="004F3AB6"/>
    <w:rsid w:val="004F3D98"/>
    <w:rsid w:val="004F433D"/>
    <w:rsid w:val="004F43DF"/>
    <w:rsid w:val="004F4592"/>
    <w:rsid w:val="004F484F"/>
    <w:rsid w:val="004F48A7"/>
    <w:rsid w:val="004F49D7"/>
    <w:rsid w:val="004F4A61"/>
    <w:rsid w:val="004F4F50"/>
    <w:rsid w:val="004F4F53"/>
    <w:rsid w:val="004F518D"/>
    <w:rsid w:val="004F5396"/>
    <w:rsid w:val="004F5B5D"/>
    <w:rsid w:val="004F5D88"/>
    <w:rsid w:val="004F5EF3"/>
    <w:rsid w:val="004F5F8D"/>
    <w:rsid w:val="004F6343"/>
    <w:rsid w:val="004F655D"/>
    <w:rsid w:val="004F660B"/>
    <w:rsid w:val="004F6842"/>
    <w:rsid w:val="004F6939"/>
    <w:rsid w:val="004F6976"/>
    <w:rsid w:val="004F6A62"/>
    <w:rsid w:val="004F6B99"/>
    <w:rsid w:val="004F6C6F"/>
    <w:rsid w:val="004F7218"/>
    <w:rsid w:val="004F785A"/>
    <w:rsid w:val="004F7A48"/>
    <w:rsid w:val="005000E9"/>
    <w:rsid w:val="00500110"/>
    <w:rsid w:val="00500667"/>
    <w:rsid w:val="0050071C"/>
    <w:rsid w:val="00500E9A"/>
    <w:rsid w:val="00501478"/>
    <w:rsid w:val="00501489"/>
    <w:rsid w:val="0050156E"/>
    <w:rsid w:val="00501691"/>
    <w:rsid w:val="00501AD1"/>
    <w:rsid w:val="00501FA4"/>
    <w:rsid w:val="00502027"/>
    <w:rsid w:val="005021CF"/>
    <w:rsid w:val="005026D0"/>
    <w:rsid w:val="005027B6"/>
    <w:rsid w:val="00502AF4"/>
    <w:rsid w:val="00503ABE"/>
    <w:rsid w:val="00503B01"/>
    <w:rsid w:val="00503F4F"/>
    <w:rsid w:val="00504119"/>
    <w:rsid w:val="00504170"/>
    <w:rsid w:val="005042B5"/>
    <w:rsid w:val="005045A7"/>
    <w:rsid w:val="00504779"/>
    <w:rsid w:val="00504DD5"/>
    <w:rsid w:val="00504E38"/>
    <w:rsid w:val="00504E76"/>
    <w:rsid w:val="0050544A"/>
    <w:rsid w:val="0050578D"/>
    <w:rsid w:val="00505F64"/>
    <w:rsid w:val="005060B4"/>
    <w:rsid w:val="005061FC"/>
    <w:rsid w:val="00506A52"/>
    <w:rsid w:val="00506AD5"/>
    <w:rsid w:val="00506C0C"/>
    <w:rsid w:val="00506CCD"/>
    <w:rsid w:val="0050702F"/>
    <w:rsid w:val="005071D8"/>
    <w:rsid w:val="005073D2"/>
    <w:rsid w:val="005078FB"/>
    <w:rsid w:val="0050793B"/>
    <w:rsid w:val="005079B2"/>
    <w:rsid w:val="0051016D"/>
    <w:rsid w:val="00510809"/>
    <w:rsid w:val="00510AA5"/>
    <w:rsid w:val="00510E32"/>
    <w:rsid w:val="00510E3E"/>
    <w:rsid w:val="005112B9"/>
    <w:rsid w:val="005114E6"/>
    <w:rsid w:val="00511C67"/>
    <w:rsid w:val="00511D94"/>
    <w:rsid w:val="00511FFB"/>
    <w:rsid w:val="005124A6"/>
    <w:rsid w:val="005127EC"/>
    <w:rsid w:val="00512A76"/>
    <w:rsid w:val="00512C91"/>
    <w:rsid w:val="00512CF0"/>
    <w:rsid w:val="00512FB2"/>
    <w:rsid w:val="0051333C"/>
    <w:rsid w:val="0051396C"/>
    <w:rsid w:val="00513D3A"/>
    <w:rsid w:val="005140DE"/>
    <w:rsid w:val="00514356"/>
    <w:rsid w:val="0051445A"/>
    <w:rsid w:val="005145EB"/>
    <w:rsid w:val="00514996"/>
    <w:rsid w:val="00514ABE"/>
    <w:rsid w:val="00514BF1"/>
    <w:rsid w:val="00514FFD"/>
    <w:rsid w:val="005150ED"/>
    <w:rsid w:val="005156AB"/>
    <w:rsid w:val="00515725"/>
    <w:rsid w:val="00515F8E"/>
    <w:rsid w:val="00516211"/>
    <w:rsid w:val="005162B1"/>
    <w:rsid w:val="005163B1"/>
    <w:rsid w:val="00516427"/>
    <w:rsid w:val="005169B0"/>
    <w:rsid w:val="00516EC5"/>
    <w:rsid w:val="0051708C"/>
    <w:rsid w:val="005172EB"/>
    <w:rsid w:val="00517385"/>
    <w:rsid w:val="005177D3"/>
    <w:rsid w:val="00517EEC"/>
    <w:rsid w:val="005202D8"/>
    <w:rsid w:val="00520308"/>
    <w:rsid w:val="005204BB"/>
    <w:rsid w:val="00520628"/>
    <w:rsid w:val="00520713"/>
    <w:rsid w:val="005207DB"/>
    <w:rsid w:val="0052082A"/>
    <w:rsid w:val="00520BD9"/>
    <w:rsid w:val="00520D38"/>
    <w:rsid w:val="00521438"/>
    <w:rsid w:val="00521546"/>
    <w:rsid w:val="00521ADC"/>
    <w:rsid w:val="00521BC2"/>
    <w:rsid w:val="00521F74"/>
    <w:rsid w:val="00522134"/>
    <w:rsid w:val="00522159"/>
    <w:rsid w:val="00522263"/>
    <w:rsid w:val="00522394"/>
    <w:rsid w:val="005225DC"/>
    <w:rsid w:val="005226B0"/>
    <w:rsid w:val="00522B42"/>
    <w:rsid w:val="00522C8A"/>
    <w:rsid w:val="005230CF"/>
    <w:rsid w:val="005233F6"/>
    <w:rsid w:val="005239FD"/>
    <w:rsid w:val="00524024"/>
    <w:rsid w:val="005242C0"/>
    <w:rsid w:val="00524392"/>
    <w:rsid w:val="00524455"/>
    <w:rsid w:val="00524562"/>
    <w:rsid w:val="00524C0C"/>
    <w:rsid w:val="00524D85"/>
    <w:rsid w:val="00524EA5"/>
    <w:rsid w:val="005250B0"/>
    <w:rsid w:val="00525187"/>
    <w:rsid w:val="0052524C"/>
    <w:rsid w:val="00525521"/>
    <w:rsid w:val="005256A7"/>
    <w:rsid w:val="00525A6E"/>
    <w:rsid w:val="00525B07"/>
    <w:rsid w:val="00526674"/>
    <w:rsid w:val="00526A40"/>
    <w:rsid w:val="00526B0F"/>
    <w:rsid w:val="0052704B"/>
    <w:rsid w:val="00527471"/>
    <w:rsid w:val="005278FC"/>
    <w:rsid w:val="00527A63"/>
    <w:rsid w:val="00527B27"/>
    <w:rsid w:val="00527CE5"/>
    <w:rsid w:val="00527E38"/>
    <w:rsid w:val="00527F10"/>
    <w:rsid w:val="0053039C"/>
    <w:rsid w:val="005308CE"/>
    <w:rsid w:val="00530DCA"/>
    <w:rsid w:val="00531075"/>
    <w:rsid w:val="0053110D"/>
    <w:rsid w:val="00531598"/>
    <w:rsid w:val="00531809"/>
    <w:rsid w:val="00531892"/>
    <w:rsid w:val="00531906"/>
    <w:rsid w:val="00531AF2"/>
    <w:rsid w:val="00531C01"/>
    <w:rsid w:val="0053263D"/>
    <w:rsid w:val="005328F5"/>
    <w:rsid w:val="00532964"/>
    <w:rsid w:val="0053319E"/>
    <w:rsid w:val="00533216"/>
    <w:rsid w:val="00533220"/>
    <w:rsid w:val="00533476"/>
    <w:rsid w:val="00533619"/>
    <w:rsid w:val="005337C2"/>
    <w:rsid w:val="00533E5D"/>
    <w:rsid w:val="00534700"/>
    <w:rsid w:val="00534883"/>
    <w:rsid w:val="005348C6"/>
    <w:rsid w:val="0053546F"/>
    <w:rsid w:val="0053594F"/>
    <w:rsid w:val="00535C46"/>
    <w:rsid w:val="00535C88"/>
    <w:rsid w:val="00535F14"/>
    <w:rsid w:val="00535F18"/>
    <w:rsid w:val="00536313"/>
    <w:rsid w:val="00536EBD"/>
    <w:rsid w:val="00536FA6"/>
    <w:rsid w:val="005372A4"/>
    <w:rsid w:val="005375F0"/>
    <w:rsid w:val="00537661"/>
    <w:rsid w:val="00537780"/>
    <w:rsid w:val="00537C0A"/>
    <w:rsid w:val="00537D59"/>
    <w:rsid w:val="005400DE"/>
    <w:rsid w:val="005401FF"/>
    <w:rsid w:val="005406B3"/>
    <w:rsid w:val="00540862"/>
    <w:rsid w:val="00540DB6"/>
    <w:rsid w:val="005410D1"/>
    <w:rsid w:val="00541289"/>
    <w:rsid w:val="00541588"/>
    <w:rsid w:val="005415D0"/>
    <w:rsid w:val="0054173B"/>
    <w:rsid w:val="00541DBF"/>
    <w:rsid w:val="00541DCC"/>
    <w:rsid w:val="0054236C"/>
    <w:rsid w:val="00542875"/>
    <w:rsid w:val="005429DA"/>
    <w:rsid w:val="00542F04"/>
    <w:rsid w:val="00543462"/>
    <w:rsid w:val="005434AE"/>
    <w:rsid w:val="005435A4"/>
    <w:rsid w:val="005438A1"/>
    <w:rsid w:val="0054391C"/>
    <w:rsid w:val="00543B8D"/>
    <w:rsid w:val="00543B9A"/>
    <w:rsid w:val="00544580"/>
    <w:rsid w:val="005446D2"/>
    <w:rsid w:val="0054471D"/>
    <w:rsid w:val="00544935"/>
    <w:rsid w:val="00544E0D"/>
    <w:rsid w:val="00544F24"/>
    <w:rsid w:val="00544F64"/>
    <w:rsid w:val="005452CB"/>
    <w:rsid w:val="005456CA"/>
    <w:rsid w:val="00545773"/>
    <w:rsid w:val="00545786"/>
    <w:rsid w:val="005459C8"/>
    <w:rsid w:val="00545D1C"/>
    <w:rsid w:val="005462DC"/>
    <w:rsid w:val="005462F6"/>
    <w:rsid w:val="0054651B"/>
    <w:rsid w:val="00547072"/>
    <w:rsid w:val="0054732A"/>
    <w:rsid w:val="005473D3"/>
    <w:rsid w:val="005475E7"/>
    <w:rsid w:val="005476D7"/>
    <w:rsid w:val="005477A7"/>
    <w:rsid w:val="00547DD4"/>
    <w:rsid w:val="00550175"/>
    <w:rsid w:val="005501B8"/>
    <w:rsid w:val="0055063C"/>
    <w:rsid w:val="0055073D"/>
    <w:rsid w:val="00550AB8"/>
    <w:rsid w:val="00550CDD"/>
    <w:rsid w:val="00550ECE"/>
    <w:rsid w:val="00550EEC"/>
    <w:rsid w:val="00551070"/>
    <w:rsid w:val="0055161F"/>
    <w:rsid w:val="00551862"/>
    <w:rsid w:val="00551915"/>
    <w:rsid w:val="00551CF2"/>
    <w:rsid w:val="00551ED5"/>
    <w:rsid w:val="00552208"/>
    <w:rsid w:val="00552400"/>
    <w:rsid w:val="0055275E"/>
    <w:rsid w:val="005529DD"/>
    <w:rsid w:val="00552B25"/>
    <w:rsid w:val="00552E58"/>
    <w:rsid w:val="00552EE4"/>
    <w:rsid w:val="0055375C"/>
    <w:rsid w:val="00553AB4"/>
    <w:rsid w:val="00553CBE"/>
    <w:rsid w:val="005540ED"/>
    <w:rsid w:val="00554308"/>
    <w:rsid w:val="00554497"/>
    <w:rsid w:val="00554FC0"/>
    <w:rsid w:val="00555050"/>
    <w:rsid w:val="0055562B"/>
    <w:rsid w:val="0055578F"/>
    <w:rsid w:val="00555B3C"/>
    <w:rsid w:val="00555D0A"/>
    <w:rsid w:val="00555D3F"/>
    <w:rsid w:val="00555FBE"/>
    <w:rsid w:val="00556400"/>
    <w:rsid w:val="00556657"/>
    <w:rsid w:val="00556A77"/>
    <w:rsid w:val="00556BC4"/>
    <w:rsid w:val="00556CD9"/>
    <w:rsid w:val="005571E3"/>
    <w:rsid w:val="00557228"/>
    <w:rsid w:val="0055763D"/>
    <w:rsid w:val="005578A4"/>
    <w:rsid w:val="00557C0A"/>
    <w:rsid w:val="0056035D"/>
    <w:rsid w:val="00560401"/>
    <w:rsid w:val="00560413"/>
    <w:rsid w:val="0056048A"/>
    <w:rsid w:val="005609BC"/>
    <w:rsid w:val="00560BA5"/>
    <w:rsid w:val="00561213"/>
    <w:rsid w:val="00561681"/>
    <w:rsid w:val="00562177"/>
    <w:rsid w:val="0056221D"/>
    <w:rsid w:val="0056242C"/>
    <w:rsid w:val="005625B7"/>
    <w:rsid w:val="005625F2"/>
    <w:rsid w:val="0056280F"/>
    <w:rsid w:val="00562855"/>
    <w:rsid w:val="00562B72"/>
    <w:rsid w:val="00562BBE"/>
    <w:rsid w:val="00563A69"/>
    <w:rsid w:val="00563E9F"/>
    <w:rsid w:val="00563EDF"/>
    <w:rsid w:val="00564166"/>
    <w:rsid w:val="005642C5"/>
    <w:rsid w:val="00564540"/>
    <w:rsid w:val="00564A5F"/>
    <w:rsid w:val="00564C72"/>
    <w:rsid w:val="0056511D"/>
    <w:rsid w:val="00565153"/>
    <w:rsid w:val="005652AB"/>
    <w:rsid w:val="005652D9"/>
    <w:rsid w:val="00565590"/>
    <w:rsid w:val="0056627B"/>
    <w:rsid w:val="00566315"/>
    <w:rsid w:val="005663F8"/>
    <w:rsid w:val="00566499"/>
    <w:rsid w:val="00566645"/>
    <w:rsid w:val="00566716"/>
    <w:rsid w:val="0056682E"/>
    <w:rsid w:val="00566899"/>
    <w:rsid w:val="00566F0C"/>
    <w:rsid w:val="0056702D"/>
    <w:rsid w:val="00567487"/>
    <w:rsid w:val="00567EC4"/>
    <w:rsid w:val="00567F3E"/>
    <w:rsid w:val="00570233"/>
    <w:rsid w:val="00570536"/>
    <w:rsid w:val="00570661"/>
    <w:rsid w:val="00570A1D"/>
    <w:rsid w:val="00570C06"/>
    <w:rsid w:val="00572162"/>
    <w:rsid w:val="00572315"/>
    <w:rsid w:val="005723E4"/>
    <w:rsid w:val="00572BA3"/>
    <w:rsid w:val="00573266"/>
    <w:rsid w:val="00573EC8"/>
    <w:rsid w:val="00573F14"/>
    <w:rsid w:val="00574334"/>
    <w:rsid w:val="0057444E"/>
    <w:rsid w:val="00574524"/>
    <w:rsid w:val="0057460F"/>
    <w:rsid w:val="00574653"/>
    <w:rsid w:val="005749F3"/>
    <w:rsid w:val="00574A93"/>
    <w:rsid w:val="00574C52"/>
    <w:rsid w:val="00575100"/>
    <w:rsid w:val="00575790"/>
    <w:rsid w:val="00575C0A"/>
    <w:rsid w:val="00575D6B"/>
    <w:rsid w:val="00575D77"/>
    <w:rsid w:val="00575DF4"/>
    <w:rsid w:val="00575E6B"/>
    <w:rsid w:val="00575F5F"/>
    <w:rsid w:val="005760B5"/>
    <w:rsid w:val="005763AA"/>
    <w:rsid w:val="005763FA"/>
    <w:rsid w:val="00576498"/>
    <w:rsid w:val="00576660"/>
    <w:rsid w:val="0057670C"/>
    <w:rsid w:val="0057675C"/>
    <w:rsid w:val="005769DB"/>
    <w:rsid w:val="00576D5D"/>
    <w:rsid w:val="00576E42"/>
    <w:rsid w:val="00576FDA"/>
    <w:rsid w:val="005771F1"/>
    <w:rsid w:val="00577A86"/>
    <w:rsid w:val="00577ADA"/>
    <w:rsid w:val="00577D2E"/>
    <w:rsid w:val="00580415"/>
    <w:rsid w:val="00580454"/>
    <w:rsid w:val="00581221"/>
    <w:rsid w:val="005818F2"/>
    <w:rsid w:val="00582030"/>
    <w:rsid w:val="00582214"/>
    <w:rsid w:val="005829BC"/>
    <w:rsid w:val="00582CA0"/>
    <w:rsid w:val="00582D8E"/>
    <w:rsid w:val="00582EC8"/>
    <w:rsid w:val="0058338A"/>
    <w:rsid w:val="00583702"/>
    <w:rsid w:val="00583B72"/>
    <w:rsid w:val="00583C7D"/>
    <w:rsid w:val="00583CD6"/>
    <w:rsid w:val="00583CF8"/>
    <w:rsid w:val="00584544"/>
    <w:rsid w:val="00584872"/>
    <w:rsid w:val="00584A70"/>
    <w:rsid w:val="00584B67"/>
    <w:rsid w:val="00584C5A"/>
    <w:rsid w:val="00584EED"/>
    <w:rsid w:val="00585063"/>
    <w:rsid w:val="00585816"/>
    <w:rsid w:val="00585C9D"/>
    <w:rsid w:val="00585E97"/>
    <w:rsid w:val="00585E98"/>
    <w:rsid w:val="00586070"/>
    <w:rsid w:val="00586402"/>
    <w:rsid w:val="00586430"/>
    <w:rsid w:val="00586539"/>
    <w:rsid w:val="00586743"/>
    <w:rsid w:val="005869AA"/>
    <w:rsid w:val="00586B52"/>
    <w:rsid w:val="00587099"/>
    <w:rsid w:val="005870B5"/>
    <w:rsid w:val="0058745D"/>
    <w:rsid w:val="00587602"/>
    <w:rsid w:val="00587917"/>
    <w:rsid w:val="00587C81"/>
    <w:rsid w:val="00590012"/>
    <w:rsid w:val="00590060"/>
    <w:rsid w:val="00590319"/>
    <w:rsid w:val="00590580"/>
    <w:rsid w:val="0059082B"/>
    <w:rsid w:val="00590D9F"/>
    <w:rsid w:val="0059110C"/>
    <w:rsid w:val="00591341"/>
    <w:rsid w:val="0059153A"/>
    <w:rsid w:val="00591CD8"/>
    <w:rsid w:val="00591E7C"/>
    <w:rsid w:val="00591F01"/>
    <w:rsid w:val="00592094"/>
    <w:rsid w:val="00592287"/>
    <w:rsid w:val="00592528"/>
    <w:rsid w:val="005925DF"/>
    <w:rsid w:val="00592AB5"/>
    <w:rsid w:val="00592BC9"/>
    <w:rsid w:val="00592F50"/>
    <w:rsid w:val="00593225"/>
    <w:rsid w:val="0059331F"/>
    <w:rsid w:val="0059333C"/>
    <w:rsid w:val="005934EA"/>
    <w:rsid w:val="00593643"/>
    <w:rsid w:val="0059387B"/>
    <w:rsid w:val="00593A97"/>
    <w:rsid w:val="00593E8A"/>
    <w:rsid w:val="00593FDD"/>
    <w:rsid w:val="005943F0"/>
    <w:rsid w:val="0059453C"/>
    <w:rsid w:val="00594595"/>
    <w:rsid w:val="00594AF3"/>
    <w:rsid w:val="00594BC7"/>
    <w:rsid w:val="00594E17"/>
    <w:rsid w:val="0059500B"/>
    <w:rsid w:val="0059557F"/>
    <w:rsid w:val="00595AB3"/>
    <w:rsid w:val="00595D9F"/>
    <w:rsid w:val="00595DC2"/>
    <w:rsid w:val="00595DFF"/>
    <w:rsid w:val="00595E2C"/>
    <w:rsid w:val="00595F9A"/>
    <w:rsid w:val="005961D5"/>
    <w:rsid w:val="00596249"/>
    <w:rsid w:val="00596566"/>
    <w:rsid w:val="0059683F"/>
    <w:rsid w:val="00596F08"/>
    <w:rsid w:val="00596FE9"/>
    <w:rsid w:val="00597105"/>
    <w:rsid w:val="0059738F"/>
    <w:rsid w:val="0059751D"/>
    <w:rsid w:val="00597747"/>
    <w:rsid w:val="0059777B"/>
    <w:rsid w:val="005A01CF"/>
    <w:rsid w:val="005A0385"/>
    <w:rsid w:val="005A0735"/>
    <w:rsid w:val="005A0B53"/>
    <w:rsid w:val="005A0E52"/>
    <w:rsid w:val="005A0F94"/>
    <w:rsid w:val="005A1699"/>
    <w:rsid w:val="005A1966"/>
    <w:rsid w:val="005A1ED7"/>
    <w:rsid w:val="005A2357"/>
    <w:rsid w:val="005A2545"/>
    <w:rsid w:val="005A27FF"/>
    <w:rsid w:val="005A28FE"/>
    <w:rsid w:val="005A2F31"/>
    <w:rsid w:val="005A3205"/>
    <w:rsid w:val="005A3430"/>
    <w:rsid w:val="005A3768"/>
    <w:rsid w:val="005A37C5"/>
    <w:rsid w:val="005A3B51"/>
    <w:rsid w:val="005A3C9C"/>
    <w:rsid w:val="005A3F36"/>
    <w:rsid w:val="005A4088"/>
    <w:rsid w:val="005A4253"/>
    <w:rsid w:val="005A42C1"/>
    <w:rsid w:val="005A4318"/>
    <w:rsid w:val="005A4573"/>
    <w:rsid w:val="005A4DB8"/>
    <w:rsid w:val="005A54D1"/>
    <w:rsid w:val="005A5795"/>
    <w:rsid w:val="005A5A89"/>
    <w:rsid w:val="005A5F6B"/>
    <w:rsid w:val="005A60F1"/>
    <w:rsid w:val="005A6375"/>
    <w:rsid w:val="005A6385"/>
    <w:rsid w:val="005A7227"/>
    <w:rsid w:val="005A75C9"/>
    <w:rsid w:val="005A7671"/>
    <w:rsid w:val="005A7679"/>
    <w:rsid w:val="005A7C87"/>
    <w:rsid w:val="005B014A"/>
    <w:rsid w:val="005B052C"/>
    <w:rsid w:val="005B065F"/>
    <w:rsid w:val="005B0753"/>
    <w:rsid w:val="005B0A40"/>
    <w:rsid w:val="005B0C97"/>
    <w:rsid w:val="005B0F13"/>
    <w:rsid w:val="005B209B"/>
    <w:rsid w:val="005B20F6"/>
    <w:rsid w:val="005B2982"/>
    <w:rsid w:val="005B2F65"/>
    <w:rsid w:val="005B3157"/>
    <w:rsid w:val="005B3A43"/>
    <w:rsid w:val="005B4105"/>
    <w:rsid w:val="005B43AA"/>
    <w:rsid w:val="005B4403"/>
    <w:rsid w:val="005B47D4"/>
    <w:rsid w:val="005B4895"/>
    <w:rsid w:val="005B5960"/>
    <w:rsid w:val="005B59B3"/>
    <w:rsid w:val="005B5ACA"/>
    <w:rsid w:val="005B5B51"/>
    <w:rsid w:val="005B5CF5"/>
    <w:rsid w:val="005B6011"/>
    <w:rsid w:val="005B604F"/>
    <w:rsid w:val="005B6773"/>
    <w:rsid w:val="005B687B"/>
    <w:rsid w:val="005B68B9"/>
    <w:rsid w:val="005B6C60"/>
    <w:rsid w:val="005B6C8C"/>
    <w:rsid w:val="005B6CBE"/>
    <w:rsid w:val="005B7327"/>
    <w:rsid w:val="005B7400"/>
    <w:rsid w:val="005B7927"/>
    <w:rsid w:val="005B796C"/>
    <w:rsid w:val="005B7979"/>
    <w:rsid w:val="005C0623"/>
    <w:rsid w:val="005C0D67"/>
    <w:rsid w:val="005C0E6D"/>
    <w:rsid w:val="005C1650"/>
    <w:rsid w:val="005C1C1F"/>
    <w:rsid w:val="005C1C4E"/>
    <w:rsid w:val="005C1CE5"/>
    <w:rsid w:val="005C1E51"/>
    <w:rsid w:val="005C1FAE"/>
    <w:rsid w:val="005C2245"/>
    <w:rsid w:val="005C250E"/>
    <w:rsid w:val="005C2B53"/>
    <w:rsid w:val="005C2FC3"/>
    <w:rsid w:val="005C33E2"/>
    <w:rsid w:val="005C3645"/>
    <w:rsid w:val="005C38C6"/>
    <w:rsid w:val="005C391B"/>
    <w:rsid w:val="005C3973"/>
    <w:rsid w:val="005C39F9"/>
    <w:rsid w:val="005C3A4A"/>
    <w:rsid w:val="005C3EE4"/>
    <w:rsid w:val="005C40E8"/>
    <w:rsid w:val="005C4132"/>
    <w:rsid w:val="005C4325"/>
    <w:rsid w:val="005C44EE"/>
    <w:rsid w:val="005C45E0"/>
    <w:rsid w:val="005C4CEE"/>
    <w:rsid w:val="005C534A"/>
    <w:rsid w:val="005C5D9D"/>
    <w:rsid w:val="005C608F"/>
    <w:rsid w:val="005C6524"/>
    <w:rsid w:val="005C67AF"/>
    <w:rsid w:val="005C6909"/>
    <w:rsid w:val="005C6E4C"/>
    <w:rsid w:val="005C6F3F"/>
    <w:rsid w:val="005C70F4"/>
    <w:rsid w:val="005C7331"/>
    <w:rsid w:val="005C7558"/>
    <w:rsid w:val="005C7773"/>
    <w:rsid w:val="005C7B35"/>
    <w:rsid w:val="005C7B38"/>
    <w:rsid w:val="005D02B1"/>
    <w:rsid w:val="005D02CC"/>
    <w:rsid w:val="005D0336"/>
    <w:rsid w:val="005D073C"/>
    <w:rsid w:val="005D1002"/>
    <w:rsid w:val="005D10E5"/>
    <w:rsid w:val="005D1109"/>
    <w:rsid w:val="005D1201"/>
    <w:rsid w:val="005D14B1"/>
    <w:rsid w:val="005D14DA"/>
    <w:rsid w:val="005D175F"/>
    <w:rsid w:val="005D17B3"/>
    <w:rsid w:val="005D1B88"/>
    <w:rsid w:val="005D1D38"/>
    <w:rsid w:val="005D1D7B"/>
    <w:rsid w:val="005D1F34"/>
    <w:rsid w:val="005D248E"/>
    <w:rsid w:val="005D2587"/>
    <w:rsid w:val="005D2615"/>
    <w:rsid w:val="005D2674"/>
    <w:rsid w:val="005D2806"/>
    <w:rsid w:val="005D30C4"/>
    <w:rsid w:val="005D3261"/>
    <w:rsid w:val="005D33AE"/>
    <w:rsid w:val="005D396A"/>
    <w:rsid w:val="005D4139"/>
    <w:rsid w:val="005D44FE"/>
    <w:rsid w:val="005D494F"/>
    <w:rsid w:val="005D4A36"/>
    <w:rsid w:val="005D4C90"/>
    <w:rsid w:val="005D4FF3"/>
    <w:rsid w:val="005D537F"/>
    <w:rsid w:val="005D6294"/>
    <w:rsid w:val="005D6A40"/>
    <w:rsid w:val="005D7081"/>
    <w:rsid w:val="005D7192"/>
    <w:rsid w:val="005D7542"/>
    <w:rsid w:val="005D79CF"/>
    <w:rsid w:val="005D7B36"/>
    <w:rsid w:val="005D7BB1"/>
    <w:rsid w:val="005E006B"/>
    <w:rsid w:val="005E05AE"/>
    <w:rsid w:val="005E0C09"/>
    <w:rsid w:val="005E108D"/>
    <w:rsid w:val="005E1267"/>
    <w:rsid w:val="005E15C6"/>
    <w:rsid w:val="005E2252"/>
    <w:rsid w:val="005E22A6"/>
    <w:rsid w:val="005E2397"/>
    <w:rsid w:val="005E27EE"/>
    <w:rsid w:val="005E28DC"/>
    <w:rsid w:val="005E2ADC"/>
    <w:rsid w:val="005E2B7F"/>
    <w:rsid w:val="005E2C37"/>
    <w:rsid w:val="005E2CB2"/>
    <w:rsid w:val="005E3303"/>
    <w:rsid w:val="005E370E"/>
    <w:rsid w:val="005E3A6D"/>
    <w:rsid w:val="005E3D5A"/>
    <w:rsid w:val="005E41D9"/>
    <w:rsid w:val="005E42E6"/>
    <w:rsid w:val="005E493A"/>
    <w:rsid w:val="005E4AB4"/>
    <w:rsid w:val="005E4CCD"/>
    <w:rsid w:val="005E4FC3"/>
    <w:rsid w:val="005E51A2"/>
    <w:rsid w:val="005E55BC"/>
    <w:rsid w:val="005E57B6"/>
    <w:rsid w:val="005E59BB"/>
    <w:rsid w:val="005E5BAD"/>
    <w:rsid w:val="005E5FA6"/>
    <w:rsid w:val="005E64C5"/>
    <w:rsid w:val="005E6EA6"/>
    <w:rsid w:val="005E7139"/>
    <w:rsid w:val="005E7414"/>
    <w:rsid w:val="005E74F2"/>
    <w:rsid w:val="005E757F"/>
    <w:rsid w:val="005E75C7"/>
    <w:rsid w:val="005E7908"/>
    <w:rsid w:val="005E7C5F"/>
    <w:rsid w:val="005F04A4"/>
    <w:rsid w:val="005F04D8"/>
    <w:rsid w:val="005F0889"/>
    <w:rsid w:val="005F0D7F"/>
    <w:rsid w:val="005F0DB1"/>
    <w:rsid w:val="005F0E64"/>
    <w:rsid w:val="005F0EE7"/>
    <w:rsid w:val="005F11A9"/>
    <w:rsid w:val="005F11E4"/>
    <w:rsid w:val="005F198C"/>
    <w:rsid w:val="005F1B96"/>
    <w:rsid w:val="005F1C1B"/>
    <w:rsid w:val="005F1EAC"/>
    <w:rsid w:val="005F214E"/>
    <w:rsid w:val="005F2526"/>
    <w:rsid w:val="005F3040"/>
    <w:rsid w:val="005F339B"/>
    <w:rsid w:val="005F3A49"/>
    <w:rsid w:val="005F3A54"/>
    <w:rsid w:val="005F3D42"/>
    <w:rsid w:val="005F4005"/>
    <w:rsid w:val="005F40C2"/>
    <w:rsid w:val="005F4110"/>
    <w:rsid w:val="005F414F"/>
    <w:rsid w:val="005F467F"/>
    <w:rsid w:val="005F479B"/>
    <w:rsid w:val="005F4B29"/>
    <w:rsid w:val="005F4C1F"/>
    <w:rsid w:val="005F4EFD"/>
    <w:rsid w:val="005F5201"/>
    <w:rsid w:val="005F54A1"/>
    <w:rsid w:val="005F569C"/>
    <w:rsid w:val="005F56F5"/>
    <w:rsid w:val="005F5987"/>
    <w:rsid w:val="005F59BF"/>
    <w:rsid w:val="005F5AF7"/>
    <w:rsid w:val="005F6304"/>
    <w:rsid w:val="005F636A"/>
    <w:rsid w:val="005F67E5"/>
    <w:rsid w:val="005F6C6D"/>
    <w:rsid w:val="005F6EFB"/>
    <w:rsid w:val="005F730C"/>
    <w:rsid w:val="005F7482"/>
    <w:rsid w:val="005F7DE3"/>
    <w:rsid w:val="005F7E93"/>
    <w:rsid w:val="006005F1"/>
    <w:rsid w:val="00600771"/>
    <w:rsid w:val="006007BA"/>
    <w:rsid w:val="0060094E"/>
    <w:rsid w:val="00600A20"/>
    <w:rsid w:val="00600AB7"/>
    <w:rsid w:val="0060126C"/>
    <w:rsid w:val="00601B56"/>
    <w:rsid w:val="00602175"/>
    <w:rsid w:val="00602229"/>
    <w:rsid w:val="006022FF"/>
    <w:rsid w:val="006027CE"/>
    <w:rsid w:val="00602D79"/>
    <w:rsid w:val="00602E86"/>
    <w:rsid w:val="00603211"/>
    <w:rsid w:val="006033B0"/>
    <w:rsid w:val="006037F4"/>
    <w:rsid w:val="00603A8B"/>
    <w:rsid w:val="006041A5"/>
    <w:rsid w:val="00604232"/>
    <w:rsid w:val="0060439C"/>
    <w:rsid w:val="006048D9"/>
    <w:rsid w:val="00604927"/>
    <w:rsid w:val="00604AB6"/>
    <w:rsid w:val="00604BBD"/>
    <w:rsid w:val="00604CC4"/>
    <w:rsid w:val="00604E7D"/>
    <w:rsid w:val="00604E83"/>
    <w:rsid w:val="00604ED2"/>
    <w:rsid w:val="00604FC1"/>
    <w:rsid w:val="006050B0"/>
    <w:rsid w:val="006050BE"/>
    <w:rsid w:val="0060542C"/>
    <w:rsid w:val="00605505"/>
    <w:rsid w:val="006058D1"/>
    <w:rsid w:val="00605A75"/>
    <w:rsid w:val="00606D3F"/>
    <w:rsid w:val="0060709F"/>
    <w:rsid w:val="0060736D"/>
    <w:rsid w:val="006073BF"/>
    <w:rsid w:val="00607650"/>
    <w:rsid w:val="00607C3F"/>
    <w:rsid w:val="00607D3C"/>
    <w:rsid w:val="00607E0F"/>
    <w:rsid w:val="0061045C"/>
    <w:rsid w:val="00610A35"/>
    <w:rsid w:val="00610B6A"/>
    <w:rsid w:val="00610CE6"/>
    <w:rsid w:val="00610DA0"/>
    <w:rsid w:val="0061184F"/>
    <w:rsid w:val="006118EE"/>
    <w:rsid w:val="0061200D"/>
    <w:rsid w:val="00612398"/>
    <w:rsid w:val="006125C1"/>
    <w:rsid w:val="006126F4"/>
    <w:rsid w:val="006128AA"/>
    <w:rsid w:val="00612D5F"/>
    <w:rsid w:val="00612E4F"/>
    <w:rsid w:val="00613399"/>
    <w:rsid w:val="006133B5"/>
    <w:rsid w:val="00613462"/>
    <w:rsid w:val="00613575"/>
    <w:rsid w:val="006138FA"/>
    <w:rsid w:val="006138FC"/>
    <w:rsid w:val="00613C6B"/>
    <w:rsid w:val="00613C6D"/>
    <w:rsid w:val="00613F90"/>
    <w:rsid w:val="00614028"/>
    <w:rsid w:val="0061434A"/>
    <w:rsid w:val="006146E8"/>
    <w:rsid w:val="00614814"/>
    <w:rsid w:val="0061484D"/>
    <w:rsid w:val="00614974"/>
    <w:rsid w:val="0061498B"/>
    <w:rsid w:val="006149C6"/>
    <w:rsid w:val="00614B39"/>
    <w:rsid w:val="00614CF4"/>
    <w:rsid w:val="00614D6A"/>
    <w:rsid w:val="00614E04"/>
    <w:rsid w:val="00614E9D"/>
    <w:rsid w:val="00614FA9"/>
    <w:rsid w:val="00615875"/>
    <w:rsid w:val="00616341"/>
    <w:rsid w:val="0061636E"/>
    <w:rsid w:val="006164B5"/>
    <w:rsid w:val="0061670D"/>
    <w:rsid w:val="00616C20"/>
    <w:rsid w:val="00617329"/>
    <w:rsid w:val="006173CD"/>
    <w:rsid w:val="00617769"/>
    <w:rsid w:val="0061793C"/>
    <w:rsid w:val="006179C0"/>
    <w:rsid w:val="00617A73"/>
    <w:rsid w:val="00617D8D"/>
    <w:rsid w:val="00617DE9"/>
    <w:rsid w:val="006201F7"/>
    <w:rsid w:val="00620229"/>
    <w:rsid w:val="006207F9"/>
    <w:rsid w:val="00620C25"/>
    <w:rsid w:val="0062140F"/>
    <w:rsid w:val="0062146B"/>
    <w:rsid w:val="00621A09"/>
    <w:rsid w:val="00621DBF"/>
    <w:rsid w:val="00621E24"/>
    <w:rsid w:val="0062223D"/>
    <w:rsid w:val="00622243"/>
    <w:rsid w:val="00622276"/>
    <w:rsid w:val="006223DC"/>
    <w:rsid w:val="0062251D"/>
    <w:rsid w:val="0062283C"/>
    <w:rsid w:val="00622880"/>
    <w:rsid w:val="00622A1A"/>
    <w:rsid w:val="00623004"/>
    <w:rsid w:val="00623026"/>
    <w:rsid w:val="006230A0"/>
    <w:rsid w:val="00623562"/>
    <w:rsid w:val="0062397C"/>
    <w:rsid w:val="00623E0A"/>
    <w:rsid w:val="00623FD3"/>
    <w:rsid w:val="006244F1"/>
    <w:rsid w:val="00624BB7"/>
    <w:rsid w:val="00624D8C"/>
    <w:rsid w:val="00624F2F"/>
    <w:rsid w:val="00625136"/>
    <w:rsid w:val="006251ED"/>
    <w:rsid w:val="0062612E"/>
    <w:rsid w:val="00626148"/>
    <w:rsid w:val="00626B37"/>
    <w:rsid w:val="00626BDD"/>
    <w:rsid w:val="00626CA9"/>
    <w:rsid w:val="006275CA"/>
    <w:rsid w:val="006277B2"/>
    <w:rsid w:val="0062799A"/>
    <w:rsid w:val="00630042"/>
    <w:rsid w:val="006300D6"/>
    <w:rsid w:val="006304EF"/>
    <w:rsid w:val="0063069B"/>
    <w:rsid w:val="00630942"/>
    <w:rsid w:val="00630CB4"/>
    <w:rsid w:val="00630EAC"/>
    <w:rsid w:val="0063146B"/>
    <w:rsid w:val="006315D3"/>
    <w:rsid w:val="0063185F"/>
    <w:rsid w:val="00631A47"/>
    <w:rsid w:val="00631B7A"/>
    <w:rsid w:val="00631EFC"/>
    <w:rsid w:val="006321B0"/>
    <w:rsid w:val="006321C8"/>
    <w:rsid w:val="006322B3"/>
    <w:rsid w:val="00632505"/>
    <w:rsid w:val="00632527"/>
    <w:rsid w:val="0063274F"/>
    <w:rsid w:val="00632862"/>
    <w:rsid w:val="006328DB"/>
    <w:rsid w:val="00632B14"/>
    <w:rsid w:val="00632B2A"/>
    <w:rsid w:val="00632CCB"/>
    <w:rsid w:val="00632F3D"/>
    <w:rsid w:val="006335F1"/>
    <w:rsid w:val="00633B60"/>
    <w:rsid w:val="00633D90"/>
    <w:rsid w:val="00633F0A"/>
    <w:rsid w:val="00634034"/>
    <w:rsid w:val="00634150"/>
    <w:rsid w:val="006342BF"/>
    <w:rsid w:val="0063442C"/>
    <w:rsid w:val="00634476"/>
    <w:rsid w:val="0063462D"/>
    <w:rsid w:val="0063488D"/>
    <w:rsid w:val="00634952"/>
    <w:rsid w:val="00634DD8"/>
    <w:rsid w:val="00634FAF"/>
    <w:rsid w:val="00635938"/>
    <w:rsid w:val="00635ADF"/>
    <w:rsid w:val="00635C33"/>
    <w:rsid w:val="00635D69"/>
    <w:rsid w:val="00636255"/>
    <w:rsid w:val="00636444"/>
    <w:rsid w:val="00636573"/>
    <w:rsid w:val="00636D2C"/>
    <w:rsid w:val="00636E6A"/>
    <w:rsid w:val="00636EA9"/>
    <w:rsid w:val="00636ECA"/>
    <w:rsid w:val="00637197"/>
    <w:rsid w:val="00637294"/>
    <w:rsid w:val="0063758B"/>
    <w:rsid w:val="006377AD"/>
    <w:rsid w:val="00637967"/>
    <w:rsid w:val="00637B8E"/>
    <w:rsid w:val="00637DF6"/>
    <w:rsid w:val="006402B2"/>
    <w:rsid w:val="0064079E"/>
    <w:rsid w:val="006414BB"/>
    <w:rsid w:val="006417EF"/>
    <w:rsid w:val="006419CE"/>
    <w:rsid w:val="00641AAD"/>
    <w:rsid w:val="00641EFF"/>
    <w:rsid w:val="00641F41"/>
    <w:rsid w:val="0064212A"/>
    <w:rsid w:val="006422D2"/>
    <w:rsid w:val="0064241C"/>
    <w:rsid w:val="006427E2"/>
    <w:rsid w:val="00642B0A"/>
    <w:rsid w:val="00642DA9"/>
    <w:rsid w:val="00642E8B"/>
    <w:rsid w:val="006430B5"/>
    <w:rsid w:val="006431E3"/>
    <w:rsid w:val="0064397F"/>
    <w:rsid w:val="00643A12"/>
    <w:rsid w:val="00643C4B"/>
    <w:rsid w:val="00643F2C"/>
    <w:rsid w:val="00643F54"/>
    <w:rsid w:val="00644170"/>
    <w:rsid w:val="0064435C"/>
    <w:rsid w:val="006445D7"/>
    <w:rsid w:val="00644DFE"/>
    <w:rsid w:val="00644F12"/>
    <w:rsid w:val="006450CF"/>
    <w:rsid w:val="006450D4"/>
    <w:rsid w:val="00645333"/>
    <w:rsid w:val="0064533A"/>
    <w:rsid w:val="00645777"/>
    <w:rsid w:val="00645AFD"/>
    <w:rsid w:val="0064609F"/>
    <w:rsid w:val="006460DF"/>
    <w:rsid w:val="00646253"/>
    <w:rsid w:val="00646AE2"/>
    <w:rsid w:val="00647181"/>
    <w:rsid w:val="0064735D"/>
    <w:rsid w:val="006479F7"/>
    <w:rsid w:val="00647D27"/>
    <w:rsid w:val="00647F17"/>
    <w:rsid w:val="0065037E"/>
    <w:rsid w:val="00650863"/>
    <w:rsid w:val="00650AA3"/>
    <w:rsid w:val="00650B6D"/>
    <w:rsid w:val="00651149"/>
    <w:rsid w:val="006514D1"/>
    <w:rsid w:val="0065173D"/>
    <w:rsid w:val="00651E76"/>
    <w:rsid w:val="00651F56"/>
    <w:rsid w:val="0065212A"/>
    <w:rsid w:val="00652701"/>
    <w:rsid w:val="00652BFA"/>
    <w:rsid w:val="00652C71"/>
    <w:rsid w:val="00652E84"/>
    <w:rsid w:val="00653452"/>
    <w:rsid w:val="00653678"/>
    <w:rsid w:val="0065370E"/>
    <w:rsid w:val="006538C5"/>
    <w:rsid w:val="006538DA"/>
    <w:rsid w:val="006538F7"/>
    <w:rsid w:val="00653987"/>
    <w:rsid w:val="00653C94"/>
    <w:rsid w:val="006546B2"/>
    <w:rsid w:val="00654752"/>
    <w:rsid w:val="00654948"/>
    <w:rsid w:val="00654AAB"/>
    <w:rsid w:val="006550CC"/>
    <w:rsid w:val="006556BF"/>
    <w:rsid w:val="00655A31"/>
    <w:rsid w:val="00655B6F"/>
    <w:rsid w:val="00655E9C"/>
    <w:rsid w:val="006566BF"/>
    <w:rsid w:val="0065678B"/>
    <w:rsid w:val="006567E1"/>
    <w:rsid w:val="00656823"/>
    <w:rsid w:val="00656C1A"/>
    <w:rsid w:val="006570D0"/>
    <w:rsid w:val="006570F0"/>
    <w:rsid w:val="0065777D"/>
    <w:rsid w:val="00657C03"/>
    <w:rsid w:val="00657C48"/>
    <w:rsid w:val="00657CC1"/>
    <w:rsid w:val="00657CC2"/>
    <w:rsid w:val="00657D30"/>
    <w:rsid w:val="00660183"/>
    <w:rsid w:val="00660240"/>
    <w:rsid w:val="00660742"/>
    <w:rsid w:val="00660A03"/>
    <w:rsid w:val="00660BA4"/>
    <w:rsid w:val="00660E12"/>
    <w:rsid w:val="00660E22"/>
    <w:rsid w:val="00660E3A"/>
    <w:rsid w:val="006611FE"/>
    <w:rsid w:val="00661355"/>
    <w:rsid w:val="006613CC"/>
    <w:rsid w:val="00661441"/>
    <w:rsid w:val="006614F9"/>
    <w:rsid w:val="0066179E"/>
    <w:rsid w:val="0066185C"/>
    <w:rsid w:val="00661E0D"/>
    <w:rsid w:val="006623BB"/>
    <w:rsid w:val="006624A3"/>
    <w:rsid w:val="00662915"/>
    <w:rsid w:val="00662942"/>
    <w:rsid w:val="00662A44"/>
    <w:rsid w:val="00662B11"/>
    <w:rsid w:val="00662BD9"/>
    <w:rsid w:val="006630F5"/>
    <w:rsid w:val="006631E3"/>
    <w:rsid w:val="00663310"/>
    <w:rsid w:val="00663312"/>
    <w:rsid w:val="0066338E"/>
    <w:rsid w:val="00663720"/>
    <w:rsid w:val="0066375B"/>
    <w:rsid w:val="00664099"/>
    <w:rsid w:val="006642FA"/>
    <w:rsid w:val="0066523A"/>
    <w:rsid w:val="00665309"/>
    <w:rsid w:val="00665560"/>
    <w:rsid w:val="006656B9"/>
    <w:rsid w:val="00665924"/>
    <w:rsid w:val="00665A68"/>
    <w:rsid w:val="00665D9D"/>
    <w:rsid w:val="00665F13"/>
    <w:rsid w:val="006661BF"/>
    <w:rsid w:val="00666A30"/>
    <w:rsid w:val="00666E3B"/>
    <w:rsid w:val="00666EC3"/>
    <w:rsid w:val="006670C8"/>
    <w:rsid w:val="00667195"/>
    <w:rsid w:val="00667581"/>
    <w:rsid w:val="006678F8"/>
    <w:rsid w:val="00667AE3"/>
    <w:rsid w:val="00667CF4"/>
    <w:rsid w:val="00667DBF"/>
    <w:rsid w:val="00667F55"/>
    <w:rsid w:val="006701B9"/>
    <w:rsid w:val="006701E5"/>
    <w:rsid w:val="006705E3"/>
    <w:rsid w:val="0067063D"/>
    <w:rsid w:val="0067093A"/>
    <w:rsid w:val="00670948"/>
    <w:rsid w:val="00670E78"/>
    <w:rsid w:val="00671026"/>
    <w:rsid w:val="006713ED"/>
    <w:rsid w:val="00671770"/>
    <w:rsid w:val="00671968"/>
    <w:rsid w:val="00671BF4"/>
    <w:rsid w:val="00671EFC"/>
    <w:rsid w:val="00671F98"/>
    <w:rsid w:val="00672149"/>
    <w:rsid w:val="00672EC3"/>
    <w:rsid w:val="0067343D"/>
    <w:rsid w:val="00673642"/>
    <w:rsid w:val="00673670"/>
    <w:rsid w:val="00673788"/>
    <w:rsid w:val="00673796"/>
    <w:rsid w:val="00673AA8"/>
    <w:rsid w:val="00673CFD"/>
    <w:rsid w:val="00673D97"/>
    <w:rsid w:val="00674026"/>
    <w:rsid w:val="00674FE3"/>
    <w:rsid w:val="006755D7"/>
    <w:rsid w:val="00675A37"/>
    <w:rsid w:val="00675C85"/>
    <w:rsid w:val="00675D31"/>
    <w:rsid w:val="00676246"/>
    <w:rsid w:val="00676E95"/>
    <w:rsid w:val="00677126"/>
    <w:rsid w:val="006776CE"/>
    <w:rsid w:val="0067781C"/>
    <w:rsid w:val="00677851"/>
    <w:rsid w:val="00677C18"/>
    <w:rsid w:val="00677EDA"/>
    <w:rsid w:val="00680292"/>
    <w:rsid w:val="006802E6"/>
    <w:rsid w:val="00680A5F"/>
    <w:rsid w:val="00680AEB"/>
    <w:rsid w:val="00680C46"/>
    <w:rsid w:val="006812C9"/>
    <w:rsid w:val="00681625"/>
    <w:rsid w:val="0068178E"/>
    <w:rsid w:val="006817C0"/>
    <w:rsid w:val="00681C66"/>
    <w:rsid w:val="0068211E"/>
    <w:rsid w:val="006829D0"/>
    <w:rsid w:val="00682F9F"/>
    <w:rsid w:val="0068328F"/>
    <w:rsid w:val="006833A8"/>
    <w:rsid w:val="006833C2"/>
    <w:rsid w:val="00683477"/>
    <w:rsid w:val="006836AE"/>
    <w:rsid w:val="00683754"/>
    <w:rsid w:val="00683981"/>
    <w:rsid w:val="00683BEB"/>
    <w:rsid w:val="00683E9A"/>
    <w:rsid w:val="00684605"/>
    <w:rsid w:val="0068472E"/>
    <w:rsid w:val="006849EE"/>
    <w:rsid w:val="00684D99"/>
    <w:rsid w:val="00684E2B"/>
    <w:rsid w:val="00684ED8"/>
    <w:rsid w:val="006851E6"/>
    <w:rsid w:val="006852E1"/>
    <w:rsid w:val="00685390"/>
    <w:rsid w:val="0068560B"/>
    <w:rsid w:val="00685DE0"/>
    <w:rsid w:val="00685FBF"/>
    <w:rsid w:val="00686300"/>
    <w:rsid w:val="00686876"/>
    <w:rsid w:val="006869AA"/>
    <w:rsid w:val="00686BC7"/>
    <w:rsid w:val="00686E5B"/>
    <w:rsid w:val="00687181"/>
    <w:rsid w:val="006873A5"/>
    <w:rsid w:val="00687472"/>
    <w:rsid w:val="00687AF5"/>
    <w:rsid w:val="00687CA2"/>
    <w:rsid w:val="00687CF0"/>
    <w:rsid w:val="00687EA9"/>
    <w:rsid w:val="00690219"/>
    <w:rsid w:val="0069042F"/>
    <w:rsid w:val="0069095D"/>
    <w:rsid w:val="00690C74"/>
    <w:rsid w:val="006911E1"/>
    <w:rsid w:val="006911FC"/>
    <w:rsid w:val="0069138E"/>
    <w:rsid w:val="00691D58"/>
    <w:rsid w:val="00691E30"/>
    <w:rsid w:val="00692090"/>
    <w:rsid w:val="0069220A"/>
    <w:rsid w:val="006924E7"/>
    <w:rsid w:val="0069270B"/>
    <w:rsid w:val="00692C5C"/>
    <w:rsid w:val="00692C8B"/>
    <w:rsid w:val="00692E80"/>
    <w:rsid w:val="00693987"/>
    <w:rsid w:val="006941ED"/>
    <w:rsid w:val="006944BB"/>
    <w:rsid w:val="006946E6"/>
    <w:rsid w:val="00694852"/>
    <w:rsid w:val="00694C8A"/>
    <w:rsid w:val="00694E3B"/>
    <w:rsid w:val="00694E5B"/>
    <w:rsid w:val="00695062"/>
    <w:rsid w:val="0069516A"/>
    <w:rsid w:val="0069531C"/>
    <w:rsid w:val="00695377"/>
    <w:rsid w:val="00695948"/>
    <w:rsid w:val="00695DF4"/>
    <w:rsid w:val="00696202"/>
    <w:rsid w:val="0069645D"/>
    <w:rsid w:val="00696685"/>
    <w:rsid w:val="0069676A"/>
    <w:rsid w:val="00696809"/>
    <w:rsid w:val="0069686B"/>
    <w:rsid w:val="006968E2"/>
    <w:rsid w:val="00696A33"/>
    <w:rsid w:val="00696E3A"/>
    <w:rsid w:val="00697128"/>
    <w:rsid w:val="00697221"/>
    <w:rsid w:val="0069785E"/>
    <w:rsid w:val="00697B2E"/>
    <w:rsid w:val="00697C3E"/>
    <w:rsid w:val="00697E50"/>
    <w:rsid w:val="006A01A5"/>
    <w:rsid w:val="006A052E"/>
    <w:rsid w:val="006A0A6B"/>
    <w:rsid w:val="006A0AAF"/>
    <w:rsid w:val="006A0C03"/>
    <w:rsid w:val="006A1204"/>
    <w:rsid w:val="006A14F7"/>
    <w:rsid w:val="006A1901"/>
    <w:rsid w:val="006A2112"/>
    <w:rsid w:val="006A2245"/>
    <w:rsid w:val="006A226E"/>
    <w:rsid w:val="006A2722"/>
    <w:rsid w:val="006A2D66"/>
    <w:rsid w:val="006A2DF1"/>
    <w:rsid w:val="006A3197"/>
    <w:rsid w:val="006A36A4"/>
    <w:rsid w:val="006A37F5"/>
    <w:rsid w:val="006A3AC5"/>
    <w:rsid w:val="006A3C93"/>
    <w:rsid w:val="006A3DAE"/>
    <w:rsid w:val="006A443F"/>
    <w:rsid w:val="006A4730"/>
    <w:rsid w:val="006A4B59"/>
    <w:rsid w:val="006A4D65"/>
    <w:rsid w:val="006A4E7F"/>
    <w:rsid w:val="006A5693"/>
    <w:rsid w:val="006A572A"/>
    <w:rsid w:val="006A58A4"/>
    <w:rsid w:val="006A58E5"/>
    <w:rsid w:val="006A5949"/>
    <w:rsid w:val="006A5CB2"/>
    <w:rsid w:val="006A615A"/>
    <w:rsid w:val="006A6284"/>
    <w:rsid w:val="006A6294"/>
    <w:rsid w:val="006A689E"/>
    <w:rsid w:val="006A6AD1"/>
    <w:rsid w:val="006A7128"/>
    <w:rsid w:val="006A74DA"/>
    <w:rsid w:val="006A77DE"/>
    <w:rsid w:val="006A78D1"/>
    <w:rsid w:val="006A7A99"/>
    <w:rsid w:val="006A7BE6"/>
    <w:rsid w:val="006A7C86"/>
    <w:rsid w:val="006A7EB7"/>
    <w:rsid w:val="006B03F8"/>
    <w:rsid w:val="006B0508"/>
    <w:rsid w:val="006B0660"/>
    <w:rsid w:val="006B07E0"/>
    <w:rsid w:val="006B0B9C"/>
    <w:rsid w:val="006B0C0B"/>
    <w:rsid w:val="006B0EB0"/>
    <w:rsid w:val="006B138E"/>
    <w:rsid w:val="006B1686"/>
    <w:rsid w:val="006B16AB"/>
    <w:rsid w:val="006B18B3"/>
    <w:rsid w:val="006B2040"/>
    <w:rsid w:val="006B28EB"/>
    <w:rsid w:val="006B29AA"/>
    <w:rsid w:val="006B3135"/>
    <w:rsid w:val="006B320D"/>
    <w:rsid w:val="006B36DA"/>
    <w:rsid w:val="006B3A61"/>
    <w:rsid w:val="006B4095"/>
    <w:rsid w:val="006B431F"/>
    <w:rsid w:val="006B4449"/>
    <w:rsid w:val="006B468F"/>
    <w:rsid w:val="006B4DEF"/>
    <w:rsid w:val="006B5396"/>
    <w:rsid w:val="006B5F32"/>
    <w:rsid w:val="006B5F96"/>
    <w:rsid w:val="006B6543"/>
    <w:rsid w:val="006B6B0F"/>
    <w:rsid w:val="006B6B33"/>
    <w:rsid w:val="006B6FA4"/>
    <w:rsid w:val="006B7131"/>
    <w:rsid w:val="006B7566"/>
    <w:rsid w:val="006B759A"/>
    <w:rsid w:val="006B776D"/>
    <w:rsid w:val="006B7A21"/>
    <w:rsid w:val="006C012C"/>
    <w:rsid w:val="006C07B9"/>
    <w:rsid w:val="006C0A86"/>
    <w:rsid w:val="006C0C45"/>
    <w:rsid w:val="006C0D93"/>
    <w:rsid w:val="006C0F04"/>
    <w:rsid w:val="006C1053"/>
    <w:rsid w:val="006C1107"/>
    <w:rsid w:val="006C16D4"/>
    <w:rsid w:val="006C18D4"/>
    <w:rsid w:val="006C1947"/>
    <w:rsid w:val="006C2237"/>
    <w:rsid w:val="006C24E5"/>
    <w:rsid w:val="006C26A9"/>
    <w:rsid w:val="006C29BF"/>
    <w:rsid w:val="006C2D3E"/>
    <w:rsid w:val="006C2EBC"/>
    <w:rsid w:val="006C3128"/>
    <w:rsid w:val="006C31AB"/>
    <w:rsid w:val="006C330E"/>
    <w:rsid w:val="006C3826"/>
    <w:rsid w:val="006C43CC"/>
    <w:rsid w:val="006C44CF"/>
    <w:rsid w:val="006C452D"/>
    <w:rsid w:val="006C48D6"/>
    <w:rsid w:val="006C48F7"/>
    <w:rsid w:val="006C495A"/>
    <w:rsid w:val="006C4ADC"/>
    <w:rsid w:val="006C4B5B"/>
    <w:rsid w:val="006C4D43"/>
    <w:rsid w:val="006C4F63"/>
    <w:rsid w:val="006C5781"/>
    <w:rsid w:val="006C5988"/>
    <w:rsid w:val="006C5E3E"/>
    <w:rsid w:val="006C5F07"/>
    <w:rsid w:val="006C62D3"/>
    <w:rsid w:val="006C635E"/>
    <w:rsid w:val="006C67EF"/>
    <w:rsid w:val="006C685B"/>
    <w:rsid w:val="006C7481"/>
    <w:rsid w:val="006C780F"/>
    <w:rsid w:val="006C7AE1"/>
    <w:rsid w:val="006C7C5E"/>
    <w:rsid w:val="006C7D50"/>
    <w:rsid w:val="006C7DBB"/>
    <w:rsid w:val="006D0198"/>
    <w:rsid w:val="006D024E"/>
    <w:rsid w:val="006D0A14"/>
    <w:rsid w:val="006D1148"/>
    <w:rsid w:val="006D11C4"/>
    <w:rsid w:val="006D143E"/>
    <w:rsid w:val="006D1684"/>
    <w:rsid w:val="006D1893"/>
    <w:rsid w:val="006D1B0E"/>
    <w:rsid w:val="006D1B97"/>
    <w:rsid w:val="006D206E"/>
    <w:rsid w:val="006D2595"/>
    <w:rsid w:val="006D2892"/>
    <w:rsid w:val="006D2B3B"/>
    <w:rsid w:val="006D2BBA"/>
    <w:rsid w:val="006D2C19"/>
    <w:rsid w:val="006D2DA9"/>
    <w:rsid w:val="006D2F16"/>
    <w:rsid w:val="006D3054"/>
    <w:rsid w:val="006D3201"/>
    <w:rsid w:val="006D35F9"/>
    <w:rsid w:val="006D370A"/>
    <w:rsid w:val="006D3752"/>
    <w:rsid w:val="006D38B9"/>
    <w:rsid w:val="006D39F6"/>
    <w:rsid w:val="006D3D8F"/>
    <w:rsid w:val="006D4392"/>
    <w:rsid w:val="006D4642"/>
    <w:rsid w:val="006D4741"/>
    <w:rsid w:val="006D47F5"/>
    <w:rsid w:val="006D4B97"/>
    <w:rsid w:val="006D4D91"/>
    <w:rsid w:val="006D56BE"/>
    <w:rsid w:val="006D57C6"/>
    <w:rsid w:val="006D5890"/>
    <w:rsid w:val="006D5AA8"/>
    <w:rsid w:val="006D5ADD"/>
    <w:rsid w:val="006D5D41"/>
    <w:rsid w:val="006D5EEA"/>
    <w:rsid w:val="006D5F7E"/>
    <w:rsid w:val="006D602E"/>
    <w:rsid w:val="006D6131"/>
    <w:rsid w:val="006D6473"/>
    <w:rsid w:val="006D654B"/>
    <w:rsid w:val="006D670D"/>
    <w:rsid w:val="006D6757"/>
    <w:rsid w:val="006D6A12"/>
    <w:rsid w:val="006D6B7A"/>
    <w:rsid w:val="006D6D58"/>
    <w:rsid w:val="006D70FF"/>
    <w:rsid w:val="006D732D"/>
    <w:rsid w:val="006D7933"/>
    <w:rsid w:val="006D7AF6"/>
    <w:rsid w:val="006D7E55"/>
    <w:rsid w:val="006D7F3E"/>
    <w:rsid w:val="006E031A"/>
    <w:rsid w:val="006E039F"/>
    <w:rsid w:val="006E0493"/>
    <w:rsid w:val="006E0937"/>
    <w:rsid w:val="006E1434"/>
    <w:rsid w:val="006E15A6"/>
    <w:rsid w:val="006E19AC"/>
    <w:rsid w:val="006E1AD7"/>
    <w:rsid w:val="006E1B65"/>
    <w:rsid w:val="006E1B7F"/>
    <w:rsid w:val="006E214A"/>
    <w:rsid w:val="006E218B"/>
    <w:rsid w:val="006E2498"/>
    <w:rsid w:val="006E32B0"/>
    <w:rsid w:val="006E3AA7"/>
    <w:rsid w:val="006E3AAD"/>
    <w:rsid w:val="006E3F7C"/>
    <w:rsid w:val="006E429B"/>
    <w:rsid w:val="006E44AE"/>
    <w:rsid w:val="006E4849"/>
    <w:rsid w:val="006E4A11"/>
    <w:rsid w:val="006E5B7D"/>
    <w:rsid w:val="006E5ED6"/>
    <w:rsid w:val="006E6654"/>
    <w:rsid w:val="006E6B98"/>
    <w:rsid w:val="006E6DBD"/>
    <w:rsid w:val="006E71FE"/>
    <w:rsid w:val="006E751C"/>
    <w:rsid w:val="006E7531"/>
    <w:rsid w:val="006E7802"/>
    <w:rsid w:val="006E78D9"/>
    <w:rsid w:val="006E7D56"/>
    <w:rsid w:val="006E7DA6"/>
    <w:rsid w:val="006E7E48"/>
    <w:rsid w:val="006E7EC2"/>
    <w:rsid w:val="006F017D"/>
    <w:rsid w:val="006F01A9"/>
    <w:rsid w:val="006F0335"/>
    <w:rsid w:val="006F0536"/>
    <w:rsid w:val="006F0995"/>
    <w:rsid w:val="006F0E6D"/>
    <w:rsid w:val="006F1097"/>
    <w:rsid w:val="006F11AC"/>
    <w:rsid w:val="006F11BB"/>
    <w:rsid w:val="006F12B5"/>
    <w:rsid w:val="006F1660"/>
    <w:rsid w:val="006F16F9"/>
    <w:rsid w:val="006F18D2"/>
    <w:rsid w:val="006F1BC1"/>
    <w:rsid w:val="006F1C22"/>
    <w:rsid w:val="006F23C8"/>
    <w:rsid w:val="006F2757"/>
    <w:rsid w:val="006F28B1"/>
    <w:rsid w:val="006F2A94"/>
    <w:rsid w:val="006F2B36"/>
    <w:rsid w:val="006F30A2"/>
    <w:rsid w:val="006F3203"/>
    <w:rsid w:val="006F324D"/>
    <w:rsid w:val="006F32E6"/>
    <w:rsid w:val="006F33C6"/>
    <w:rsid w:val="006F36B4"/>
    <w:rsid w:val="006F3A2A"/>
    <w:rsid w:val="006F3B30"/>
    <w:rsid w:val="006F3BDC"/>
    <w:rsid w:val="006F4097"/>
    <w:rsid w:val="006F4169"/>
    <w:rsid w:val="006F428E"/>
    <w:rsid w:val="006F46C0"/>
    <w:rsid w:val="006F47B0"/>
    <w:rsid w:val="006F4985"/>
    <w:rsid w:val="006F4E3D"/>
    <w:rsid w:val="006F51F9"/>
    <w:rsid w:val="006F54DE"/>
    <w:rsid w:val="006F5529"/>
    <w:rsid w:val="006F5811"/>
    <w:rsid w:val="006F5D16"/>
    <w:rsid w:val="006F5F79"/>
    <w:rsid w:val="006F6B94"/>
    <w:rsid w:val="006F6C38"/>
    <w:rsid w:val="006F72F1"/>
    <w:rsid w:val="006F76F2"/>
    <w:rsid w:val="006F796E"/>
    <w:rsid w:val="006F7DA7"/>
    <w:rsid w:val="0070008A"/>
    <w:rsid w:val="00700220"/>
    <w:rsid w:val="00700CB8"/>
    <w:rsid w:val="00700E47"/>
    <w:rsid w:val="00701473"/>
    <w:rsid w:val="007016F6"/>
    <w:rsid w:val="00701A73"/>
    <w:rsid w:val="00701A8C"/>
    <w:rsid w:val="007021F3"/>
    <w:rsid w:val="007024CD"/>
    <w:rsid w:val="007025CF"/>
    <w:rsid w:val="0070260C"/>
    <w:rsid w:val="0070264F"/>
    <w:rsid w:val="0070272F"/>
    <w:rsid w:val="00702BEF"/>
    <w:rsid w:val="00702DF9"/>
    <w:rsid w:val="00702E0B"/>
    <w:rsid w:val="00702FA0"/>
    <w:rsid w:val="00703FB7"/>
    <w:rsid w:val="00703FEB"/>
    <w:rsid w:val="00703FFA"/>
    <w:rsid w:val="007041A1"/>
    <w:rsid w:val="00704213"/>
    <w:rsid w:val="007042EE"/>
    <w:rsid w:val="00704526"/>
    <w:rsid w:val="0070507F"/>
    <w:rsid w:val="00705625"/>
    <w:rsid w:val="007057EC"/>
    <w:rsid w:val="00705CD1"/>
    <w:rsid w:val="00706395"/>
    <w:rsid w:val="0070647E"/>
    <w:rsid w:val="007064E6"/>
    <w:rsid w:val="007065E9"/>
    <w:rsid w:val="0070687A"/>
    <w:rsid w:val="00706EB7"/>
    <w:rsid w:val="00706F3F"/>
    <w:rsid w:val="0070727B"/>
    <w:rsid w:val="0070760A"/>
    <w:rsid w:val="0070787E"/>
    <w:rsid w:val="00707A31"/>
    <w:rsid w:val="00707A97"/>
    <w:rsid w:val="00707D82"/>
    <w:rsid w:val="007100B1"/>
    <w:rsid w:val="00710431"/>
    <w:rsid w:val="00710DA4"/>
    <w:rsid w:val="00711464"/>
    <w:rsid w:val="00711495"/>
    <w:rsid w:val="00711A9F"/>
    <w:rsid w:val="00711E3A"/>
    <w:rsid w:val="00711FDE"/>
    <w:rsid w:val="007124A3"/>
    <w:rsid w:val="007125FC"/>
    <w:rsid w:val="00712B36"/>
    <w:rsid w:val="00712DFC"/>
    <w:rsid w:val="00712E4E"/>
    <w:rsid w:val="0071354B"/>
    <w:rsid w:val="00713863"/>
    <w:rsid w:val="007139DD"/>
    <w:rsid w:val="007139FD"/>
    <w:rsid w:val="0071406D"/>
    <w:rsid w:val="0071434E"/>
    <w:rsid w:val="007143BE"/>
    <w:rsid w:val="007146E7"/>
    <w:rsid w:val="00714807"/>
    <w:rsid w:val="00714A89"/>
    <w:rsid w:val="00714EC3"/>
    <w:rsid w:val="00715038"/>
    <w:rsid w:val="00715115"/>
    <w:rsid w:val="00715515"/>
    <w:rsid w:val="00715634"/>
    <w:rsid w:val="00715E44"/>
    <w:rsid w:val="00716018"/>
    <w:rsid w:val="0071609F"/>
    <w:rsid w:val="007160B8"/>
    <w:rsid w:val="00716215"/>
    <w:rsid w:val="00716232"/>
    <w:rsid w:val="00716762"/>
    <w:rsid w:val="00716A46"/>
    <w:rsid w:val="00717014"/>
    <w:rsid w:val="00717075"/>
    <w:rsid w:val="0071730C"/>
    <w:rsid w:val="00717A0E"/>
    <w:rsid w:val="00717A55"/>
    <w:rsid w:val="00717F72"/>
    <w:rsid w:val="007200BB"/>
    <w:rsid w:val="007205CE"/>
    <w:rsid w:val="007207A1"/>
    <w:rsid w:val="00720803"/>
    <w:rsid w:val="0072090B"/>
    <w:rsid w:val="00720EAE"/>
    <w:rsid w:val="007210AE"/>
    <w:rsid w:val="00721994"/>
    <w:rsid w:val="007219B4"/>
    <w:rsid w:val="00721AB2"/>
    <w:rsid w:val="00721B72"/>
    <w:rsid w:val="00721BE1"/>
    <w:rsid w:val="007222D4"/>
    <w:rsid w:val="00722371"/>
    <w:rsid w:val="007227C8"/>
    <w:rsid w:val="0072281B"/>
    <w:rsid w:val="0072285D"/>
    <w:rsid w:val="007228B0"/>
    <w:rsid w:val="00722958"/>
    <w:rsid w:val="00722AEB"/>
    <w:rsid w:val="00722BB4"/>
    <w:rsid w:val="00722C89"/>
    <w:rsid w:val="00722F96"/>
    <w:rsid w:val="007230B2"/>
    <w:rsid w:val="00723133"/>
    <w:rsid w:val="00723325"/>
    <w:rsid w:val="007233B6"/>
    <w:rsid w:val="00723852"/>
    <w:rsid w:val="00723B63"/>
    <w:rsid w:val="00723C95"/>
    <w:rsid w:val="00723DC9"/>
    <w:rsid w:val="0072414F"/>
    <w:rsid w:val="007242FC"/>
    <w:rsid w:val="00724778"/>
    <w:rsid w:val="00724D76"/>
    <w:rsid w:val="00725A0D"/>
    <w:rsid w:val="00726042"/>
    <w:rsid w:val="007260C5"/>
    <w:rsid w:val="0072659F"/>
    <w:rsid w:val="007267A8"/>
    <w:rsid w:val="00726F64"/>
    <w:rsid w:val="007271E9"/>
    <w:rsid w:val="007273C3"/>
    <w:rsid w:val="007278DA"/>
    <w:rsid w:val="00727A98"/>
    <w:rsid w:val="00727FF4"/>
    <w:rsid w:val="007300BA"/>
    <w:rsid w:val="007307E4"/>
    <w:rsid w:val="00730A25"/>
    <w:rsid w:val="00730A4A"/>
    <w:rsid w:val="00730A55"/>
    <w:rsid w:val="00730B08"/>
    <w:rsid w:val="0073128E"/>
    <w:rsid w:val="00731864"/>
    <w:rsid w:val="00731ADA"/>
    <w:rsid w:val="00731F39"/>
    <w:rsid w:val="00732300"/>
    <w:rsid w:val="0073254F"/>
    <w:rsid w:val="0073255B"/>
    <w:rsid w:val="00732694"/>
    <w:rsid w:val="00732B99"/>
    <w:rsid w:val="00732DCE"/>
    <w:rsid w:val="007334FA"/>
    <w:rsid w:val="007337E0"/>
    <w:rsid w:val="0073381F"/>
    <w:rsid w:val="00733F87"/>
    <w:rsid w:val="00733F8E"/>
    <w:rsid w:val="00734524"/>
    <w:rsid w:val="0073481A"/>
    <w:rsid w:val="007348CE"/>
    <w:rsid w:val="00734996"/>
    <w:rsid w:val="00734F10"/>
    <w:rsid w:val="007350ED"/>
    <w:rsid w:val="007350FD"/>
    <w:rsid w:val="0073526C"/>
    <w:rsid w:val="0073539C"/>
    <w:rsid w:val="00735599"/>
    <w:rsid w:val="0073561A"/>
    <w:rsid w:val="00735896"/>
    <w:rsid w:val="007363C2"/>
    <w:rsid w:val="00736452"/>
    <w:rsid w:val="007367BA"/>
    <w:rsid w:val="0073686F"/>
    <w:rsid w:val="0073699D"/>
    <w:rsid w:val="00736ACE"/>
    <w:rsid w:val="007373C7"/>
    <w:rsid w:val="007375A9"/>
    <w:rsid w:val="0073764E"/>
    <w:rsid w:val="0073768C"/>
    <w:rsid w:val="00737733"/>
    <w:rsid w:val="00737810"/>
    <w:rsid w:val="00737FDF"/>
    <w:rsid w:val="007402EE"/>
    <w:rsid w:val="007404BF"/>
    <w:rsid w:val="007405DC"/>
    <w:rsid w:val="00740773"/>
    <w:rsid w:val="0074085F"/>
    <w:rsid w:val="00740D3E"/>
    <w:rsid w:val="00741004"/>
    <w:rsid w:val="00741048"/>
    <w:rsid w:val="007412D1"/>
    <w:rsid w:val="007414A1"/>
    <w:rsid w:val="00741957"/>
    <w:rsid w:val="00741B4E"/>
    <w:rsid w:val="00741BD3"/>
    <w:rsid w:val="00741D61"/>
    <w:rsid w:val="00741E39"/>
    <w:rsid w:val="007420C3"/>
    <w:rsid w:val="007420F7"/>
    <w:rsid w:val="00742271"/>
    <w:rsid w:val="00742513"/>
    <w:rsid w:val="007425D1"/>
    <w:rsid w:val="00742622"/>
    <w:rsid w:val="007426AF"/>
    <w:rsid w:val="00742796"/>
    <w:rsid w:val="007427B0"/>
    <w:rsid w:val="007428DC"/>
    <w:rsid w:val="00742ABB"/>
    <w:rsid w:val="00742C5E"/>
    <w:rsid w:val="00742D26"/>
    <w:rsid w:val="00743ABB"/>
    <w:rsid w:val="00743CF6"/>
    <w:rsid w:val="00743E5A"/>
    <w:rsid w:val="0074413F"/>
    <w:rsid w:val="0074423E"/>
    <w:rsid w:val="00744422"/>
    <w:rsid w:val="00744A40"/>
    <w:rsid w:val="00744BD1"/>
    <w:rsid w:val="0074516B"/>
    <w:rsid w:val="0074527A"/>
    <w:rsid w:val="0074538C"/>
    <w:rsid w:val="00745438"/>
    <w:rsid w:val="00745463"/>
    <w:rsid w:val="007454D0"/>
    <w:rsid w:val="007458A6"/>
    <w:rsid w:val="00745DA2"/>
    <w:rsid w:val="00745F24"/>
    <w:rsid w:val="00746454"/>
    <w:rsid w:val="007464C6"/>
    <w:rsid w:val="00746EEA"/>
    <w:rsid w:val="00746F26"/>
    <w:rsid w:val="0074719A"/>
    <w:rsid w:val="007477BC"/>
    <w:rsid w:val="00747996"/>
    <w:rsid w:val="00747A3B"/>
    <w:rsid w:val="00747DC5"/>
    <w:rsid w:val="007501D8"/>
    <w:rsid w:val="00750B42"/>
    <w:rsid w:val="00750DFF"/>
    <w:rsid w:val="00750FDE"/>
    <w:rsid w:val="0075129F"/>
    <w:rsid w:val="00751887"/>
    <w:rsid w:val="00751A3F"/>
    <w:rsid w:val="00751B3E"/>
    <w:rsid w:val="00751F7B"/>
    <w:rsid w:val="007520B9"/>
    <w:rsid w:val="00752523"/>
    <w:rsid w:val="0075271E"/>
    <w:rsid w:val="00752796"/>
    <w:rsid w:val="007528C7"/>
    <w:rsid w:val="0075310E"/>
    <w:rsid w:val="0075313E"/>
    <w:rsid w:val="0075344A"/>
    <w:rsid w:val="007534DC"/>
    <w:rsid w:val="0075398A"/>
    <w:rsid w:val="00754342"/>
    <w:rsid w:val="0075458E"/>
    <w:rsid w:val="00754CD2"/>
    <w:rsid w:val="00754DD3"/>
    <w:rsid w:val="007551A1"/>
    <w:rsid w:val="0075535D"/>
    <w:rsid w:val="007555A1"/>
    <w:rsid w:val="00755947"/>
    <w:rsid w:val="00755976"/>
    <w:rsid w:val="00755985"/>
    <w:rsid w:val="00755E91"/>
    <w:rsid w:val="00755F5C"/>
    <w:rsid w:val="007567BD"/>
    <w:rsid w:val="00756C52"/>
    <w:rsid w:val="0075766B"/>
    <w:rsid w:val="0075785D"/>
    <w:rsid w:val="00757E3E"/>
    <w:rsid w:val="007605E4"/>
    <w:rsid w:val="007616B7"/>
    <w:rsid w:val="007619F9"/>
    <w:rsid w:val="00761CC0"/>
    <w:rsid w:val="00761CCE"/>
    <w:rsid w:val="00761D83"/>
    <w:rsid w:val="00761F08"/>
    <w:rsid w:val="007621A1"/>
    <w:rsid w:val="0076223A"/>
    <w:rsid w:val="0076253E"/>
    <w:rsid w:val="007627AD"/>
    <w:rsid w:val="00762A97"/>
    <w:rsid w:val="00762BB0"/>
    <w:rsid w:val="0076313F"/>
    <w:rsid w:val="007632EC"/>
    <w:rsid w:val="00763559"/>
    <w:rsid w:val="00763579"/>
    <w:rsid w:val="00763B37"/>
    <w:rsid w:val="00763E7D"/>
    <w:rsid w:val="007640CC"/>
    <w:rsid w:val="007644CC"/>
    <w:rsid w:val="00764658"/>
    <w:rsid w:val="00764798"/>
    <w:rsid w:val="00764D75"/>
    <w:rsid w:val="00765575"/>
    <w:rsid w:val="007657C2"/>
    <w:rsid w:val="007658B0"/>
    <w:rsid w:val="007659E3"/>
    <w:rsid w:val="00765F02"/>
    <w:rsid w:val="00766956"/>
    <w:rsid w:val="00766A67"/>
    <w:rsid w:val="00766A94"/>
    <w:rsid w:val="00766AC9"/>
    <w:rsid w:val="00767471"/>
    <w:rsid w:val="0076762E"/>
    <w:rsid w:val="007678F7"/>
    <w:rsid w:val="0076791A"/>
    <w:rsid w:val="007679B7"/>
    <w:rsid w:val="00767A3A"/>
    <w:rsid w:val="00767CA4"/>
    <w:rsid w:val="007702B4"/>
    <w:rsid w:val="007702CA"/>
    <w:rsid w:val="0077036C"/>
    <w:rsid w:val="00770BF2"/>
    <w:rsid w:val="00770FE3"/>
    <w:rsid w:val="0077140C"/>
    <w:rsid w:val="0077143E"/>
    <w:rsid w:val="00771468"/>
    <w:rsid w:val="007720D5"/>
    <w:rsid w:val="0077220D"/>
    <w:rsid w:val="00772521"/>
    <w:rsid w:val="007726E1"/>
    <w:rsid w:val="00772717"/>
    <w:rsid w:val="0077286B"/>
    <w:rsid w:val="00772AE1"/>
    <w:rsid w:val="00772BC8"/>
    <w:rsid w:val="00772DBF"/>
    <w:rsid w:val="00772F7B"/>
    <w:rsid w:val="00772FC8"/>
    <w:rsid w:val="00773044"/>
    <w:rsid w:val="00773375"/>
    <w:rsid w:val="007733BB"/>
    <w:rsid w:val="0077345F"/>
    <w:rsid w:val="00773BF2"/>
    <w:rsid w:val="0077412B"/>
    <w:rsid w:val="007743F0"/>
    <w:rsid w:val="00774516"/>
    <w:rsid w:val="0077460F"/>
    <w:rsid w:val="00774798"/>
    <w:rsid w:val="007750EF"/>
    <w:rsid w:val="007755F3"/>
    <w:rsid w:val="007758B5"/>
    <w:rsid w:val="0077590B"/>
    <w:rsid w:val="00775A1D"/>
    <w:rsid w:val="00775B2A"/>
    <w:rsid w:val="00776140"/>
    <w:rsid w:val="00776161"/>
    <w:rsid w:val="00776267"/>
    <w:rsid w:val="007763A1"/>
    <w:rsid w:val="0077676C"/>
    <w:rsid w:val="00776876"/>
    <w:rsid w:val="00777124"/>
    <w:rsid w:val="007772B5"/>
    <w:rsid w:val="0077795D"/>
    <w:rsid w:val="007779A7"/>
    <w:rsid w:val="00777C8F"/>
    <w:rsid w:val="00777CB1"/>
    <w:rsid w:val="00777DBE"/>
    <w:rsid w:val="007802CA"/>
    <w:rsid w:val="007802F3"/>
    <w:rsid w:val="0078053A"/>
    <w:rsid w:val="00780659"/>
    <w:rsid w:val="007809E4"/>
    <w:rsid w:val="00780A01"/>
    <w:rsid w:val="00780DFB"/>
    <w:rsid w:val="00780F70"/>
    <w:rsid w:val="007814B0"/>
    <w:rsid w:val="007814ED"/>
    <w:rsid w:val="00781589"/>
    <w:rsid w:val="007816B2"/>
    <w:rsid w:val="00781C64"/>
    <w:rsid w:val="00781E4E"/>
    <w:rsid w:val="00782068"/>
    <w:rsid w:val="007821EC"/>
    <w:rsid w:val="00782306"/>
    <w:rsid w:val="0078237E"/>
    <w:rsid w:val="007823A7"/>
    <w:rsid w:val="00782505"/>
    <w:rsid w:val="007826D2"/>
    <w:rsid w:val="00782D1C"/>
    <w:rsid w:val="00783544"/>
    <w:rsid w:val="00783561"/>
    <w:rsid w:val="0078361F"/>
    <w:rsid w:val="00783799"/>
    <w:rsid w:val="007837DA"/>
    <w:rsid w:val="007838D8"/>
    <w:rsid w:val="00783C0A"/>
    <w:rsid w:val="00783EE8"/>
    <w:rsid w:val="00784276"/>
    <w:rsid w:val="00784695"/>
    <w:rsid w:val="00784C5E"/>
    <w:rsid w:val="0078529C"/>
    <w:rsid w:val="00785499"/>
    <w:rsid w:val="00785F46"/>
    <w:rsid w:val="0078604D"/>
    <w:rsid w:val="00786A40"/>
    <w:rsid w:val="00786A48"/>
    <w:rsid w:val="00786AF6"/>
    <w:rsid w:val="00786C85"/>
    <w:rsid w:val="00786E1C"/>
    <w:rsid w:val="00787281"/>
    <w:rsid w:val="00787575"/>
    <w:rsid w:val="00787936"/>
    <w:rsid w:val="00787BDD"/>
    <w:rsid w:val="00787CBF"/>
    <w:rsid w:val="00787E16"/>
    <w:rsid w:val="00787EC1"/>
    <w:rsid w:val="007904F5"/>
    <w:rsid w:val="007906C6"/>
    <w:rsid w:val="00790C7F"/>
    <w:rsid w:val="007911E8"/>
    <w:rsid w:val="007913FE"/>
    <w:rsid w:val="00791567"/>
    <w:rsid w:val="00791A0D"/>
    <w:rsid w:val="00791AAF"/>
    <w:rsid w:val="00791C3F"/>
    <w:rsid w:val="00791CE0"/>
    <w:rsid w:val="00791D5E"/>
    <w:rsid w:val="00791DBC"/>
    <w:rsid w:val="00791F93"/>
    <w:rsid w:val="00791FC9"/>
    <w:rsid w:val="007923D9"/>
    <w:rsid w:val="007923EE"/>
    <w:rsid w:val="00792466"/>
    <w:rsid w:val="00792576"/>
    <w:rsid w:val="00792746"/>
    <w:rsid w:val="00792A45"/>
    <w:rsid w:val="00792B35"/>
    <w:rsid w:val="00792B46"/>
    <w:rsid w:val="00792BB5"/>
    <w:rsid w:val="00792CCF"/>
    <w:rsid w:val="00792E1D"/>
    <w:rsid w:val="007931D2"/>
    <w:rsid w:val="0079334F"/>
    <w:rsid w:val="00793395"/>
    <w:rsid w:val="007933EA"/>
    <w:rsid w:val="007935A0"/>
    <w:rsid w:val="007937F5"/>
    <w:rsid w:val="007939AD"/>
    <w:rsid w:val="007939CB"/>
    <w:rsid w:val="00793A5D"/>
    <w:rsid w:val="0079405E"/>
    <w:rsid w:val="00794401"/>
    <w:rsid w:val="00794610"/>
    <w:rsid w:val="007946AB"/>
    <w:rsid w:val="0079493A"/>
    <w:rsid w:val="00794EC7"/>
    <w:rsid w:val="00795289"/>
    <w:rsid w:val="007953AC"/>
    <w:rsid w:val="0079546B"/>
    <w:rsid w:val="00795A6B"/>
    <w:rsid w:val="00795B79"/>
    <w:rsid w:val="0079618E"/>
    <w:rsid w:val="00796D22"/>
    <w:rsid w:val="00797205"/>
    <w:rsid w:val="00797472"/>
    <w:rsid w:val="00797727"/>
    <w:rsid w:val="007977B8"/>
    <w:rsid w:val="007A02DC"/>
    <w:rsid w:val="007A03DA"/>
    <w:rsid w:val="007A0412"/>
    <w:rsid w:val="007A04B0"/>
    <w:rsid w:val="007A0561"/>
    <w:rsid w:val="007A05EC"/>
    <w:rsid w:val="007A062B"/>
    <w:rsid w:val="007A0BC1"/>
    <w:rsid w:val="007A17D2"/>
    <w:rsid w:val="007A1C10"/>
    <w:rsid w:val="007A2D37"/>
    <w:rsid w:val="007A2EA3"/>
    <w:rsid w:val="007A304C"/>
    <w:rsid w:val="007A39A3"/>
    <w:rsid w:val="007A3B0A"/>
    <w:rsid w:val="007A3B7E"/>
    <w:rsid w:val="007A4CB0"/>
    <w:rsid w:val="007A4E62"/>
    <w:rsid w:val="007A4FB8"/>
    <w:rsid w:val="007A56E5"/>
    <w:rsid w:val="007A5747"/>
    <w:rsid w:val="007A5780"/>
    <w:rsid w:val="007A5E0F"/>
    <w:rsid w:val="007A5E6E"/>
    <w:rsid w:val="007A64AF"/>
    <w:rsid w:val="007A660D"/>
    <w:rsid w:val="007A660F"/>
    <w:rsid w:val="007A669D"/>
    <w:rsid w:val="007A6E18"/>
    <w:rsid w:val="007A711C"/>
    <w:rsid w:val="007A7BD6"/>
    <w:rsid w:val="007B012A"/>
    <w:rsid w:val="007B0387"/>
    <w:rsid w:val="007B0473"/>
    <w:rsid w:val="007B07CD"/>
    <w:rsid w:val="007B0A05"/>
    <w:rsid w:val="007B0C39"/>
    <w:rsid w:val="007B10FF"/>
    <w:rsid w:val="007B1108"/>
    <w:rsid w:val="007B11B5"/>
    <w:rsid w:val="007B1685"/>
    <w:rsid w:val="007B16B6"/>
    <w:rsid w:val="007B174F"/>
    <w:rsid w:val="007B1C5C"/>
    <w:rsid w:val="007B1CF5"/>
    <w:rsid w:val="007B1FDA"/>
    <w:rsid w:val="007B256C"/>
    <w:rsid w:val="007B2BC5"/>
    <w:rsid w:val="007B2D23"/>
    <w:rsid w:val="007B2DC1"/>
    <w:rsid w:val="007B330E"/>
    <w:rsid w:val="007B334F"/>
    <w:rsid w:val="007B3405"/>
    <w:rsid w:val="007B34F4"/>
    <w:rsid w:val="007B35D6"/>
    <w:rsid w:val="007B374A"/>
    <w:rsid w:val="007B3849"/>
    <w:rsid w:val="007B3FDA"/>
    <w:rsid w:val="007B4927"/>
    <w:rsid w:val="007B4A91"/>
    <w:rsid w:val="007B4ECA"/>
    <w:rsid w:val="007B4EE4"/>
    <w:rsid w:val="007B54CB"/>
    <w:rsid w:val="007B55BD"/>
    <w:rsid w:val="007B565D"/>
    <w:rsid w:val="007B56DF"/>
    <w:rsid w:val="007B5A5A"/>
    <w:rsid w:val="007B5BF0"/>
    <w:rsid w:val="007B5D8C"/>
    <w:rsid w:val="007B61A4"/>
    <w:rsid w:val="007B6534"/>
    <w:rsid w:val="007B6671"/>
    <w:rsid w:val="007B6A65"/>
    <w:rsid w:val="007B6D4D"/>
    <w:rsid w:val="007B6E17"/>
    <w:rsid w:val="007B7320"/>
    <w:rsid w:val="007B74E3"/>
    <w:rsid w:val="007B75F6"/>
    <w:rsid w:val="007B79A3"/>
    <w:rsid w:val="007C06E5"/>
    <w:rsid w:val="007C0C55"/>
    <w:rsid w:val="007C0F28"/>
    <w:rsid w:val="007C1613"/>
    <w:rsid w:val="007C19A4"/>
    <w:rsid w:val="007C1FC5"/>
    <w:rsid w:val="007C203B"/>
    <w:rsid w:val="007C2060"/>
    <w:rsid w:val="007C212C"/>
    <w:rsid w:val="007C2195"/>
    <w:rsid w:val="007C2262"/>
    <w:rsid w:val="007C267A"/>
    <w:rsid w:val="007C2C9A"/>
    <w:rsid w:val="007C2F9C"/>
    <w:rsid w:val="007C335E"/>
    <w:rsid w:val="007C3588"/>
    <w:rsid w:val="007C37C4"/>
    <w:rsid w:val="007C3FFD"/>
    <w:rsid w:val="007C40B9"/>
    <w:rsid w:val="007C426B"/>
    <w:rsid w:val="007C440B"/>
    <w:rsid w:val="007C4492"/>
    <w:rsid w:val="007C47E1"/>
    <w:rsid w:val="007C4864"/>
    <w:rsid w:val="007C48AB"/>
    <w:rsid w:val="007C4C87"/>
    <w:rsid w:val="007C4FFC"/>
    <w:rsid w:val="007C51AA"/>
    <w:rsid w:val="007C5501"/>
    <w:rsid w:val="007C5705"/>
    <w:rsid w:val="007C5770"/>
    <w:rsid w:val="007C5AEE"/>
    <w:rsid w:val="007C5CED"/>
    <w:rsid w:val="007C6581"/>
    <w:rsid w:val="007C6808"/>
    <w:rsid w:val="007C68AE"/>
    <w:rsid w:val="007C698F"/>
    <w:rsid w:val="007C6AFD"/>
    <w:rsid w:val="007C6CB1"/>
    <w:rsid w:val="007C6DC3"/>
    <w:rsid w:val="007C6FE3"/>
    <w:rsid w:val="007C714A"/>
    <w:rsid w:val="007C76D0"/>
    <w:rsid w:val="007D0372"/>
    <w:rsid w:val="007D075A"/>
    <w:rsid w:val="007D0AC8"/>
    <w:rsid w:val="007D123F"/>
    <w:rsid w:val="007D1D21"/>
    <w:rsid w:val="007D1D99"/>
    <w:rsid w:val="007D1E70"/>
    <w:rsid w:val="007D21F4"/>
    <w:rsid w:val="007D28CB"/>
    <w:rsid w:val="007D2BC5"/>
    <w:rsid w:val="007D2DBF"/>
    <w:rsid w:val="007D2E67"/>
    <w:rsid w:val="007D3215"/>
    <w:rsid w:val="007D398A"/>
    <w:rsid w:val="007D46A6"/>
    <w:rsid w:val="007D4992"/>
    <w:rsid w:val="007D49B1"/>
    <w:rsid w:val="007D4E31"/>
    <w:rsid w:val="007D4EB5"/>
    <w:rsid w:val="007D54DB"/>
    <w:rsid w:val="007D5EEF"/>
    <w:rsid w:val="007D6097"/>
    <w:rsid w:val="007D63F3"/>
    <w:rsid w:val="007D6828"/>
    <w:rsid w:val="007D6903"/>
    <w:rsid w:val="007D6A56"/>
    <w:rsid w:val="007D6D4B"/>
    <w:rsid w:val="007D6DB3"/>
    <w:rsid w:val="007D742C"/>
    <w:rsid w:val="007D7A1C"/>
    <w:rsid w:val="007D7D9A"/>
    <w:rsid w:val="007E0255"/>
    <w:rsid w:val="007E0453"/>
    <w:rsid w:val="007E08ED"/>
    <w:rsid w:val="007E1042"/>
    <w:rsid w:val="007E112A"/>
    <w:rsid w:val="007E16D1"/>
    <w:rsid w:val="007E2901"/>
    <w:rsid w:val="007E2B2C"/>
    <w:rsid w:val="007E2CD3"/>
    <w:rsid w:val="007E2F90"/>
    <w:rsid w:val="007E32D6"/>
    <w:rsid w:val="007E3D71"/>
    <w:rsid w:val="007E4C3B"/>
    <w:rsid w:val="007E4D37"/>
    <w:rsid w:val="007E4E29"/>
    <w:rsid w:val="007E5262"/>
    <w:rsid w:val="007E55D4"/>
    <w:rsid w:val="007E56FF"/>
    <w:rsid w:val="007E581E"/>
    <w:rsid w:val="007E5EF4"/>
    <w:rsid w:val="007E61D3"/>
    <w:rsid w:val="007E65F0"/>
    <w:rsid w:val="007E6FDF"/>
    <w:rsid w:val="007E7A44"/>
    <w:rsid w:val="007E7D1F"/>
    <w:rsid w:val="007E7F12"/>
    <w:rsid w:val="007E7F26"/>
    <w:rsid w:val="007F029A"/>
    <w:rsid w:val="007F03AF"/>
    <w:rsid w:val="007F04B7"/>
    <w:rsid w:val="007F04D0"/>
    <w:rsid w:val="007F069E"/>
    <w:rsid w:val="007F0BED"/>
    <w:rsid w:val="007F0D26"/>
    <w:rsid w:val="007F0DFE"/>
    <w:rsid w:val="007F109A"/>
    <w:rsid w:val="007F11C6"/>
    <w:rsid w:val="007F1217"/>
    <w:rsid w:val="007F128F"/>
    <w:rsid w:val="007F1592"/>
    <w:rsid w:val="007F16FC"/>
    <w:rsid w:val="007F175B"/>
    <w:rsid w:val="007F1888"/>
    <w:rsid w:val="007F1E55"/>
    <w:rsid w:val="007F1EC7"/>
    <w:rsid w:val="007F2076"/>
    <w:rsid w:val="007F21DD"/>
    <w:rsid w:val="007F2236"/>
    <w:rsid w:val="007F233C"/>
    <w:rsid w:val="007F2355"/>
    <w:rsid w:val="007F287D"/>
    <w:rsid w:val="007F2C71"/>
    <w:rsid w:val="007F2EB4"/>
    <w:rsid w:val="007F2EC7"/>
    <w:rsid w:val="007F2F5B"/>
    <w:rsid w:val="007F3479"/>
    <w:rsid w:val="007F34D5"/>
    <w:rsid w:val="007F34FB"/>
    <w:rsid w:val="007F372A"/>
    <w:rsid w:val="007F37EF"/>
    <w:rsid w:val="007F3900"/>
    <w:rsid w:val="007F3A55"/>
    <w:rsid w:val="007F41FA"/>
    <w:rsid w:val="007F435A"/>
    <w:rsid w:val="007F4360"/>
    <w:rsid w:val="007F465E"/>
    <w:rsid w:val="007F48A3"/>
    <w:rsid w:val="007F4BCB"/>
    <w:rsid w:val="007F4D29"/>
    <w:rsid w:val="007F53DE"/>
    <w:rsid w:val="007F5558"/>
    <w:rsid w:val="007F5797"/>
    <w:rsid w:val="007F5890"/>
    <w:rsid w:val="007F5CEE"/>
    <w:rsid w:val="007F5D0C"/>
    <w:rsid w:val="007F5E98"/>
    <w:rsid w:val="007F5F59"/>
    <w:rsid w:val="007F6086"/>
    <w:rsid w:val="007F62C0"/>
    <w:rsid w:val="007F69C7"/>
    <w:rsid w:val="007F70CC"/>
    <w:rsid w:val="007F70D9"/>
    <w:rsid w:val="007F718A"/>
    <w:rsid w:val="007F749B"/>
    <w:rsid w:val="007F753F"/>
    <w:rsid w:val="007F7739"/>
    <w:rsid w:val="007F7833"/>
    <w:rsid w:val="0080015C"/>
    <w:rsid w:val="0080018A"/>
    <w:rsid w:val="008002FA"/>
    <w:rsid w:val="00800468"/>
    <w:rsid w:val="0080069C"/>
    <w:rsid w:val="00800895"/>
    <w:rsid w:val="00800A12"/>
    <w:rsid w:val="00800F4E"/>
    <w:rsid w:val="008018EF"/>
    <w:rsid w:val="0080193C"/>
    <w:rsid w:val="00801E2A"/>
    <w:rsid w:val="0080214E"/>
    <w:rsid w:val="0080272C"/>
    <w:rsid w:val="0080276B"/>
    <w:rsid w:val="0080284B"/>
    <w:rsid w:val="00802924"/>
    <w:rsid w:val="00802F6C"/>
    <w:rsid w:val="00803238"/>
    <w:rsid w:val="008033F1"/>
    <w:rsid w:val="008034C9"/>
    <w:rsid w:val="008041F9"/>
    <w:rsid w:val="00804A34"/>
    <w:rsid w:val="00804BB0"/>
    <w:rsid w:val="00804E5D"/>
    <w:rsid w:val="00805641"/>
    <w:rsid w:val="008058C7"/>
    <w:rsid w:val="0080678C"/>
    <w:rsid w:val="008068B0"/>
    <w:rsid w:val="00806D5D"/>
    <w:rsid w:val="00807391"/>
    <w:rsid w:val="0080754D"/>
    <w:rsid w:val="008077D3"/>
    <w:rsid w:val="00807B90"/>
    <w:rsid w:val="00807C8F"/>
    <w:rsid w:val="00807D1E"/>
    <w:rsid w:val="00810238"/>
    <w:rsid w:val="00810358"/>
    <w:rsid w:val="008103C3"/>
    <w:rsid w:val="008106AD"/>
    <w:rsid w:val="0081082A"/>
    <w:rsid w:val="00810CDB"/>
    <w:rsid w:val="0081109D"/>
    <w:rsid w:val="00811570"/>
    <w:rsid w:val="008117C9"/>
    <w:rsid w:val="0081189A"/>
    <w:rsid w:val="00811B44"/>
    <w:rsid w:val="00811C2A"/>
    <w:rsid w:val="00812025"/>
    <w:rsid w:val="0081223C"/>
    <w:rsid w:val="0081228F"/>
    <w:rsid w:val="008123A6"/>
    <w:rsid w:val="00812491"/>
    <w:rsid w:val="008126D7"/>
    <w:rsid w:val="00812B77"/>
    <w:rsid w:val="008130A8"/>
    <w:rsid w:val="008136A7"/>
    <w:rsid w:val="00813853"/>
    <w:rsid w:val="00813ADE"/>
    <w:rsid w:val="00813F63"/>
    <w:rsid w:val="0081478E"/>
    <w:rsid w:val="008148D3"/>
    <w:rsid w:val="00814974"/>
    <w:rsid w:val="00814E80"/>
    <w:rsid w:val="0081513E"/>
    <w:rsid w:val="00815CA1"/>
    <w:rsid w:val="00815EEC"/>
    <w:rsid w:val="00815F3B"/>
    <w:rsid w:val="0081669F"/>
    <w:rsid w:val="00816A8C"/>
    <w:rsid w:val="00816AAE"/>
    <w:rsid w:val="00817148"/>
    <w:rsid w:val="00817389"/>
    <w:rsid w:val="008173AD"/>
    <w:rsid w:val="0081744F"/>
    <w:rsid w:val="008179BF"/>
    <w:rsid w:val="008179D4"/>
    <w:rsid w:val="00820050"/>
    <w:rsid w:val="00820275"/>
    <w:rsid w:val="00820381"/>
    <w:rsid w:val="00820401"/>
    <w:rsid w:val="0082065C"/>
    <w:rsid w:val="00820CE6"/>
    <w:rsid w:val="00820ECB"/>
    <w:rsid w:val="008213FB"/>
    <w:rsid w:val="00821798"/>
    <w:rsid w:val="00821913"/>
    <w:rsid w:val="00822072"/>
    <w:rsid w:val="008224AD"/>
    <w:rsid w:val="00822701"/>
    <w:rsid w:val="00822CD2"/>
    <w:rsid w:val="00822F05"/>
    <w:rsid w:val="00822F24"/>
    <w:rsid w:val="00822FA5"/>
    <w:rsid w:val="00822FE8"/>
    <w:rsid w:val="00823813"/>
    <w:rsid w:val="00824BB5"/>
    <w:rsid w:val="00825A0D"/>
    <w:rsid w:val="00825C3A"/>
    <w:rsid w:val="00825E60"/>
    <w:rsid w:val="00825FB9"/>
    <w:rsid w:val="00826C52"/>
    <w:rsid w:val="00826CD2"/>
    <w:rsid w:val="00826F80"/>
    <w:rsid w:val="008302B9"/>
    <w:rsid w:val="00830749"/>
    <w:rsid w:val="00830A3B"/>
    <w:rsid w:val="00830C55"/>
    <w:rsid w:val="00831190"/>
    <w:rsid w:val="008311A9"/>
    <w:rsid w:val="008312DA"/>
    <w:rsid w:val="00831413"/>
    <w:rsid w:val="008319D5"/>
    <w:rsid w:val="00831DD7"/>
    <w:rsid w:val="00832369"/>
    <w:rsid w:val="00832387"/>
    <w:rsid w:val="008323E0"/>
    <w:rsid w:val="008325A9"/>
    <w:rsid w:val="0083373F"/>
    <w:rsid w:val="008337C2"/>
    <w:rsid w:val="0083384D"/>
    <w:rsid w:val="008338C7"/>
    <w:rsid w:val="00833A3C"/>
    <w:rsid w:val="00833F66"/>
    <w:rsid w:val="008343E4"/>
    <w:rsid w:val="00834460"/>
    <w:rsid w:val="00834781"/>
    <w:rsid w:val="00834C54"/>
    <w:rsid w:val="0083510A"/>
    <w:rsid w:val="008354A5"/>
    <w:rsid w:val="00835668"/>
    <w:rsid w:val="00835AE2"/>
    <w:rsid w:val="00835C6E"/>
    <w:rsid w:val="008361DA"/>
    <w:rsid w:val="0083637A"/>
    <w:rsid w:val="0083693A"/>
    <w:rsid w:val="008369D3"/>
    <w:rsid w:val="00836B4C"/>
    <w:rsid w:val="00836C21"/>
    <w:rsid w:val="00836D69"/>
    <w:rsid w:val="00836EB4"/>
    <w:rsid w:val="00836F19"/>
    <w:rsid w:val="00837279"/>
    <w:rsid w:val="008374C9"/>
    <w:rsid w:val="00837739"/>
    <w:rsid w:val="00837D53"/>
    <w:rsid w:val="00837FD1"/>
    <w:rsid w:val="0084006D"/>
    <w:rsid w:val="00840613"/>
    <w:rsid w:val="00840778"/>
    <w:rsid w:val="00840C83"/>
    <w:rsid w:val="00840E7B"/>
    <w:rsid w:val="008412A1"/>
    <w:rsid w:val="00841587"/>
    <w:rsid w:val="008415C9"/>
    <w:rsid w:val="00841BD9"/>
    <w:rsid w:val="00841D21"/>
    <w:rsid w:val="00841D2F"/>
    <w:rsid w:val="00841D89"/>
    <w:rsid w:val="0084264C"/>
    <w:rsid w:val="00842690"/>
    <w:rsid w:val="00842C71"/>
    <w:rsid w:val="0084303E"/>
    <w:rsid w:val="00843412"/>
    <w:rsid w:val="00843A70"/>
    <w:rsid w:val="008449E9"/>
    <w:rsid w:val="00844A42"/>
    <w:rsid w:val="0084540C"/>
    <w:rsid w:val="00845460"/>
    <w:rsid w:val="008454F6"/>
    <w:rsid w:val="00845DE1"/>
    <w:rsid w:val="00846001"/>
    <w:rsid w:val="008460EE"/>
    <w:rsid w:val="008462DB"/>
    <w:rsid w:val="0084671A"/>
    <w:rsid w:val="00846B17"/>
    <w:rsid w:val="008471BF"/>
    <w:rsid w:val="00847218"/>
    <w:rsid w:val="00847351"/>
    <w:rsid w:val="0084776D"/>
    <w:rsid w:val="008479C9"/>
    <w:rsid w:val="00847C19"/>
    <w:rsid w:val="00847D65"/>
    <w:rsid w:val="008501DD"/>
    <w:rsid w:val="00850609"/>
    <w:rsid w:val="0085079E"/>
    <w:rsid w:val="008509C8"/>
    <w:rsid w:val="00850E05"/>
    <w:rsid w:val="00850E2B"/>
    <w:rsid w:val="00851678"/>
    <w:rsid w:val="00851796"/>
    <w:rsid w:val="0085197D"/>
    <w:rsid w:val="00851F51"/>
    <w:rsid w:val="00852295"/>
    <w:rsid w:val="008523B3"/>
    <w:rsid w:val="008525DE"/>
    <w:rsid w:val="00852669"/>
    <w:rsid w:val="008531FF"/>
    <w:rsid w:val="00853B71"/>
    <w:rsid w:val="00854101"/>
    <w:rsid w:val="008545B6"/>
    <w:rsid w:val="008546E1"/>
    <w:rsid w:val="00854E3C"/>
    <w:rsid w:val="00855171"/>
    <w:rsid w:val="0085538E"/>
    <w:rsid w:val="008557DE"/>
    <w:rsid w:val="00855D39"/>
    <w:rsid w:val="00855E10"/>
    <w:rsid w:val="00855EDB"/>
    <w:rsid w:val="008561EC"/>
    <w:rsid w:val="00856374"/>
    <w:rsid w:val="0085667C"/>
    <w:rsid w:val="008567B6"/>
    <w:rsid w:val="008569BC"/>
    <w:rsid w:val="00856FFB"/>
    <w:rsid w:val="0085708D"/>
    <w:rsid w:val="00857323"/>
    <w:rsid w:val="008579BF"/>
    <w:rsid w:val="00857DA1"/>
    <w:rsid w:val="00860260"/>
    <w:rsid w:val="00860476"/>
    <w:rsid w:val="008604E6"/>
    <w:rsid w:val="00860638"/>
    <w:rsid w:val="00860B43"/>
    <w:rsid w:val="00860DB4"/>
    <w:rsid w:val="00860DDF"/>
    <w:rsid w:val="008610DE"/>
    <w:rsid w:val="00861141"/>
    <w:rsid w:val="008613E9"/>
    <w:rsid w:val="00861760"/>
    <w:rsid w:val="00861798"/>
    <w:rsid w:val="00861EEE"/>
    <w:rsid w:val="00862330"/>
    <w:rsid w:val="0086245B"/>
    <w:rsid w:val="008629F4"/>
    <w:rsid w:val="00862C11"/>
    <w:rsid w:val="00862C46"/>
    <w:rsid w:val="00863668"/>
    <w:rsid w:val="00863756"/>
    <w:rsid w:val="00863D6E"/>
    <w:rsid w:val="00863E31"/>
    <w:rsid w:val="00863E4E"/>
    <w:rsid w:val="00863F7E"/>
    <w:rsid w:val="00864300"/>
    <w:rsid w:val="00864427"/>
    <w:rsid w:val="00864D45"/>
    <w:rsid w:val="00865083"/>
    <w:rsid w:val="00865A6B"/>
    <w:rsid w:val="00865A91"/>
    <w:rsid w:val="008672C1"/>
    <w:rsid w:val="008672EE"/>
    <w:rsid w:val="00867554"/>
    <w:rsid w:val="00867812"/>
    <w:rsid w:val="0086786E"/>
    <w:rsid w:val="008678D3"/>
    <w:rsid w:val="00867983"/>
    <w:rsid w:val="00867E2F"/>
    <w:rsid w:val="00867EA2"/>
    <w:rsid w:val="008700CE"/>
    <w:rsid w:val="00870373"/>
    <w:rsid w:val="008704DE"/>
    <w:rsid w:val="00870D00"/>
    <w:rsid w:val="00870D5C"/>
    <w:rsid w:val="00870F73"/>
    <w:rsid w:val="008710C6"/>
    <w:rsid w:val="00871194"/>
    <w:rsid w:val="008716A6"/>
    <w:rsid w:val="008717B4"/>
    <w:rsid w:val="008718FB"/>
    <w:rsid w:val="0087208C"/>
    <w:rsid w:val="008724E1"/>
    <w:rsid w:val="00872C9E"/>
    <w:rsid w:val="008735CB"/>
    <w:rsid w:val="00873C34"/>
    <w:rsid w:val="00873E60"/>
    <w:rsid w:val="00874AB8"/>
    <w:rsid w:val="00874E25"/>
    <w:rsid w:val="00875000"/>
    <w:rsid w:val="00875158"/>
    <w:rsid w:val="008754C3"/>
    <w:rsid w:val="00875698"/>
    <w:rsid w:val="0087599F"/>
    <w:rsid w:val="00875B66"/>
    <w:rsid w:val="0087624D"/>
    <w:rsid w:val="00876761"/>
    <w:rsid w:val="00876C63"/>
    <w:rsid w:val="00876FD9"/>
    <w:rsid w:val="008770DC"/>
    <w:rsid w:val="00877201"/>
    <w:rsid w:val="00880306"/>
    <w:rsid w:val="00880F35"/>
    <w:rsid w:val="008810A7"/>
    <w:rsid w:val="008812BF"/>
    <w:rsid w:val="00881632"/>
    <w:rsid w:val="00881B1F"/>
    <w:rsid w:val="00882169"/>
    <w:rsid w:val="00882268"/>
    <w:rsid w:val="00882CF7"/>
    <w:rsid w:val="008834C1"/>
    <w:rsid w:val="0088385F"/>
    <w:rsid w:val="00883E01"/>
    <w:rsid w:val="00883EB3"/>
    <w:rsid w:val="0088459A"/>
    <w:rsid w:val="0088467C"/>
    <w:rsid w:val="008846B8"/>
    <w:rsid w:val="00884D01"/>
    <w:rsid w:val="00884D88"/>
    <w:rsid w:val="00884F08"/>
    <w:rsid w:val="008855C5"/>
    <w:rsid w:val="008859BF"/>
    <w:rsid w:val="00885AEC"/>
    <w:rsid w:val="00885C61"/>
    <w:rsid w:val="00885C83"/>
    <w:rsid w:val="00885EA2"/>
    <w:rsid w:val="00886184"/>
    <w:rsid w:val="00886602"/>
    <w:rsid w:val="00886740"/>
    <w:rsid w:val="00886938"/>
    <w:rsid w:val="00886EFA"/>
    <w:rsid w:val="0088726C"/>
    <w:rsid w:val="00887B09"/>
    <w:rsid w:val="00887DC7"/>
    <w:rsid w:val="00887E37"/>
    <w:rsid w:val="00887EA3"/>
    <w:rsid w:val="0089041E"/>
    <w:rsid w:val="008904A7"/>
    <w:rsid w:val="00890881"/>
    <w:rsid w:val="008908E2"/>
    <w:rsid w:val="00890F7A"/>
    <w:rsid w:val="00891391"/>
    <w:rsid w:val="00891639"/>
    <w:rsid w:val="008919C5"/>
    <w:rsid w:val="0089205F"/>
    <w:rsid w:val="00892288"/>
    <w:rsid w:val="0089265F"/>
    <w:rsid w:val="00892736"/>
    <w:rsid w:val="00892781"/>
    <w:rsid w:val="00892F22"/>
    <w:rsid w:val="0089323E"/>
    <w:rsid w:val="00893265"/>
    <w:rsid w:val="00893294"/>
    <w:rsid w:val="0089342C"/>
    <w:rsid w:val="008934BC"/>
    <w:rsid w:val="008938C6"/>
    <w:rsid w:val="008939A2"/>
    <w:rsid w:val="008943A9"/>
    <w:rsid w:val="0089443D"/>
    <w:rsid w:val="00894B08"/>
    <w:rsid w:val="00894B5D"/>
    <w:rsid w:val="008950D4"/>
    <w:rsid w:val="00895186"/>
    <w:rsid w:val="00895361"/>
    <w:rsid w:val="0089557A"/>
    <w:rsid w:val="00895C3B"/>
    <w:rsid w:val="00895EBF"/>
    <w:rsid w:val="00896056"/>
    <w:rsid w:val="00896A71"/>
    <w:rsid w:val="00896AD7"/>
    <w:rsid w:val="0089706D"/>
    <w:rsid w:val="00897577"/>
    <w:rsid w:val="00897596"/>
    <w:rsid w:val="008975EF"/>
    <w:rsid w:val="00897680"/>
    <w:rsid w:val="00897811"/>
    <w:rsid w:val="0089783C"/>
    <w:rsid w:val="00897F3A"/>
    <w:rsid w:val="008A040C"/>
    <w:rsid w:val="008A0489"/>
    <w:rsid w:val="008A0768"/>
    <w:rsid w:val="008A0B70"/>
    <w:rsid w:val="008A1044"/>
    <w:rsid w:val="008A10FB"/>
    <w:rsid w:val="008A1110"/>
    <w:rsid w:val="008A1761"/>
    <w:rsid w:val="008A1C34"/>
    <w:rsid w:val="008A20F2"/>
    <w:rsid w:val="008A23CD"/>
    <w:rsid w:val="008A2710"/>
    <w:rsid w:val="008A27F6"/>
    <w:rsid w:val="008A2944"/>
    <w:rsid w:val="008A2ABD"/>
    <w:rsid w:val="008A2C89"/>
    <w:rsid w:val="008A2E12"/>
    <w:rsid w:val="008A3200"/>
    <w:rsid w:val="008A3A3F"/>
    <w:rsid w:val="008A3A91"/>
    <w:rsid w:val="008A3D62"/>
    <w:rsid w:val="008A3EDF"/>
    <w:rsid w:val="008A417B"/>
    <w:rsid w:val="008A41E4"/>
    <w:rsid w:val="008A45B2"/>
    <w:rsid w:val="008A4AC2"/>
    <w:rsid w:val="008A4B27"/>
    <w:rsid w:val="008A4EC3"/>
    <w:rsid w:val="008A4EC6"/>
    <w:rsid w:val="008A4F1E"/>
    <w:rsid w:val="008A4FFA"/>
    <w:rsid w:val="008A550B"/>
    <w:rsid w:val="008A5571"/>
    <w:rsid w:val="008A5765"/>
    <w:rsid w:val="008A5BC2"/>
    <w:rsid w:val="008A5C13"/>
    <w:rsid w:val="008A5EBF"/>
    <w:rsid w:val="008A5F39"/>
    <w:rsid w:val="008A63B0"/>
    <w:rsid w:val="008A68F8"/>
    <w:rsid w:val="008A6C14"/>
    <w:rsid w:val="008A6FE1"/>
    <w:rsid w:val="008A70F1"/>
    <w:rsid w:val="008A76CE"/>
    <w:rsid w:val="008A77FC"/>
    <w:rsid w:val="008A7A85"/>
    <w:rsid w:val="008A7BD9"/>
    <w:rsid w:val="008A7C8E"/>
    <w:rsid w:val="008A7E1A"/>
    <w:rsid w:val="008B0066"/>
    <w:rsid w:val="008B01FF"/>
    <w:rsid w:val="008B06B9"/>
    <w:rsid w:val="008B0F93"/>
    <w:rsid w:val="008B1020"/>
    <w:rsid w:val="008B1B9D"/>
    <w:rsid w:val="008B1F4F"/>
    <w:rsid w:val="008B1F82"/>
    <w:rsid w:val="008B20A5"/>
    <w:rsid w:val="008B20DF"/>
    <w:rsid w:val="008B21C4"/>
    <w:rsid w:val="008B2474"/>
    <w:rsid w:val="008B287A"/>
    <w:rsid w:val="008B3213"/>
    <w:rsid w:val="008B3268"/>
    <w:rsid w:val="008B3601"/>
    <w:rsid w:val="008B39EF"/>
    <w:rsid w:val="008B3EFF"/>
    <w:rsid w:val="008B41ED"/>
    <w:rsid w:val="008B43FF"/>
    <w:rsid w:val="008B4E46"/>
    <w:rsid w:val="008B4E49"/>
    <w:rsid w:val="008B4E75"/>
    <w:rsid w:val="008B4F02"/>
    <w:rsid w:val="008B508C"/>
    <w:rsid w:val="008B50CE"/>
    <w:rsid w:val="008B5155"/>
    <w:rsid w:val="008B59F0"/>
    <w:rsid w:val="008B5A7D"/>
    <w:rsid w:val="008B5B41"/>
    <w:rsid w:val="008B5B6E"/>
    <w:rsid w:val="008B5D1F"/>
    <w:rsid w:val="008B5FE3"/>
    <w:rsid w:val="008B61E2"/>
    <w:rsid w:val="008B6262"/>
    <w:rsid w:val="008B63E8"/>
    <w:rsid w:val="008B643D"/>
    <w:rsid w:val="008B64A8"/>
    <w:rsid w:val="008B68D5"/>
    <w:rsid w:val="008B6AA3"/>
    <w:rsid w:val="008B6D42"/>
    <w:rsid w:val="008B7037"/>
    <w:rsid w:val="008B7F1B"/>
    <w:rsid w:val="008B7FCD"/>
    <w:rsid w:val="008C0366"/>
    <w:rsid w:val="008C03BB"/>
    <w:rsid w:val="008C04CD"/>
    <w:rsid w:val="008C0795"/>
    <w:rsid w:val="008C1140"/>
    <w:rsid w:val="008C12F4"/>
    <w:rsid w:val="008C16E4"/>
    <w:rsid w:val="008C18C0"/>
    <w:rsid w:val="008C1D09"/>
    <w:rsid w:val="008C1F3F"/>
    <w:rsid w:val="008C2561"/>
    <w:rsid w:val="008C2695"/>
    <w:rsid w:val="008C300B"/>
    <w:rsid w:val="008C30B9"/>
    <w:rsid w:val="008C33AF"/>
    <w:rsid w:val="008C34F4"/>
    <w:rsid w:val="008C385D"/>
    <w:rsid w:val="008C3E18"/>
    <w:rsid w:val="008C3FEF"/>
    <w:rsid w:val="008C45DA"/>
    <w:rsid w:val="008C46E6"/>
    <w:rsid w:val="008C46FF"/>
    <w:rsid w:val="008C50DE"/>
    <w:rsid w:val="008C52C8"/>
    <w:rsid w:val="008C53C6"/>
    <w:rsid w:val="008C53EE"/>
    <w:rsid w:val="008C56FB"/>
    <w:rsid w:val="008C5C2F"/>
    <w:rsid w:val="008C5C52"/>
    <w:rsid w:val="008C5C84"/>
    <w:rsid w:val="008C5EB1"/>
    <w:rsid w:val="008C618B"/>
    <w:rsid w:val="008C6EC0"/>
    <w:rsid w:val="008C70A0"/>
    <w:rsid w:val="008C7582"/>
    <w:rsid w:val="008C7779"/>
    <w:rsid w:val="008C7844"/>
    <w:rsid w:val="008C7A1C"/>
    <w:rsid w:val="008C7EC7"/>
    <w:rsid w:val="008D0362"/>
    <w:rsid w:val="008D03F2"/>
    <w:rsid w:val="008D0891"/>
    <w:rsid w:val="008D1B1F"/>
    <w:rsid w:val="008D1F71"/>
    <w:rsid w:val="008D21DD"/>
    <w:rsid w:val="008D221E"/>
    <w:rsid w:val="008D2349"/>
    <w:rsid w:val="008D2463"/>
    <w:rsid w:val="008D25D6"/>
    <w:rsid w:val="008D2997"/>
    <w:rsid w:val="008D2AE9"/>
    <w:rsid w:val="008D2C13"/>
    <w:rsid w:val="008D2ECC"/>
    <w:rsid w:val="008D33C5"/>
    <w:rsid w:val="008D34BA"/>
    <w:rsid w:val="008D38BC"/>
    <w:rsid w:val="008D3B3B"/>
    <w:rsid w:val="008D3EA2"/>
    <w:rsid w:val="008D3F31"/>
    <w:rsid w:val="008D4799"/>
    <w:rsid w:val="008D4A39"/>
    <w:rsid w:val="008D4A84"/>
    <w:rsid w:val="008D4AE7"/>
    <w:rsid w:val="008D515F"/>
    <w:rsid w:val="008D541D"/>
    <w:rsid w:val="008D54DA"/>
    <w:rsid w:val="008D579E"/>
    <w:rsid w:val="008D5855"/>
    <w:rsid w:val="008D5AE4"/>
    <w:rsid w:val="008D5D76"/>
    <w:rsid w:val="008D5D92"/>
    <w:rsid w:val="008D5DDC"/>
    <w:rsid w:val="008D5E50"/>
    <w:rsid w:val="008D5F55"/>
    <w:rsid w:val="008D5F5C"/>
    <w:rsid w:val="008D63C3"/>
    <w:rsid w:val="008D67EA"/>
    <w:rsid w:val="008D6AA2"/>
    <w:rsid w:val="008D70CB"/>
    <w:rsid w:val="008D7A71"/>
    <w:rsid w:val="008D7CEA"/>
    <w:rsid w:val="008D7D74"/>
    <w:rsid w:val="008E0390"/>
    <w:rsid w:val="008E0493"/>
    <w:rsid w:val="008E056F"/>
    <w:rsid w:val="008E0925"/>
    <w:rsid w:val="008E0A8D"/>
    <w:rsid w:val="008E0CED"/>
    <w:rsid w:val="008E1079"/>
    <w:rsid w:val="008E1245"/>
    <w:rsid w:val="008E13B8"/>
    <w:rsid w:val="008E1577"/>
    <w:rsid w:val="008E18F8"/>
    <w:rsid w:val="008E1BA0"/>
    <w:rsid w:val="008E2534"/>
    <w:rsid w:val="008E25E5"/>
    <w:rsid w:val="008E28E8"/>
    <w:rsid w:val="008E2EBC"/>
    <w:rsid w:val="008E395C"/>
    <w:rsid w:val="008E3988"/>
    <w:rsid w:val="008E39A2"/>
    <w:rsid w:val="008E3A2C"/>
    <w:rsid w:val="008E3CBF"/>
    <w:rsid w:val="008E3EAB"/>
    <w:rsid w:val="008E3FC0"/>
    <w:rsid w:val="008E426D"/>
    <w:rsid w:val="008E450C"/>
    <w:rsid w:val="008E4802"/>
    <w:rsid w:val="008E4C7B"/>
    <w:rsid w:val="008E4D12"/>
    <w:rsid w:val="008E4EEE"/>
    <w:rsid w:val="008E51CB"/>
    <w:rsid w:val="008E5501"/>
    <w:rsid w:val="008E5625"/>
    <w:rsid w:val="008E595D"/>
    <w:rsid w:val="008E5B22"/>
    <w:rsid w:val="008E5C8A"/>
    <w:rsid w:val="008E5E6D"/>
    <w:rsid w:val="008E5F1D"/>
    <w:rsid w:val="008E6283"/>
    <w:rsid w:val="008E645D"/>
    <w:rsid w:val="008E64A8"/>
    <w:rsid w:val="008E69B8"/>
    <w:rsid w:val="008E69E7"/>
    <w:rsid w:val="008E6BF9"/>
    <w:rsid w:val="008E6D4D"/>
    <w:rsid w:val="008E6E6B"/>
    <w:rsid w:val="008E7244"/>
    <w:rsid w:val="008E7296"/>
    <w:rsid w:val="008E7400"/>
    <w:rsid w:val="008E757B"/>
    <w:rsid w:val="008E77C4"/>
    <w:rsid w:val="008E7B6F"/>
    <w:rsid w:val="008E7C30"/>
    <w:rsid w:val="008E7D5B"/>
    <w:rsid w:val="008E7DDC"/>
    <w:rsid w:val="008E7FF3"/>
    <w:rsid w:val="008F01E4"/>
    <w:rsid w:val="008F03FB"/>
    <w:rsid w:val="008F0482"/>
    <w:rsid w:val="008F07B5"/>
    <w:rsid w:val="008F0BAF"/>
    <w:rsid w:val="008F0CD5"/>
    <w:rsid w:val="008F0FBA"/>
    <w:rsid w:val="008F1107"/>
    <w:rsid w:val="008F1265"/>
    <w:rsid w:val="008F150C"/>
    <w:rsid w:val="008F1661"/>
    <w:rsid w:val="008F182E"/>
    <w:rsid w:val="008F1988"/>
    <w:rsid w:val="008F1A87"/>
    <w:rsid w:val="008F1D08"/>
    <w:rsid w:val="008F1F84"/>
    <w:rsid w:val="008F2062"/>
    <w:rsid w:val="008F23E6"/>
    <w:rsid w:val="008F3242"/>
    <w:rsid w:val="008F32A4"/>
    <w:rsid w:val="008F33D8"/>
    <w:rsid w:val="008F3432"/>
    <w:rsid w:val="008F3474"/>
    <w:rsid w:val="008F42CD"/>
    <w:rsid w:val="008F48E7"/>
    <w:rsid w:val="008F4A87"/>
    <w:rsid w:val="008F4C72"/>
    <w:rsid w:val="008F4CB2"/>
    <w:rsid w:val="008F4CBD"/>
    <w:rsid w:val="008F557C"/>
    <w:rsid w:val="008F557F"/>
    <w:rsid w:val="008F60F3"/>
    <w:rsid w:val="008F6232"/>
    <w:rsid w:val="008F62DB"/>
    <w:rsid w:val="008F64EB"/>
    <w:rsid w:val="008F6504"/>
    <w:rsid w:val="008F657B"/>
    <w:rsid w:val="008F6868"/>
    <w:rsid w:val="008F689C"/>
    <w:rsid w:val="008F698B"/>
    <w:rsid w:val="008F7079"/>
    <w:rsid w:val="008F7266"/>
    <w:rsid w:val="008F75FF"/>
    <w:rsid w:val="008F7F48"/>
    <w:rsid w:val="008F7FD6"/>
    <w:rsid w:val="0090012D"/>
    <w:rsid w:val="009008ED"/>
    <w:rsid w:val="00900BC6"/>
    <w:rsid w:val="009010BB"/>
    <w:rsid w:val="009012BB"/>
    <w:rsid w:val="00901834"/>
    <w:rsid w:val="00901FCC"/>
    <w:rsid w:val="009027E0"/>
    <w:rsid w:val="00902931"/>
    <w:rsid w:val="009029BD"/>
    <w:rsid w:val="00902A3C"/>
    <w:rsid w:val="00902B11"/>
    <w:rsid w:val="00903500"/>
    <w:rsid w:val="00903536"/>
    <w:rsid w:val="00903F7D"/>
    <w:rsid w:val="00904287"/>
    <w:rsid w:val="00904328"/>
    <w:rsid w:val="009043F5"/>
    <w:rsid w:val="00904562"/>
    <w:rsid w:val="0090465E"/>
    <w:rsid w:val="00904688"/>
    <w:rsid w:val="009046ED"/>
    <w:rsid w:val="009048BB"/>
    <w:rsid w:val="00904902"/>
    <w:rsid w:val="00904C52"/>
    <w:rsid w:val="00904D2A"/>
    <w:rsid w:val="00904D96"/>
    <w:rsid w:val="009050EC"/>
    <w:rsid w:val="0090515F"/>
    <w:rsid w:val="00905291"/>
    <w:rsid w:val="009056B5"/>
    <w:rsid w:val="00905947"/>
    <w:rsid w:val="00905A98"/>
    <w:rsid w:val="00905ED7"/>
    <w:rsid w:val="009061D2"/>
    <w:rsid w:val="0090621F"/>
    <w:rsid w:val="00906CBF"/>
    <w:rsid w:val="00906D4F"/>
    <w:rsid w:val="00906D6C"/>
    <w:rsid w:val="00906DF4"/>
    <w:rsid w:val="00907646"/>
    <w:rsid w:val="00907752"/>
    <w:rsid w:val="00907868"/>
    <w:rsid w:val="00907921"/>
    <w:rsid w:val="009079DC"/>
    <w:rsid w:val="00910252"/>
    <w:rsid w:val="00910507"/>
    <w:rsid w:val="0091093F"/>
    <w:rsid w:val="00910D70"/>
    <w:rsid w:val="0091112B"/>
    <w:rsid w:val="00912467"/>
    <w:rsid w:val="009124A1"/>
    <w:rsid w:val="009124A5"/>
    <w:rsid w:val="00912795"/>
    <w:rsid w:val="00912A9B"/>
    <w:rsid w:val="00912E6F"/>
    <w:rsid w:val="00913196"/>
    <w:rsid w:val="0091362E"/>
    <w:rsid w:val="009138AE"/>
    <w:rsid w:val="00913BB9"/>
    <w:rsid w:val="00913EC2"/>
    <w:rsid w:val="009148E5"/>
    <w:rsid w:val="00914E56"/>
    <w:rsid w:val="00914F6F"/>
    <w:rsid w:val="00914FAA"/>
    <w:rsid w:val="00915EB8"/>
    <w:rsid w:val="009160DC"/>
    <w:rsid w:val="009163FF"/>
    <w:rsid w:val="0091649D"/>
    <w:rsid w:val="009169D5"/>
    <w:rsid w:val="00916BAA"/>
    <w:rsid w:val="00916CFF"/>
    <w:rsid w:val="0091747D"/>
    <w:rsid w:val="009178EA"/>
    <w:rsid w:val="0091792C"/>
    <w:rsid w:val="00917ACC"/>
    <w:rsid w:val="00917BF7"/>
    <w:rsid w:val="00917DB4"/>
    <w:rsid w:val="00917FCC"/>
    <w:rsid w:val="00920268"/>
    <w:rsid w:val="0092049C"/>
    <w:rsid w:val="0092074E"/>
    <w:rsid w:val="009208B9"/>
    <w:rsid w:val="00920BB5"/>
    <w:rsid w:val="009210F6"/>
    <w:rsid w:val="009211BE"/>
    <w:rsid w:val="00921AA5"/>
    <w:rsid w:val="00921B0D"/>
    <w:rsid w:val="00921E4B"/>
    <w:rsid w:val="00921FAF"/>
    <w:rsid w:val="00922067"/>
    <w:rsid w:val="009221A8"/>
    <w:rsid w:val="0092226D"/>
    <w:rsid w:val="0092265C"/>
    <w:rsid w:val="009228E8"/>
    <w:rsid w:val="00922AB5"/>
    <w:rsid w:val="00922C7B"/>
    <w:rsid w:val="00923840"/>
    <w:rsid w:val="009239B3"/>
    <w:rsid w:val="00923ABC"/>
    <w:rsid w:val="00923C6E"/>
    <w:rsid w:val="00923F38"/>
    <w:rsid w:val="00924137"/>
    <w:rsid w:val="00924577"/>
    <w:rsid w:val="0092475F"/>
    <w:rsid w:val="009249DD"/>
    <w:rsid w:val="00924C1E"/>
    <w:rsid w:val="00924DFC"/>
    <w:rsid w:val="0092501D"/>
    <w:rsid w:val="0092587A"/>
    <w:rsid w:val="009261D9"/>
    <w:rsid w:val="00926648"/>
    <w:rsid w:val="0092674C"/>
    <w:rsid w:val="00926E1B"/>
    <w:rsid w:val="0092762C"/>
    <w:rsid w:val="00927AB4"/>
    <w:rsid w:val="00927AD0"/>
    <w:rsid w:val="00930171"/>
    <w:rsid w:val="00930628"/>
    <w:rsid w:val="00930709"/>
    <w:rsid w:val="0093075F"/>
    <w:rsid w:val="00930E8B"/>
    <w:rsid w:val="0093129B"/>
    <w:rsid w:val="00931671"/>
    <w:rsid w:val="009319FD"/>
    <w:rsid w:val="00931F1A"/>
    <w:rsid w:val="009322B4"/>
    <w:rsid w:val="009324D1"/>
    <w:rsid w:val="0093277D"/>
    <w:rsid w:val="00932841"/>
    <w:rsid w:val="00932884"/>
    <w:rsid w:val="00932D6D"/>
    <w:rsid w:val="009331E6"/>
    <w:rsid w:val="0093349A"/>
    <w:rsid w:val="009335C3"/>
    <w:rsid w:val="00933611"/>
    <w:rsid w:val="00933A4D"/>
    <w:rsid w:val="00933D17"/>
    <w:rsid w:val="00933F08"/>
    <w:rsid w:val="0093401D"/>
    <w:rsid w:val="00934301"/>
    <w:rsid w:val="00934398"/>
    <w:rsid w:val="00934428"/>
    <w:rsid w:val="00934511"/>
    <w:rsid w:val="00934872"/>
    <w:rsid w:val="0093501F"/>
    <w:rsid w:val="00935097"/>
    <w:rsid w:val="009351F1"/>
    <w:rsid w:val="00935318"/>
    <w:rsid w:val="00935481"/>
    <w:rsid w:val="009354F9"/>
    <w:rsid w:val="00935924"/>
    <w:rsid w:val="00935A46"/>
    <w:rsid w:val="00935CA4"/>
    <w:rsid w:val="00935D08"/>
    <w:rsid w:val="00935F2A"/>
    <w:rsid w:val="009360FC"/>
    <w:rsid w:val="00936173"/>
    <w:rsid w:val="0093620A"/>
    <w:rsid w:val="00936439"/>
    <w:rsid w:val="00936755"/>
    <w:rsid w:val="009369AC"/>
    <w:rsid w:val="00936AFD"/>
    <w:rsid w:val="00936D36"/>
    <w:rsid w:val="00936EFE"/>
    <w:rsid w:val="00936FB8"/>
    <w:rsid w:val="0093769C"/>
    <w:rsid w:val="00937A12"/>
    <w:rsid w:val="00937CDE"/>
    <w:rsid w:val="00937FEC"/>
    <w:rsid w:val="0094054F"/>
    <w:rsid w:val="00940576"/>
    <w:rsid w:val="00940CF2"/>
    <w:rsid w:val="00940F85"/>
    <w:rsid w:val="0094107D"/>
    <w:rsid w:val="00941379"/>
    <w:rsid w:val="009413FB"/>
    <w:rsid w:val="0094146E"/>
    <w:rsid w:val="00941576"/>
    <w:rsid w:val="00941A2D"/>
    <w:rsid w:val="00941C4E"/>
    <w:rsid w:val="00942552"/>
    <w:rsid w:val="0094291C"/>
    <w:rsid w:val="00942B49"/>
    <w:rsid w:val="00942B79"/>
    <w:rsid w:val="00942D8E"/>
    <w:rsid w:val="00942E86"/>
    <w:rsid w:val="00943622"/>
    <w:rsid w:val="009437AA"/>
    <w:rsid w:val="00943AA7"/>
    <w:rsid w:val="00943B10"/>
    <w:rsid w:val="009444B7"/>
    <w:rsid w:val="009446DD"/>
    <w:rsid w:val="009447C0"/>
    <w:rsid w:val="0094497D"/>
    <w:rsid w:val="009449AD"/>
    <w:rsid w:val="00944C8D"/>
    <w:rsid w:val="00944EF2"/>
    <w:rsid w:val="00944F3B"/>
    <w:rsid w:val="00944F58"/>
    <w:rsid w:val="00945068"/>
    <w:rsid w:val="00945243"/>
    <w:rsid w:val="0094531F"/>
    <w:rsid w:val="00945654"/>
    <w:rsid w:val="00945963"/>
    <w:rsid w:val="00945AD1"/>
    <w:rsid w:val="00945F44"/>
    <w:rsid w:val="00946166"/>
    <w:rsid w:val="009462C2"/>
    <w:rsid w:val="0094635A"/>
    <w:rsid w:val="009464BE"/>
    <w:rsid w:val="009469CE"/>
    <w:rsid w:val="00946F5A"/>
    <w:rsid w:val="00947190"/>
    <w:rsid w:val="009476E5"/>
    <w:rsid w:val="00947A8E"/>
    <w:rsid w:val="00947E90"/>
    <w:rsid w:val="00950439"/>
    <w:rsid w:val="009504D8"/>
    <w:rsid w:val="00950B6E"/>
    <w:rsid w:val="00950CA7"/>
    <w:rsid w:val="00950F9C"/>
    <w:rsid w:val="00950FE9"/>
    <w:rsid w:val="009511F6"/>
    <w:rsid w:val="009512A4"/>
    <w:rsid w:val="0095172B"/>
    <w:rsid w:val="00951A8F"/>
    <w:rsid w:val="00951F18"/>
    <w:rsid w:val="00952870"/>
    <w:rsid w:val="009528DB"/>
    <w:rsid w:val="00952CB4"/>
    <w:rsid w:val="00952CE0"/>
    <w:rsid w:val="00952E13"/>
    <w:rsid w:val="00952E23"/>
    <w:rsid w:val="0095314D"/>
    <w:rsid w:val="009531E4"/>
    <w:rsid w:val="00953C05"/>
    <w:rsid w:val="00953C15"/>
    <w:rsid w:val="00953D0E"/>
    <w:rsid w:val="00953DF0"/>
    <w:rsid w:val="00953E58"/>
    <w:rsid w:val="00954014"/>
    <w:rsid w:val="00954228"/>
    <w:rsid w:val="00954249"/>
    <w:rsid w:val="009549B0"/>
    <w:rsid w:val="00954BF3"/>
    <w:rsid w:val="00954D0C"/>
    <w:rsid w:val="00954F2A"/>
    <w:rsid w:val="00954FE1"/>
    <w:rsid w:val="00955373"/>
    <w:rsid w:val="009557D9"/>
    <w:rsid w:val="009557DC"/>
    <w:rsid w:val="00955D71"/>
    <w:rsid w:val="0095617B"/>
    <w:rsid w:val="00956A75"/>
    <w:rsid w:val="00956AD9"/>
    <w:rsid w:val="00956B64"/>
    <w:rsid w:val="00956CBD"/>
    <w:rsid w:val="00956D2C"/>
    <w:rsid w:val="00956D58"/>
    <w:rsid w:val="00956E73"/>
    <w:rsid w:val="00956F07"/>
    <w:rsid w:val="00957782"/>
    <w:rsid w:val="009577E3"/>
    <w:rsid w:val="00957983"/>
    <w:rsid w:val="00960202"/>
    <w:rsid w:val="00960256"/>
    <w:rsid w:val="0096052D"/>
    <w:rsid w:val="0096063A"/>
    <w:rsid w:val="00960727"/>
    <w:rsid w:val="00960FD4"/>
    <w:rsid w:val="009611BD"/>
    <w:rsid w:val="0096148D"/>
    <w:rsid w:val="009617A6"/>
    <w:rsid w:val="00961902"/>
    <w:rsid w:val="00961955"/>
    <w:rsid w:val="00961B66"/>
    <w:rsid w:val="00962115"/>
    <w:rsid w:val="0096211E"/>
    <w:rsid w:val="009623D8"/>
    <w:rsid w:val="00962B0F"/>
    <w:rsid w:val="00963189"/>
    <w:rsid w:val="0096330B"/>
    <w:rsid w:val="009633B4"/>
    <w:rsid w:val="00963421"/>
    <w:rsid w:val="00963480"/>
    <w:rsid w:val="009634C0"/>
    <w:rsid w:val="00963C9B"/>
    <w:rsid w:val="00963E55"/>
    <w:rsid w:val="00963F73"/>
    <w:rsid w:val="009643E9"/>
    <w:rsid w:val="0096443D"/>
    <w:rsid w:val="00964538"/>
    <w:rsid w:val="00964C76"/>
    <w:rsid w:val="00964CBE"/>
    <w:rsid w:val="0096516D"/>
    <w:rsid w:val="009653EB"/>
    <w:rsid w:val="00965577"/>
    <w:rsid w:val="00965694"/>
    <w:rsid w:val="009657E2"/>
    <w:rsid w:val="0096592B"/>
    <w:rsid w:val="00965962"/>
    <w:rsid w:val="00965EB7"/>
    <w:rsid w:val="00966148"/>
    <w:rsid w:val="009662E8"/>
    <w:rsid w:val="00966785"/>
    <w:rsid w:val="00966808"/>
    <w:rsid w:val="00966B28"/>
    <w:rsid w:val="00966F86"/>
    <w:rsid w:val="009677C8"/>
    <w:rsid w:val="00967EF7"/>
    <w:rsid w:val="0097002B"/>
    <w:rsid w:val="009705EC"/>
    <w:rsid w:val="0097076C"/>
    <w:rsid w:val="00970F7D"/>
    <w:rsid w:val="00970F93"/>
    <w:rsid w:val="00970FF8"/>
    <w:rsid w:val="00971133"/>
    <w:rsid w:val="009712EC"/>
    <w:rsid w:val="009713D3"/>
    <w:rsid w:val="00971529"/>
    <w:rsid w:val="009716AB"/>
    <w:rsid w:val="00971947"/>
    <w:rsid w:val="0097251E"/>
    <w:rsid w:val="00972529"/>
    <w:rsid w:val="00972D02"/>
    <w:rsid w:val="00973894"/>
    <w:rsid w:val="009743E7"/>
    <w:rsid w:val="0097453E"/>
    <w:rsid w:val="00974C74"/>
    <w:rsid w:val="00974D16"/>
    <w:rsid w:val="009754FC"/>
    <w:rsid w:val="0097561D"/>
    <w:rsid w:val="00975750"/>
    <w:rsid w:val="00975767"/>
    <w:rsid w:val="00975AD1"/>
    <w:rsid w:val="00975DC2"/>
    <w:rsid w:val="00976112"/>
    <w:rsid w:val="00976298"/>
    <w:rsid w:val="0097653F"/>
    <w:rsid w:val="00976C01"/>
    <w:rsid w:val="00976DCA"/>
    <w:rsid w:val="00976F5A"/>
    <w:rsid w:val="00977018"/>
    <w:rsid w:val="009771D7"/>
    <w:rsid w:val="00977407"/>
    <w:rsid w:val="00977916"/>
    <w:rsid w:val="009779E0"/>
    <w:rsid w:val="00977B70"/>
    <w:rsid w:val="00977C67"/>
    <w:rsid w:val="00977F37"/>
    <w:rsid w:val="00977F7A"/>
    <w:rsid w:val="0098005E"/>
    <w:rsid w:val="009802CA"/>
    <w:rsid w:val="00980617"/>
    <w:rsid w:val="00980BBB"/>
    <w:rsid w:val="00980F6B"/>
    <w:rsid w:val="009813EC"/>
    <w:rsid w:val="0098151E"/>
    <w:rsid w:val="009815F1"/>
    <w:rsid w:val="0098185B"/>
    <w:rsid w:val="009818C4"/>
    <w:rsid w:val="00981AAB"/>
    <w:rsid w:val="00982131"/>
    <w:rsid w:val="0098229F"/>
    <w:rsid w:val="009825E0"/>
    <w:rsid w:val="00982B08"/>
    <w:rsid w:val="009830AB"/>
    <w:rsid w:val="0098348D"/>
    <w:rsid w:val="00983669"/>
    <w:rsid w:val="00983B39"/>
    <w:rsid w:val="00983FC6"/>
    <w:rsid w:val="0098409D"/>
    <w:rsid w:val="009840A7"/>
    <w:rsid w:val="0098416B"/>
    <w:rsid w:val="0098437C"/>
    <w:rsid w:val="0098476A"/>
    <w:rsid w:val="00984EA5"/>
    <w:rsid w:val="0098537D"/>
    <w:rsid w:val="00985F28"/>
    <w:rsid w:val="009860AF"/>
    <w:rsid w:val="0098623D"/>
    <w:rsid w:val="0098677D"/>
    <w:rsid w:val="00986C08"/>
    <w:rsid w:val="009879BA"/>
    <w:rsid w:val="00987AEE"/>
    <w:rsid w:val="00987B43"/>
    <w:rsid w:val="00987C91"/>
    <w:rsid w:val="00987F4F"/>
    <w:rsid w:val="00990604"/>
    <w:rsid w:val="009909B5"/>
    <w:rsid w:val="009910BE"/>
    <w:rsid w:val="009910CF"/>
    <w:rsid w:val="009914E9"/>
    <w:rsid w:val="00991593"/>
    <w:rsid w:val="00991D31"/>
    <w:rsid w:val="00992051"/>
    <w:rsid w:val="00992087"/>
    <w:rsid w:val="00992735"/>
    <w:rsid w:val="0099285F"/>
    <w:rsid w:val="00992AE5"/>
    <w:rsid w:val="00992BAF"/>
    <w:rsid w:val="00992FBC"/>
    <w:rsid w:val="009938D3"/>
    <w:rsid w:val="00993C5C"/>
    <w:rsid w:val="00993DFE"/>
    <w:rsid w:val="00994600"/>
    <w:rsid w:val="00994650"/>
    <w:rsid w:val="00994C86"/>
    <w:rsid w:val="00994D08"/>
    <w:rsid w:val="00994D81"/>
    <w:rsid w:val="00994F3E"/>
    <w:rsid w:val="009951AD"/>
    <w:rsid w:val="00995261"/>
    <w:rsid w:val="009953F7"/>
    <w:rsid w:val="0099544E"/>
    <w:rsid w:val="00995A3D"/>
    <w:rsid w:val="00995C56"/>
    <w:rsid w:val="0099623D"/>
    <w:rsid w:val="009962B4"/>
    <w:rsid w:val="00996316"/>
    <w:rsid w:val="00996906"/>
    <w:rsid w:val="00996FEE"/>
    <w:rsid w:val="0099737C"/>
    <w:rsid w:val="009977DE"/>
    <w:rsid w:val="00997816"/>
    <w:rsid w:val="0099796B"/>
    <w:rsid w:val="009A00A2"/>
    <w:rsid w:val="009A00D2"/>
    <w:rsid w:val="009A04DC"/>
    <w:rsid w:val="009A0529"/>
    <w:rsid w:val="009A068F"/>
    <w:rsid w:val="009A0987"/>
    <w:rsid w:val="009A0E9C"/>
    <w:rsid w:val="009A1122"/>
    <w:rsid w:val="009A1493"/>
    <w:rsid w:val="009A14B9"/>
    <w:rsid w:val="009A164B"/>
    <w:rsid w:val="009A18D2"/>
    <w:rsid w:val="009A18DF"/>
    <w:rsid w:val="009A1BAA"/>
    <w:rsid w:val="009A1D20"/>
    <w:rsid w:val="009A2030"/>
    <w:rsid w:val="009A21A2"/>
    <w:rsid w:val="009A247B"/>
    <w:rsid w:val="009A2536"/>
    <w:rsid w:val="009A298D"/>
    <w:rsid w:val="009A29C3"/>
    <w:rsid w:val="009A2BA7"/>
    <w:rsid w:val="009A2BFA"/>
    <w:rsid w:val="009A2CD6"/>
    <w:rsid w:val="009A3C09"/>
    <w:rsid w:val="009A3C41"/>
    <w:rsid w:val="009A4266"/>
    <w:rsid w:val="009A42F5"/>
    <w:rsid w:val="009A494B"/>
    <w:rsid w:val="009A4AE7"/>
    <w:rsid w:val="009A4E12"/>
    <w:rsid w:val="009A5125"/>
    <w:rsid w:val="009A5251"/>
    <w:rsid w:val="009A55A7"/>
    <w:rsid w:val="009A56DF"/>
    <w:rsid w:val="009A5B5D"/>
    <w:rsid w:val="009A5D3B"/>
    <w:rsid w:val="009A5DAE"/>
    <w:rsid w:val="009A730F"/>
    <w:rsid w:val="009A7733"/>
    <w:rsid w:val="009A7788"/>
    <w:rsid w:val="009A787F"/>
    <w:rsid w:val="009A79BF"/>
    <w:rsid w:val="009A7CC7"/>
    <w:rsid w:val="009B00E2"/>
    <w:rsid w:val="009B010C"/>
    <w:rsid w:val="009B0441"/>
    <w:rsid w:val="009B08FF"/>
    <w:rsid w:val="009B0B1D"/>
    <w:rsid w:val="009B0C42"/>
    <w:rsid w:val="009B14AF"/>
    <w:rsid w:val="009B1540"/>
    <w:rsid w:val="009B1688"/>
    <w:rsid w:val="009B1821"/>
    <w:rsid w:val="009B19E4"/>
    <w:rsid w:val="009B1E2B"/>
    <w:rsid w:val="009B202C"/>
    <w:rsid w:val="009B2433"/>
    <w:rsid w:val="009B27AC"/>
    <w:rsid w:val="009B2E60"/>
    <w:rsid w:val="009B2F0F"/>
    <w:rsid w:val="009B3243"/>
    <w:rsid w:val="009B339F"/>
    <w:rsid w:val="009B3633"/>
    <w:rsid w:val="009B3E7D"/>
    <w:rsid w:val="009B3FE9"/>
    <w:rsid w:val="009B4625"/>
    <w:rsid w:val="009B4AA7"/>
    <w:rsid w:val="009B4F4C"/>
    <w:rsid w:val="009B55AA"/>
    <w:rsid w:val="009B5A2F"/>
    <w:rsid w:val="009B5AED"/>
    <w:rsid w:val="009B5CC2"/>
    <w:rsid w:val="009B5F7D"/>
    <w:rsid w:val="009B5F9B"/>
    <w:rsid w:val="009B6349"/>
    <w:rsid w:val="009B6534"/>
    <w:rsid w:val="009B68FF"/>
    <w:rsid w:val="009B6E5F"/>
    <w:rsid w:val="009B6FFD"/>
    <w:rsid w:val="009B743A"/>
    <w:rsid w:val="009B77C6"/>
    <w:rsid w:val="009B7C01"/>
    <w:rsid w:val="009C041C"/>
    <w:rsid w:val="009C0574"/>
    <w:rsid w:val="009C06FD"/>
    <w:rsid w:val="009C0A76"/>
    <w:rsid w:val="009C0F10"/>
    <w:rsid w:val="009C0F2D"/>
    <w:rsid w:val="009C1543"/>
    <w:rsid w:val="009C17D9"/>
    <w:rsid w:val="009C185D"/>
    <w:rsid w:val="009C1C36"/>
    <w:rsid w:val="009C21A8"/>
    <w:rsid w:val="009C2365"/>
    <w:rsid w:val="009C2562"/>
    <w:rsid w:val="009C3469"/>
    <w:rsid w:val="009C3687"/>
    <w:rsid w:val="009C3B3B"/>
    <w:rsid w:val="009C3B6B"/>
    <w:rsid w:val="009C3F2D"/>
    <w:rsid w:val="009C4254"/>
    <w:rsid w:val="009C4434"/>
    <w:rsid w:val="009C4487"/>
    <w:rsid w:val="009C4639"/>
    <w:rsid w:val="009C466B"/>
    <w:rsid w:val="009C46D2"/>
    <w:rsid w:val="009C46F7"/>
    <w:rsid w:val="009C4DAE"/>
    <w:rsid w:val="009C50EA"/>
    <w:rsid w:val="009C5119"/>
    <w:rsid w:val="009C559B"/>
    <w:rsid w:val="009C57B4"/>
    <w:rsid w:val="009C59E2"/>
    <w:rsid w:val="009C5A7B"/>
    <w:rsid w:val="009C5F94"/>
    <w:rsid w:val="009C60AB"/>
    <w:rsid w:val="009C63E6"/>
    <w:rsid w:val="009C6AF9"/>
    <w:rsid w:val="009C6C80"/>
    <w:rsid w:val="009C6E0F"/>
    <w:rsid w:val="009C6E7E"/>
    <w:rsid w:val="009C759F"/>
    <w:rsid w:val="009C7925"/>
    <w:rsid w:val="009C796F"/>
    <w:rsid w:val="009C7B42"/>
    <w:rsid w:val="009C7D2B"/>
    <w:rsid w:val="009C7D66"/>
    <w:rsid w:val="009C7E54"/>
    <w:rsid w:val="009C7E5F"/>
    <w:rsid w:val="009C7F0A"/>
    <w:rsid w:val="009D027B"/>
    <w:rsid w:val="009D0A1F"/>
    <w:rsid w:val="009D0E64"/>
    <w:rsid w:val="009D113D"/>
    <w:rsid w:val="009D1205"/>
    <w:rsid w:val="009D12DC"/>
    <w:rsid w:val="009D1484"/>
    <w:rsid w:val="009D1500"/>
    <w:rsid w:val="009D1BEC"/>
    <w:rsid w:val="009D1C8A"/>
    <w:rsid w:val="009D2147"/>
    <w:rsid w:val="009D22A0"/>
    <w:rsid w:val="009D2794"/>
    <w:rsid w:val="009D2935"/>
    <w:rsid w:val="009D2A14"/>
    <w:rsid w:val="009D2EAC"/>
    <w:rsid w:val="009D310F"/>
    <w:rsid w:val="009D336C"/>
    <w:rsid w:val="009D353D"/>
    <w:rsid w:val="009D3C3A"/>
    <w:rsid w:val="009D3D03"/>
    <w:rsid w:val="009D4090"/>
    <w:rsid w:val="009D4300"/>
    <w:rsid w:val="009D463C"/>
    <w:rsid w:val="009D49A5"/>
    <w:rsid w:val="009D4B9C"/>
    <w:rsid w:val="009D4DDB"/>
    <w:rsid w:val="009D53E0"/>
    <w:rsid w:val="009D5C41"/>
    <w:rsid w:val="009D6024"/>
    <w:rsid w:val="009D60C8"/>
    <w:rsid w:val="009D6393"/>
    <w:rsid w:val="009D6683"/>
    <w:rsid w:val="009D67A5"/>
    <w:rsid w:val="009D6A1A"/>
    <w:rsid w:val="009D6B1A"/>
    <w:rsid w:val="009D6BB5"/>
    <w:rsid w:val="009D6C18"/>
    <w:rsid w:val="009D715B"/>
    <w:rsid w:val="009D72EC"/>
    <w:rsid w:val="009D7725"/>
    <w:rsid w:val="009D7855"/>
    <w:rsid w:val="009E04CD"/>
    <w:rsid w:val="009E05A3"/>
    <w:rsid w:val="009E07F1"/>
    <w:rsid w:val="009E0A09"/>
    <w:rsid w:val="009E0B43"/>
    <w:rsid w:val="009E0C2B"/>
    <w:rsid w:val="009E0F7B"/>
    <w:rsid w:val="009E1310"/>
    <w:rsid w:val="009E220C"/>
    <w:rsid w:val="009E22C9"/>
    <w:rsid w:val="009E2DB5"/>
    <w:rsid w:val="009E2F9C"/>
    <w:rsid w:val="009E3141"/>
    <w:rsid w:val="009E31BC"/>
    <w:rsid w:val="009E3333"/>
    <w:rsid w:val="009E373C"/>
    <w:rsid w:val="009E3DC7"/>
    <w:rsid w:val="009E41B8"/>
    <w:rsid w:val="009E42BD"/>
    <w:rsid w:val="009E4402"/>
    <w:rsid w:val="009E4A47"/>
    <w:rsid w:val="009E51F3"/>
    <w:rsid w:val="009E59A7"/>
    <w:rsid w:val="009E59FB"/>
    <w:rsid w:val="009E5E21"/>
    <w:rsid w:val="009E5EA7"/>
    <w:rsid w:val="009E5EE6"/>
    <w:rsid w:val="009E619B"/>
    <w:rsid w:val="009E62B9"/>
    <w:rsid w:val="009E65EF"/>
    <w:rsid w:val="009E6675"/>
    <w:rsid w:val="009E6999"/>
    <w:rsid w:val="009E69C9"/>
    <w:rsid w:val="009E6B8B"/>
    <w:rsid w:val="009E6D2C"/>
    <w:rsid w:val="009E700E"/>
    <w:rsid w:val="009E703D"/>
    <w:rsid w:val="009E7381"/>
    <w:rsid w:val="009E74AF"/>
    <w:rsid w:val="009E7951"/>
    <w:rsid w:val="009E7AB5"/>
    <w:rsid w:val="009E7B20"/>
    <w:rsid w:val="009E7BE1"/>
    <w:rsid w:val="009F0285"/>
    <w:rsid w:val="009F034B"/>
    <w:rsid w:val="009F09D9"/>
    <w:rsid w:val="009F0A1A"/>
    <w:rsid w:val="009F0A31"/>
    <w:rsid w:val="009F0CC0"/>
    <w:rsid w:val="009F0E05"/>
    <w:rsid w:val="009F0E54"/>
    <w:rsid w:val="009F100C"/>
    <w:rsid w:val="009F1248"/>
    <w:rsid w:val="009F189F"/>
    <w:rsid w:val="009F1979"/>
    <w:rsid w:val="009F1C1A"/>
    <w:rsid w:val="009F1E5E"/>
    <w:rsid w:val="009F1EAA"/>
    <w:rsid w:val="009F1ED9"/>
    <w:rsid w:val="009F2891"/>
    <w:rsid w:val="009F3164"/>
    <w:rsid w:val="009F324F"/>
    <w:rsid w:val="009F3715"/>
    <w:rsid w:val="009F372D"/>
    <w:rsid w:val="009F3810"/>
    <w:rsid w:val="009F3B19"/>
    <w:rsid w:val="009F3C8D"/>
    <w:rsid w:val="009F3CFC"/>
    <w:rsid w:val="009F4268"/>
    <w:rsid w:val="009F451C"/>
    <w:rsid w:val="009F4626"/>
    <w:rsid w:val="009F464A"/>
    <w:rsid w:val="009F499F"/>
    <w:rsid w:val="009F4A77"/>
    <w:rsid w:val="009F4E55"/>
    <w:rsid w:val="009F4ECE"/>
    <w:rsid w:val="009F501C"/>
    <w:rsid w:val="009F520D"/>
    <w:rsid w:val="009F559E"/>
    <w:rsid w:val="009F5A5A"/>
    <w:rsid w:val="009F5A60"/>
    <w:rsid w:val="009F5B4F"/>
    <w:rsid w:val="009F5D1E"/>
    <w:rsid w:val="009F5E48"/>
    <w:rsid w:val="009F5E50"/>
    <w:rsid w:val="009F602B"/>
    <w:rsid w:val="009F61BD"/>
    <w:rsid w:val="009F666E"/>
    <w:rsid w:val="009F6C5B"/>
    <w:rsid w:val="009F6FFE"/>
    <w:rsid w:val="009F71F8"/>
    <w:rsid w:val="009F762D"/>
    <w:rsid w:val="009F769C"/>
    <w:rsid w:val="009F7937"/>
    <w:rsid w:val="00A003C8"/>
    <w:rsid w:val="00A00524"/>
    <w:rsid w:val="00A00D4F"/>
    <w:rsid w:val="00A00FB4"/>
    <w:rsid w:val="00A01047"/>
    <w:rsid w:val="00A018C8"/>
    <w:rsid w:val="00A01C6D"/>
    <w:rsid w:val="00A01C99"/>
    <w:rsid w:val="00A01EB2"/>
    <w:rsid w:val="00A020D8"/>
    <w:rsid w:val="00A020E6"/>
    <w:rsid w:val="00A02394"/>
    <w:rsid w:val="00A031EA"/>
    <w:rsid w:val="00A03336"/>
    <w:rsid w:val="00A0384D"/>
    <w:rsid w:val="00A03B8B"/>
    <w:rsid w:val="00A03B8E"/>
    <w:rsid w:val="00A0423A"/>
    <w:rsid w:val="00A0490E"/>
    <w:rsid w:val="00A04AF0"/>
    <w:rsid w:val="00A04C19"/>
    <w:rsid w:val="00A0503A"/>
    <w:rsid w:val="00A05063"/>
    <w:rsid w:val="00A053A3"/>
    <w:rsid w:val="00A054FC"/>
    <w:rsid w:val="00A05847"/>
    <w:rsid w:val="00A05A56"/>
    <w:rsid w:val="00A05AD8"/>
    <w:rsid w:val="00A05BFB"/>
    <w:rsid w:val="00A06264"/>
    <w:rsid w:val="00A06284"/>
    <w:rsid w:val="00A066C3"/>
    <w:rsid w:val="00A06738"/>
    <w:rsid w:val="00A069AC"/>
    <w:rsid w:val="00A069C1"/>
    <w:rsid w:val="00A069DC"/>
    <w:rsid w:val="00A07297"/>
    <w:rsid w:val="00A0739A"/>
    <w:rsid w:val="00A073DA"/>
    <w:rsid w:val="00A0763A"/>
    <w:rsid w:val="00A07959"/>
    <w:rsid w:val="00A07C78"/>
    <w:rsid w:val="00A07D09"/>
    <w:rsid w:val="00A07D85"/>
    <w:rsid w:val="00A1003B"/>
    <w:rsid w:val="00A101EB"/>
    <w:rsid w:val="00A10B0E"/>
    <w:rsid w:val="00A10EE1"/>
    <w:rsid w:val="00A111A2"/>
    <w:rsid w:val="00A11527"/>
    <w:rsid w:val="00A11958"/>
    <w:rsid w:val="00A11ADB"/>
    <w:rsid w:val="00A120E1"/>
    <w:rsid w:val="00A12224"/>
    <w:rsid w:val="00A1309C"/>
    <w:rsid w:val="00A13199"/>
    <w:rsid w:val="00A13389"/>
    <w:rsid w:val="00A1380F"/>
    <w:rsid w:val="00A138D7"/>
    <w:rsid w:val="00A13A8C"/>
    <w:rsid w:val="00A13D58"/>
    <w:rsid w:val="00A14609"/>
    <w:rsid w:val="00A15067"/>
    <w:rsid w:val="00A1528F"/>
    <w:rsid w:val="00A155FC"/>
    <w:rsid w:val="00A156A7"/>
    <w:rsid w:val="00A15EBF"/>
    <w:rsid w:val="00A162D0"/>
    <w:rsid w:val="00A163A6"/>
    <w:rsid w:val="00A163B1"/>
    <w:rsid w:val="00A1640B"/>
    <w:rsid w:val="00A16511"/>
    <w:rsid w:val="00A166CE"/>
    <w:rsid w:val="00A166D2"/>
    <w:rsid w:val="00A16783"/>
    <w:rsid w:val="00A16C5F"/>
    <w:rsid w:val="00A17163"/>
    <w:rsid w:val="00A1716B"/>
    <w:rsid w:val="00A17488"/>
    <w:rsid w:val="00A1790C"/>
    <w:rsid w:val="00A17990"/>
    <w:rsid w:val="00A17A24"/>
    <w:rsid w:val="00A17DC4"/>
    <w:rsid w:val="00A17F8A"/>
    <w:rsid w:val="00A2028A"/>
    <w:rsid w:val="00A2038F"/>
    <w:rsid w:val="00A20B42"/>
    <w:rsid w:val="00A21010"/>
    <w:rsid w:val="00A215CD"/>
    <w:rsid w:val="00A21633"/>
    <w:rsid w:val="00A217E7"/>
    <w:rsid w:val="00A2185B"/>
    <w:rsid w:val="00A21923"/>
    <w:rsid w:val="00A2204C"/>
    <w:rsid w:val="00A2209A"/>
    <w:rsid w:val="00A22213"/>
    <w:rsid w:val="00A223CC"/>
    <w:rsid w:val="00A224A9"/>
    <w:rsid w:val="00A2289B"/>
    <w:rsid w:val="00A22AC9"/>
    <w:rsid w:val="00A22DEE"/>
    <w:rsid w:val="00A22E98"/>
    <w:rsid w:val="00A22F06"/>
    <w:rsid w:val="00A230E2"/>
    <w:rsid w:val="00A23549"/>
    <w:rsid w:val="00A24365"/>
    <w:rsid w:val="00A243F9"/>
    <w:rsid w:val="00A245AA"/>
    <w:rsid w:val="00A24CF0"/>
    <w:rsid w:val="00A24E0F"/>
    <w:rsid w:val="00A25276"/>
    <w:rsid w:val="00A25376"/>
    <w:rsid w:val="00A25784"/>
    <w:rsid w:val="00A25BEC"/>
    <w:rsid w:val="00A25D6D"/>
    <w:rsid w:val="00A25E0E"/>
    <w:rsid w:val="00A25E68"/>
    <w:rsid w:val="00A26466"/>
    <w:rsid w:val="00A267C8"/>
    <w:rsid w:val="00A27276"/>
    <w:rsid w:val="00A272D0"/>
    <w:rsid w:val="00A272E6"/>
    <w:rsid w:val="00A27654"/>
    <w:rsid w:val="00A2778F"/>
    <w:rsid w:val="00A2798F"/>
    <w:rsid w:val="00A279D1"/>
    <w:rsid w:val="00A27B60"/>
    <w:rsid w:val="00A30251"/>
    <w:rsid w:val="00A30678"/>
    <w:rsid w:val="00A3097A"/>
    <w:rsid w:val="00A30D66"/>
    <w:rsid w:val="00A30E66"/>
    <w:rsid w:val="00A31108"/>
    <w:rsid w:val="00A315EC"/>
    <w:rsid w:val="00A31810"/>
    <w:rsid w:val="00A31D5F"/>
    <w:rsid w:val="00A31E5B"/>
    <w:rsid w:val="00A31E72"/>
    <w:rsid w:val="00A321EF"/>
    <w:rsid w:val="00A323E6"/>
    <w:rsid w:val="00A32429"/>
    <w:rsid w:val="00A32568"/>
    <w:rsid w:val="00A32F2D"/>
    <w:rsid w:val="00A3338E"/>
    <w:rsid w:val="00A337F6"/>
    <w:rsid w:val="00A33865"/>
    <w:rsid w:val="00A33A0A"/>
    <w:rsid w:val="00A33A12"/>
    <w:rsid w:val="00A33F52"/>
    <w:rsid w:val="00A34181"/>
    <w:rsid w:val="00A34254"/>
    <w:rsid w:val="00A34490"/>
    <w:rsid w:val="00A344C1"/>
    <w:rsid w:val="00A34A1E"/>
    <w:rsid w:val="00A34C49"/>
    <w:rsid w:val="00A35301"/>
    <w:rsid w:val="00A355A5"/>
    <w:rsid w:val="00A356B4"/>
    <w:rsid w:val="00A3571B"/>
    <w:rsid w:val="00A35962"/>
    <w:rsid w:val="00A35983"/>
    <w:rsid w:val="00A35B9C"/>
    <w:rsid w:val="00A35E07"/>
    <w:rsid w:val="00A35EFB"/>
    <w:rsid w:val="00A360DF"/>
    <w:rsid w:val="00A360E4"/>
    <w:rsid w:val="00A366E7"/>
    <w:rsid w:val="00A367D5"/>
    <w:rsid w:val="00A36AED"/>
    <w:rsid w:val="00A36B56"/>
    <w:rsid w:val="00A36BB1"/>
    <w:rsid w:val="00A36BCB"/>
    <w:rsid w:val="00A36BE1"/>
    <w:rsid w:val="00A36F49"/>
    <w:rsid w:val="00A37699"/>
    <w:rsid w:val="00A37814"/>
    <w:rsid w:val="00A3789D"/>
    <w:rsid w:val="00A40410"/>
    <w:rsid w:val="00A4097B"/>
    <w:rsid w:val="00A40AE7"/>
    <w:rsid w:val="00A40E6D"/>
    <w:rsid w:val="00A41564"/>
    <w:rsid w:val="00A415A7"/>
    <w:rsid w:val="00A4169D"/>
    <w:rsid w:val="00A4191B"/>
    <w:rsid w:val="00A41BBD"/>
    <w:rsid w:val="00A41BD4"/>
    <w:rsid w:val="00A41F91"/>
    <w:rsid w:val="00A4206C"/>
    <w:rsid w:val="00A420B4"/>
    <w:rsid w:val="00A42757"/>
    <w:rsid w:val="00A4287C"/>
    <w:rsid w:val="00A429DA"/>
    <w:rsid w:val="00A42B3A"/>
    <w:rsid w:val="00A42D03"/>
    <w:rsid w:val="00A430FD"/>
    <w:rsid w:val="00A436FD"/>
    <w:rsid w:val="00A439DF"/>
    <w:rsid w:val="00A43BB2"/>
    <w:rsid w:val="00A43D8D"/>
    <w:rsid w:val="00A43FCA"/>
    <w:rsid w:val="00A4402C"/>
    <w:rsid w:val="00A440F4"/>
    <w:rsid w:val="00A4429A"/>
    <w:rsid w:val="00A444CF"/>
    <w:rsid w:val="00A44721"/>
    <w:rsid w:val="00A4497D"/>
    <w:rsid w:val="00A44B31"/>
    <w:rsid w:val="00A451B5"/>
    <w:rsid w:val="00A452C7"/>
    <w:rsid w:val="00A45A10"/>
    <w:rsid w:val="00A45B7B"/>
    <w:rsid w:val="00A45BCF"/>
    <w:rsid w:val="00A45F0B"/>
    <w:rsid w:val="00A461D1"/>
    <w:rsid w:val="00A46619"/>
    <w:rsid w:val="00A46693"/>
    <w:rsid w:val="00A46A23"/>
    <w:rsid w:val="00A46A59"/>
    <w:rsid w:val="00A46C37"/>
    <w:rsid w:val="00A46E78"/>
    <w:rsid w:val="00A46F21"/>
    <w:rsid w:val="00A46F4F"/>
    <w:rsid w:val="00A47024"/>
    <w:rsid w:val="00A47190"/>
    <w:rsid w:val="00A47244"/>
    <w:rsid w:val="00A47405"/>
    <w:rsid w:val="00A47461"/>
    <w:rsid w:val="00A47A88"/>
    <w:rsid w:val="00A47C64"/>
    <w:rsid w:val="00A47D4B"/>
    <w:rsid w:val="00A47F4D"/>
    <w:rsid w:val="00A500FB"/>
    <w:rsid w:val="00A51376"/>
    <w:rsid w:val="00A516CA"/>
    <w:rsid w:val="00A51BAD"/>
    <w:rsid w:val="00A51DCE"/>
    <w:rsid w:val="00A520BE"/>
    <w:rsid w:val="00A522B3"/>
    <w:rsid w:val="00A528EF"/>
    <w:rsid w:val="00A52C4C"/>
    <w:rsid w:val="00A52EDC"/>
    <w:rsid w:val="00A539F0"/>
    <w:rsid w:val="00A539F4"/>
    <w:rsid w:val="00A541CE"/>
    <w:rsid w:val="00A54220"/>
    <w:rsid w:val="00A542A0"/>
    <w:rsid w:val="00A542B9"/>
    <w:rsid w:val="00A5433E"/>
    <w:rsid w:val="00A54359"/>
    <w:rsid w:val="00A54802"/>
    <w:rsid w:val="00A54D27"/>
    <w:rsid w:val="00A54DF1"/>
    <w:rsid w:val="00A54E58"/>
    <w:rsid w:val="00A5508A"/>
    <w:rsid w:val="00A55614"/>
    <w:rsid w:val="00A5585C"/>
    <w:rsid w:val="00A55966"/>
    <w:rsid w:val="00A56504"/>
    <w:rsid w:val="00A5651D"/>
    <w:rsid w:val="00A5657C"/>
    <w:rsid w:val="00A567AF"/>
    <w:rsid w:val="00A568D5"/>
    <w:rsid w:val="00A56ABC"/>
    <w:rsid w:val="00A56B4E"/>
    <w:rsid w:val="00A56B52"/>
    <w:rsid w:val="00A56B6A"/>
    <w:rsid w:val="00A5730F"/>
    <w:rsid w:val="00A574A3"/>
    <w:rsid w:val="00A57601"/>
    <w:rsid w:val="00A5786E"/>
    <w:rsid w:val="00A57965"/>
    <w:rsid w:val="00A57C87"/>
    <w:rsid w:val="00A609D5"/>
    <w:rsid w:val="00A60B53"/>
    <w:rsid w:val="00A611C2"/>
    <w:rsid w:val="00A6130C"/>
    <w:rsid w:val="00A617D2"/>
    <w:rsid w:val="00A61805"/>
    <w:rsid w:val="00A619BC"/>
    <w:rsid w:val="00A619F5"/>
    <w:rsid w:val="00A61B0F"/>
    <w:rsid w:val="00A61D75"/>
    <w:rsid w:val="00A61E35"/>
    <w:rsid w:val="00A61EC7"/>
    <w:rsid w:val="00A61FC2"/>
    <w:rsid w:val="00A6247D"/>
    <w:rsid w:val="00A627A0"/>
    <w:rsid w:val="00A62847"/>
    <w:rsid w:val="00A62B21"/>
    <w:rsid w:val="00A62BC3"/>
    <w:rsid w:val="00A62E0F"/>
    <w:rsid w:val="00A639F5"/>
    <w:rsid w:val="00A63AAF"/>
    <w:rsid w:val="00A64444"/>
    <w:rsid w:val="00A64561"/>
    <w:rsid w:val="00A647E2"/>
    <w:rsid w:val="00A64AB4"/>
    <w:rsid w:val="00A64B0E"/>
    <w:rsid w:val="00A64E36"/>
    <w:rsid w:val="00A64F16"/>
    <w:rsid w:val="00A64F9E"/>
    <w:rsid w:val="00A64FA5"/>
    <w:rsid w:val="00A6550C"/>
    <w:rsid w:val="00A65760"/>
    <w:rsid w:val="00A65937"/>
    <w:rsid w:val="00A65AC6"/>
    <w:rsid w:val="00A66228"/>
    <w:rsid w:val="00A66360"/>
    <w:rsid w:val="00A6658C"/>
    <w:rsid w:val="00A666AF"/>
    <w:rsid w:val="00A668FC"/>
    <w:rsid w:val="00A66C1A"/>
    <w:rsid w:val="00A67011"/>
    <w:rsid w:val="00A6786F"/>
    <w:rsid w:val="00A67C0A"/>
    <w:rsid w:val="00A67F2B"/>
    <w:rsid w:val="00A67F69"/>
    <w:rsid w:val="00A700D4"/>
    <w:rsid w:val="00A70290"/>
    <w:rsid w:val="00A711B1"/>
    <w:rsid w:val="00A7126A"/>
    <w:rsid w:val="00A7138A"/>
    <w:rsid w:val="00A71540"/>
    <w:rsid w:val="00A717DA"/>
    <w:rsid w:val="00A71BEB"/>
    <w:rsid w:val="00A71C22"/>
    <w:rsid w:val="00A71F7D"/>
    <w:rsid w:val="00A72017"/>
    <w:rsid w:val="00A722BC"/>
    <w:rsid w:val="00A72585"/>
    <w:rsid w:val="00A72C0F"/>
    <w:rsid w:val="00A72DB0"/>
    <w:rsid w:val="00A72FF3"/>
    <w:rsid w:val="00A7362C"/>
    <w:rsid w:val="00A73B1B"/>
    <w:rsid w:val="00A740B7"/>
    <w:rsid w:val="00A74335"/>
    <w:rsid w:val="00A7438A"/>
    <w:rsid w:val="00A74A56"/>
    <w:rsid w:val="00A74B36"/>
    <w:rsid w:val="00A75115"/>
    <w:rsid w:val="00A753AE"/>
    <w:rsid w:val="00A7573E"/>
    <w:rsid w:val="00A7591D"/>
    <w:rsid w:val="00A75A06"/>
    <w:rsid w:val="00A75E2E"/>
    <w:rsid w:val="00A76173"/>
    <w:rsid w:val="00A76185"/>
    <w:rsid w:val="00A76497"/>
    <w:rsid w:val="00A76831"/>
    <w:rsid w:val="00A76EC5"/>
    <w:rsid w:val="00A7710A"/>
    <w:rsid w:val="00A771FF"/>
    <w:rsid w:val="00A7729D"/>
    <w:rsid w:val="00A772B1"/>
    <w:rsid w:val="00A7777C"/>
    <w:rsid w:val="00A77AB9"/>
    <w:rsid w:val="00A77DA9"/>
    <w:rsid w:val="00A77E13"/>
    <w:rsid w:val="00A77F72"/>
    <w:rsid w:val="00A77FF1"/>
    <w:rsid w:val="00A802DB"/>
    <w:rsid w:val="00A807D4"/>
    <w:rsid w:val="00A80C9F"/>
    <w:rsid w:val="00A80EF3"/>
    <w:rsid w:val="00A8106A"/>
    <w:rsid w:val="00A81176"/>
    <w:rsid w:val="00A81307"/>
    <w:rsid w:val="00A813DF"/>
    <w:rsid w:val="00A8146E"/>
    <w:rsid w:val="00A8164A"/>
    <w:rsid w:val="00A817A2"/>
    <w:rsid w:val="00A8190E"/>
    <w:rsid w:val="00A819AD"/>
    <w:rsid w:val="00A81DD6"/>
    <w:rsid w:val="00A82411"/>
    <w:rsid w:val="00A8245E"/>
    <w:rsid w:val="00A82558"/>
    <w:rsid w:val="00A825AA"/>
    <w:rsid w:val="00A82761"/>
    <w:rsid w:val="00A83764"/>
    <w:rsid w:val="00A838E7"/>
    <w:rsid w:val="00A83EAB"/>
    <w:rsid w:val="00A842FC"/>
    <w:rsid w:val="00A84B0B"/>
    <w:rsid w:val="00A855D0"/>
    <w:rsid w:val="00A85C4F"/>
    <w:rsid w:val="00A85FC0"/>
    <w:rsid w:val="00A864E8"/>
    <w:rsid w:val="00A867A3"/>
    <w:rsid w:val="00A869C4"/>
    <w:rsid w:val="00A86A19"/>
    <w:rsid w:val="00A86A64"/>
    <w:rsid w:val="00A86CCB"/>
    <w:rsid w:val="00A86D8A"/>
    <w:rsid w:val="00A8729E"/>
    <w:rsid w:val="00A87312"/>
    <w:rsid w:val="00A8733D"/>
    <w:rsid w:val="00A878E4"/>
    <w:rsid w:val="00A879C5"/>
    <w:rsid w:val="00A87A69"/>
    <w:rsid w:val="00A90069"/>
    <w:rsid w:val="00A901B1"/>
    <w:rsid w:val="00A9037E"/>
    <w:rsid w:val="00A90508"/>
    <w:rsid w:val="00A90731"/>
    <w:rsid w:val="00A90D69"/>
    <w:rsid w:val="00A90E67"/>
    <w:rsid w:val="00A919BE"/>
    <w:rsid w:val="00A91FFC"/>
    <w:rsid w:val="00A929DB"/>
    <w:rsid w:val="00A92BDC"/>
    <w:rsid w:val="00A92EB5"/>
    <w:rsid w:val="00A9305A"/>
    <w:rsid w:val="00A93276"/>
    <w:rsid w:val="00A93304"/>
    <w:rsid w:val="00A93F10"/>
    <w:rsid w:val="00A94118"/>
    <w:rsid w:val="00A9430C"/>
    <w:rsid w:val="00A94493"/>
    <w:rsid w:val="00A944BC"/>
    <w:rsid w:val="00A945DE"/>
    <w:rsid w:val="00A94643"/>
    <w:rsid w:val="00A94FF2"/>
    <w:rsid w:val="00A9508D"/>
    <w:rsid w:val="00A95179"/>
    <w:rsid w:val="00A95281"/>
    <w:rsid w:val="00A95666"/>
    <w:rsid w:val="00A9578F"/>
    <w:rsid w:val="00A959FF"/>
    <w:rsid w:val="00A95ABA"/>
    <w:rsid w:val="00A95E7B"/>
    <w:rsid w:val="00A96138"/>
    <w:rsid w:val="00A9637A"/>
    <w:rsid w:val="00A9653C"/>
    <w:rsid w:val="00A966F9"/>
    <w:rsid w:val="00A968D3"/>
    <w:rsid w:val="00A969D7"/>
    <w:rsid w:val="00A96F4B"/>
    <w:rsid w:val="00A9722E"/>
    <w:rsid w:val="00A97333"/>
    <w:rsid w:val="00A9760D"/>
    <w:rsid w:val="00A9766E"/>
    <w:rsid w:val="00A97941"/>
    <w:rsid w:val="00A97BB1"/>
    <w:rsid w:val="00A97D70"/>
    <w:rsid w:val="00AA074D"/>
    <w:rsid w:val="00AA0793"/>
    <w:rsid w:val="00AA0C28"/>
    <w:rsid w:val="00AA0F55"/>
    <w:rsid w:val="00AA11F5"/>
    <w:rsid w:val="00AA13D6"/>
    <w:rsid w:val="00AA1513"/>
    <w:rsid w:val="00AA1599"/>
    <w:rsid w:val="00AA1700"/>
    <w:rsid w:val="00AA1A41"/>
    <w:rsid w:val="00AA1CD0"/>
    <w:rsid w:val="00AA21F1"/>
    <w:rsid w:val="00AA24AB"/>
    <w:rsid w:val="00AA2711"/>
    <w:rsid w:val="00AA28FE"/>
    <w:rsid w:val="00AA2BBE"/>
    <w:rsid w:val="00AA2CD6"/>
    <w:rsid w:val="00AA2DBB"/>
    <w:rsid w:val="00AA2E9D"/>
    <w:rsid w:val="00AA3558"/>
    <w:rsid w:val="00AA360F"/>
    <w:rsid w:val="00AA3659"/>
    <w:rsid w:val="00AA3841"/>
    <w:rsid w:val="00AA3C03"/>
    <w:rsid w:val="00AA4069"/>
    <w:rsid w:val="00AA431F"/>
    <w:rsid w:val="00AA438D"/>
    <w:rsid w:val="00AA4832"/>
    <w:rsid w:val="00AA4877"/>
    <w:rsid w:val="00AA4C30"/>
    <w:rsid w:val="00AA4D39"/>
    <w:rsid w:val="00AA5155"/>
    <w:rsid w:val="00AA549A"/>
    <w:rsid w:val="00AA5AA3"/>
    <w:rsid w:val="00AA5B92"/>
    <w:rsid w:val="00AA5FA6"/>
    <w:rsid w:val="00AA60F0"/>
    <w:rsid w:val="00AA610C"/>
    <w:rsid w:val="00AA6407"/>
    <w:rsid w:val="00AA6AE7"/>
    <w:rsid w:val="00AA7295"/>
    <w:rsid w:val="00AA77AC"/>
    <w:rsid w:val="00AA792F"/>
    <w:rsid w:val="00AA7BD5"/>
    <w:rsid w:val="00AA7F8F"/>
    <w:rsid w:val="00AB02AA"/>
    <w:rsid w:val="00AB03C7"/>
    <w:rsid w:val="00AB046E"/>
    <w:rsid w:val="00AB064B"/>
    <w:rsid w:val="00AB0C7F"/>
    <w:rsid w:val="00AB0F63"/>
    <w:rsid w:val="00AB10CC"/>
    <w:rsid w:val="00AB1261"/>
    <w:rsid w:val="00AB1A00"/>
    <w:rsid w:val="00AB1F47"/>
    <w:rsid w:val="00AB1F48"/>
    <w:rsid w:val="00AB2061"/>
    <w:rsid w:val="00AB20E2"/>
    <w:rsid w:val="00AB2258"/>
    <w:rsid w:val="00AB2357"/>
    <w:rsid w:val="00AB267A"/>
    <w:rsid w:val="00AB2C75"/>
    <w:rsid w:val="00AB2DB0"/>
    <w:rsid w:val="00AB2EDC"/>
    <w:rsid w:val="00AB3136"/>
    <w:rsid w:val="00AB3592"/>
    <w:rsid w:val="00AB3843"/>
    <w:rsid w:val="00AB39EA"/>
    <w:rsid w:val="00AB4089"/>
    <w:rsid w:val="00AB4211"/>
    <w:rsid w:val="00AB4451"/>
    <w:rsid w:val="00AB4508"/>
    <w:rsid w:val="00AB474D"/>
    <w:rsid w:val="00AB4986"/>
    <w:rsid w:val="00AB4C46"/>
    <w:rsid w:val="00AB4DC6"/>
    <w:rsid w:val="00AB53E1"/>
    <w:rsid w:val="00AB5549"/>
    <w:rsid w:val="00AB56C8"/>
    <w:rsid w:val="00AB575A"/>
    <w:rsid w:val="00AB59A5"/>
    <w:rsid w:val="00AB5B8D"/>
    <w:rsid w:val="00AB5BA3"/>
    <w:rsid w:val="00AB5BBD"/>
    <w:rsid w:val="00AB5DFA"/>
    <w:rsid w:val="00AB5F7A"/>
    <w:rsid w:val="00AB603E"/>
    <w:rsid w:val="00AB6B53"/>
    <w:rsid w:val="00AB6BA1"/>
    <w:rsid w:val="00AB6E6E"/>
    <w:rsid w:val="00AB6FEE"/>
    <w:rsid w:val="00AB786D"/>
    <w:rsid w:val="00AB7FEC"/>
    <w:rsid w:val="00AC06B9"/>
    <w:rsid w:val="00AC0F4A"/>
    <w:rsid w:val="00AC1251"/>
    <w:rsid w:val="00AC129E"/>
    <w:rsid w:val="00AC12C3"/>
    <w:rsid w:val="00AC17FB"/>
    <w:rsid w:val="00AC1970"/>
    <w:rsid w:val="00AC1CCB"/>
    <w:rsid w:val="00AC1D03"/>
    <w:rsid w:val="00AC1D70"/>
    <w:rsid w:val="00AC2672"/>
    <w:rsid w:val="00AC2C6B"/>
    <w:rsid w:val="00AC2D02"/>
    <w:rsid w:val="00AC343B"/>
    <w:rsid w:val="00AC3476"/>
    <w:rsid w:val="00AC35C0"/>
    <w:rsid w:val="00AC37AA"/>
    <w:rsid w:val="00AC38E2"/>
    <w:rsid w:val="00AC39C2"/>
    <w:rsid w:val="00AC3B96"/>
    <w:rsid w:val="00AC3BD6"/>
    <w:rsid w:val="00AC41D4"/>
    <w:rsid w:val="00AC4839"/>
    <w:rsid w:val="00AC483C"/>
    <w:rsid w:val="00AC484E"/>
    <w:rsid w:val="00AC48E6"/>
    <w:rsid w:val="00AC4A60"/>
    <w:rsid w:val="00AC4B30"/>
    <w:rsid w:val="00AC4E63"/>
    <w:rsid w:val="00AC57B6"/>
    <w:rsid w:val="00AC5A07"/>
    <w:rsid w:val="00AC5E65"/>
    <w:rsid w:val="00AC5EAE"/>
    <w:rsid w:val="00AC5F38"/>
    <w:rsid w:val="00AC6C69"/>
    <w:rsid w:val="00AC6EF8"/>
    <w:rsid w:val="00AC6FD3"/>
    <w:rsid w:val="00AC7541"/>
    <w:rsid w:val="00AC774E"/>
    <w:rsid w:val="00AC78E1"/>
    <w:rsid w:val="00AC79E5"/>
    <w:rsid w:val="00AC7A70"/>
    <w:rsid w:val="00AC7FA4"/>
    <w:rsid w:val="00AD00AF"/>
    <w:rsid w:val="00AD0161"/>
    <w:rsid w:val="00AD01AD"/>
    <w:rsid w:val="00AD021E"/>
    <w:rsid w:val="00AD035B"/>
    <w:rsid w:val="00AD037E"/>
    <w:rsid w:val="00AD04E1"/>
    <w:rsid w:val="00AD05CA"/>
    <w:rsid w:val="00AD0AD5"/>
    <w:rsid w:val="00AD0C3A"/>
    <w:rsid w:val="00AD0DAF"/>
    <w:rsid w:val="00AD0E0E"/>
    <w:rsid w:val="00AD1CB3"/>
    <w:rsid w:val="00AD1E97"/>
    <w:rsid w:val="00AD23E8"/>
    <w:rsid w:val="00AD25D7"/>
    <w:rsid w:val="00AD283C"/>
    <w:rsid w:val="00AD28C4"/>
    <w:rsid w:val="00AD2B79"/>
    <w:rsid w:val="00AD2B95"/>
    <w:rsid w:val="00AD2FA8"/>
    <w:rsid w:val="00AD3599"/>
    <w:rsid w:val="00AD35B7"/>
    <w:rsid w:val="00AD3B66"/>
    <w:rsid w:val="00AD3EB1"/>
    <w:rsid w:val="00AD3F73"/>
    <w:rsid w:val="00AD4273"/>
    <w:rsid w:val="00AD4453"/>
    <w:rsid w:val="00AD44BA"/>
    <w:rsid w:val="00AD46F9"/>
    <w:rsid w:val="00AD4BCC"/>
    <w:rsid w:val="00AD4F26"/>
    <w:rsid w:val="00AD5533"/>
    <w:rsid w:val="00AD553E"/>
    <w:rsid w:val="00AD554B"/>
    <w:rsid w:val="00AD5685"/>
    <w:rsid w:val="00AD5A46"/>
    <w:rsid w:val="00AD5B5D"/>
    <w:rsid w:val="00AD5B6E"/>
    <w:rsid w:val="00AD5DD0"/>
    <w:rsid w:val="00AD5E1C"/>
    <w:rsid w:val="00AD6213"/>
    <w:rsid w:val="00AD62E1"/>
    <w:rsid w:val="00AD68EB"/>
    <w:rsid w:val="00AD69C1"/>
    <w:rsid w:val="00AD6BFA"/>
    <w:rsid w:val="00AD75EB"/>
    <w:rsid w:val="00AD7770"/>
    <w:rsid w:val="00AD78AE"/>
    <w:rsid w:val="00AD7A55"/>
    <w:rsid w:val="00AD7F5C"/>
    <w:rsid w:val="00AE01C8"/>
    <w:rsid w:val="00AE0274"/>
    <w:rsid w:val="00AE03A1"/>
    <w:rsid w:val="00AE090B"/>
    <w:rsid w:val="00AE0B2B"/>
    <w:rsid w:val="00AE0DFA"/>
    <w:rsid w:val="00AE0E44"/>
    <w:rsid w:val="00AE0E53"/>
    <w:rsid w:val="00AE1442"/>
    <w:rsid w:val="00AE1702"/>
    <w:rsid w:val="00AE178E"/>
    <w:rsid w:val="00AE1895"/>
    <w:rsid w:val="00AE2057"/>
    <w:rsid w:val="00AE2300"/>
    <w:rsid w:val="00AE2482"/>
    <w:rsid w:val="00AE2DF5"/>
    <w:rsid w:val="00AE3215"/>
    <w:rsid w:val="00AE3A88"/>
    <w:rsid w:val="00AE3B5D"/>
    <w:rsid w:val="00AE3E6E"/>
    <w:rsid w:val="00AE40AB"/>
    <w:rsid w:val="00AE438E"/>
    <w:rsid w:val="00AE48B8"/>
    <w:rsid w:val="00AE5069"/>
    <w:rsid w:val="00AE506B"/>
    <w:rsid w:val="00AE514D"/>
    <w:rsid w:val="00AE5206"/>
    <w:rsid w:val="00AE52AD"/>
    <w:rsid w:val="00AE5A9E"/>
    <w:rsid w:val="00AE5ECC"/>
    <w:rsid w:val="00AE5F58"/>
    <w:rsid w:val="00AE677B"/>
    <w:rsid w:val="00AE6A71"/>
    <w:rsid w:val="00AE6D0C"/>
    <w:rsid w:val="00AE7028"/>
    <w:rsid w:val="00AE7185"/>
    <w:rsid w:val="00AE7995"/>
    <w:rsid w:val="00AE7BCB"/>
    <w:rsid w:val="00AE7C6B"/>
    <w:rsid w:val="00AE7D80"/>
    <w:rsid w:val="00AF032E"/>
    <w:rsid w:val="00AF07C2"/>
    <w:rsid w:val="00AF0811"/>
    <w:rsid w:val="00AF0A59"/>
    <w:rsid w:val="00AF0ACC"/>
    <w:rsid w:val="00AF0B82"/>
    <w:rsid w:val="00AF0E80"/>
    <w:rsid w:val="00AF0EDB"/>
    <w:rsid w:val="00AF13C2"/>
    <w:rsid w:val="00AF1494"/>
    <w:rsid w:val="00AF150C"/>
    <w:rsid w:val="00AF157F"/>
    <w:rsid w:val="00AF1C5B"/>
    <w:rsid w:val="00AF21E5"/>
    <w:rsid w:val="00AF264C"/>
    <w:rsid w:val="00AF2673"/>
    <w:rsid w:val="00AF26A4"/>
    <w:rsid w:val="00AF29C3"/>
    <w:rsid w:val="00AF2AA1"/>
    <w:rsid w:val="00AF3252"/>
    <w:rsid w:val="00AF35A9"/>
    <w:rsid w:val="00AF3688"/>
    <w:rsid w:val="00AF389F"/>
    <w:rsid w:val="00AF3CC8"/>
    <w:rsid w:val="00AF3F29"/>
    <w:rsid w:val="00AF464D"/>
    <w:rsid w:val="00AF468E"/>
    <w:rsid w:val="00AF4B92"/>
    <w:rsid w:val="00AF4DFA"/>
    <w:rsid w:val="00AF4EA6"/>
    <w:rsid w:val="00AF5282"/>
    <w:rsid w:val="00AF52A8"/>
    <w:rsid w:val="00AF5C46"/>
    <w:rsid w:val="00AF5CE2"/>
    <w:rsid w:val="00AF5F2A"/>
    <w:rsid w:val="00AF6280"/>
    <w:rsid w:val="00AF6384"/>
    <w:rsid w:val="00AF65A6"/>
    <w:rsid w:val="00AF65CA"/>
    <w:rsid w:val="00AF695E"/>
    <w:rsid w:val="00AF6CF0"/>
    <w:rsid w:val="00AF6EF3"/>
    <w:rsid w:val="00AF7065"/>
    <w:rsid w:val="00AF7196"/>
    <w:rsid w:val="00AF741A"/>
    <w:rsid w:val="00AF77FA"/>
    <w:rsid w:val="00AF78AC"/>
    <w:rsid w:val="00AF78CB"/>
    <w:rsid w:val="00AF7AA5"/>
    <w:rsid w:val="00AF7D7E"/>
    <w:rsid w:val="00B00368"/>
    <w:rsid w:val="00B00496"/>
    <w:rsid w:val="00B00530"/>
    <w:rsid w:val="00B00950"/>
    <w:rsid w:val="00B00AD9"/>
    <w:rsid w:val="00B00CF9"/>
    <w:rsid w:val="00B0115D"/>
    <w:rsid w:val="00B011AD"/>
    <w:rsid w:val="00B0195F"/>
    <w:rsid w:val="00B01AD8"/>
    <w:rsid w:val="00B01D6D"/>
    <w:rsid w:val="00B01DA2"/>
    <w:rsid w:val="00B01ED3"/>
    <w:rsid w:val="00B020C3"/>
    <w:rsid w:val="00B02152"/>
    <w:rsid w:val="00B02713"/>
    <w:rsid w:val="00B02CC2"/>
    <w:rsid w:val="00B02EE6"/>
    <w:rsid w:val="00B03070"/>
    <w:rsid w:val="00B03093"/>
    <w:rsid w:val="00B036FD"/>
    <w:rsid w:val="00B03726"/>
    <w:rsid w:val="00B03BD8"/>
    <w:rsid w:val="00B03F7C"/>
    <w:rsid w:val="00B045AC"/>
    <w:rsid w:val="00B049BF"/>
    <w:rsid w:val="00B059B1"/>
    <w:rsid w:val="00B05B45"/>
    <w:rsid w:val="00B05E45"/>
    <w:rsid w:val="00B05F21"/>
    <w:rsid w:val="00B06064"/>
    <w:rsid w:val="00B062B6"/>
    <w:rsid w:val="00B062EE"/>
    <w:rsid w:val="00B06CE8"/>
    <w:rsid w:val="00B06EFB"/>
    <w:rsid w:val="00B071C3"/>
    <w:rsid w:val="00B0724B"/>
    <w:rsid w:val="00B0737C"/>
    <w:rsid w:val="00B07773"/>
    <w:rsid w:val="00B07E56"/>
    <w:rsid w:val="00B10239"/>
    <w:rsid w:val="00B1027B"/>
    <w:rsid w:val="00B10586"/>
    <w:rsid w:val="00B10AED"/>
    <w:rsid w:val="00B10B57"/>
    <w:rsid w:val="00B10D09"/>
    <w:rsid w:val="00B10EFA"/>
    <w:rsid w:val="00B10F53"/>
    <w:rsid w:val="00B10F7D"/>
    <w:rsid w:val="00B112B6"/>
    <w:rsid w:val="00B11326"/>
    <w:rsid w:val="00B11355"/>
    <w:rsid w:val="00B11798"/>
    <w:rsid w:val="00B11BD3"/>
    <w:rsid w:val="00B11BF6"/>
    <w:rsid w:val="00B11F01"/>
    <w:rsid w:val="00B12230"/>
    <w:rsid w:val="00B12334"/>
    <w:rsid w:val="00B12352"/>
    <w:rsid w:val="00B124CC"/>
    <w:rsid w:val="00B124D7"/>
    <w:rsid w:val="00B125CE"/>
    <w:rsid w:val="00B13104"/>
    <w:rsid w:val="00B1315D"/>
    <w:rsid w:val="00B131E8"/>
    <w:rsid w:val="00B134AF"/>
    <w:rsid w:val="00B1353B"/>
    <w:rsid w:val="00B13613"/>
    <w:rsid w:val="00B139DB"/>
    <w:rsid w:val="00B13D6B"/>
    <w:rsid w:val="00B1407B"/>
    <w:rsid w:val="00B142EF"/>
    <w:rsid w:val="00B14485"/>
    <w:rsid w:val="00B14ACE"/>
    <w:rsid w:val="00B154B2"/>
    <w:rsid w:val="00B155AC"/>
    <w:rsid w:val="00B15C9C"/>
    <w:rsid w:val="00B15D89"/>
    <w:rsid w:val="00B1681E"/>
    <w:rsid w:val="00B16A7F"/>
    <w:rsid w:val="00B16B3D"/>
    <w:rsid w:val="00B16C74"/>
    <w:rsid w:val="00B16E4B"/>
    <w:rsid w:val="00B172F9"/>
    <w:rsid w:val="00B174CB"/>
    <w:rsid w:val="00B177C0"/>
    <w:rsid w:val="00B17871"/>
    <w:rsid w:val="00B178CA"/>
    <w:rsid w:val="00B17BB1"/>
    <w:rsid w:val="00B17E8C"/>
    <w:rsid w:val="00B201E4"/>
    <w:rsid w:val="00B2049E"/>
    <w:rsid w:val="00B21FB4"/>
    <w:rsid w:val="00B22252"/>
    <w:rsid w:val="00B228C5"/>
    <w:rsid w:val="00B228D4"/>
    <w:rsid w:val="00B22A36"/>
    <w:rsid w:val="00B22F05"/>
    <w:rsid w:val="00B23030"/>
    <w:rsid w:val="00B2313C"/>
    <w:rsid w:val="00B23733"/>
    <w:rsid w:val="00B237BC"/>
    <w:rsid w:val="00B23997"/>
    <w:rsid w:val="00B239B9"/>
    <w:rsid w:val="00B23D9A"/>
    <w:rsid w:val="00B23F3A"/>
    <w:rsid w:val="00B241CA"/>
    <w:rsid w:val="00B247D3"/>
    <w:rsid w:val="00B24A65"/>
    <w:rsid w:val="00B24A6F"/>
    <w:rsid w:val="00B24CE4"/>
    <w:rsid w:val="00B24F2A"/>
    <w:rsid w:val="00B24FD7"/>
    <w:rsid w:val="00B250F5"/>
    <w:rsid w:val="00B2529A"/>
    <w:rsid w:val="00B252D4"/>
    <w:rsid w:val="00B25438"/>
    <w:rsid w:val="00B25554"/>
    <w:rsid w:val="00B258C3"/>
    <w:rsid w:val="00B25C13"/>
    <w:rsid w:val="00B25CF1"/>
    <w:rsid w:val="00B25F88"/>
    <w:rsid w:val="00B2638F"/>
    <w:rsid w:val="00B263A5"/>
    <w:rsid w:val="00B265A8"/>
    <w:rsid w:val="00B268E0"/>
    <w:rsid w:val="00B2691D"/>
    <w:rsid w:val="00B26940"/>
    <w:rsid w:val="00B269EC"/>
    <w:rsid w:val="00B26D54"/>
    <w:rsid w:val="00B26D81"/>
    <w:rsid w:val="00B26FE7"/>
    <w:rsid w:val="00B27ED4"/>
    <w:rsid w:val="00B30051"/>
    <w:rsid w:val="00B30053"/>
    <w:rsid w:val="00B3007E"/>
    <w:rsid w:val="00B309D3"/>
    <w:rsid w:val="00B30A74"/>
    <w:rsid w:val="00B30AF8"/>
    <w:rsid w:val="00B30D27"/>
    <w:rsid w:val="00B30D50"/>
    <w:rsid w:val="00B31341"/>
    <w:rsid w:val="00B317B8"/>
    <w:rsid w:val="00B31B4A"/>
    <w:rsid w:val="00B321FF"/>
    <w:rsid w:val="00B323E9"/>
    <w:rsid w:val="00B3249A"/>
    <w:rsid w:val="00B32A09"/>
    <w:rsid w:val="00B32A56"/>
    <w:rsid w:val="00B32A9E"/>
    <w:rsid w:val="00B32D82"/>
    <w:rsid w:val="00B32F71"/>
    <w:rsid w:val="00B33087"/>
    <w:rsid w:val="00B330AA"/>
    <w:rsid w:val="00B330D3"/>
    <w:rsid w:val="00B33167"/>
    <w:rsid w:val="00B337D1"/>
    <w:rsid w:val="00B33B78"/>
    <w:rsid w:val="00B33BF3"/>
    <w:rsid w:val="00B33D49"/>
    <w:rsid w:val="00B341A8"/>
    <w:rsid w:val="00B3458C"/>
    <w:rsid w:val="00B34675"/>
    <w:rsid w:val="00B3501D"/>
    <w:rsid w:val="00B3543E"/>
    <w:rsid w:val="00B3543F"/>
    <w:rsid w:val="00B35605"/>
    <w:rsid w:val="00B35914"/>
    <w:rsid w:val="00B35929"/>
    <w:rsid w:val="00B35978"/>
    <w:rsid w:val="00B359A8"/>
    <w:rsid w:val="00B35AE7"/>
    <w:rsid w:val="00B35B26"/>
    <w:rsid w:val="00B35B40"/>
    <w:rsid w:val="00B35EB3"/>
    <w:rsid w:val="00B36237"/>
    <w:rsid w:val="00B36630"/>
    <w:rsid w:val="00B3663B"/>
    <w:rsid w:val="00B36802"/>
    <w:rsid w:val="00B36D33"/>
    <w:rsid w:val="00B37156"/>
    <w:rsid w:val="00B3724B"/>
    <w:rsid w:val="00B3725C"/>
    <w:rsid w:val="00B3767C"/>
    <w:rsid w:val="00B37F14"/>
    <w:rsid w:val="00B4031A"/>
    <w:rsid w:val="00B40374"/>
    <w:rsid w:val="00B40534"/>
    <w:rsid w:val="00B40597"/>
    <w:rsid w:val="00B40D7B"/>
    <w:rsid w:val="00B40E99"/>
    <w:rsid w:val="00B4133B"/>
    <w:rsid w:val="00B414B4"/>
    <w:rsid w:val="00B416B2"/>
    <w:rsid w:val="00B41A97"/>
    <w:rsid w:val="00B41C8F"/>
    <w:rsid w:val="00B41F1B"/>
    <w:rsid w:val="00B4202A"/>
    <w:rsid w:val="00B42034"/>
    <w:rsid w:val="00B42411"/>
    <w:rsid w:val="00B429C5"/>
    <w:rsid w:val="00B42E13"/>
    <w:rsid w:val="00B42EA1"/>
    <w:rsid w:val="00B4311D"/>
    <w:rsid w:val="00B433B2"/>
    <w:rsid w:val="00B43B72"/>
    <w:rsid w:val="00B43C06"/>
    <w:rsid w:val="00B43CB9"/>
    <w:rsid w:val="00B43E4B"/>
    <w:rsid w:val="00B442D8"/>
    <w:rsid w:val="00B4434D"/>
    <w:rsid w:val="00B44446"/>
    <w:rsid w:val="00B445D8"/>
    <w:rsid w:val="00B44868"/>
    <w:rsid w:val="00B4495F"/>
    <w:rsid w:val="00B45202"/>
    <w:rsid w:val="00B45A8C"/>
    <w:rsid w:val="00B45EA0"/>
    <w:rsid w:val="00B460A1"/>
    <w:rsid w:val="00B46127"/>
    <w:rsid w:val="00B4688B"/>
    <w:rsid w:val="00B46D76"/>
    <w:rsid w:val="00B47212"/>
    <w:rsid w:val="00B47831"/>
    <w:rsid w:val="00B47B28"/>
    <w:rsid w:val="00B47BB4"/>
    <w:rsid w:val="00B47C39"/>
    <w:rsid w:val="00B50343"/>
    <w:rsid w:val="00B506B0"/>
    <w:rsid w:val="00B5075F"/>
    <w:rsid w:val="00B5098F"/>
    <w:rsid w:val="00B50B8C"/>
    <w:rsid w:val="00B50C80"/>
    <w:rsid w:val="00B50FAD"/>
    <w:rsid w:val="00B513CE"/>
    <w:rsid w:val="00B514C0"/>
    <w:rsid w:val="00B51609"/>
    <w:rsid w:val="00B51692"/>
    <w:rsid w:val="00B516EE"/>
    <w:rsid w:val="00B517A6"/>
    <w:rsid w:val="00B51915"/>
    <w:rsid w:val="00B51A14"/>
    <w:rsid w:val="00B51AE3"/>
    <w:rsid w:val="00B51AF7"/>
    <w:rsid w:val="00B520AD"/>
    <w:rsid w:val="00B5246F"/>
    <w:rsid w:val="00B52558"/>
    <w:rsid w:val="00B5262D"/>
    <w:rsid w:val="00B52893"/>
    <w:rsid w:val="00B52E89"/>
    <w:rsid w:val="00B52F0B"/>
    <w:rsid w:val="00B52F0C"/>
    <w:rsid w:val="00B535E2"/>
    <w:rsid w:val="00B535E6"/>
    <w:rsid w:val="00B53D11"/>
    <w:rsid w:val="00B54044"/>
    <w:rsid w:val="00B540A2"/>
    <w:rsid w:val="00B54111"/>
    <w:rsid w:val="00B54117"/>
    <w:rsid w:val="00B543E9"/>
    <w:rsid w:val="00B54FE7"/>
    <w:rsid w:val="00B54FF8"/>
    <w:rsid w:val="00B55205"/>
    <w:rsid w:val="00B55251"/>
    <w:rsid w:val="00B55518"/>
    <w:rsid w:val="00B55A07"/>
    <w:rsid w:val="00B55F5E"/>
    <w:rsid w:val="00B55FA7"/>
    <w:rsid w:val="00B56028"/>
    <w:rsid w:val="00B5615F"/>
    <w:rsid w:val="00B5651B"/>
    <w:rsid w:val="00B56845"/>
    <w:rsid w:val="00B569E2"/>
    <w:rsid w:val="00B5711E"/>
    <w:rsid w:val="00B572B1"/>
    <w:rsid w:val="00B572B2"/>
    <w:rsid w:val="00B5730F"/>
    <w:rsid w:val="00B57455"/>
    <w:rsid w:val="00B57476"/>
    <w:rsid w:val="00B6029D"/>
    <w:rsid w:val="00B60728"/>
    <w:rsid w:val="00B60D4C"/>
    <w:rsid w:val="00B611AB"/>
    <w:rsid w:val="00B61245"/>
    <w:rsid w:val="00B6179C"/>
    <w:rsid w:val="00B6201A"/>
    <w:rsid w:val="00B626F0"/>
    <w:rsid w:val="00B6276C"/>
    <w:rsid w:val="00B62786"/>
    <w:rsid w:val="00B627C7"/>
    <w:rsid w:val="00B62AC6"/>
    <w:rsid w:val="00B62B28"/>
    <w:rsid w:val="00B62F75"/>
    <w:rsid w:val="00B63657"/>
    <w:rsid w:val="00B6378A"/>
    <w:rsid w:val="00B6378B"/>
    <w:rsid w:val="00B63C09"/>
    <w:rsid w:val="00B644E6"/>
    <w:rsid w:val="00B64707"/>
    <w:rsid w:val="00B64917"/>
    <w:rsid w:val="00B64C34"/>
    <w:rsid w:val="00B6502D"/>
    <w:rsid w:val="00B65392"/>
    <w:rsid w:val="00B65408"/>
    <w:rsid w:val="00B65550"/>
    <w:rsid w:val="00B65BD8"/>
    <w:rsid w:val="00B65DC8"/>
    <w:rsid w:val="00B660A1"/>
    <w:rsid w:val="00B66359"/>
    <w:rsid w:val="00B667A3"/>
    <w:rsid w:val="00B66836"/>
    <w:rsid w:val="00B66CFE"/>
    <w:rsid w:val="00B6714A"/>
    <w:rsid w:val="00B6728E"/>
    <w:rsid w:val="00B672D1"/>
    <w:rsid w:val="00B67BF4"/>
    <w:rsid w:val="00B7000C"/>
    <w:rsid w:val="00B70101"/>
    <w:rsid w:val="00B70621"/>
    <w:rsid w:val="00B70B7D"/>
    <w:rsid w:val="00B70E5B"/>
    <w:rsid w:val="00B70E80"/>
    <w:rsid w:val="00B711E5"/>
    <w:rsid w:val="00B712FC"/>
    <w:rsid w:val="00B717AF"/>
    <w:rsid w:val="00B71BA0"/>
    <w:rsid w:val="00B71DAF"/>
    <w:rsid w:val="00B71FFC"/>
    <w:rsid w:val="00B72453"/>
    <w:rsid w:val="00B7249F"/>
    <w:rsid w:val="00B726C0"/>
    <w:rsid w:val="00B7275F"/>
    <w:rsid w:val="00B72BDE"/>
    <w:rsid w:val="00B72D03"/>
    <w:rsid w:val="00B72E9F"/>
    <w:rsid w:val="00B73490"/>
    <w:rsid w:val="00B73768"/>
    <w:rsid w:val="00B73A58"/>
    <w:rsid w:val="00B7401A"/>
    <w:rsid w:val="00B741D0"/>
    <w:rsid w:val="00B74840"/>
    <w:rsid w:val="00B748A5"/>
    <w:rsid w:val="00B74B53"/>
    <w:rsid w:val="00B74B8F"/>
    <w:rsid w:val="00B74D13"/>
    <w:rsid w:val="00B74E78"/>
    <w:rsid w:val="00B7505A"/>
    <w:rsid w:val="00B75087"/>
    <w:rsid w:val="00B7508C"/>
    <w:rsid w:val="00B75473"/>
    <w:rsid w:val="00B75700"/>
    <w:rsid w:val="00B758DF"/>
    <w:rsid w:val="00B759A5"/>
    <w:rsid w:val="00B75FCA"/>
    <w:rsid w:val="00B7633A"/>
    <w:rsid w:val="00B76A01"/>
    <w:rsid w:val="00B76F55"/>
    <w:rsid w:val="00B77022"/>
    <w:rsid w:val="00B77119"/>
    <w:rsid w:val="00B77190"/>
    <w:rsid w:val="00B774E3"/>
    <w:rsid w:val="00B77526"/>
    <w:rsid w:val="00B77660"/>
    <w:rsid w:val="00B77B03"/>
    <w:rsid w:val="00B77B9C"/>
    <w:rsid w:val="00B77CB4"/>
    <w:rsid w:val="00B80064"/>
    <w:rsid w:val="00B80194"/>
    <w:rsid w:val="00B801CB"/>
    <w:rsid w:val="00B801EC"/>
    <w:rsid w:val="00B80208"/>
    <w:rsid w:val="00B80246"/>
    <w:rsid w:val="00B805B3"/>
    <w:rsid w:val="00B807AD"/>
    <w:rsid w:val="00B809DE"/>
    <w:rsid w:val="00B80AB6"/>
    <w:rsid w:val="00B80D67"/>
    <w:rsid w:val="00B80F18"/>
    <w:rsid w:val="00B811D5"/>
    <w:rsid w:val="00B81204"/>
    <w:rsid w:val="00B81365"/>
    <w:rsid w:val="00B81803"/>
    <w:rsid w:val="00B81BC1"/>
    <w:rsid w:val="00B81FDF"/>
    <w:rsid w:val="00B8208A"/>
    <w:rsid w:val="00B825CD"/>
    <w:rsid w:val="00B827F4"/>
    <w:rsid w:val="00B833B7"/>
    <w:rsid w:val="00B83551"/>
    <w:rsid w:val="00B8399B"/>
    <w:rsid w:val="00B83DC6"/>
    <w:rsid w:val="00B83E81"/>
    <w:rsid w:val="00B84422"/>
    <w:rsid w:val="00B84534"/>
    <w:rsid w:val="00B846FE"/>
    <w:rsid w:val="00B8478A"/>
    <w:rsid w:val="00B84AE7"/>
    <w:rsid w:val="00B865DB"/>
    <w:rsid w:val="00B869E7"/>
    <w:rsid w:val="00B86B68"/>
    <w:rsid w:val="00B86C62"/>
    <w:rsid w:val="00B86DA7"/>
    <w:rsid w:val="00B8718C"/>
    <w:rsid w:val="00B87546"/>
    <w:rsid w:val="00B87801"/>
    <w:rsid w:val="00B87A87"/>
    <w:rsid w:val="00B87E05"/>
    <w:rsid w:val="00B87F7B"/>
    <w:rsid w:val="00B9059D"/>
    <w:rsid w:val="00B90652"/>
    <w:rsid w:val="00B90FEA"/>
    <w:rsid w:val="00B911AD"/>
    <w:rsid w:val="00B911EA"/>
    <w:rsid w:val="00B9156C"/>
    <w:rsid w:val="00B91758"/>
    <w:rsid w:val="00B91B89"/>
    <w:rsid w:val="00B9226C"/>
    <w:rsid w:val="00B925BB"/>
    <w:rsid w:val="00B92DEA"/>
    <w:rsid w:val="00B9311E"/>
    <w:rsid w:val="00B93A4D"/>
    <w:rsid w:val="00B9416D"/>
    <w:rsid w:val="00B94427"/>
    <w:rsid w:val="00B9456C"/>
    <w:rsid w:val="00B9492B"/>
    <w:rsid w:val="00B949D2"/>
    <w:rsid w:val="00B94DC5"/>
    <w:rsid w:val="00B94ED3"/>
    <w:rsid w:val="00B95255"/>
    <w:rsid w:val="00B955B6"/>
    <w:rsid w:val="00B95956"/>
    <w:rsid w:val="00B95CA1"/>
    <w:rsid w:val="00B95F2C"/>
    <w:rsid w:val="00B96252"/>
    <w:rsid w:val="00B96369"/>
    <w:rsid w:val="00B968DD"/>
    <w:rsid w:val="00B969B6"/>
    <w:rsid w:val="00B96C0A"/>
    <w:rsid w:val="00B96EC6"/>
    <w:rsid w:val="00B972C4"/>
    <w:rsid w:val="00B973EF"/>
    <w:rsid w:val="00B973F8"/>
    <w:rsid w:val="00B9769B"/>
    <w:rsid w:val="00B977EA"/>
    <w:rsid w:val="00B97AE2"/>
    <w:rsid w:val="00BA0348"/>
    <w:rsid w:val="00BA051E"/>
    <w:rsid w:val="00BA082A"/>
    <w:rsid w:val="00BA0E56"/>
    <w:rsid w:val="00BA13C9"/>
    <w:rsid w:val="00BA14F4"/>
    <w:rsid w:val="00BA1C1C"/>
    <w:rsid w:val="00BA1E65"/>
    <w:rsid w:val="00BA1EC4"/>
    <w:rsid w:val="00BA1ED2"/>
    <w:rsid w:val="00BA252C"/>
    <w:rsid w:val="00BA2532"/>
    <w:rsid w:val="00BA2585"/>
    <w:rsid w:val="00BA25C0"/>
    <w:rsid w:val="00BA2697"/>
    <w:rsid w:val="00BA2761"/>
    <w:rsid w:val="00BA289B"/>
    <w:rsid w:val="00BA2AB7"/>
    <w:rsid w:val="00BA2B9D"/>
    <w:rsid w:val="00BA2DC4"/>
    <w:rsid w:val="00BA2F9C"/>
    <w:rsid w:val="00BA30AB"/>
    <w:rsid w:val="00BA33F1"/>
    <w:rsid w:val="00BA3A07"/>
    <w:rsid w:val="00BA3D7F"/>
    <w:rsid w:val="00BA4532"/>
    <w:rsid w:val="00BA4926"/>
    <w:rsid w:val="00BA4E51"/>
    <w:rsid w:val="00BA5070"/>
    <w:rsid w:val="00BA511E"/>
    <w:rsid w:val="00BA5614"/>
    <w:rsid w:val="00BA5AC7"/>
    <w:rsid w:val="00BA5D72"/>
    <w:rsid w:val="00BA63F4"/>
    <w:rsid w:val="00BA67EC"/>
    <w:rsid w:val="00BA6B79"/>
    <w:rsid w:val="00BA6BB1"/>
    <w:rsid w:val="00BA6BF7"/>
    <w:rsid w:val="00BA6D59"/>
    <w:rsid w:val="00BA6E4B"/>
    <w:rsid w:val="00BA71DC"/>
    <w:rsid w:val="00BA71F6"/>
    <w:rsid w:val="00BA7A5E"/>
    <w:rsid w:val="00BA7C27"/>
    <w:rsid w:val="00BA7EF3"/>
    <w:rsid w:val="00BB00D8"/>
    <w:rsid w:val="00BB0281"/>
    <w:rsid w:val="00BB0384"/>
    <w:rsid w:val="00BB03C0"/>
    <w:rsid w:val="00BB04B0"/>
    <w:rsid w:val="00BB0528"/>
    <w:rsid w:val="00BB08FA"/>
    <w:rsid w:val="00BB19E2"/>
    <w:rsid w:val="00BB1A70"/>
    <w:rsid w:val="00BB1E59"/>
    <w:rsid w:val="00BB2091"/>
    <w:rsid w:val="00BB2392"/>
    <w:rsid w:val="00BB247E"/>
    <w:rsid w:val="00BB278F"/>
    <w:rsid w:val="00BB2A01"/>
    <w:rsid w:val="00BB2B2E"/>
    <w:rsid w:val="00BB2EB3"/>
    <w:rsid w:val="00BB2EFA"/>
    <w:rsid w:val="00BB2F74"/>
    <w:rsid w:val="00BB32C5"/>
    <w:rsid w:val="00BB32C6"/>
    <w:rsid w:val="00BB3AEB"/>
    <w:rsid w:val="00BB3AEC"/>
    <w:rsid w:val="00BB3E07"/>
    <w:rsid w:val="00BB45D5"/>
    <w:rsid w:val="00BB475E"/>
    <w:rsid w:val="00BB4B44"/>
    <w:rsid w:val="00BB4D27"/>
    <w:rsid w:val="00BB51E3"/>
    <w:rsid w:val="00BB5309"/>
    <w:rsid w:val="00BB57C7"/>
    <w:rsid w:val="00BB5859"/>
    <w:rsid w:val="00BB5990"/>
    <w:rsid w:val="00BB59AC"/>
    <w:rsid w:val="00BB5B11"/>
    <w:rsid w:val="00BB5D72"/>
    <w:rsid w:val="00BB5F56"/>
    <w:rsid w:val="00BB64A3"/>
    <w:rsid w:val="00BB64CA"/>
    <w:rsid w:val="00BB6972"/>
    <w:rsid w:val="00BB6D79"/>
    <w:rsid w:val="00BB6F0F"/>
    <w:rsid w:val="00BB72D3"/>
    <w:rsid w:val="00BB78D8"/>
    <w:rsid w:val="00BC0294"/>
    <w:rsid w:val="00BC037E"/>
    <w:rsid w:val="00BC041B"/>
    <w:rsid w:val="00BC0AE7"/>
    <w:rsid w:val="00BC0E52"/>
    <w:rsid w:val="00BC1526"/>
    <w:rsid w:val="00BC15E4"/>
    <w:rsid w:val="00BC1DF5"/>
    <w:rsid w:val="00BC1F6B"/>
    <w:rsid w:val="00BC203D"/>
    <w:rsid w:val="00BC21EE"/>
    <w:rsid w:val="00BC2654"/>
    <w:rsid w:val="00BC26CA"/>
    <w:rsid w:val="00BC288A"/>
    <w:rsid w:val="00BC2D67"/>
    <w:rsid w:val="00BC2DA0"/>
    <w:rsid w:val="00BC3144"/>
    <w:rsid w:val="00BC35D6"/>
    <w:rsid w:val="00BC3FA9"/>
    <w:rsid w:val="00BC40F0"/>
    <w:rsid w:val="00BC4196"/>
    <w:rsid w:val="00BC4615"/>
    <w:rsid w:val="00BC4659"/>
    <w:rsid w:val="00BC48D8"/>
    <w:rsid w:val="00BC4ABA"/>
    <w:rsid w:val="00BC4DDD"/>
    <w:rsid w:val="00BC51BA"/>
    <w:rsid w:val="00BC52A8"/>
    <w:rsid w:val="00BC5B42"/>
    <w:rsid w:val="00BC5BAF"/>
    <w:rsid w:val="00BC5C95"/>
    <w:rsid w:val="00BC5DCC"/>
    <w:rsid w:val="00BC6039"/>
    <w:rsid w:val="00BC639A"/>
    <w:rsid w:val="00BC6932"/>
    <w:rsid w:val="00BC6974"/>
    <w:rsid w:val="00BC6B5E"/>
    <w:rsid w:val="00BC6D7A"/>
    <w:rsid w:val="00BC6DBF"/>
    <w:rsid w:val="00BC7061"/>
    <w:rsid w:val="00BC7582"/>
    <w:rsid w:val="00BC775F"/>
    <w:rsid w:val="00BC7DE4"/>
    <w:rsid w:val="00BC7ECE"/>
    <w:rsid w:val="00BD07CE"/>
    <w:rsid w:val="00BD0B54"/>
    <w:rsid w:val="00BD0ED2"/>
    <w:rsid w:val="00BD1175"/>
    <w:rsid w:val="00BD1963"/>
    <w:rsid w:val="00BD1CAD"/>
    <w:rsid w:val="00BD2B54"/>
    <w:rsid w:val="00BD2F13"/>
    <w:rsid w:val="00BD33D8"/>
    <w:rsid w:val="00BD3AC3"/>
    <w:rsid w:val="00BD3D72"/>
    <w:rsid w:val="00BD4301"/>
    <w:rsid w:val="00BD44D3"/>
    <w:rsid w:val="00BD4583"/>
    <w:rsid w:val="00BD4745"/>
    <w:rsid w:val="00BD4773"/>
    <w:rsid w:val="00BD481B"/>
    <w:rsid w:val="00BD4821"/>
    <w:rsid w:val="00BD4F84"/>
    <w:rsid w:val="00BD5883"/>
    <w:rsid w:val="00BD5BD9"/>
    <w:rsid w:val="00BD5F79"/>
    <w:rsid w:val="00BD61DD"/>
    <w:rsid w:val="00BD6389"/>
    <w:rsid w:val="00BD6A36"/>
    <w:rsid w:val="00BD717A"/>
    <w:rsid w:val="00BD74FB"/>
    <w:rsid w:val="00BD7617"/>
    <w:rsid w:val="00BD761A"/>
    <w:rsid w:val="00BD76C8"/>
    <w:rsid w:val="00BD7C50"/>
    <w:rsid w:val="00BE0018"/>
    <w:rsid w:val="00BE0FAD"/>
    <w:rsid w:val="00BE1100"/>
    <w:rsid w:val="00BE1697"/>
    <w:rsid w:val="00BE1722"/>
    <w:rsid w:val="00BE2165"/>
    <w:rsid w:val="00BE2322"/>
    <w:rsid w:val="00BE28DF"/>
    <w:rsid w:val="00BE2C94"/>
    <w:rsid w:val="00BE2F02"/>
    <w:rsid w:val="00BE3178"/>
    <w:rsid w:val="00BE3512"/>
    <w:rsid w:val="00BE3A21"/>
    <w:rsid w:val="00BE3FF7"/>
    <w:rsid w:val="00BE4099"/>
    <w:rsid w:val="00BE42E6"/>
    <w:rsid w:val="00BE442E"/>
    <w:rsid w:val="00BE44C5"/>
    <w:rsid w:val="00BE44E7"/>
    <w:rsid w:val="00BE469E"/>
    <w:rsid w:val="00BE47B5"/>
    <w:rsid w:val="00BE4DBD"/>
    <w:rsid w:val="00BE4F52"/>
    <w:rsid w:val="00BE501E"/>
    <w:rsid w:val="00BE51F4"/>
    <w:rsid w:val="00BE535C"/>
    <w:rsid w:val="00BE55FB"/>
    <w:rsid w:val="00BE570D"/>
    <w:rsid w:val="00BE5AD1"/>
    <w:rsid w:val="00BE62B5"/>
    <w:rsid w:val="00BE6597"/>
    <w:rsid w:val="00BE6946"/>
    <w:rsid w:val="00BE6B98"/>
    <w:rsid w:val="00BE6BDF"/>
    <w:rsid w:val="00BE725C"/>
    <w:rsid w:val="00BE7B3C"/>
    <w:rsid w:val="00BF03DE"/>
    <w:rsid w:val="00BF0C08"/>
    <w:rsid w:val="00BF0E43"/>
    <w:rsid w:val="00BF120B"/>
    <w:rsid w:val="00BF1961"/>
    <w:rsid w:val="00BF1BE3"/>
    <w:rsid w:val="00BF1CE1"/>
    <w:rsid w:val="00BF1E51"/>
    <w:rsid w:val="00BF242C"/>
    <w:rsid w:val="00BF248B"/>
    <w:rsid w:val="00BF272F"/>
    <w:rsid w:val="00BF28C5"/>
    <w:rsid w:val="00BF2E12"/>
    <w:rsid w:val="00BF2EC3"/>
    <w:rsid w:val="00BF322C"/>
    <w:rsid w:val="00BF3260"/>
    <w:rsid w:val="00BF3346"/>
    <w:rsid w:val="00BF36EF"/>
    <w:rsid w:val="00BF37DC"/>
    <w:rsid w:val="00BF3BDE"/>
    <w:rsid w:val="00BF3F84"/>
    <w:rsid w:val="00BF4327"/>
    <w:rsid w:val="00BF4638"/>
    <w:rsid w:val="00BF4724"/>
    <w:rsid w:val="00BF4CC0"/>
    <w:rsid w:val="00BF4EB2"/>
    <w:rsid w:val="00BF4EC5"/>
    <w:rsid w:val="00BF53A9"/>
    <w:rsid w:val="00BF570D"/>
    <w:rsid w:val="00BF5A03"/>
    <w:rsid w:val="00BF5D5C"/>
    <w:rsid w:val="00BF5D86"/>
    <w:rsid w:val="00BF5FB8"/>
    <w:rsid w:val="00BF6001"/>
    <w:rsid w:val="00BF628D"/>
    <w:rsid w:val="00BF64AB"/>
    <w:rsid w:val="00BF6C1C"/>
    <w:rsid w:val="00BF6C8D"/>
    <w:rsid w:val="00BF7A4E"/>
    <w:rsid w:val="00BF7A5B"/>
    <w:rsid w:val="00BF7D6E"/>
    <w:rsid w:val="00BF7D77"/>
    <w:rsid w:val="00BF7FC5"/>
    <w:rsid w:val="00C00669"/>
    <w:rsid w:val="00C00774"/>
    <w:rsid w:val="00C00DAB"/>
    <w:rsid w:val="00C00E8B"/>
    <w:rsid w:val="00C01079"/>
    <w:rsid w:val="00C01328"/>
    <w:rsid w:val="00C01625"/>
    <w:rsid w:val="00C01DBF"/>
    <w:rsid w:val="00C0225D"/>
    <w:rsid w:val="00C0232C"/>
    <w:rsid w:val="00C02B7C"/>
    <w:rsid w:val="00C03431"/>
    <w:rsid w:val="00C03592"/>
    <w:rsid w:val="00C03720"/>
    <w:rsid w:val="00C03DC7"/>
    <w:rsid w:val="00C040E5"/>
    <w:rsid w:val="00C04371"/>
    <w:rsid w:val="00C044C6"/>
    <w:rsid w:val="00C04777"/>
    <w:rsid w:val="00C04AE0"/>
    <w:rsid w:val="00C04EAD"/>
    <w:rsid w:val="00C05062"/>
    <w:rsid w:val="00C054CD"/>
    <w:rsid w:val="00C0571C"/>
    <w:rsid w:val="00C05784"/>
    <w:rsid w:val="00C05BFB"/>
    <w:rsid w:val="00C0645C"/>
    <w:rsid w:val="00C069C7"/>
    <w:rsid w:val="00C07085"/>
    <w:rsid w:val="00C073F4"/>
    <w:rsid w:val="00C074C1"/>
    <w:rsid w:val="00C07622"/>
    <w:rsid w:val="00C07ABF"/>
    <w:rsid w:val="00C07F32"/>
    <w:rsid w:val="00C10108"/>
    <w:rsid w:val="00C10ADB"/>
    <w:rsid w:val="00C10AEC"/>
    <w:rsid w:val="00C10EB9"/>
    <w:rsid w:val="00C110D9"/>
    <w:rsid w:val="00C11661"/>
    <w:rsid w:val="00C116A2"/>
    <w:rsid w:val="00C117DC"/>
    <w:rsid w:val="00C11A83"/>
    <w:rsid w:val="00C11C8F"/>
    <w:rsid w:val="00C11CCF"/>
    <w:rsid w:val="00C12B16"/>
    <w:rsid w:val="00C12DDA"/>
    <w:rsid w:val="00C12F97"/>
    <w:rsid w:val="00C12FEC"/>
    <w:rsid w:val="00C1300B"/>
    <w:rsid w:val="00C13B08"/>
    <w:rsid w:val="00C1414C"/>
    <w:rsid w:val="00C1420D"/>
    <w:rsid w:val="00C142B2"/>
    <w:rsid w:val="00C144F6"/>
    <w:rsid w:val="00C147C4"/>
    <w:rsid w:val="00C1487A"/>
    <w:rsid w:val="00C14906"/>
    <w:rsid w:val="00C1493C"/>
    <w:rsid w:val="00C14EE6"/>
    <w:rsid w:val="00C15091"/>
    <w:rsid w:val="00C15260"/>
    <w:rsid w:val="00C15649"/>
    <w:rsid w:val="00C15A31"/>
    <w:rsid w:val="00C15BDD"/>
    <w:rsid w:val="00C15DEB"/>
    <w:rsid w:val="00C16477"/>
    <w:rsid w:val="00C165CA"/>
    <w:rsid w:val="00C166E7"/>
    <w:rsid w:val="00C16CA6"/>
    <w:rsid w:val="00C16EA7"/>
    <w:rsid w:val="00C172B5"/>
    <w:rsid w:val="00C17DE6"/>
    <w:rsid w:val="00C17FD2"/>
    <w:rsid w:val="00C20217"/>
    <w:rsid w:val="00C209C7"/>
    <w:rsid w:val="00C20D98"/>
    <w:rsid w:val="00C2114A"/>
    <w:rsid w:val="00C2139C"/>
    <w:rsid w:val="00C2157D"/>
    <w:rsid w:val="00C215B5"/>
    <w:rsid w:val="00C216A2"/>
    <w:rsid w:val="00C2185F"/>
    <w:rsid w:val="00C21B4C"/>
    <w:rsid w:val="00C21BC0"/>
    <w:rsid w:val="00C21BD5"/>
    <w:rsid w:val="00C21C23"/>
    <w:rsid w:val="00C223DB"/>
    <w:rsid w:val="00C2253D"/>
    <w:rsid w:val="00C228A8"/>
    <w:rsid w:val="00C22CBF"/>
    <w:rsid w:val="00C234AC"/>
    <w:rsid w:val="00C238E2"/>
    <w:rsid w:val="00C23AB8"/>
    <w:rsid w:val="00C23D09"/>
    <w:rsid w:val="00C23F94"/>
    <w:rsid w:val="00C24068"/>
    <w:rsid w:val="00C24224"/>
    <w:rsid w:val="00C244EA"/>
    <w:rsid w:val="00C24507"/>
    <w:rsid w:val="00C247D5"/>
    <w:rsid w:val="00C24BB9"/>
    <w:rsid w:val="00C24C42"/>
    <w:rsid w:val="00C2563B"/>
    <w:rsid w:val="00C2583C"/>
    <w:rsid w:val="00C2590E"/>
    <w:rsid w:val="00C2591E"/>
    <w:rsid w:val="00C25CD8"/>
    <w:rsid w:val="00C263D0"/>
    <w:rsid w:val="00C264C4"/>
    <w:rsid w:val="00C277BC"/>
    <w:rsid w:val="00C27981"/>
    <w:rsid w:val="00C279F1"/>
    <w:rsid w:val="00C27F19"/>
    <w:rsid w:val="00C30271"/>
    <w:rsid w:val="00C30478"/>
    <w:rsid w:val="00C308EE"/>
    <w:rsid w:val="00C30916"/>
    <w:rsid w:val="00C309B4"/>
    <w:rsid w:val="00C31428"/>
    <w:rsid w:val="00C315DC"/>
    <w:rsid w:val="00C31627"/>
    <w:rsid w:val="00C316DD"/>
    <w:rsid w:val="00C317C7"/>
    <w:rsid w:val="00C31ABC"/>
    <w:rsid w:val="00C32255"/>
    <w:rsid w:val="00C323EA"/>
    <w:rsid w:val="00C32563"/>
    <w:rsid w:val="00C326FF"/>
    <w:rsid w:val="00C32F9E"/>
    <w:rsid w:val="00C33120"/>
    <w:rsid w:val="00C331B0"/>
    <w:rsid w:val="00C33903"/>
    <w:rsid w:val="00C33C5D"/>
    <w:rsid w:val="00C33D72"/>
    <w:rsid w:val="00C33F8F"/>
    <w:rsid w:val="00C34174"/>
    <w:rsid w:val="00C342DF"/>
    <w:rsid w:val="00C34395"/>
    <w:rsid w:val="00C3459A"/>
    <w:rsid w:val="00C3463F"/>
    <w:rsid w:val="00C34F73"/>
    <w:rsid w:val="00C35412"/>
    <w:rsid w:val="00C35540"/>
    <w:rsid w:val="00C3579B"/>
    <w:rsid w:val="00C358FB"/>
    <w:rsid w:val="00C35B3B"/>
    <w:rsid w:val="00C35B99"/>
    <w:rsid w:val="00C35D6C"/>
    <w:rsid w:val="00C35F43"/>
    <w:rsid w:val="00C36065"/>
    <w:rsid w:val="00C3647E"/>
    <w:rsid w:val="00C36599"/>
    <w:rsid w:val="00C36CF7"/>
    <w:rsid w:val="00C36F9A"/>
    <w:rsid w:val="00C3757F"/>
    <w:rsid w:val="00C37633"/>
    <w:rsid w:val="00C3775B"/>
    <w:rsid w:val="00C3778A"/>
    <w:rsid w:val="00C37860"/>
    <w:rsid w:val="00C37BF9"/>
    <w:rsid w:val="00C403C9"/>
    <w:rsid w:val="00C40580"/>
    <w:rsid w:val="00C406B9"/>
    <w:rsid w:val="00C406C7"/>
    <w:rsid w:val="00C40917"/>
    <w:rsid w:val="00C40947"/>
    <w:rsid w:val="00C4096D"/>
    <w:rsid w:val="00C40EE5"/>
    <w:rsid w:val="00C4137D"/>
    <w:rsid w:val="00C413C6"/>
    <w:rsid w:val="00C41B36"/>
    <w:rsid w:val="00C41DC9"/>
    <w:rsid w:val="00C41F49"/>
    <w:rsid w:val="00C420DB"/>
    <w:rsid w:val="00C4221A"/>
    <w:rsid w:val="00C42324"/>
    <w:rsid w:val="00C426E6"/>
    <w:rsid w:val="00C42B32"/>
    <w:rsid w:val="00C42C49"/>
    <w:rsid w:val="00C42EB4"/>
    <w:rsid w:val="00C4383A"/>
    <w:rsid w:val="00C43AF9"/>
    <w:rsid w:val="00C445C4"/>
    <w:rsid w:val="00C44647"/>
    <w:rsid w:val="00C448CB"/>
    <w:rsid w:val="00C44B9E"/>
    <w:rsid w:val="00C44BF2"/>
    <w:rsid w:val="00C44C66"/>
    <w:rsid w:val="00C45067"/>
    <w:rsid w:val="00C450DB"/>
    <w:rsid w:val="00C4543F"/>
    <w:rsid w:val="00C45569"/>
    <w:rsid w:val="00C459DB"/>
    <w:rsid w:val="00C45DF5"/>
    <w:rsid w:val="00C46444"/>
    <w:rsid w:val="00C46633"/>
    <w:rsid w:val="00C46A6F"/>
    <w:rsid w:val="00C46D31"/>
    <w:rsid w:val="00C46F00"/>
    <w:rsid w:val="00C46F4B"/>
    <w:rsid w:val="00C47269"/>
    <w:rsid w:val="00C472B1"/>
    <w:rsid w:val="00C47B12"/>
    <w:rsid w:val="00C5017A"/>
    <w:rsid w:val="00C50973"/>
    <w:rsid w:val="00C50BF8"/>
    <w:rsid w:val="00C50D84"/>
    <w:rsid w:val="00C51399"/>
    <w:rsid w:val="00C517D8"/>
    <w:rsid w:val="00C51862"/>
    <w:rsid w:val="00C51E7C"/>
    <w:rsid w:val="00C52029"/>
    <w:rsid w:val="00C523E1"/>
    <w:rsid w:val="00C52AB0"/>
    <w:rsid w:val="00C52AD5"/>
    <w:rsid w:val="00C532AC"/>
    <w:rsid w:val="00C534D6"/>
    <w:rsid w:val="00C53521"/>
    <w:rsid w:val="00C53694"/>
    <w:rsid w:val="00C53811"/>
    <w:rsid w:val="00C5396C"/>
    <w:rsid w:val="00C53BD3"/>
    <w:rsid w:val="00C53EFD"/>
    <w:rsid w:val="00C541DE"/>
    <w:rsid w:val="00C547B7"/>
    <w:rsid w:val="00C54B57"/>
    <w:rsid w:val="00C54B80"/>
    <w:rsid w:val="00C54E3D"/>
    <w:rsid w:val="00C550F9"/>
    <w:rsid w:val="00C55376"/>
    <w:rsid w:val="00C5677D"/>
    <w:rsid w:val="00C56832"/>
    <w:rsid w:val="00C5692F"/>
    <w:rsid w:val="00C569D8"/>
    <w:rsid w:val="00C56AF0"/>
    <w:rsid w:val="00C56B46"/>
    <w:rsid w:val="00C56B67"/>
    <w:rsid w:val="00C570AE"/>
    <w:rsid w:val="00C571A2"/>
    <w:rsid w:val="00C57784"/>
    <w:rsid w:val="00C57CAD"/>
    <w:rsid w:val="00C604A0"/>
    <w:rsid w:val="00C608C7"/>
    <w:rsid w:val="00C60A8F"/>
    <w:rsid w:val="00C60C1A"/>
    <w:rsid w:val="00C60C66"/>
    <w:rsid w:val="00C6124A"/>
    <w:rsid w:val="00C61EB3"/>
    <w:rsid w:val="00C6203E"/>
    <w:rsid w:val="00C620ED"/>
    <w:rsid w:val="00C62178"/>
    <w:rsid w:val="00C62340"/>
    <w:rsid w:val="00C6238F"/>
    <w:rsid w:val="00C6245D"/>
    <w:rsid w:val="00C62517"/>
    <w:rsid w:val="00C62AFC"/>
    <w:rsid w:val="00C6356C"/>
    <w:rsid w:val="00C63835"/>
    <w:rsid w:val="00C63D44"/>
    <w:rsid w:val="00C642C2"/>
    <w:rsid w:val="00C646F1"/>
    <w:rsid w:val="00C64912"/>
    <w:rsid w:val="00C64FE9"/>
    <w:rsid w:val="00C650C9"/>
    <w:rsid w:val="00C65181"/>
    <w:rsid w:val="00C651FA"/>
    <w:rsid w:val="00C65249"/>
    <w:rsid w:val="00C6543F"/>
    <w:rsid w:val="00C65814"/>
    <w:rsid w:val="00C65903"/>
    <w:rsid w:val="00C65986"/>
    <w:rsid w:val="00C659A1"/>
    <w:rsid w:val="00C66719"/>
    <w:rsid w:val="00C667A1"/>
    <w:rsid w:val="00C66867"/>
    <w:rsid w:val="00C668DC"/>
    <w:rsid w:val="00C66B2F"/>
    <w:rsid w:val="00C66FC5"/>
    <w:rsid w:val="00C670A2"/>
    <w:rsid w:val="00C6724A"/>
    <w:rsid w:val="00C67365"/>
    <w:rsid w:val="00C67581"/>
    <w:rsid w:val="00C6761A"/>
    <w:rsid w:val="00C700B2"/>
    <w:rsid w:val="00C70587"/>
    <w:rsid w:val="00C70D5D"/>
    <w:rsid w:val="00C70DA8"/>
    <w:rsid w:val="00C712F2"/>
    <w:rsid w:val="00C71466"/>
    <w:rsid w:val="00C71710"/>
    <w:rsid w:val="00C71803"/>
    <w:rsid w:val="00C71805"/>
    <w:rsid w:val="00C71E23"/>
    <w:rsid w:val="00C720D3"/>
    <w:rsid w:val="00C723D7"/>
    <w:rsid w:val="00C726D8"/>
    <w:rsid w:val="00C7327B"/>
    <w:rsid w:val="00C73490"/>
    <w:rsid w:val="00C73AB6"/>
    <w:rsid w:val="00C73CFC"/>
    <w:rsid w:val="00C73D91"/>
    <w:rsid w:val="00C740E4"/>
    <w:rsid w:val="00C74266"/>
    <w:rsid w:val="00C742E7"/>
    <w:rsid w:val="00C74554"/>
    <w:rsid w:val="00C7455E"/>
    <w:rsid w:val="00C74636"/>
    <w:rsid w:val="00C746BC"/>
    <w:rsid w:val="00C74D31"/>
    <w:rsid w:val="00C75070"/>
    <w:rsid w:val="00C752F0"/>
    <w:rsid w:val="00C75304"/>
    <w:rsid w:val="00C7570F"/>
    <w:rsid w:val="00C75A9B"/>
    <w:rsid w:val="00C75E43"/>
    <w:rsid w:val="00C7609A"/>
    <w:rsid w:val="00C76127"/>
    <w:rsid w:val="00C76454"/>
    <w:rsid w:val="00C7669C"/>
    <w:rsid w:val="00C7686F"/>
    <w:rsid w:val="00C76C85"/>
    <w:rsid w:val="00C7727D"/>
    <w:rsid w:val="00C7775A"/>
    <w:rsid w:val="00C77CD7"/>
    <w:rsid w:val="00C77E31"/>
    <w:rsid w:val="00C77EF1"/>
    <w:rsid w:val="00C8097A"/>
    <w:rsid w:val="00C80BC4"/>
    <w:rsid w:val="00C80DD3"/>
    <w:rsid w:val="00C81260"/>
    <w:rsid w:val="00C81314"/>
    <w:rsid w:val="00C817AF"/>
    <w:rsid w:val="00C81AC7"/>
    <w:rsid w:val="00C81B94"/>
    <w:rsid w:val="00C81FAB"/>
    <w:rsid w:val="00C8257C"/>
    <w:rsid w:val="00C826D5"/>
    <w:rsid w:val="00C82B9C"/>
    <w:rsid w:val="00C82D2A"/>
    <w:rsid w:val="00C82D4B"/>
    <w:rsid w:val="00C832A1"/>
    <w:rsid w:val="00C832D1"/>
    <w:rsid w:val="00C83B9B"/>
    <w:rsid w:val="00C83FD6"/>
    <w:rsid w:val="00C8461A"/>
    <w:rsid w:val="00C849E2"/>
    <w:rsid w:val="00C84F0B"/>
    <w:rsid w:val="00C84F15"/>
    <w:rsid w:val="00C85777"/>
    <w:rsid w:val="00C85BF1"/>
    <w:rsid w:val="00C85C48"/>
    <w:rsid w:val="00C868A8"/>
    <w:rsid w:val="00C86A17"/>
    <w:rsid w:val="00C86B9F"/>
    <w:rsid w:val="00C86D23"/>
    <w:rsid w:val="00C87492"/>
    <w:rsid w:val="00C87746"/>
    <w:rsid w:val="00C87AA8"/>
    <w:rsid w:val="00C9018A"/>
    <w:rsid w:val="00C90231"/>
    <w:rsid w:val="00C904C7"/>
    <w:rsid w:val="00C906D7"/>
    <w:rsid w:val="00C90852"/>
    <w:rsid w:val="00C910EB"/>
    <w:rsid w:val="00C91320"/>
    <w:rsid w:val="00C914CF"/>
    <w:rsid w:val="00C91768"/>
    <w:rsid w:val="00C917BD"/>
    <w:rsid w:val="00C91B4A"/>
    <w:rsid w:val="00C92234"/>
    <w:rsid w:val="00C92669"/>
    <w:rsid w:val="00C92985"/>
    <w:rsid w:val="00C92B22"/>
    <w:rsid w:val="00C92B5E"/>
    <w:rsid w:val="00C92B95"/>
    <w:rsid w:val="00C93392"/>
    <w:rsid w:val="00C9364A"/>
    <w:rsid w:val="00C9364E"/>
    <w:rsid w:val="00C937F9"/>
    <w:rsid w:val="00C93BC1"/>
    <w:rsid w:val="00C93D98"/>
    <w:rsid w:val="00C93E28"/>
    <w:rsid w:val="00C93F4C"/>
    <w:rsid w:val="00C94377"/>
    <w:rsid w:val="00C9453F"/>
    <w:rsid w:val="00C94BB1"/>
    <w:rsid w:val="00C94BB6"/>
    <w:rsid w:val="00C94BBD"/>
    <w:rsid w:val="00C94C1F"/>
    <w:rsid w:val="00C94C34"/>
    <w:rsid w:val="00C9548B"/>
    <w:rsid w:val="00C956F9"/>
    <w:rsid w:val="00C95CAA"/>
    <w:rsid w:val="00C95E97"/>
    <w:rsid w:val="00C961AA"/>
    <w:rsid w:val="00C961C2"/>
    <w:rsid w:val="00C97002"/>
    <w:rsid w:val="00C972E7"/>
    <w:rsid w:val="00C97350"/>
    <w:rsid w:val="00C97936"/>
    <w:rsid w:val="00C97A8A"/>
    <w:rsid w:val="00C97ABE"/>
    <w:rsid w:val="00C97B07"/>
    <w:rsid w:val="00C97DA8"/>
    <w:rsid w:val="00CA0041"/>
    <w:rsid w:val="00CA00CA"/>
    <w:rsid w:val="00CA0532"/>
    <w:rsid w:val="00CA0795"/>
    <w:rsid w:val="00CA08AD"/>
    <w:rsid w:val="00CA0A39"/>
    <w:rsid w:val="00CA0FB4"/>
    <w:rsid w:val="00CA1C01"/>
    <w:rsid w:val="00CA1DF3"/>
    <w:rsid w:val="00CA1F34"/>
    <w:rsid w:val="00CA1FE0"/>
    <w:rsid w:val="00CA2615"/>
    <w:rsid w:val="00CA2DDE"/>
    <w:rsid w:val="00CA2FCC"/>
    <w:rsid w:val="00CA30ED"/>
    <w:rsid w:val="00CA3317"/>
    <w:rsid w:val="00CA33AD"/>
    <w:rsid w:val="00CA3843"/>
    <w:rsid w:val="00CA38C3"/>
    <w:rsid w:val="00CA3C8B"/>
    <w:rsid w:val="00CA409A"/>
    <w:rsid w:val="00CA4385"/>
    <w:rsid w:val="00CA448B"/>
    <w:rsid w:val="00CA53C6"/>
    <w:rsid w:val="00CA56A9"/>
    <w:rsid w:val="00CA5C13"/>
    <w:rsid w:val="00CA5EF8"/>
    <w:rsid w:val="00CA685B"/>
    <w:rsid w:val="00CA686B"/>
    <w:rsid w:val="00CA6B67"/>
    <w:rsid w:val="00CA6BD4"/>
    <w:rsid w:val="00CA70F5"/>
    <w:rsid w:val="00CA719C"/>
    <w:rsid w:val="00CA74D7"/>
    <w:rsid w:val="00CA7DFF"/>
    <w:rsid w:val="00CA7FE8"/>
    <w:rsid w:val="00CB071B"/>
    <w:rsid w:val="00CB07B9"/>
    <w:rsid w:val="00CB0A8D"/>
    <w:rsid w:val="00CB0C28"/>
    <w:rsid w:val="00CB0CBC"/>
    <w:rsid w:val="00CB0E29"/>
    <w:rsid w:val="00CB131B"/>
    <w:rsid w:val="00CB16EF"/>
    <w:rsid w:val="00CB1E94"/>
    <w:rsid w:val="00CB2297"/>
    <w:rsid w:val="00CB26B2"/>
    <w:rsid w:val="00CB2968"/>
    <w:rsid w:val="00CB2D5C"/>
    <w:rsid w:val="00CB3078"/>
    <w:rsid w:val="00CB3239"/>
    <w:rsid w:val="00CB3665"/>
    <w:rsid w:val="00CB37CF"/>
    <w:rsid w:val="00CB3F52"/>
    <w:rsid w:val="00CB3FC8"/>
    <w:rsid w:val="00CB473E"/>
    <w:rsid w:val="00CB479B"/>
    <w:rsid w:val="00CB4BD9"/>
    <w:rsid w:val="00CB50B2"/>
    <w:rsid w:val="00CB5E70"/>
    <w:rsid w:val="00CB62C3"/>
    <w:rsid w:val="00CB63D5"/>
    <w:rsid w:val="00CB6589"/>
    <w:rsid w:val="00CB6779"/>
    <w:rsid w:val="00CB6EFB"/>
    <w:rsid w:val="00CB72EF"/>
    <w:rsid w:val="00CB7672"/>
    <w:rsid w:val="00CB7E18"/>
    <w:rsid w:val="00CC069B"/>
    <w:rsid w:val="00CC06DB"/>
    <w:rsid w:val="00CC08F2"/>
    <w:rsid w:val="00CC0C0E"/>
    <w:rsid w:val="00CC1A5B"/>
    <w:rsid w:val="00CC1B49"/>
    <w:rsid w:val="00CC26CC"/>
    <w:rsid w:val="00CC2EC0"/>
    <w:rsid w:val="00CC3166"/>
    <w:rsid w:val="00CC3527"/>
    <w:rsid w:val="00CC3963"/>
    <w:rsid w:val="00CC3D8A"/>
    <w:rsid w:val="00CC3FAE"/>
    <w:rsid w:val="00CC4026"/>
    <w:rsid w:val="00CC4108"/>
    <w:rsid w:val="00CC468B"/>
    <w:rsid w:val="00CC498A"/>
    <w:rsid w:val="00CC4C06"/>
    <w:rsid w:val="00CC4DA6"/>
    <w:rsid w:val="00CC5281"/>
    <w:rsid w:val="00CC594F"/>
    <w:rsid w:val="00CC5DF6"/>
    <w:rsid w:val="00CC62FE"/>
    <w:rsid w:val="00CC6926"/>
    <w:rsid w:val="00CC6F8D"/>
    <w:rsid w:val="00CC7202"/>
    <w:rsid w:val="00CC775E"/>
    <w:rsid w:val="00CC7A36"/>
    <w:rsid w:val="00CC7A5D"/>
    <w:rsid w:val="00CD00B8"/>
    <w:rsid w:val="00CD0534"/>
    <w:rsid w:val="00CD1186"/>
    <w:rsid w:val="00CD1373"/>
    <w:rsid w:val="00CD16E6"/>
    <w:rsid w:val="00CD1828"/>
    <w:rsid w:val="00CD1AFB"/>
    <w:rsid w:val="00CD1B83"/>
    <w:rsid w:val="00CD1F44"/>
    <w:rsid w:val="00CD2006"/>
    <w:rsid w:val="00CD22E8"/>
    <w:rsid w:val="00CD2395"/>
    <w:rsid w:val="00CD25F1"/>
    <w:rsid w:val="00CD31B7"/>
    <w:rsid w:val="00CD3A6C"/>
    <w:rsid w:val="00CD3C18"/>
    <w:rsid w:val="00CD3F0D"/>
    <w:rsid w:val="00CD3FA3"/>
    <w:rsid w:val="00CD4212"/>
    <w:rsid w:val="00CD4321"/>
    <w:rsid w:val="00CD435D"/>
    <w:rsid w:val="00CD4472"/>
    <w:rsid w:val="00CD4728"/>
    <w:rsid w:val="00CD4938"/>
    <w:rsid w:val="00CD4A0B"/>
    <w:rsid w:val="00CD4C26"/>
    <w:rsid w:val="00CD5143"/>
    <w:rsid w:val="00CD539C"/>
    <w:rsid w:val="00CD53B6"/>
    <w:rsid w:val="00CD540D"/>
    <w:rsid w:val="00CD5477"/>
    <w:rsid w:val="00CD5A5F"/>
    <w:rsid w:val="00CD61FC"/>
    <w:rsid w:val="00CD66F5"/>
    <w:rsid w:val="00CD696C"/>
    <w:rsid w:val="00CD6C08"/>
    <w:rsid w:val="00CD700D"/>
    <w:rsid w:val="00CD70F0"/>
    <w:rsid w:val="00CD734A"/>
    <w:rsid w:val="00CD7683"/>
    <w:rsid w:val="00CD7A43"/>
    <w:rsid w:val="00CE014F"/>
    <w:rsid w:val="00CE0152"/>
    <w:rsid w:val="00CE038B"/>
    <w:rsid w:val="00CE06F4"/>
    <w:rsid w:val="00CE0706"/>
    <w:rsid w:val="00CE08A8"/>
    <w:rsid w:val="00CE0B60"/>
    <w:rsid w:val="00CE0C0F"/>
    <w:rsid w:val="00CE0C16"/>
    <w:rsid w:val="00CE0CC0"/>
    <w:rsid w:val="00CE0F6C"/>
    <w:rsid w:val="00CE0FBA"/>
    <w:rsid w:val="00CE1024"/>
    <w:rsid w:val="00CE1092"/>
    <w:rsid w:val="00CE1220"/>
    <w:rsid w:val="00CE1398"/>
    <w:rsid w:val="00CE13B9"/>
    <w:rsid w:val="00CE13C1"/>
    <w:rsid w:val="00CE174D"/>
    <w:rsid w:val="00CE1854"/>
    <w:rsid w:val="00CE2016"/>
    <w:rsid w:val="00CE2213"/>
    <w:rsid w:val="00CE222A"/>
    <w:rsid w:val="00CE2AA1"/>
    <w:rsid w:val="00CE2B96"/>
    <w:rsid w:val="00CE2E46"/>
    <w:rsid w:val="00CE2F0F"/>
    <w:rsid w:val="00CE3396"/>
    <w:rsid w:val="00CE39A7"/>
    <w:rsid w:val="00CE3AAA"/>
    <w:rsid w:val="00CE3E5D"/>
    <w:rsid w:val="00CE3EDF"/>
    <w:rsid w:val="00CE47CD"/>
    <w:rsid w:val="00CE4844"/>
    <w:rsid w:val="00CE4C8C"/>
    <w:rsid w:val="00CE4D6D"/>
    <w:rsid w:val="00CE4EE2"/>
    <w:rsid w:val="00CE5418"/>
    <w:rsid w:val="00CE563E"/>
    <w:rsid w:val="00CE59BB"/>
    <w:rsid w:val="00CE5AD9"/>
    <w:rsid w:val="00CE5D4B"/>
    <w:rsid w:val="00CE600E"/>
    <w:rsid w:val="00CE68F4"/>
    <w:rsid w:val="00CE72CF"/>
    <w:rsid w:val="00CE72E5"/>
    <w:rsid w:val="00CE743F"/>
    <w:rsid w:val="00CE7706"/>
    <w:rsid w:val="00CE77C3"/>
    <w:rsid w:val="00CE7B41"/>
    <w:rsid w:val="00CE7DD4"/>
    <w:rsid w:val="00CE7E9D"/>
    <w:rsid w:val="00CF0587"/>
    <w:rsid w:val="00CF0770"/>
    <w:rsid w:val="00CF0A12"/>
    <w:rsid w:val="00CF0B6D"/>
    <w:rsid w:val="00CF0B97"/>
    <w:rsid w:val="00CF0FE5"/>
    <w:rsid w:val="00CF11DB"/>
    <w:rsid w:val="00CF13DA"/>
    <w:rsid w:val="00CF1E35"/>
    <w:rsid w:val="00CF2874"/>
    <w:rsid w:val="00CF2EF7"/>
    <w:rsid w:val="00CF2FE5"/>
    <w:rsid w:val="00CF30AC"/>
    <w:rsid w:val="00CF3487"/>
    <w:rsid w:val="00CF3667"/>
    <w:rsid w:val="00CF37F4"/>
    <w:rsid w:val="00CF3C44"/>
    <w:rsid w:val="00CF3D41"/>
    <w:rsid w:val="00CF4476"/>
    <w:rsid w:val="00CF44EE"/>
    <w:rsid w:val="00CF48D5"/>
    <w:rsid w:val="00CF4ED8"/>
    <w:rsid w:val="00CF4F77"/>
    <w:rsid w:val="00CF5D4D"/>
    <w:rsid w:val="00CF60D6"/>
    <w:rsid w:val="00CF6287"/>
    <w:rsid w:val="00CF6308"/>
    <w:rsid w:val="00CF637D"/>
    <w:rsid w:val="00CF6431"/>
    <w:rsid w:val="00CF678E"/>
    <w:rsid w:val="00CF6C26"/>
    <w:rsid w:val="00CF6CE5"/>
    <w:rsid w:val="00CF6E49"/>
    <w:rsid w:val="00CF71A4"/>
    <w:rsid w:val="00CF71E7"/>
    <w:rsid w:val="00CF7567"/>
    <w:rsid w:val="00CF7DA9"/>
    <w:rsid w:val="00D002B8"/>
    <w:rsid w:val="00D00405"/>
    <w:rsid w:val="00D004BF"/>
    <w:rsid w:val="00D01867"/>
    <w:rsid w:val="00D018CA"/>
    <w:rsid w:val="00D01975"/>
    <w:rsid w:val="00D02343"/>
    <w:rsid w:val="00D02799"/>
    <w:rsid w:val="00D02C92"/>
    <w:rsid w:val="00D02EEB"/>
    <w:rsid w:val="00D030D6"/>
    <w:rsid w:val="00D031A0"/>
    <w:rsid w:val="00D03256"/>
    <w:rsid w:val="00D0357F"/>
    <w:rsid w:val="00D038CC"/>
    <w:rsid w:val="00D039DC"/>
    <w:rsid w:val="00D03B5B"/>
    <w:rsid w:val="00D03B66"/>
    <w:rsid w:val="00D03CB6"/>
    <w:rsid w:val="00D03D49"/>
    <w:rsid w:val="00D03D83"/>
    <w:rsid w:val="00D044C7"/>
    <w:rsid w:val="00D044DC"/>
    <w:rsid w:val="00D04E27"/>
    <w:rsid w:val="00D04E99"/>
    <w:rsid w:val="00D050C1"/>
    <w:rsid w:val="00D0520D"/>
    <w:rsid w:val="00D052F9"/>
    <w:rsid w:val="00D0561F"/>
    <w:rsid w:val="00D05A73"/>
    <w:rsid w:val="00D05F3B"/>
    <w:rsid w:val="00D0634F"/>
    <w:rsid w:val="00D06372"/>
    <w:rsid w:val="00D06663"/>
    <w:rsid w:val="00D0676D"/>
    <w:rsid w:val="00D07338"/>
    <w:rsid w:val="00D07A0C"/>
    <w:rsid w:val="00D07BF5"/>
    <w:rsid w:val="00D1002F"/>
    <w:rsid w:val="00D100A0"/>
    <w:rsid w:val="00D100E0"/>
    <w:rsid w:val="00D10204"/>
    <w:rsid w:val="00D10314"/>
    <w:rsid w:val="00D108C2"/>
    <w:rsid w:val="00D10A49"/>
    <w:rsid w:val="00D10DE7"/>
    <w:rsid w:val="00D11234"/>
    <w:rsid w:val="00D11260"/>
    <w:rsid w:val="00D1136E"/>
    <w:rsid w:val="00D113A2"/>
    <w:rsid w:val="00D11643"/>
    <w:rsid w:val="00D1227F"/>
    <w:rsid w:val="00D1229A"/>
    <w:rsid w:val="00D12350"/>
    <w:rsid w:val="00D12497"/>
    <w:rsid w:val="00D12520"/>
    <w:rsid w:val="00D12529"/>
    <w:rsid w:val="00D125A6"/>
    <w:rsid w:val="00D129E4"/>
    <w:rsid w:val="00D12A2F"/>
    <w:rsid w:val="00D12F06"/>
    <w:rsid w:val="00D12FDC"/>
    <w:rsid w:val="00D1311F"/>
    <w:rsid w:val="00D13580"/>
    <w:rsid w:val="00D13AE9"/>
    <w:rsid w:val="00D13AEA"/>
    <w:rsid w:val="00D13E92"/>
    <w:rsid w:val="00D141DB"/>
    <w:rsid w:val="00D14416"/>
    <w:rsid w:val="00D145CD"/>
    <w:rsid w:val="00D14691"/>
    <w:rsid w:val="00D14A7E"/>
    <w:rsid w:val="00D14BCF"/>
    <w:rsid w:val="00D14FBD"/>
    <w:rsid w:val="00D15057"/>
    <w:rsid w:val="00D153C2"/>
    <w:rsid w:val="00D155E6"/>
    <w:rsid w:val="00D15683"/>
    <w:rsid w:val="00D16226"/>
    <w:rsid w:val="00D1643A"/>
    <w:rsid w:val="00D171B5"/>
    <w:rsid w:val="00D171DC"/>
    <w:rsid w:val="00D176E9"/>
    <w:rsid w:val="00D1772A"/>
    <w:rsid w:val="00D17936"/>
    <w:rsid w:val="00D17AB7"/>
    <w:rsid w:val="00D17B05"/>
    <w:rsid w:val="00D17DAE"/>
    <w:rsid w:val="00D20681"/>
    <w:rsid w:val="00D20960"/>
    <w:rsid w:val="00D20CBD"/>
    <w:rsid w:val="00D2128B"/>
    <w:rsid w:val="00D2130F"/>
    <w:rsid w:val="00D21544"/>
    <w:rsid w:val="00D215B9"/>
    <w:rsid w:val="00D218A3"/>
    <w:rsid w:val="00D21966"/>
    <w:rsid w:val="00D21A56"/>
    <w:rsid w:val="00D21B1C"/>
    <w:rsid w:val="00D21E4D"/>
    <w:rsid w:val="00D22054"/>
    <w:rsid w:val="00D221A7"/>
    <w:rsid w:val="00D2230C"/>
    <w:rsid w:val="00D22CE5"/>
    <w:rsid w:val="00D22E45"/>
    <w:rsid w:val="00D23518"/>
    <w:rsid w:val="00D237BA"/>
    <w:rsid w:val="00D239D0"/>
    <w:rsid w:val="00D23BC5"/>
    <w:rsid w:val="00D23BF9"/>
    <w:rsid w:val="00D248EF"/>
    <w:rsid w:val="00D24A0C"/>
    <w:rsid w:val="00D24D4A"/>
    <w:rsid w:val="00D25016"/>
    <w:rsid w:val="00D25026"/>
    <w:rsid w:val="00D251C5"/>
    <w:rsid w:val="00D251EF"/>
    <w:rsid w:val="00D2524E"/>
    <w:rsid w:val="00D25686"/>
    <w:rsid w:val="00D25BFB"/>
    <w:rsid w:val="00D26244"/>
    <w:rsid w:val="00D26595"/>
    <w:rsid w:val="00D26B7A"/>
    <w:rsid w:val="00D26FE6"/>
    <w:rsid w:val="00D2702D"/>
    <w:rsid w:val="00D2711D"/>
    <w:rsid w:val="00D2766F"/>
    <w:rsid w:val="00D276F2"/>
    <w:rsid w:val="00D27841"/>
    <w:rsid w:val="00D27941"/>
    <w:rsid w:val="00D27E8C"/>
    <w:rsid w:val="00D300E2"/>
    <w:rsid w:val="00D302D7"/>
    <w:rsid w:val="00D303E0"/>
    <w:rsid w:val="00D3071C"/>
    <w:rsid w:val="00D30B4F"/>
    <w:rsid w:val="00D30C29"/>
    <w:rsid w:val="00D30F7F"/>
    <w:rsid w:val="00D316FC"/>
    <w:rsid w:val="00D318DC"/>
    <w:rsid w:val="00D3195D"/>
    <w:rsid w:val="00D31C9B"/>
    <w:rsid w:val="00D3243E"/>
    <w:rsid w:val="00D325AB"/>
    <w:rsid w:val="00D328D6"/>
    <w:rsid w:val="00D329A0"/>
    <w:rsid w:val="00D32C12"/>
    <w:rsid w:val="00D32F2E"/>
    <w:rsid w:val="00D3312C"/>
    <w:rsid w:val="00D33950"/>
    <w:rsid w:val="00D33BA5"/>
    <w:rsid w:val="00D33C08"/>
    <w:rsid w:val="00D33C5F"/>
    <w:rsid w:val="00D33E24"/>
    <w:rsid w:val="00D343B1"/>
    <w:rsid w:val="00D34526"/>
    <w:rsid w:val="00D346BD"/>
    <w:rsid w:val="00D349C8"/>
    <w:rsid w:val="00D350E9"/>
    <w:rsid w:val="00D35536"/>
    <w:rsid w:val="00D35661"/>
    <w:rsid w:val="00D3569A"/>
    <w:rsid w:val="00D35BDC"/>
    <w:rsid w:val="00D35DE9"/>
    <w:rsid w:val="00D35F21"/>
    <w:rsid w:val="00D36387"/>
    <w:rsid w:val="00D36F49"/>
    <w:rsid w:val="00D36F96"/>
    <w:rsid w:val="00D37982"/>
    <w:rsid w:val="00D4036A"/>
    <w:rsid w:val="00D40637"/>
    <w:rsid w:val="00D408C1"/>
    <w:rsid w:val="00D40B37"/>
    <w:rsid w:val="00D40EE0"/>
    <w:rsid w:val="00D41148"/>
    <w:rsid w:val="00D4123E"/>
    <w:rsid w:val="00D418A2"/>
    <w:rsid w:val="00D42887"/>
    <w:rsid w:val="00D428C7"/>
    <w:rsid w:val="00D42E47"/>
    <w:rsid w:val="00D42F67"/>
    <w:rsid w:val="00D4320F"/>
    <w:rsid w:val="00D43227"/>
    <w:rsid w:val="00D4327F"/>
    <w:rsid w:val="00D43CA8"/>
    <w:rsid w:val="00D43D6D"/>
    <w:rsid w:val="00D44187"/>
    <w:rsid w:val="00D441F2"/>
    <w:rsid w:val="00D4465E"/>
    <w:rsid w:val="00D446A6"/>
    <w:rsid w:val="00D44A42"/>
    <w:rsid w:val="00D44B6B"/>
    <w:rsid w:val="00D44C1A"/>
    <w:rsid w:val="00D44C4C"/>
    <w:rsid w:val="00D45493"/>
    <w:rsid w:val="00D4553A"/>
    <w:rsid w:val="00D4577E"/>
    <w:rsid w:val="00D45DAC"/>
    <w:rsid w:val="00D45EC1"/>
    <w:rsid w:val="00D46348"/>
    <w:rsid w:val="00D46715"/>
    <w:rsid w:val="00D46D09"/>
    <w:rsid w:val="00D472D7"/>
    <w:rsid w:val="00D47642"/>
    <w:rsid w:val="00D4764A"/>
    <w:rsid w:val="00D476AA"/>
    <w:rsid w:val="00D47B78"/>
    <w:rsid w:val="00D5035E"/>
    <w:rsid w:val="00D50619"/>
    <w:rsid w:val="00D50875"/>
    <w:rsid w:val="00D50F44"/>
    <w:rsid w:val="00D50F45"/>
    <w:rsid w:val="00D513BD"/>
    <w:rsid w:val="00D51535"/>
    <w:rsid w:val="00D51845"/>
    <w:rsid w:val="00D51928"/>
    <w:rsid w:val="00D51983"/>
    <w:rsid w:val="00D51A95"/>
    <w:rsid w:val="00D5229E"/>
    <w:rsid w:val="00D52329"/>
    <w:rsid w:val="00D52439"/>
    <w:rsid w:val="00D530DD"/>
    <w:rsid w:val="00D5353D"/>
    <w:rsid w:val="00D536C1"/>
    <w:rsid w:val="00D538A9"/>
    <w:rsid w:val="00D53970"/>
    <w:rsid w:val="00D53D54"/>
    <w:rsid w:val="00D53DE5"/>
    <w:rsid w:val="00D54676"/>
    <w:rsid w:val="00D54D6B"/>
    <w:rsid w:val="00D54EC3"/>
    <w:rsid w:val="00D55572"/>
    <w:rsid w:val="00D556DE"/>
    <w:rsid w:val="00D55BD1"/>
    <w:rsid w:val="00D55F4C"/>
    <w:rsid w:val="00D5667C"/>
    <w:rsid w:val="00D566E1"/>
    <w:rsid w:val="00D5674F"/>
    <w:rsid w:val="00D56D2B"/>
    <w:rsid w:val="00D5710A"/>
    <w:rsid w:val="00D573B0"/>
    <w:rsid w:val="00D575A2"/>
    <w:rsid w:val="00D575A7"/>
    <w:rsid w:val="00D57867"/>
    <w:rsid w:val="00D5791E"/>
    <w:rsid w:val="00D57A4E"/>
    <w:rsid w:val="00D57D60"/>
    <w:rsid w:val="00D60323"/>
    <w:rsid w:val="00D60374"/>
    <w:rsid w:val="00D60A8B"/>
    <w:rsid w:val="00D60C63"/>
    <w:rsid w:val="00D6114B"/>
    <w:rsid w:val="00D615A7"/>
    <w:rsid w:val="00D61BC8"/>
    <w:rsid w:val="00D61CE8"/>
    <w:rsid w:val="00D624EE"/>
    <w:rsid w:val="00D6279D"/>
    <w:rsid w:val="00D62C72"/>
    <w:rsid w:val="00D62D80"/>
    <w:rsid w:val="00D62FC5"/>
    <w:rsid w:val="00D63866"/>
    <w:rsid w:val="00D63A3F"/>
    <w:rsid w:val="00D63A4F"/>
    <w:rsid w:val="00D63AFE"/>
    <w:rsid w:val="00D63B95"/>
    <w:rsid w:val="00D63D73"/>
    <w:rsid w:val="00D6420E"/>
    <w:rsid w:val="00D6421D"/>
    <w:rsid w:val="00D65041"/>
    <w:rsid w:val="00D6540C"/>
    <w:rsid w:val="00D6579A"/>
    <w:rsid w:val="00D65913"/>
    <w:rsid w:val="00D659D9"/>
    <w:rsid w:val="00D65A0B"/>
    <w:rsid w:val="00D6604E"/>
    <w:rsid w:val="00D6609B"/>
    <w:rsid w:val="00D66201"/>
    <w:rsid w:val="00D662D0"/>
    <w:rsid w:val="00D66341"/>
    <w:rsid w:val="00D6652E"/>
    <w:rsid w:val="00D66D92"/>
    <w:rsid w:val="00D671D2"/>
    <w:rsid w:val="00D67539"/>
    <w:rsid w:val="00D6764A"/>
    <w:rsid w:val="00D67973"/>
    <w:rsid w:val="00D67DC8"/>
    <w:rsid w:val="00D67F41"/>
    <w:rsid w:val="00D67F88"/>
    <w:rsid w:val="00D70443"/>
    <w:rsid w:val="00D706BA"/>
    <w:rsid w:val="00D70A0B"/>
    <w:rsid w:val="00D710E8"/>
    <w:rsid w:val="00D7118F"/>
    <w:rsid w:val="00D7127A"/>
    <w:rsid w:val="00D71C20"/>
    <w:rsid w:val="00D72509"/>
    <w:rsid w:val="00D7268C"/>
    <w:rsid w:val="00D72B16"/>
    <w:rsid w:val="00D72F8B"/>
    <w:rsid w:val="00D73331"/>
    <w:rsid w:val="00D73E90"/>
    <w:rsid w:val="00D74285"/>
    <w:rsid w:val="00D74694"/>
    <w:rsid w:val="00D749AB"/>
    <w:rsid w:val="00D74E79"/>
    <w:rsid w:val="00D75126"/>
    <w:rsid w:val="00D751CB"/>
    <w:rsid w:val="00D7578D"/>
    <w:rsid w:val="00D75AB3"/>
    <w:rsid w:val="00D77034"/>
    <w:rsid w:val="00D7723A"/>
    <w:rsid w:val="00D77688"/>
    <w:rsid w:val="00D776E1"/>
    <w:rsid w:val="00D77BA7"/>
    <w:rsid w:val="00D77D6E"/>
    <w:rsid w:val="00D77E7A"/>
    <w:rsid w:val="00D800FD"/>
    <w:rsid w:val="00D80109"/>
    <w:rsid w:val="00D80479"/>
    <w:rsid w:val="00D804EC"/>
    <w:rsid w:val="00D80E75"/>
    <w:rsid w:val="00D80FF0"/>
    <w:rsid w:val="00D8113C"/>
    <w:rsid w:val="00D812C8"/>
    <w:rsid w:val="00D81CEE"/>
    <w:rsid w:val="00D821D9"/>
    <w:rsid w:val="00D82625"/>
    <w:rsid w:val="00D82B0B"/>
    <w:rsid w:val="00D82DB3"/>
    <w:rsid w:val="00D83055"/>
    <w:rsid w:val="00D834CB"/>
    <w:rsid w:val="00D83CB9"/>
    <w:rsid w:val="00D83E4F"/>
    <w:rsid w:val="00D84182"/>
    <w:rsid w:val="00D84A46"/>
    <w:rsid w:val="00D84D45"/>
    <w:rsid w:val="00D85969"/>
    <w:rsid w:val="00D85AA2"/>
    <w:rsid w:val="00D85C5D"/>
    <w:rsid w:val="00D85E1E"/>
    <w:rsid w:val="00D85FDF"/>
    <w:rsid w:val="00D8619F"/>
    <w:rsid w:val="00D86448"/>
    <w:rsid w:val="00D8649F"/>
    <w:rsid w:val="00D86688"/>
    <w:rsid w:val="00D869C2"/>
    <w:rsid w:val="00D86CD7"/>
    <w:rsid w:val="00D86D72"/>
    <w:rsid w:val="00D8709E"/>
    <w:rsid w:val="00D87101"/>
    <w:rsid w:val="00D87125"/>
    <w:rsid w:val="00D875F6"/>
    <w:rsid w:val="00D87621"/>
    <w:rsid w:val="00D876E7"/>
    <w:rsid w:val="00D878B8"/>
    <w:rsid w:val="00D87F2D"/>
    <w:rsid w:val="00D9009A"/>
    <w:rsid w:val="00D90317"/>
    <w:rsid w:val="00D904C1"/>
    <w:rsid w:val="00D90574"/>
    <w:rsid w:val="00D90B86"/>
    <w:rsid w:val="00D91534"/>
    <w:rsid w:val="00D91753"/>
    <w:rsid w:val="00D91C18"/>
    <w:rsid w:val="00D924C6"/>
    <w:rsid w:val="00D92506"/>
    <w:rsid w:val="00D9276D"/>
    <w:rsid w:val="00D92856"/>
    <w:rsid w:val="00D92BEE"/>
    <w:rsid w:val="00D92CFF"/>
    <w:rsid w:val="00D93025"/>
    <w:rsid w:val="00D9319E"/>
    <w:rsid w:val="00D9339A"/>
    <w:rsid w:val="00D933DF"/>
    <w:rsid w:val="00D93434"/>
    <w:rsid w:val="00D935BF"/>
    <w:rsid w:val="00D93D10"/>
    <w:rsid w:val="00D945B5"/>
    <w:rsid w:val="00D94881"/>
    <w:rsid w:val="00D94C54"/>
    <w:rsid w:val="00D95053"/>
    <w:rsid w:val="00D95063"/>
    <w:rsid w:val="00D952E3"/>
    <w:rsid w:val="00D95519"/>
    <w:rsid w:val="00D95D04"/>
    <w:rsid w:val="00D96B64"/>
    <w:rsid w:val="00D96B9D"/>
    <w:rsid w:val="00D97211"/>
    <w:rsid w:val="00D972CD"/>
    <w:rsid w:val="00D97757"/>
    <w:rsid w:val="00D978C0"/>
    <w:rsid w:val="00DA0031"/>
    <w:rsid w:val="00DA0261"/>
    <w:rsid w:val="00DA030F"/>
    <w:rsid w:val="00DA0753"/>
    <w:rsid w:val="00DA0B76"/>
    <w:rsid w:val="00DA12AB"/>
    <w:rsid w:val="00DA151F"/>
    <w:rsid w:val="00DA1BD7"/>
    <w:rsid w:val="00DA21BC"/>
    <w:rsid w:val="00DA2A18"/>
    <w:rsid w:val="00DA2A35"/>
    <w:rsid w:val="00DA2A5A"/>
    <w:rsid w:val="00DA2B71"/>
    <w:rsid w:val="00DA2BC4"/>
    <w:rsid w:val="00DA2E81"/>
    <w:rsid w:val="00DA37B0"/>
    <w:rsid w:val="00DA3B04"/>
    <w:rsid w:val="00DA3CE3"/>
    <w:rsid w:val="00DA423E"/>
    <w:rsid w:val="00DA460C"/>
    <w:rsid w:val="00DA483D"/>
    <w:rsid w:val="00DA4CD0"/>
    <w:rsid w:val="00DA504A"/>
    <w:rsid w:val="00DA557F"/>
    <w:rsid w:val="00DA5A17"/>
    <w:rsid w:val="00DA6423"/>
    <w:rsid w:val="00DA6D5C"/>
    <w:rsid w:val="00DA6F12"/>
    <w:rsid w:val="00DA6FC3"/>
    <w:rsid w:val="00DA7002"/>
    <w:rsid w:val="00DA7392"/>
    <w:rsid w:val="00DA75F5"/>
    <w:rsid w:val="00DA78DF"/>
    <w:rsid w:val="00DA79CF"/>
    <w:rsid w:val="00DA7A81"/>
    <w:rsid w:val="00DA7B5A"/>
    <w:rsid w:val="00DA7D07"/>
    <w:rsid w:val="00DA7E16"/>
    <w:rsid w:val="00DB0132"/>
    <w:rsid w:val="00DB027D"/>
    <w:rsid w:val="00DB0666"/>
    <w:rsid w:val="00DB0D05"/>
    <w:rsid w:val="00DB10F1"/>
    <w:rsid w:val="00DB1263"/>
    <w:rsid w:val="00DB12A0"/>
    <w:rsid w:val="00DB1302"/>
    <w:rsid w:val="00DB1569"/>
    <w:rsid w:val="00DB18CB"/>
    <w:rsid w:val="00DB212A"/>
    <w:rsid w:val="00DB21B4"/>
    <w:rsid w:val="00DB23AE"/>
    <w:rsid w:val="00DB2611"/>
    <w:rsid w:val="00DB26D4"/>
    <w:rsid w:val="00DB29C8"/>
    <w:rsid w:val="00DB2B17"/>
    <w:rsid w:val="00DB2D55"/>
    <w:rsid w:val="00DB2FE0"/>
    <w:rsid w:val="00DB3061"/>
    <w:rsid w:val="00DB3395"/>
    <w:rsid w:val="00DB359B"/>
    <w:rsid w:val="00DB38CB"/>
    <w:rsid w:val="00DB423D"/>
    <w:rsid w:val="00DB42CA"/>
    <w:rsid w:val="00DB47CD"/>
    <w:rsid w:val="00DB4886"/>
    <w:rsid w:val="00DB49FC"/>
    <w:rsid w:val="00DB4D1B"/>
    <w:rsid w:val="00DB4F26"/>
    <w:rsid w:val="00DB5060"/>
    <w:rsid w:val="00DB5177"/>
    <w:rsid w:val="00DB528B"/>
    <w:rsid w:val="00DB5BC2"/>
    <w:rsid w:val="00DB5EBC"/>
    <w:rsid w:val="00DB6361"/>
    <w:rsid w:val="00DB63E6"/>
    <w:rsid w:val="00DB6695"/>
    <w:rsid w:val="00DB6936"/>
    <w:rsid w:val="00DB7178"/>
    <w:rsid w:val="00DB74BA"/>
    <w:rsid w:val="00DB7599"/>
    <w:rsid w:val="00DB7731"/>
    <w:rsid w:val="00DB7930"/>
    <w:rsid w:val="00DB7FEE"/>
    <w:rsid w:val="00DC0080"/>
    <w:rsid w:val="00DC0556"/>
    <w:rsid w:val="00DC060E"/>
    <w:rsid w:val="00DC08D0"/>
    <w:rsid w:val="00DC0C86"/>
    <w:rsid w:val="00DC0D5D"/>
    <w:rsid w:val="00DC101C"/>
    <w:rsid w:val="00DC128D"/>
    <w:rsid w:val="00DC132D"/>
    <w:rsid w:val="00DC1A72"/>
    <w:rsid w:val="00DC1B44"/>
    <w:rsid w:val="00DC1C2C"/>
    <w:rsid w:val="00DC1CE5"/>
    <w:rsid w:val="00DC1D46"/>
    <w:rsid w:val="00DC1FEE"/>
    <w:rsid w:val="00DC20CC"/>
    <w:rsid w:val="00DC2204"/>
    <w:rsid w:val="00DC23EA"/>
    <w:rsid w:val="00DC2872"/>
    <w:rsid w:val="00DC29CF"/>
    <w:rsid w:val="00DC2AEC"/>
    <w:rsid w:val="00DC2C0E"/>
    <w:rsid w:val="00DC2CDF"/>
    <w:rsid w:val="00DC32DD"/>
    <w:rsid w:val="00DC40CA"/>
    <w:rsid w:val="00DC45B8"/>
    <w:rsid w:val="00DC4A50"/>
    <w:rsid w:val="00DC4EB6"/>
    <w:rsid w:val="00DC4EC3"/>
    <w:rsid w:val="00DC4FB5"/>
    <w:rsid w:val="00DC5540"/>
    <w:rsid w:val="00DC57AC"/>
    <w:rsid w:val="00DC5A94"/>
    <w:rsid w:val="00DC5C10"/>
    <w:rsid w:val="00DC5CBB"/>
    <w:rsid w:val="00DC63E8"/>
    <w:rsid w:val="00DC6745"/>
    <w:rsid w:val="00DC689B"/>
    <w:rsid w:val="00DC692B"/>
    <w:rsid w:val="00DC6948"/>
    <w:rsid w:val="00DC6B2F"/>
    <w:rsid w:val="00DC708A"/>
    <w:rsid w:val="00DC74C7"/>
    <w:rsid w:val="00DC7612"/>
    <w:rsid w:val="00DC79F5"/>
    <w:rsid w:val="00DD0033"/>
    <w:rsid w:val="00DD0049"/>
    <w:rsid w:val="00DD045B"/>
    <w:rsid w:val="00DD108C"/>
    <w:rsid w:val="00DD1418"/>
    <w:rsid w:val="00DD15E5"/>
    <w:rsid w:val="00DD1E76"/>
    <w:rsid w:val="00DD1F70"/>
    <w:rsid w:val="00DD2343"/>
    <w:rsid w:val="00DD23EA"/>
    <w:rsid w:val="00DD2B53"/>
    <w:rsid w:val="00DD2B81"/>
    <w:rsid w:val="00DD2D85"/>
    <w:rsid w:val="00DD37A7"/>
    <w:rsid w:val="00DD3AA6"/>
    <w:rsid w:val="00DD3C4F"/>
    <w:rsid w:val="00DD3FCB"/>
    <w:rsid w:val="00DD4016"/>
    <w:rsid w:val="00DD4028"/>
    <w:rsid w:val="00DD4097"/>
    <w:rsid w:val="00DD4496"/>
    <w:rsid w:val="00DD4777"/>
    <w:rsid w:val="00DD47DD"/>
    <w:rsid w:val="00DD489B"/>
    <w:rsid w:val="00DD48D7"/>
    <w:rsid w:val="00DD48E8"/>
    <w:rsid w:val="00DD4988"/>
    <w:rsid w:val="00DD4CD5"/>
    <w:rsid w:val="00DD4F30"/>
    <w:rsid w:val="00DD54BC"/>
    <w:rsid w:val="00DD5672"/>
    <w:rsid w:val="00DD56D5"/>
    <w:rsid w:val="00DD5756"/>
    <w:rsid w:val="00DD5B87"/>
    <w:rsid w:val="00DD6096"/>
    <w:rsid w:val="00DD6240"/>
    <w:rsid w:val="00DD6303"/>
    <w:rsid w:val="00DD6337"/>
    <w:rsid w:val="00DD63A9"/>
    <w:rsid w:val="00DD69BA"/>
    <w:rsid w:val="00DD6A39"/>
    <w:rsid w:val="00DD6CA1"/>
    <w:rsid w:val="00DD7076"/>
    <w:rsid w:val="00DD72A2"/>
    <w:rsid w:val="00DD767F"/>
    <w:rsid w:val="00DD7C36"/>
    <w:rsid w:val="00DD7D4A"/>
    <w:rsid w:val="00DE033C"/>
    <w:rsid w:val="00DE03DA"/>
    <w:rsid w:val="00DE09F3"/>
    <w:rsid w:val="00DE1295"/>
    <w:rsid w:val="00DE169F"/>
    <w:rsid w:val="00DE1753"/>
    <w:rsid w:val="00DE1BAD"/>
    <w:rsid w:val="00DE1D8E"/>
    <w:rsid w:val="00DE1E2A"/>
    <w:rsid w:val="00DE1F83"/>
    <w:rsid w:val="00DE2058"/>
    <w:rsid w:val="00DE22EF"/>
    <w:rsid w:val="00DE2A9A"/>
    <w:rsid w:val="00DE2ADE"/>
    <w:rsid w:val="00DE2C07"/>
    <w:rsid w:val="00DE2CB9"/>
    <w:rsid w:val="00DE2FB5"/>
    <w:rsid w:val="00DE3061"/>
    <w:rsid w:val="00DE3444"/>
    <w:rsid w:val="00DE3582"/>
    <w:rsid w:val="00DE3B21"/>
    <w:rsid w:val="00DE4194"/>
    <w:rsid w:val="00DE41DF"/>
    <w:rsid w:val="00DE4DEA"/>
    <w:rsid w:val="00DE5AA2"/>
    <w:rsid w:val="00DE5E33"/>
    <w:rsid w:val="00DE60CC"/>
    <w:rsid w:val="00DE6103"/>
    <w:rsid w:val="00DE61C8"/>
    <w:rsid w:val="00DE632B"/>
    <w:rsid w:val="00DE6938"/>
    <w:rsid w:val="00DE6AB5"/>
    <w:rsid w:val="00DE6D86"/>
    <w:rsid w:val="00DE6FEB"/>
    <w:rsid w:val="00DE727A"/>
    <w:rsid w:val="00DE72E3"/>
    <w:rsid w:val="00DE75D6"/>
    <w:rsid w:val="00DE7627"/>
    <w:rsid w:val="00DE7792"/>
    <w:rsid w:val="00DE7CD4"/>
    <w:rsid w:val="00DE7E0D"/>
    <w:rsid w:val="00DF00DB"/>
    <w:rsid w:val="00DF104A"/>
    <w:rsid w:val="00DF1269"/>
    <w:rsid w:val="00DF1AEE"/>
    <w:rsid w:val="00DF1BD4"/>
    <w:rsid w:val="00DF1E46"/>
    <w:rsid w:val="00DF20EB"/>
    <w:rsid w:val="00DF2343"/>
    <w:rsid w:val="00DF27DC"/>
    <w:rsid w:val="00DF2A52"/>
    <w:rsid w:val="00DF2DBD"/>
    <w:rsid w:val="00DF370E"/>
    <w:rsid w:val="00DF3900"/>
    <w:rsid w:val="00DF3CD9"/>
    <w:rsid w:val="00DF423A"/>
    <w:rsid w:val="00DF42B7"/>
    <w:rsid w:val="00DF4C24"/>
    <w:rsid w:val="00DF4D1A"/>
    <w:rsid w:val="00DF4E81"/>
    <w:rsid w:val="00DF509D"/>
    <w:rsid w:val="00DF5477"/>
    <w:rsid w:val="00DF54CD"/>
    <w:rsid w:val="00DF558B"/>
    <w:rsid w:val="00DF58CB"/>
    <w:rsid w:val="00DF6551"/>
    <w:rsid w:val="00DF69C5"/>
    <w:rsid w:val="00DF6B7B"/>
    <w:rsid w:val="00DF6C35"/>
    <w:rsid w:val="00DF6C56"/>
    <w:rsid w:val="00DF7C18"/>
    <w:rsid w:val="00DF7C1C"/>
    <w:rsid w:val="00DF7FE2"/>
    <w:rsid w:val="00E00057"/>
    <w:rsid w:val="00E001BC"/>
    <w:rsid w:val="00E0021E"/>
    <w:rsid w:val="00E00233"/>
    <w:rsid w:val="00E00D43"/>
    <w:rsid w:val="00E00FEC"/>
    <w:rsid w:val="00E01162"/>
    <w:rsid w:val="00E012B3"/>
    <w:rsid w:val="00E014D9"/>
    <w:rsid w:val="00E01529"/>
    <w:rsid w:val="00E01611"/>
    <w:rsid w:val="00E01C30"/>
    <w:rsid w:val="00E01D0B"/>
    <w:rsid w:val="00E022C5"/>
    <w:rsid w:val="00E02450"/>
    <w:rsid w:val="00E02AFE"/>
    <w:rsid w:val="00E02E29"/>
    <w:rsid w:val="00E02F73"/>
    <w:rsid w:val="00E03407"/>
    <w:rsid w:val="00E03C42"/>
    <w:rsid w:val="00E03C66"/>
    <w:rsid w:val="00E03C9B"/>
    <w:rsid w:val="00E03D04"/>
    <w:rsid w:val="00E03E10"/>
    <w:rsid w:val="00E03E99"/>
    <w:rsid w:val="00E03F3A"/>
    <w:rsid w:val="00E04216"/>
    <w:rsid w:val="00E042C6"/>
    <w:rsid w:val="00E04765"/>
    <w:rsid w:val="00E04B09"/>
    <w:rsid w:val="00E05107"/>
    <w:rsid w:val="00E051DC"/>
    <w:rsid w:val="00E05917"/>
    <w:rsid w:val="00E05A3E"/>
    <w:rsid w:val="00E05B91"/>
    <w:rsid w:val="00E05CF1"/>
    <w:rsid w:val="00E0661F"/>
    <w:rsid w:val="00E0664D"/>
    <w:rsid w:val="00E06850"/>
    <w:rsid w:val="00E069DA"/>
    <w:rsid w:val="00E06C47"/>
    <w:rsid w:val="00E06E4F"/>
    <w:rsid w:val="00E075ED"/>
    <w:rsid w:val="00E07A9A"/>
    <w:rsid w:val="00E07C4F"/>
    <w:rsid w:val="00E10048"/>
    <w:rsid w:val="00E10998"/>
    <w:rsid w:val="00E10A9D"/>
    <w:rsid w:val="00E10D2A"/>
    <w:rsid w:val="00E10DB5"/>
    <w:rsid w:val="00E117CA"/>
    <w:rsid w:val="00E118BF"/>
    <w:rsid w:val="00E11AAD"/>
    <w:rsid w:val="00E11BF1"/>
    <w:rsid w:val="00E11CC2"/>
    <w:rsid w:val="00E127D7"/>
    <w:rsid w:val="00E12AA1"/>
    <w:rsid w:val="00E12B7D"/>
    <w:rsid w:val="00E12E9D"/>
    <w:rsid w:val="00E130B9"/>
    <w:rsid w:val="00E1332B"/>
    <w:rsid w:val="00E13345"/>
    <w:rsid w:val="00E13B6B"/>
    <w:rsid w:val="00E13B6C"/>
    <w:rsid w:val="00E13D29"/>
    <w:rsid w:val="00E13F71"/>
    <w:rsid w:val="00E141E1"/>
    <w:rsid w:val="00E14378"/>
    <w:rsid w:val="00E146B0"/>
    <w:rsid w:val="00E14C34"/>
    <w:rsid w:val="00E14CA2"/>
    <w:rsid w:val="00E14E10"/>
    <w:rsid w:val="00E1505A"/>
    <w:rsid w:val="00E150C3"/>
    <w:rsid w:val="00E157CD"/>
    <w:rsid w:val="00E15E19"/>
    <w:rsid w:val="00E15F7E"/>
    <w:rsid w:val="00E15FDB"/>
    <w:rsid w:val="00E15FF3"/>
    <w:rsid w:val="00E16510"/>
    <w:rsid w:val="00E16C0B"/>
    <w:rsid w:val="00E16DFC"/>
    <w:rsid w:val="00E16F0C"/>
    <w:rsid w:val="00E17095"/>
    <w:rsid w:val="00E171E0"/>
    <w:rsid w:val="00E176ED"/>
    <w:rsid w:val="00E17722"/>
    <w:rsid w:val="00E17A8A"/>
    <w:rsid w:val="00E17AA6"/>
    <w:rsid w:val="00E17B1A"/>
    <w:rsid w:val="00E17CE0"/>
    <w:rsid w:val="00E2003C"/>
    <w:rsid w:val="00E201B0"/>
    <w:rsid w:val="00E2034E"/>
    <w:rsid w:val="00E20384"/>
    <w:rsid w:val="00E20946"/>
    <w:rsid w:val="00E211CD"/>
    <w:rsid w:val="00E2123E"/>
    <w:rsid w:val="00E21297"/>
    <w:rsid w:val="00E212FF"/>
    <w:rsid w:val="00E2166C"/>
    <w:rsid w:val="00E2169A"/>
    <w:rsid w:val="00E216EB"/>
    <w:rsid w:val="00E217E6"/>
    <w:rsid w:val="00E218BF"/>
    <w:rsid w:val="00E219BA"/>
    <w:rsid w:val="00E21FF2"/>
    <w:rsid w:val="00E22065"/>
    <w:rsid w:val="00E224BD"/>
    <w:rsid w:val="00E22F5A"/>
    <w:rsid w:val="00E23DD7"/>
    <w:rsid w:val="00E23F41"/>
    <w:rsid w:val="00E23F55"/>
    <w:rsid w:val="00E23FC7"/>
    <w:rsid w:val="00E24366"/>
    <w:rsid w:val="00E2438A"/>
    <w:rsid w:val="00E245DF"/>
    <w:rsid w:val="00E24601"/>
    <w:rsid w:val="00E2463C"/>
    <w:rsid w:val="00E24E7D"/>
    <w:rsid w:val="00E25559"/>
    <w:rsid w:val="00E25599"/>
    <w:rsid w:val="00E2583B"/>
    <w:rsid w:val="00E259F5"/>
    <w:rsid w:val="00E25B9F"/>
    <w:rsid w:val="00E25E28"/>
    <w:rsid w:val="00E261E8"/>
    <w:rsid w:val="00E262E6"/>
    <w:rsid w:val="00E26CB6"/>
    <w:rsid w:val="00E26D0D"/>
    <w:rsid w:val="00E271CE"/>
    <w:rsid w:val="00E2766F"/>
    <w:rsid w:val="00E27A3E"/>
    <w:rsid w:val="00E27A55"/>
    <w:rsid w:val="00E27ADE"/>
    <w:rsid w:val="00E27B8B"/>
    <w:rsid w:val="00E27BAE"/>
    <w:rsid w:val="00E27E2B"/>
    <w:rsid w:val="00E30723"/>
    <w:rsid w:val="00E3097C"/>
    <w:rsid w:val="00E30DB5"/>
    <w:rsid w:val="00E312EF"/>
    <w:rsid w:val="00E31655"/>
    <w:rsid w:val="00E316BF"/>
    <w:rsid w:val="00E31C50"/>
    <w:rsid w:val="00E32B19"/>
    <w:rsid w:val="00E32F5D"/>
    <w:rsid w:val="00E330B2"/>
    <w:rsid w:val="00E33846"/>
    <w:rsid w:val="00E33C89"/>
    <w:rsid w:val="00E33EF7"/>
    <w:rsid w:val="00E340AD"/>
    <w:rsid w:val="00E345CA"/>
    <w:rsid w:val="00E3465B"/>
    <w:rsid w:val="00E347A5"/>
    <w:rsid w:val="00E348B8"/>
    <w:rsid w:val="00E34F81"/>
    <w:rsid w:val="00E352EE"/>
    <w:rsid w:val="00E35354"/>
    <w:rsid w:val="00E35449"/>
    <w:rsid w:val="00E3544D"/>
    <w:rsid w:val="00E354E2"/>
    <w:rsid w:val="00E3571F"/>
    <w:rsid w:val="00E358DC"/>
    <w:rsid w:val="00E35D61"/>
    <w:rsid w:val="00E35EC4"/>
    <w:rsid w:val="00E36ADD"/>
    <w:rsid w:val="00E36B70"/>
    <w:rsid w:val="00E36E4A"/>
    <w:rsid w:val="00E3735B"/>
    <w:rsid w:val="00E37ADA"/>
    <w:rsid w:val="00E37C32"/>
    <w:rsid w:val="00E37D0E"/>
    <w:rsid w:val="00E37D72"/>
    <w:rsid w:val="00E37E8F"/>
    <w:rsid w:val="00E37F13"/>
    <w:rsid w:val="00E37FC8"/>
    <w:rsid w:val="00E40248"/>
    <w:rsid w:val="00E403BD"/>
    <w:rsid w:val="00E40F47"/>
    <w:rsid w:val="00E41099"/>
    <w:rsid w:val="00E41195"/>
    <w:rsid w:val="00E41264"/>
    <w:rsid w:val="00E4133B"/>
    <w:rsid w:val="00E418E1"/>
    <w:rsid w:val="00E418E3"/>
    <w:rsid w:val="00E41A0F"/>
    <w:rsid w:val="00E41BF0"/>
    <w:rsid w:val="00E41DAE"/>
    <w:rsid w:val="00E41DE5"/>
    <w:rsid w:val="00E42027"/>
    <w:rsid w:val="00E42543"/>
    <w:rsid w:val="00E427C3"/>
    <w:rsid w:val="00E42D77"/>
    <w:rsid w:val="00E42DAF"/>
    <w:rsid w:val="00E43092"/>
    <w:rsid w:val="00E43138"/>
    <w:rsid w:val="00E439E7"/>
    <w:rsid w:val="00E43B78"/>
    <w:rsid w:val="00E44458"/>
    <w:rsid w:val="00E44658"/>
    <w:rsid w:val="00E44684"/>
    <w:rsid w:val="00E4481B"/>
    <w:rsid w:val="00E4504E"/>
    <w:rsid w:val="00E45074"/>
    <w:rsid w:val="00E45D1A"/>
    <w:rsid w:val="00E45DCA"/>
    <w:rsid w:val="00E46346"/>
    <w:rsid w:val="00E467AA"/>
    <w:rsid w:val="00E469E9"/>
    <w:rsid w:val="00E46C76"/>
    <w:rsid w:val="00E46C9A"/>
    <w:rsid w:val="00E46EC9"/>
    <w:rsid w:val="00E46EF8"/>
    <w:rsid w:val="00E4749F"/>
    <w:rsid w:val="00E478BE"/>
    <w:rsid w:val="00E479A4"/>
    <w:rsid w:val="00E47C26"/>
    <w:rsid w:val="00E47E82"/>
    <w:rsid w:val="00E47FFA"/>
    <w:rsid w:val="00E500D2"/>
    <w:rsid w:val="00E50233"/>
    <w:rsid w:val="00E5042B"/>
    <w:rsid w:val="00E5053B"/>
    <w:rsid w:val="00E507A9"/>
    <w:rsid w:val="00E507D4"/>
    <w:rsid w:val="00E50A77"/>
    <w:rsid w:val="00E50ADA"/>
    <w:rsid w:val="00E515DB"/>
    <w:rsid w:val="00E527F8"/>
    <w:rsid w:val="00E52B4F"/>
    <w:rsid w:val="00E52BC9"/>
    <w:rsid w:val="00E52FBC"/>
    <w:rsid w:val="00E53006"/>
    <w:rsid w:val="00E53A2A"/>
    <w:rsid w:val="00E53A4B"/>
    <w:rsid w:val="00E53BC8"/>
    <w:rsid w:val="00E53BF2"/>
    <w:rsid w:val="00E53C1A"/>
    <w:rsid w:val="00E5407B"/>
    <w:rsid w:val="00E542FC"/>
    <w:rsid w:val="00E54370"/>
    <w:rsid w:val="00E5449D"/>
    <w:rsid w:val="00E54E04"/>
    <w:rsid w:val="00E554D8"/>
    <w:rsid w:val="00E55516"/>
    <w:rsid w:val="00E55521"/>
    <w:rsid w:val="00E5570C"/>
    <w:rsid w:val="00E55747"/>
    <w:rsid w:val="00E55905"/>
    <w:rsid w:val="00E55C34"/>
    <w:rsid w:val="00E55CC7"/>
    <w:rsid w:val="00E56144"/>
    <w:rsid w:val="00E56145"/>
    <w:rsid w:val="00E56172"/>
    <w:rsid w:val="00E56458"/>
    <w:rsid w:val="00E56727"/>
    <w:rsid w:val="00E568B7"/>
    <w:rsid w:val="00E573A1"/>
    <w:rsid w:val="00E575B2"/>
    <w:rsid w:val="00E57868"/>
    <w:rsid w:val="00E579E9"/>
    <w:rsid w:val="00E57E15"/>
    <w:rsid w:val="00E604EB"/>
    <w:rsid w:val="00E609B7"/>
    <w:rsid w:val="00E60A46"/>
    <w:rsid w:val="00E60A83"/>
    <w:rsid w:val="00E60B01"/>
    <w:rsid w:val="00E60BCB"/>
    <w:rsid w:val="00E6121C"/>
    <w:rsid w:val="00E61A65"/>
    <w:rsid w:val="00E61AA8"/>
    <w:rsid w:val="00E61B27"/>
    <w:rsid w:val="00E61E3E"/>
    <w:rsid w:val="00E6230E"/>
    <w:rsid w:val="00E62694"/>
    <w:rsid w:val="00E62B6C"/>
    <w:rsid w:val="00E62FBE"/>
    <w:rsid w:val="00E633D8"/>
    <w:rsid w:val="00E63889"/>
    <w:rsid w:val="00E63AE3"/>
    <w:rsid w:val="00E63AFC"/>
    <w:rsid w:val="00E63BB7"/>
    <w:rsid w:val="00E63C67"/>
    <w:rsid w:val="00E63F53"/>
    <w:rsid w:val="00E6404C"/>
    <w:rsid w:val="00E640A2"/>
    <w:rsid w:val="00E6435B"/>
    <w:rsid w:val="00E6488E"/>
    <w:rsid w:val="00E648C2"/>
    <w:rsid w:val="00E65565"/>
    <w:rsid w:val="00E655D3"/>
    <w:rsid w:val="00E65791"/>
    <w:rsid w:val="00E65879"/>
    <w:rsid w:val="00E65F12"/>
    <w:rsid w:val="00E65F38"/>
    <w:rsid w:val="00E6649E"/>
    <w:rsid w:val="00E66583"/>
    <w:rsid w:val="00E668DB"/>
    <w:rsid w:val="00E66A1A"/>
    <w:rsid w:val="00E66A4F"/>
    <w:rsid w:val="00E66E92"/>
    <w:rsid w:val="00E6737B"/>
    <w:rsid w:val="00E67427"/>
    <w:rsid w:val="00E675DE"/>
    <w:rsid w:val="00E67891"/>
    <w:rsid w:val="00E700CB"/>
    <w:rsid w:val="00E70224"/>
    <w:rsid w:val="00E70560"/>
    <w:rsid w:val="00E70A74"/>
    <w:rsid w:val="00E70BEE"/>
    <w:rsid w:val="00E70CEF"/>
    <w:rsid w:val="00E70ED1"/>
    <w:rsid w:val="00E70EDF"/>
    <w:rsid w:val="00E70F50"/>
    <w:rsid w:val="00E7104E"/>
    <w:rsid w:val="00E72362"/>
    <w:rsid w:val="00E72977"/>
    <w:rsid w:val="00E72A5E"/>
    <w:rsid w:val="00E72A80"/>
    <w:rsid w:val="00E72B63"/>
    <w:rsid w:val="00E72C39"/>
    <w:rsid w:val="00E72CFD"/>
    <w:rsid w:val="00E72F01"/>
    <w:rsid w:val="00E72F21"/>
    <w:rsid w:val="00E73856"/>
    <w:rsid w:val="00E73987"/>
    <w:rsid w:val="00E739E8"/>
    <w:rsid w:val="00E73A44"/>
    <w:rsid w:val="00E73C12"/>
    <w:rsid w:val="00E74027"/>
    <w:rsid w:val="00E74CE9"/>
    <w:rsid w:val="00E74DB5"/>
    <w:rsid w:val="00E74E4A"/>
    <w:rsid w:val="00E74ECC"/>
    <w:rsid w:val="00E74F74"/>
    <w:rsid w:val="00E75045"/>
    <w:rsid w:val="00E752A6"/>
    <w:rsid w:val="00E753A1"/>
    <w:rsid w:val="00E76488"/>
    <w:rsid w:val="00E76B40"/>
    <w:rsid w:val="00E77162"/>
    <w:rsid w:val="00E77223"/>
    <w:rsid w:val="00E774A5"/>
    <w:rsid w:val="00E77567"/>
    <w:rsid w:val="00E77D33"/>
    <w:rsid w:val="00E77E4F"/>
    <w:rsid w:val="00E77F54"/>
    <w:rsid w:val="00E80138"/>
    <w:rsid w:val="00E802E5"/>
    <w:rsid w:val="00E8040F"/>
    <w:rsid w:val="00E80436"/>
    <w:rsid w:val="00E80B4F"/>
    <w:rsid w:val="00E80C73"/>
    <w:rsid w:val="00E80FEA"/>
    <w:rsid w:val="00E81348"/>
    <w:rsid w:val="00E81506"/>
    <w:rsid w:val="00E8151B"/>
    <w:rsid w:val="00E815B3"/>
    <w:rsid w:val="00E818B1"/>
    <w:rsid w:val="00E81966"/>
    <w:rsid w:val="00E8321B"/>
    <w:rsid w:val="00E83327"/>
    <w:rsid w:val="00E83355"/>
    <w:rsid w:val="00E8363A"/>
    <w:rsid w:val="00E83D1F"/>
    <w:rsid w:val="00E83DEC"/>
    <w:rsid w:val="00E842A7"/>
    <w:rsid w:val="00E845AE"/>
    <w:rsid w:val="00E852D3"/>
    <w:rsid w:val="00E85567"/>
    <w:rsid w:val="00E855C4"/>
    <w:rsid w:val="00E85718"/>
    <w:rsid w:val="00E857C8"/>
    <w:rsid w:val="00E8582C"/>
    <w:rsid w:val="00E85977"/>
    <w:rsid w:val="00E85BF8"/>
    <w:rsid w:val="00E85EB8"/>
    <w:rsid w:val="00E85FF8"/>
    <w:rsid w:val="00E86158"/>
    <w:rsid w:val="00E861E2"/>
    <w:rsid w:val="00E865F7"/>
    <w:rsid w:val="00E866E1"/>
    <w:rsid w:val="00E86A0C"/>
    <w:rsid w:val="00E86AC0"/>
    <w:rsid w:val="00E86DA6"/>
    <w:rsid w:val="00E86F7B"/>
    <w:rsid w:val="00E870EE"/>
    <w:rsid w:val="00E873AB"/>
    <w:rsid w:val="00E879E0"/>
    <w:rsid w:val="00E902A0"/>
    <w:rsid w:val="00E903F8"/>
    <w:rsid w:val="00E90605"/>
    <w:rsid w:val="00E90738"/>
    <w:rsid w:val="00E90850"/>
    <w:rsid w:val="00E90A13"/>
    <w:rsid w:val="00E90EC9"/>
    <w:rsid w:val="00E914E2"/>
    <w:rsid w:val="00E914F1"/>
    <w:rsid w:val="00E918BE"/>
    <w:rsid w:val="00E91C17"/>
    <w:rsid w:val="00E91C1A"/>
    <w:rsid w:val="00E91CE0"/>
    <w:rsid w:val="00E91E8A"/>
    <w:rsid w:val="00E91F09"/>
    <w:rsid w:val="00E927E5"/>
    <w:rsid w:val="00E92B3F"/>
    <w:rsid w:val="00E92F25"/>
    <w:rsid w:val="00E93357"/>
    <w:rsid w:val="00E93FEB"/>
    <w:rsid w:val="00E94111"/>
    <w:rsid w:val="00E9443C"/>
    <w:rsid w:val="00E9478B"/>
    <w:rsid w:val="00E948B5"/>
    <w:rsid w:val="00E949C3"/>
    <w:rsid w:val="00E95003"/>
    <w:rsid w:val="00E950FE"/>
    <w:rsid w:val="00E95594"/>
    <w:rsid w:val="00E95A29"/>
    <w:rsid w:val="00E96131"/>
    <w:rsid w:val="00E969A0"/>
    <w:rsid w:val="00E96B6E"/>
    <w:rsid w:val="00E96CBA"/>
    <w:rsid w:val="00E97078"/>
    <w:rsid w:val="00E97083"/>
    <w:rsid w:val="00E97113"/>
    <w:rsid w:val="00E9713B"/>
    <w:rsid w:val="00E9746C"/>
    <w:rsid w:val="00E975E8"/>
    <w:rsid w:val="00E97963"/>
    <w:rsid w:val="00E97A16"/>
    <w:rsid w:val="00E97E07"/>
    <w:rsid w:val="00E97ECD"/>
    <w:rsid w:val="00EA002F"/>
    <w:rsid w:val="00EA1149"/>
    <w:rsid w:val="00EA120A"/>
    <w:rsid w:val="00EA1468"/>
    <w:rsid w:val="00EA186A"/>
    <w:rsid w:val="00EA195A"/>
    <w:rsid w:val="00EA19F6"/>
    <w:rsid w:val="00EA1F23"/>
    <w:rsid w:val="00EA2018"/>
    <w:rsid w:val="00EA2063"/>
    <w:rsid w:val="00EA284D"/>
    <w:rsid w:val="00EA29BB"/>
    <w:rsid w:val="00EA29CD"/>
    <w:rsid w:val="00EA2CFF"/>
    <w:rsid w:val="00EA32D1"/>
    <w:rsid w:val="00EA391C"/>
    <w:rsid w:val="00EA3C94"/>
    <w:rsid w:val="00EA3E7D"/>
    <w:rsid w:val="00EA416C"/>
    <w:rsid w:val="00EA42A9"/>
    <w:rsid w:val="00EA4396"/>
    <w:rsid w:val="00EA44C5"/>
    <w:rsid w:val="00EA4517"/>
    <w:rsid w:val="00EA4887"/>
    <w:rsid w:val="00EA4981"/>
    <w:rsid w:val="00EA49E4"/>
    <w:rsid w:val="00EA5763"/>
    <w:rsid w:val="00EA6417"/>
    <w:rsid w:val="00EA642D"/>
    <w:rsid w:val="00EA693F"/>
    <w:rsid w:val="00EA6DFC"/>
    <w:rsid w:val="00EA78D9"/>
    <w:rsid w:val="00EA7C37"/>
    <w:rsid w:val="00EA7E78"/>
    <w:rsid w:val="00EB0016"/>
    <w:rsid w:val="00EB00CF"/>
    <w:rsid w:val="00EB057B"/>
    <w:rsid w:val="00EB057C"/>
    <w:rsid w:val="00EB0BC5"/>
    <w:rsid w:val="00EB0D35"/>
    <w:rsid w:val="00EB0E45"/>
    <w:rsid w:val="00EB1C9A"/>
    <w:rsid w:val="00EB2178"/>
    <w:rsid w:val="00EB272A"/>
    <w:rsid w:val="00EB2FA8"/>
    <w:rsid w:val="00EB2FBF"/>
    <w:rsid w:val="00EB3016"/>
    <w:rsid w:val="00EB3331"/>
    <w:rsid w:val="00EB367E"/>
    <w:rsid w:val="00EB3751"/>
    <w:rsid w:val="00EB37F3"/>
    <w:rsid w:val="00EB397B"/>
    <w:rsid w:val="00EB3C35"/>
    <w:rsid w:val="00EB3DD5"/>
    <w:rsid w:val="00EB3DF0"/>
    <w:rsid w:val="00EB4278"/>
    <w:rsid w:val="00EB43BF"/>
    <w:rsid w:val="00EB44C3"/>
    <w:rsid w:val="00EB49EA"/>
    <w:rsid w:val="00EB50EA"/>
    <w:rsid w:val="00EB5370"/>
    <w:rsid w:val="00EB53B6"/>
    <w:rsid w:val="00EB5573"/>
    <w:rsid w:val="00EB5626"/>
    <w:rsid w:val="00EB59FE"/>
    <w:rsid w:val="00EB5AE7"/>
    <w:rsid w:val="00EB5D67"/>
    <w:rsid w:val="00EB6011"/>
    <w:rsid w:val="00EB602A"/>
    <w:rsid w:val="00EB6260"/>
    <w:rsid w:val="00EB6313"/>
    <w:rsid w:val="00EB6926"/>
    <w:rsid w:val="00EB6C19"/>
    <w:rsid w:val="00EB728B"/>
    <w:rsid w:val="00EB74BC"/>
    <w:rsid w:val="00EB7C1D"/>
    <w:rsid w:val="00EB7C3C"/>
    <w:rsid w:val="00EB7EAF"/>
    <w:rsid w:val="00EC0A45"/>
    <w:rsid w:val="00EC15C1"/>
    <w:rsid w:val="00EC190D"/>
    <w:rsid w:val="00EC1ABD"/>
    <w:rsid w:val="00EC24EB"/>
    <w:rsid w:val="00EC2698"/>
    <w:rsid w:val="00EC2E0B"/>
    <w:rsid w:val="00EC30E3"/>
    <w:rsid w:val="00EC3712"/>
    <w:rsid w:val="00EC3729"/>
    <w:rsid w:val="00EC3A96"/>
    <w:rsid w:val="00EC3C4F"/>
    <w:rsid w:val="00EC3F54"/>
    <w:rsid w:val="00EC42E6"/>
    <w:rsid w:val="00EC433E"/>
    <w:rsid w:val="00EC466C"/>
    <w:rsid w:val="00EC4958"/>
    <w:rsid w:val="00EC4F1B"/>
    <w:rsid w:val="00EC4F25"/>
    <w:rsid w:val="00EC4FCF"/>
    <w:rsid w:val="00EC5142"/>
    <w:rsid w:val="00EC530A"/>
    <w:rsid w:val="00EC5365"/>
    <w:rsid w:val="00EC55F2"/>
    <w:rsid w:val="00EC58AC"/>
    <w:rsid w:val="00EC5A3F"/>
    <w:rsid w:val="00EC5B99"/>
    <w:rsid w:val="00EC5D53"/>
    <w:rsid w:val="00EC5F47"/>
    <w:rsid w:val="00EC603B"/>
    <w:rsid w:val="00EC608E"/>
    <w:rsid w:val="00EC6097"/>
    <w:rsid w:val="00EC61C9"/>
    <w:rsid w:val="00EC6394"/>
    <w:rsid w:val="00EC6499"/>
    <w:rsid w:val="00EC65C1"/>
    <w:rsid w:val="00EC6613"/>
    <w:rsid w:val="00EC6836"/>
    <w:rsid w:val="00EC69EF"/>
    <w:rsid w:val="00EC6F56"/>
    <w:rsid w:val="00EC71F2"/>
    <w:rsid w:val="00EC736C"/>
    <w:rsid w:val="00ED01ED"/>
    <w:rsid w:val="00ED0840"/>
    <w:rsid w:val="00ED086F"/>
    <w:rsid w:val="00ED0ED6"/>
    <w:rsid w:val="00ED0F07"/>
    <w:rsid w:val="00ED1046"/>
    <w:rsid w:val="00ED113C"/>
    <w:rsid w:val="00ED14D9"/>
    <w:rsid w:val="00ED1567"/>
    <w:rsid w:val="00ED16A7"/>
    <w:rsid w:val="00ED18F3"/>
    <w:rsid w:val="00ED1A54"/>
    <w:rsid w:val="00ED1C02"/>
    <w:rsid w:val="00ED1E61"/>
    <w:rsid w:val="00ED1FCC"/>
    <w:rsid w:val="00ED27AE"/>
    <w:rsid w:val="00ED29B4"/>
    <w:rsid w:val="00ED2C5B"/>
    <w:rsid w:val="00ED2DDA"/>
    <w:rsid w:val="00ED2E70"/>
    <w:rsid w:val="00ED2E7A"/>
    <w:rsid w:val="00ED3263"/>
    <w:rsid w:val="00ED3408"/>
    <w:rsid w:val="00ED37BE"/>
    <w:rsid w:val="00ED3A26"/>
    <w:rsid w:val="00ED3B57"/>
    <w:rsid w:val="00ED3CD0"/>
    <w:rsid w:val="00ED3D0C"/>
    <w:rsid w:val="00ED3E2A"/>
    <w:rsid w:val="00ED3E50"/>
    <w:rsid w:val="00ED3FD3"/>
    <w:rsid w:val="00ED3FE4"/>
    <w:rsid w:val="00ED42FA"/>
    <w:rsid w:val="00ED433F"/>
    <w:rsid w:val="00ED43DD"/>
    <w:rsid w:val="00ED4C39"/>
    <w:rsid w:val="00ED4C6F"/>
    <w:rsid w:val="00ED4D06"/>
    <w:rsid w:val="00ED4D8D"/>
    <w:rsid w:val="00ED50BE"/>
    <w:rsid w:val="00ED52E9"/>
    <w:rsid w:val="00ED5611"/>
    <w:rsid w:val="00ED5900"/>
    <w:rsid w:val="00ED5C23"/>
    <w:rsid w:val="00ED7329"/>
    <w:rsid w:val="00ED7D81"/>
    <w:rsid w:val="00ED7E8B"/>
    <w:rsid w:val="00EE04AE"/>
    <w:rsid w:val="00EE0F5A"/>
    <w:rsid w:val="00EE12E1"/>
    <w:rsid w:val="00EE1332"/>
    <w:rsid w:val="00EE1908"/>
    <w:rsid w:val="00EE1A74"/>
    <w:rsid w:val="00EE1CAB"/>
    <w:rsid w:val="00EE1D58"/>
    <w:rsid w:val="00EE1F72"/>
    <w:rsid w:val="00EE2191"/>
    <w:rsid w:val="00EE22EE"/>
    <w:rsid w:val="00EE22F7"/>
    <w:rsid w:val="00EE23CB"/>
    <w:rsid w:val="00EE244D"/>
    <w:rsid w:val="00EE2B6F"/>
    <w:rsid w:val="00EE2BDD"/>
    <w:rsid w:val="00EE2CFF"/>
    <w:rsid w:val="00EE2FEF"/>
    <w:rsid w:val="00EE3400"/>
    <w:rsid w:val="00EE3425"/>
    <w:rsid w:val="00EE3606"/>
    <w:rsid w:val="00EE3AE8"/>
    <w:rsid w:val="00EE3B07"/>
    <w:rsid w:val="00EE3FCE"/>
    <w:rsid w:val="00EE3FF4"/>
    <w:rsid w:val="00EE411F"/>
    <w:rsid w:val="00EE4947"/>
    <w:rsid w:val="00EE49BE"/>
    <w:rsid w:val="00EE52B7"/>
    <w:rsid w:val="00EE5311"/>
    <w:rsid w:val="00EE565A"/>
    <w:rsid w:val="00EE571D"/>
    <w:rsid w:val="00EE5B3A"/>
    <w:rsid w:val="00EE6262"/>
    <w:rsid w:val="00EE6320"/>
    <w:rsid w:val="00EE64C4"/>
    <w:rsid w:val="00EE6539"/>
    <w:rsid w:val="00EE6743"/>
    <w:rsid w:val="00EE6776"/>
    <w:rsid w:val="00EE708A"/>
    <w:rsid w:val="00EE7488"/>
    <w:rsid w:val="00EE77CB"/>
    <w:rsid w:val="00EE78B1"/>
    <w:rsid w:val="00EE79B4"/>
    <w:rsid w:val="00EE7B04"/>
    <w:rsid w:val="00EE7C3F"/>
    <w:rsid w:val="00EF0021"/>
    <w:rsid w:val="00EF070D"/>
    <w:rsid w:val="00EF0DF7"/>
    <w:rsid w:val="00EF0EBE"/>
    <w:rsid w:val="00EF121D"/>
    <w:rsid w:val="00EF13FC"/>
    <w:rsid w:val="00EF15CE"/>
    <w:rsid w:val="00EF1B0C"/>
    <w:rsid w:val="00EF1D7D"/>
    <w:rsid w:val="00EF2043"/>
    <w:rsid w:val="00EF23CA"/>
    <w:rsid w:val="00EF240D"/>
    <w:rsid w:val="00EF287C"/>
    <w:rsid w:val="00EF2E12"/>
    <w:rsid w:val="00EF3106"/>
    <w:rsid w:val="00EF325D"/>
    <w:rsid w:val="00EF3856"/>
    <w:rsid w:val="00EF39ED"/>
    <w:rsid w:val="00EF3BBB"/>
    <w:rsid w:val="00EF3C4C"/>
    <w:rsid w:val="00EF3FA9"/>
    <w:rsid w:val="00EF4025"/>
    <w:rsid w:val="00EF40BF"/>
    <w:rsid w:val="00EF43AA"/>
    <w:rsid w:val="00EF4C1B"/>
    <w:rsid w:val="00EF51CE"/>
    <w:rsid w:val="00EF5382"/>
    <w:rsid w:val="00EF5450"/>
    <w:rsid w:val="00EF5539"/>
    <w:rsid w:val="00EF5A42"/>
    <w:rsid w:val="00EF5E2C"/>
    <w:rsid w:val="00EF5E50"/>
    <w:rsid w:val="00EF5F0B"/>
    <w:rsid w:val="00EF6180"/>
    <w:rsid w:val="00EF6187"/>
    <w:rsid w:val="00EF640E"/>
    <w:rsid w:val="00EF6759"/>
    <w:rsid w:val="00EF6AF8"/>
    <w:rsid w:val="00EF6DAE"/>
    <w:rsid w:val="00EF7382"/>
    <w:rsid w:val="00EF7455"/>
    <w:rsid w:val="00EF75C6"/>
    <w:rsid w:val="00EF75CD"/>
    <w:rsid w:val="00EF7660"/>
    <w:rsid w:val="00EF7C3C"/>
    <w:rsid w:val="00EF7D9F"/>
    <w:rsid w:val="00EF7DC4"/>
    <w:rsid w:val="00F00008"/>
    <w:rsid w:val="00F00070"/>
    <w:rsid w:val="00F00829"/>
    <w:rsid w:val="00F0093D"/>
    <w:rsid w:val="00F00D89"/>
    <w:rsid w:val="00F010B0"/>
    <w:rsid w:val="00F01382"/>
    <w:rsid w:val="00F01614"/>
    <w:rsid w:val="00F01C91"/>
    <w:rsid w:val="00F01D3E"/>
    <w:rsid w:val="00F01FF5"/>
    <w:rsid w:val="00F02260"/>
    <w:rsid w:val="00F02394"/>
    <w:rsid w:val="00F02B68"/>
    <w:rsid w:val="00F02F33"/>
    <w:rsid w:val="00F02F80"/>
    <w:rsid w:val="00F0330A"/>
    <w:rsid w:val="00F03423"/>
    <w:rsid w:val="00F034FC"/>
    <w:rsid w:val="00F037D5"/>
    <w:rsid w:val="00F0432D"/>
    <w:rsid w:val="00F047EC"/>
    <w:rsid w:val="00F0497C"/>
    <w:rsid w:val="00F04E8F"/>
    <w:rsid w:val="00F051AA"/>
    <w:rsid w:val="00F05931"/>
    <w:rsid w:val="00F0597C"/>
    <w:rsid w:val="00F06057"/>
    <w:rsid w:val="00F06344"/>
    <w:rsid w:val="00F06815"/>
    <w:rsid w:val="00F06D6C"/>
    <w:rsid w:val="00F070CB"/>
    <w:rsid w:val="00F07191"/>
    <w:rsid w:val="00F072AC"/>
    <w:rsid w:val="00F07AA6"/>
    <w:rsid w:val="00F07BA8"/>
    <w:rsid w:val="00F07DB5"/>
    <w:rsid w:val="00F07FEB"/>
    <w:rsid w:val="00F100D2"/>
    <w:rsid w:val="00F103E7"/>
    <w:rsid w:val="00F10617"/>
    <w:rsid w:val="00F10880"/>
    <w:rsid w:val="00F10918"/>
    <w:rsid w:val="00F109B1"/>
    <w:rsid w:val="00F10A1E"/>
    <w:rsid w:val="00F10C72"/>
    <w:rsid w:val="00F1118E"/>
    <w:rsid w:val="00F111AE"/>
    <w:rsid w:val="00F11582"/>
    <w:rsid w:val="00F11B86"/>
    <w:rsid w:val="00F12113"/>
    <w:rsid w:val="00F12352"/>
    <w:rsid w:val="00F12430"/>
    <w:rsid w:val="00F12AD3"/>
    <w:rsid w:val="00F12B40"/>
    <w:rsid w:val="00F13928"/>
    <w:rsid w:val="00F13EA7"/>
    <w:rsid w:val="00F13EB2"/>
    <w:rsid w:val="00F14644"/>
    <w:rsid w:val="00F14661"/>
    <w:rsid w:val="00F149CD"/>
    <w:rsid w:val="00F14AD1"/>
    <w:rsid w:val="00F14AE8"/>
    <w:rsid w:val="00F14BA1"/>
    <w:rsid w:val="00F14F17"/>
    <w:rsid w:val="00F15578"/>
    <w:rsid w:val="00F1558F"/>
    <w:rsid w:val="00F15823"/>
    <w:rsid w:val="00F15D0B"/>
    <w:rsid w:val="00F15FEA"/>
    <w:rsid w:val="00F16927"/>
    <w:rsid w:val="00F16CAD"/>
    <w:rsid w:val="00F174A1"/>
    <w:rsid w:val="00F175CC"/>
    <w:rsid w:val="00F17951"/>
    <w:rsid w:val="00F17D87"/>
    <w:rsid w:val="00F20621"/>
    <w:rsid w:val="00F207E5"/>
    <w:rsid w:val="00F20808"/>
    <w:rsid w:val="00F20C96"/>
    <w:rsid w:val="00F20CAF"/>
    <w:rsid w:val="00F20D3F"/>
    <w:rsid w:val="00F20E92"/>
    <w:rsid w:val="00F210CB"/>
    <w:rsid w:val="00F2147A"/>
    <w:rsid w:val="00F219FC"/>
    <w:rsid w:val="00F21B57"/>
    <w:rsid w:val="00F21FBD"/>
    <w:rsid w:val="00F22117"/>
    <w:rsid w:val="00F22270"/>
    <w:rsid w:val="00F22C43"/>
    <w:rsid w:val="00F22D7E"/>
    <w:rsid w:val="00F23243"/>
    <w:rsid w:val="00F23581"/>
    <w:rsid w:val="00F2385C"/>
    <w:rsid w:val="00F238B9"/>
    <w:rsid w:val="00F239F6"/>
    <w:rsid w:val="00F23BFA"/>
    <w:rsid w:val="00F23F7A"/>
    <w:rsid w:val="00F2472A"/>
    <w:rsid w:val="00F24801"/>
    <w:rsid w:val="00F24A2F"/>
    <w:rsid w:val="00F25019"/>
    <w:rsid w:val="00F254E7"/>
    <w:rsid w:val="00F25990"/>
    <w:rsid w:val="00F25AF1"/>
    <w:rsid w:val="00F25BA0"/>
    <w:rsid w:val="00F25E7B"/>
    <w:rsid w:val="00F25EB0"/>
    <w:rsid w:val="00F263AA"/>
    <w:rsid w:val="00F263F4"/>
    <w:rsid w:val="00F26879"/>
    <w:rsid w:val="00F26A98"/>
    <w:rsid w:val="00F2706B"/>
    <w:rsid w:val="00F27131"/>
    <w:rsid w:val="00F27270"/>
    <w:rsid w:val="00F2738F"/>
    <w:rsid w:val="00F276F6"/>
    <w:rsid w:val="00F277B3"/>
    <w:rsid w:val="00F277D7"/>
    <w:rsid w:val="00F277FF"/>
    <w:rsid w:val="00F279CE"/>
    <w:rsid w:val="00F27B7E"/>
    <w:rsid w:val="00F30096"/>
    <w:rsid w:val="00F302E5"/>
    <w:rsid w:val="00F304ED"/>
    <w:rsid w:val="00F30801"/>
    <w:rsid w:val="00F30860"/>
    <w:rsid w:val="00F30F7D"/>
    <w:rsid w:val="00F317B2"/>
    <w:rsid w:val="00F31A1F"/>
    <w:rsid w:val="00F31F52"/>
    <w:rsid w:val="00F31FC5"/>
    <w:rsid w:val="00F324D1"/>
    <w:rsid w:val="00F32702"/>
    <w:rsid w:val="00F331E3"/>
    <w:rsid w:val="00F332D5"/>
    <w:rsid w:val="00F33AE3"/>
    <w:rsid w:val="00F33C1F"/>
    <w:rsid w:val="00F33D54"/>
    <w:rsid w:val="00F34849"/>
    <w:rsid w:val="00F3531D"/>
    <w:rsid w:val="00F3551F"/>
    <w:rsid w:val="00F35688"/>
    <w:rsid w:val="00F3588F"/>
    <w:rsid w:val="00F358B0"/>
    <w:rsid w:val="00F359BA"/>
    <w:rsid w:val="00F35A6F"/>
    <w:rsid w:val="00F3669A"/>
    <w:rsid w:val="00F36AD0"/>
    <w:rsid w:val="00F36C82"/>
    <w:rsid w:val="00F36CCE"/>
    <w:rsid w:val="00F36CD2"/>
    <w:rsid w:val="00F36ECB"/>
    <w:rsid w:val="00F3762F"/>
    <w:rsid w:val="00F37634"/>
    <w:rsid w:val="00F3768A"/>
    <w:rsid w:val="00F376E0"/>
    <w:rsid w:val="00F37A24"/>
    <w:rsid w:val="00F37A5D"/>
    <w:rsid w:val="00F37D1F"/>
    <w:rsid w:val="00F40077"/>
    <w:rsid w:val="00F4034C"/>
    <w:rsid w:val="00F404CA"/>
    <w:rsid w:val="00F408D6"/>
    <w:rsid w:val="00F40A1D"/>
    <w:rsid w:val="00F4243B"/>
    <w:rsid w:val="00F42616"/>
    <w:rsid w:val="00F42C21"/>
    <w:rsid w:val="00F42F70"/>
    <w:rsid w:val="00F43394"/>
    <w:rsid w:val="00F43445"/>
    <w:rsid w:val="00F434AC"/>
    <w:rsid w:val="00F436DA"/>
    <w:rsid w:val="00F43FD3"/>
    <w:rsid w:val="00F4413D"/>
    <w:rsid w:val="00F441CF"/>
    <w:rsid w:val="00F44A54"/>
    <w:rsid w:val="00F44C1E"/>
    <w:rsid w:val="00F44C20"/>
    <w:rsid w:val="00F453B8"/>
    <w:rsid w:val="00F455E5"/>
    <w:rsid w:val="00F456E6"/>
    <w:rsid w:val="00F45F19"/>
    <w:rsid w:val="00F46103"/>
    <w:rsid w:val="00F46313"/>
    <w:rsid w:val="00F47355"/>
    <w:rsid w:val="00F47497"/>
    <w:rsid w:val="00F47542"/>
    <w:rsid w:val="00F477A4"/>
    <w:rsid w:val="00F478EA"/>
    <w:rsid w:val="00F47958"/>
    <w:rsid w:val="00F50566"/>
    <w:rsid w:val="00F505A8"/>
    <w:rsid w:val="00F50842"/>
    <w:rsid w:val="00F50D89"/>
    <w:rsid w:val="00F50EB4"/>
    <w:rsid w:val="00F518EA"/>
    <w:rsid w:val="00F51C39"/>
    <w:rsid w:val="00F5210C"/>
    <w:rsid w:val="00F52288"/>
    <w:rsid w:val="00F523F8"/>
    <w:rsid w:val="00F525F6"/>
    <w:rsid w:val="00F527B5"/>
    <w:rsid w:val="00F52826"/>
    <w:rsid w:val="00F5323B"/>
    <w:rsid w:val="00F5379F"/>
    <w:rsid w:val="00F539A0"/>
    <w:rsid w:val="00F53D0A"/>
    <w:rsid w:val="00F540A2"/>
    <w:rsid w:val="00F547E7"/>
    <w:rsid w:val="00F55154"/>
    <w:rsid w:val="00F55617"/>
    <w:rsid w:val="00F55C69"/>
    <w:rsid w:val="00F5643C"/>
    <w:rsid w:val="00F566C9"/>
    <w:rsid w:val="00F5689B"/>
    <w:rsid w:val="00F56EDA"/>
    <w:rsid w:val="00F57269"/>
    <w:rsid w:val="00F5738D"/>
    <w:rsid w:val="00F5750E"/>
    <w:rsid w:val="00F57626"/>
    <w:rsid w:val="00F57C04"/>
    <w:rsid w:val="00F606F4"/>
    <w:rsid w:val="00F607FC"/>
    <w:rsid w:val="00F609B6"/>
    <w:rsid w:val="00F60C69"/>
    <w:rsid w:val="00F615FD"/>
    <w:rsid w:val="00F61864"/>
    <w:rsid w:val="00F61874"/>
    <w:rsid w:val="00F61957"/>
    <w:rsid w:val="00F61B6D"/>
    <w:rsid w:val="00F61C3D"/>
    <w:rsid w:val="00F62084"/>
    <w:rsid w:val="00F62098"/>
    <w:rsid w:val="00F62188"/>
    <w:rsid w:val="00F6218E"/>
    <w:rsid w:val="00F624BF"/>
    <w:rsid w:val="00F62815"/>
    <w:rsid w:val="00F629DC"/>
    <w:rsid w:val="00F62A5D"/>
    <w:rsid w:val="00F62D89"/>
    <w:rsid w:val="00F62EC6"/>
    <w:rsid w:val="00F63D76"/>
    <w:rsid w:val="00F63EB8"/>
    <w:rsid w:val="00F63F65"/>
    <w:rsid w:val="00F64498"/>
    <w:rsid w:val="00F64508"/>
    <w:rsid w:val="00F64774"/>
    <w:rsid w:val="00F647DB"/>
    <w:rsid w:val="00F64F7A"/>
    <w:rsid w:val="00F655DB"/>
    <w:rsid w:val="00F65B9D"/>
    <w:rsid w:val="00F66032"/>
    <w:rsid w:val="00F6616F"/>
    <w:rsid w:val="00F661E1"/>
    <w:rsid w:val="00F664A6"/>
    <w:rsid w:val="00F6656A"/>
    <w:rsid w:val="00F66859"/>
    <w:rsid w:val="00F668F0"/>
    <w:rsid w:val="00F66FAC"/>
    <w:rsid w:val="00F67074"/>
    <w:rsid w:val="00F67299"/>
    <w:rsid w:val="00F672C2"/>
    <w:rsid w:val="00F67337"/>
    <w:rsid w:val="00F67382"/>
    <w:rsid w:val="00F673FF"/>
    <w:rsid w:val="00F6750F"/>
    <w:rsid w:val="00F67766"/>
    <w:rsid w:val="00F67A2D"/>
    <w:rsid w:val="00F67FE0"/>
    <w:rsid w:val="00F700A2"/>
    <w:rsid w:val="00F70405"/>
    <w:rsid w:val="00F70A31"/>
    <w:rsid w:val="00F70B24"/>
    <w:rsid w:val="00F7161C"/>
    <w:rsid w:val="00F716F5"/>
    <w:rsid w:val="00F71F27"/>
    <w:rsid w:val="00F7200E"/>
    <w:rsid w:val="00F72160"/>
    <w:rsid w:val="00F7236A"/>
    <w:rsid w:val="00F72547"/>
    <w:rsid w:val="00F726A0"/>
    <w:rsid w:val="00F72934"/>
    <w:rsid w:val="00F72C4B"/>
    <w:rsid w:val="00F72D03"/>
    <w:rsid w:val="00F72D3B"/>
    <w:rsid w:val="00F73265"/>
    <w:rsid w:val="00F7351C"/>
    <w:rsid w:val="00F73668"/>
    <w:rsid w:val="00F7394D"/>
    <w:rsid w:val="00F741DF"/>
    <w:rsid w:val="00F74376"/>
    <w:rsid w:val="00F7470C"/>
    <w:rsid w:val="00F74ADA"/>
    <w:rsid w:val="00F74FC3"/>
    <w:rsid w:val="00F751DA"/>
    <w:rsid w:val="00F75674"/>
    <w:rsid w:val="00F756FE"/>
    <w:rsid w:val="00F75887"/>
    <w:rsid w:val="00F758D9"/>
    <w:rsid w:val="00F759A3"/>
    <w:rsid w:val="00F75C76"/>
    <w:rsid w:val="00F75D78"/>
    <w:rsid w:val="00F75F4B"/>
    <w:rsid w:val="00F75F8B"/>
    <w:rsid w:val="00F760D8"/>
    <w:rsid w:val="00F76BE5"/>
    <w:rsid w:val="00F76D4D"/>
    <w:rsid w:val="00F76EBC"/>
    <w:rsid w:val="00F77052"/>
    <w:rsid w:val="00F7730A"/>
    <w:rsid w:val="00F7735A"/>
    <w:rsid w:val="00F775C9"/>
    <w:rsid w:val="00F7774A"/>
    <w:rsid w:val="00F77B95"/>
    <w:rsid w:val="00F77BF5"/>
    <w:rsid w:val="00F80084"/>
    <w:rsid w:val="00F801F9"/>
    <w:rsid w:val="00F80397"/>
    <w:rsid w:val="00F804E8"/>
    <w:rsid w:val="00F806BE"/>
    <w:rsid w:val="00F80BEC"/>
    <w:rsid w:val="00F81302"/>
    <w:rsid w:val="00F81B6D"/>
    <w:rsid w:val="00F82C85"/>
    <w:rsid w:val="00F838E7"/>
    <w:rsid w:val="00F83979"/>
    <w:rsid w:val="00F8403A"/>
    <w:rsid w:val="00F841A1"/>
    <w:rsid w:val="00F841FA"/>
    <w:rsid w:val="00F84551"/>
    <w:rsid w:val="00F84755"/>
    <w:rsid w:val="00F84DCC"/>
    <w:rsid w:val="00F85136"/>
    <w:rsid w:val="00F851FE"/>
    <w:rsid w:val="00F85243"/>
    <w:rsid w:val="00F85896"/>
    <w:rsid w:val="00F8589B"/>
    <w:rsid w:val="00F858BC"/>
    <w:rsid w:val="00F85E97"/>
    <w:rsid w:val="00F85ED6"/>
    <w:rsid w:val="00F85FA7"/>
    <w:rsid w:val="00F866B4"/>
    <w:rsid w:val="00F867E6"/>
    <w:rsid w:val="00F86D98"/>
    <w:rsid w:val="00F86F58"/>
    <w:rsid w:val="00F86F5E"/>
    <w:rsid w:val="00F8724B"/>
    <w:rsid w:val="00F87B2B"/>
    <w:rsid w:val="00F87B9A"/>
    <w:rsid w:val="00F87E8E"/>
    <w:rsid w:val="00F900C1"/>
    <w:rsid w:val="00F90387"/>
    <w:rsid w:val="00F90A95"/>
    <w:rsid w:val="00F90B22"/>
    <w:rsid w:val="00F90B91"/>
    <w:rsid w:val="00F90D8C"/>
    <w:rsid w:val="00F90F6B"/>
    <w:rsid w:val="00F9101A"/>
    <w:rsid w:val="00F9103B"/>
    <w:rsid w:val="00F910E4"/>
    <w:rsid w:val="00F91269"/>
    <w:rsid w:val="00F91572"/>
    <w:rsid w:val="00F91736"/>
    <w:rsid w:val="00F917D8"/>
    <w:rsid w:val="00F91AC5"/>
    <w:rsid w:val="00F91D76"/>
    <w:rsid w:val="00F91DD1"/>
    <w:rsid w:val="00F91E14"/>
    <w:rsid w:val="00F9209E"/>
    <w:rsid w:val="00F92C76"/>
    <w:rsid w:val="00F93077"/>
    <w:rsid w:val="00F93249"/>
    <w:rsid w:val="00F939ED"/>
    <w:rsid w:val="00F93B2E"/>
    <w:rsid w:val="00F93F51"/>
    <w:rsid w:val="00F9446B"/>
    <w:rsid w:val="00F946C3"/>
    <w:rsid w:val="00F948BF"/>
    <w:rsid w:val="00F94BC5"/>
    <w:rsid w:val="00F94D21"/>
    <w:rsid w:val="00F94DBE"/>
    <w:rsid w:val="00F94DE5"/>
    <w:rsid w:val="00F94E38"/>
    <w:rsid w:val="00F954CC"/>
    <w:rsid w:val="00F95A4B"/>
    <w:rsid w:val="00F95AC0"/>
    <w:rsid w:val="00F95AD3"/>
    <w:rsid w:val="00F95AD5"/>
    <w:rsid w:val="00F95C7E"/>
    <w:rsid w:val="00F95C93"/>
    <w:rsid w:val="00F95E53"/>
    <w:rsid w:val="00F96192"/>
    <w:rsid w:val="00F96383"/>
    <w:rsid w:val="00F96586"/>
    <w:rsid w:val="00F96AB5"/>
    <w:rsid w:val="00F96AFA"/>
    <w:rsid w:val="00F96BAF"/>
    <w:rsid w:val="00F96BBF"/>
    <w:rsid w:val="00F96C9D"/>
    <w:rsid w:val="00F96D90"/>
    <w:rsid w:val="00F96DDC"/>
    <w:rsid w:val="00F96FE8"/>
    <w:rsid w:val="00F970FD"/>
    <w:rsid w:val="00F9714A"/>
    <w:rsid w:val="00F979B4"/>
    <w:rsid w:val="00FA0EC8"/>
    <w:rsid w:val="00FA10C5"/>
    <w:rsid w:val="00FA1106"/>
    <w:rsid w:val="00FA1309"/>
    <w:rsid w:val="00FA153E"/>
    <w:rsid w:val="00FA1625"/>
    <w:rsid w:val="00FA1D80"/>
    <w:rsid w:val="00FA1F70"/>
    <w:rsid w:val="00FA2125"/>
    <w:rsid w:val="00FA2262"/>
    <w:rsid w:val="00FA2618"/>
    <w:rsid w:val="00FA26D4"/>
    <w:rsid w:val="00FA2730"/>
    <w:rsid w:val="00FA3348"/>
    <w:rsid w:val="00FA3488"/>
    <w:rsid w:val="00FA3F29"/>
    <w:rsid w:val="00FA42DC"/>
    <w:rsid w:val="00FA4577"/>
    <w:rsid w:val="00FA457B"/>
    <w:rsid w:val="00FA45B9"/>
    <w:rsid w:val="00FA491D"/>
    <w:rsid w:val="00FA4E19"/>
    <w:rsid w:val="00FA5070"/>
    <w:rsid w:val="00FA597D"/>
    <w:rsid w:val="00FA5A68"/>
    <w:rsid w:val="00FA5B84"/>
    <w:rsid w:val="00FA641A"/>
    <w:rsid w:val="00FA652A"/>
    <w:rsid w:val="00FA659A"/>
    <w:rsid w:val="00FA73B5"/>
    <w:rsid w:val="00FA787C"/>
    <w:rsid w:val="00FA7A3E"/>
    <w:rsid w:val="00FA7D4F"/>
    <w:rsid w:val="00FA7DBE"/>
    <w:rsid w:val="00FB005E"/>
    <w:rsid w:val="00FB0C14"/>
    <w:rsid w:val="00FB1340"/>
    <w:rsid w:val="00FB1B3C"/>
    <w:rsid w:val="00FB1E95"/>
    <w:rsid w:val="00FB1ECD"/>
    <w:rsid w:val="00FB1FA8"/>
    <w:rsid w:val="00FB20E8"/>
    <w:rsid w:val="00FB222F"/>
    <w:rsid w:val="00FB22CF"/>
    <w:rsid w:val="00FB23CB"/>
    <w:rsid w:val="00FB253E"/>
    <w:rsid w:val="00FB25E6"/>
    <w:rsid w:val="00FB2648"/>
    <w:rsid w:val="00FB2805"/>
    <w:rsid w:val="00FB2CF6"/>
    <w:rsid w:val="00FB2D78"/>
    <w:rsid w:val="00FB3324"/>
    <w:rsid w:val="00FB3504"/>
    <w:rsid w:val="00FB3595"/>
    <w:rsid w:val="00FB3618"/>
    <w:rsid w:val="00FB3B9D"/>
    <w:rsid w:val="00FB3BF9"/>
    <w:rsid w:val="00FB3F97"/>
    <w:rsid w:val="00FB40B2"/>
    <w:rsid w:val="00FB454E"/>
    <w:rsid w:val="00FB4667"/>
    <w:rsid w:val="00FB46E1"/>
    <w:rsid w:val="00FB4788"/>
    <w:rsid w:val="00FB4847"/>
    <w:rsid w:val="00FB51C6"/>
    <w:rsid w:val="00FB5305"/>
    <w:rsid w:val="00FB5773"/>
    <w:rsid w:val="00FB57B6"/>
    <w:rsid w:val="00FB5ADA"/>
    <w:rsid w:val="00FB5BF2"/>
    <w:rsid w:val="00FB5D13"/>
    <w:rsid w:val="00FB5EEF"/>
    <w:rsid w:val="00FB5FEA"/>
    <w:rsid w:val="00FB61EC"/>
    <w:rsid w:val="00FB631A"/>
    <w:rsid w:val="00FB66A1"/>
    <w:rsid w:val="00FB698C"/>
    <w:rsid w:val="00FB6A7A"/>
    <w:rsid w:val="00FB6D15"/>
    <w:rsid w:val="00FB6EE7"/>
    <w:rsid w:val="00FB7093"/>
    <w:rsid w:val="00FB71AE"/>
    <w:rsid w:val="00FB720F"/>
    <w:rsid w:val="00FB737B"/>
    <w:rsid w:val="00FB7741"/>
    <w:rsid w:val="00FB778D"/>
    <w:rsid w:val="00FB79AD"/>
    <w:rsid w:val="00FB7A25"/>
    <w:rsid w:val="00FB7A4C"/>
    <w:rsid w:val="00FB7BA4"/>
    <w:rsid w:val="00FB7FB7"/>
    <w:rsid w:val="00FC0101"/>
    <w:rsid w:val="00FC026C"/>
    <w:rsid w:val="00FC0A12"/>
    <w:rsid w:val="00FC0DB6"/>
    <w:rsid w:val="00FC0F7E"/>
    <w:rsid w:val="00FC1242"/>
    <w:rsid w:val="00FC14F8"/>
    <w:rsid w:val="00FC16F0"/>
    <w:rsid w:val="00FC18AD"/>
    <w:rsid w:val="00FC1CC9"/>
    <w:rsid w:val="00FC2377"/>
    <w:rsid w:val="00FC2A8B"/>
    <w:rsid w:val="00FC314A"/>
    <w:rsid w:val="00FC322C"/>
    <w:rsid w:val="00FC3416"/>
    <w:rsid w:val="00FC3629"/>
    <w:rsid w:val="00FC3641"/>
    <w:rsid w:val="00FC3995"/>
    <w:rsid w:val="00FC3BD6"/>
    <w:rsid w:val="00FC3EB4"/>
    <w:rsid w:val="00FC3EFD"/>
    <w:rsid w:val="00FC4112"/>
    <w:rsid w:val="00FC430E"/>
    <w:rsid w:val="00FC433E"/>
    <w:rsid w:val="00FC443A"/>
    <w:rsid w:val="00FC4A57"/>
    <w:rsid w:val="00FC4C13"/>
    <w:rsid w:val="00FC5102"/>
    <w:rsid w:val="00FC5212"/>
    <w:rsid w:val="00FC531F"/>
    <w:rsid w:val="00FC5876"/>
    <w:rsid w:val="00FC5AEC"/>
    <w:rsid w:val="00FC5AFA"/>
    <w:rsid w:val="00FC6027"/>
    <w:rsid w:val="00FC6094"/>
    <w:rsid w:val="00FC6231"/>
    <w:rsid w:val="00FC631F"/>
    <w:rsid w:val="00FC653E"/>
    <w:rsid w:val="00FC665C"/>
    <w:rsid w:val="00FC6766"/>
    <w:rsid w:val="00FC6BD4"/>
    <w:rsid w:val="00FC6CC5"/>
    <w:rsid w:val="00FC70FE"/>
    <w:rsid w:val="00FC715C"/>
    <w:rsid w:val="00FC7256"/>
    <w:rsid w:val="00FC730F"/>
    <w:rsid w:val="00FC7747"/>
    <w:rsid w:val="00FC79E8"/>
    <w:rsid w:val="00FC7DFF"/>
    <w:rsid w:val="00FC7F39"/>
    <w:rsid w:val="00FC7FC7"/>
    <w:rsid w:val="00FD0066"/>
    <w:rsid w:val="00FD0494"/>
    <w:rsid w:val="00FD07DA"/>
    <w:rsid w:val="00FD08E9"/>
    <w:rsid w:val="00FD093C"/>
    <w:rsid w:val="00FD0B17"/>
    <w:rsid w:val="00FD0E00"/>
    <w:rsid w:val="00FD0E6A"/>
    <w:rsid w:val="00FD0E8D"/>
    <w:rsid w:val="00FD12B5"/>
    <w:rsid w:val="00FD1892"/>
    <w:rsid w:val="00FD18BA"/>
    <w:rsid w:val="00FD25D6"/>
    <w:rsid w:val="00FD2BED"/>
    <w:rsid w:val="00FD3658"/>
    <w:rsid w:val="00FD3F5A"/>
    <w:rsid w:val="00FD435E"/>
    <w:rsid w:val="00FD488C"/>
    <w:rsid w:val="00FD4912"/>
    <w:rsid w:val="00FD4B22"/>
    <w:rsid w:val="00FD4B9C"/>
    <w:rsid w:val="00FD4C75"/>
    <w:rsid w:val="00FD5269"/>
    <w:rsid w:val="00FD52F0"/>
    <w:rsid w:val="00FD564B"/>
    <w:rsid w:val="00FD56BA"/>
    <w:rsid w:val="00FD5A50"/>
    <w:rsid w:val="00FD5AA9"/>
    <w:rsid w:val="00FD6037"/>
    <w:rsid w:val="00FD6072"/>
    <w:rsid w:val="00FD60FE"/>
    <w:rsid w:val="00FD64F6"/>
    <w:rsid w:val="00FD6BA5"/>
    <w:rsid w:val="00FD6CE9"/>
    <w:rsid w:val="00FD6F4D"/>
    <w:rsid w:val="00FD73DB"/>
    <w:rsid w:val="00FD75E0"/>
    <w:rsid w:val="00FD7A8C"/>
    <w:rsid w:val="00FD7C8D"/>
    <w:rsid w:val="00FD7DD2"/>
    <w:rsid w:val="00FE0014"/>
    <w:rsid w:val="00FE01B3"/>
    <w:rsid w:val="00FE03D7"/>
    <w:rsid w:val="00FE043A"/>
    <w:rsid w:val="00FE0F74"/>
    <w:rsid w:val="00FE1174"/>
    <w:rsid w:val="00FE1770"/>
    <w:rsid w:val="00FE1DC2"/>
    <w:rsid w:val="00FE1F60"/>
    <w:rsid w:val="00FE2087"/>
    <w:rsid w:val="00FE226A"/>
    <w:rsid w:val="00FE2421"/>
    <w:rsid w:val="00FE2F14"/>
    <w:rsid w:val="00FE2FB8"/>
    <w:rsid w:val="00FE304D"/>
    <w:rsid w:val="00FE3152"/>
    <w:rsid w:val="00FE37ED"/>
    <w:rsid w:val="00FE3B7A"/>
    <w:rsid w:val="00FE3C8E"/>
    <w:rsid w:val="00FE4073"/>
    <w:rsid w:val="00FE41D7"/>
    <w:rsid w:val="00FE4207"/>
    <w:rsid w:val="00FE43F7"/>
    <w:rsid w:val="00FE44F6"/>
    <w:rsid w:val="00FE4687"/>
    <w:rsid w:val="00FE46AC"/>
    <w:rsid w:val="00FE4AA1"/>
    <w:rsid w:val="00FE4B1B"/>
    <w:rsid w:val="00FE4D71"/>
    <w:rsid w:val="00FE4E1B"/>
    <w:rsid w:val="00FE4E9E"/>
    <w:rsid w:val="00FE507B"/>
    <w:rsid w:val="00FE5978"/>
    <w:rsid w:val="00FE5B2D"/>
    <w:rsid w:val="00FE5B86"/>
    <w:rsid w:val="00FE61AE"/>
    <w:rsid w:val="00FE62F2"/>
    <w:rsid w:val="00FE6751"/>
    <w:rsid w:val="00FE6997"/>
    <w:rsid w:val="00FE69CC"/>
    <w:rsid w:val="00FE6D30"/>
    <w:rsid w:val="00FE6D95"/>
    <w:rsid w:val="00FE6F9B"/>
    <w:rsid w:val="00FE6FE5"/>
    <w:rsid w:val="00FE76CF"/>
    <w:rsid w:val="00FE79C8"/>
    <w:rsid w:val="00FE7A6F"/>
    <w:rsid w:val="00FE7AE9"/>
    <w:rsid w:val="00FE7CA2"/>
    <w:rsid w:val="00FE7E03"/>
    <w:rsid w:val="00FE7F61"/>
    <w:rsid w:val="00FF0B66"/>
    <w:rsid w:val="00FF0DA2"/>
    <w:rsid w:val="00FF109C"/>
    <w:rsid w:val="00FF10BB"/>
    <w:rsid w:val="00FF1498"/>
    <w:rsid w:val="00FF1714"/>
    <w:rsid w:val="00FF1745"/>
    <w:rsid w:val="00FF182B"/>
    <w:rsid w:val="00FF1D37"/>
    <w:rsid w:val="00FF1DD9"/>
    <w:rsid w:val="00FF24B7"/>
    <w:rsid w:val="00FF25B6"/>
    <w:rsid w:val="00FF2BE6"/>
    <w:rsid w:val="00FF2CD1"/>
    <w:rsid w:val="00FF2E87"/>
    <w:rsid w:val="00FF3075"/>
    <w:rsid w:val="00FF32CD"/>
    <w:rsid w:val="00FF35C8"/>
    <w:rsid w:val="00FF3D08"/>
    <w:rsid w:val="00FF3D9C"/>
    <w:rsid w:val="00FF3F1B"/>
    <w:rsid w:val="00FF4131"/>
    <w:rsid w:val="00FF4138"/>
    <w:rsid w:val="00FF41B6"/>
    <w:rsid w:val="00FF4497"/>
    <w:rsid w:val="00FF44E4"/>
    <w:rsid w:val="00FF45D5"/>
    <w:rsid w:val="00FF46C5"/>
    <w:rsid w:val="00FF4BE8"/>
    <w:rsid w:val="00FF549B"/>
    <w:rsid w:val="00FF57F9"/>
    <w:rsid w:val="00FF5867"/>
    <w:rsid w:val="00FF5CC2"/>
    <w:rsid w:val="00FF5D0C"/>
    <w:rsid w:val="00FF5FB2"/>
    <w:rsid w:val="00FF6123"/>
    <w:rsid w:val="00FF65D3"/>
    <w:rsid w:val="00FF6DE2"/>
    <w:rsid w:val="00FF6FD8"/>
    <w:rsid w:val="00FF701D"/>
    <w:rsid w:val="00FF7368"/>
    <w:rsid w:val="00FF742B"/>
    <w:rsid w:val="00FF745D"/>
    <w:rsid w:val="00FF74E9"/>
    <w:rsid w:val="00FF7666"/>
    <w:rsid w:val="00FF76D4"/>
    <w:rsid w:val="00FF7779"/>
    <w:rsid w:val="00FF7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B5CAC3"/>
  <w15:chartTrackingRefBased/>
  <w15:docId w15:val="{3D8AE0FC-2E4D-45AA-A0B6-6A3E9BDF8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18CC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53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53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053F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53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53F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53F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53F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53F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53F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53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53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053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53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53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53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53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53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53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53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53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53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53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53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53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53F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53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53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53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53F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D4C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045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4526"/>
  </w:style>
  <w:style w:type="paragraph" w:styleId="Footer">
    <w:name w:val="footer"/>
    <w:basedOn w:val="Normal"/>
    <w:link w:val="FooterChar"/>
    <w:uiPriority w:val="99"/>
    <w:unhideWhenUsed/>
    <w:rsid w:val="007045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4526"/>
  </w:style>
  <w:style w:type="table" w:styleId="TableGridLight">
    <w:name w:val="Grid Table Light"/>
    <w:basedOn w:val="TableNormal"/>
    <w:uiPriority w:val="40"/>
    <w:rsid w:val="00BE2F0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unhideWhenUsed/>
    <w:rsid w:val="004A3A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PlainTable2">
    <w:name w:val="Plain Table 2"/>
    <w:basedOn w:val="TableNormal"/>
    <w:uiPriority w:val="42"/>
    <w:rsid w:val="009B0C4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99"/>
    <w:qFormat/>
    <w:rsid w:val="000E7570"/>
    <w:pPr>
      <w:spacing w:after="0" w:line="480" w:lineRule="auto"/>
    </w:pPr>
    <w:rPr>
      <w:rFonts w:ascii="Arial" w:hAnsi="Arial" w:cs="Times New Roman"/>
      <w:b/>
      <w:bCs/>
      <w:kern w:val="0"/>
      <w:szCs w:val="18"/>
      <w:lang w:eastAsia="en-US"/>
      <w14:ligatures w14:val="none"/>
    </w:rPr>
  </w:style>
  <w:style w:type="character" w:customStyle="1" w:styleId="hgkelc">
    <w:name w:val="hgkelc"/>
    <w:basedOn w:val="DefaultParagraphFont"/>
    <w:rsid w:val="000E7570"/>
  </w:style>
  <w:style w:type="table" w:customStyle="1" w:styleId="PlainTable21">
    <w:name w:val="Plain Table 21"/>
    <w:basedOn w:val="TableNormal"/>
    <w:next w:val="PlainTable2"/>
    <w:uiPriority w:val="42"/>
    <w:rsid w:val="0044664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BD2B54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2B54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D2B54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D2B54"/>
    <w:rPr>
      <w:rFonts w:ascii="Aptos" w:hAnsi="Aptos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169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169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694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69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6948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BA1EC4"/>
  </w:style>
  <w:style w:type="character" w:styleId="Hyperlink">
    <w:name w:val="Hyperlink"/>
    <w:basedOn w:val="DefaultParagraphFont"/>
    <w:uiPriority w:val="99"/>
    <w:unhideWhenUsed/>
    <w:rsid w:val="00F751D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751DA"/>
    <w:rPr>
      <w:color w:val="605E5C"/>
      <w:shd w:val="clear" w:color="auto" w:fill="E1DFDD"/>
    </w:rPr>
  </w:style>
  <w:style w:type="character" w:customStyle="1" w:styleId="required">
    <w:name w:val="required"/>
    <w:basedOn w:val="DefaultParagraphFont"/>
    <w:rsid w:val="00DD3C4F"/>
  </w:style>
  <w:style w:type="paragraph" w:customStyle="1" w:styleId="definition">
    <w:name w:val="definition"/>
    <w:basedOn w:val="Normal"/>
    <w:rsid w:val="00DD3C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Revision">
    <w:name w:val="Revision"/>
    <w:hidden/>
    <w:uiPriority w:val="99"/>
    <w:semiHidden/>
    <w:rsid w:val="002B1C1E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EC3C4F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81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1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4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2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65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7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0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4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9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77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825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140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0409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581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643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3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E0E0EA-9678-4C20-AFAB-454FF89BFF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97</Words>
  <Characters>112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</dc:creator>
  <cp:lastModifiedBy>JMIR copyediting</cp:lastModifiedBy>
  <cp:revision>3</cp:revision>
  <cp:lastPrinted>2024-07-30T06:30:00Z</cp:lastPrinted>
  <dcterms:created xsi:type="dcterms:W3CDTF">2025-02-05T14:38:00Z</dcterms:created>
  <dcterms:modified xsi:type="dcterms:W3CDTF">2025-02-25T2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4-07-07T11:40:23Z</vt:filetime>
  </property>
</Properties>
</file>